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07D" w:rsidRPr="008008DE" w:rsidRDefault="009458C5" w:rsidP="00BF607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8008DE">
        <w:rPr>
          <w:rFonts w:cstheme="minorHAnsi"/>
          <w:b/>
          <w:sz w:val="24"/>
          <w:szCs w:val="24"/>
        </w:rPr>
        <w:t>S6</w:t>
      </w:r>
      <w:r w:rsidR="00EA4DCB" w:rsidRPr="008008DE">
        <w:rPr>
          <w:rFonts w:cstheme="minorHAnsi"/>
          <w:b/>
          <w:sz w:val="24"/>
          <w:szCs w:val="24"/>
        </w:rPr>
        <w:t xml:space="preserve"> Table</w:t>
      </w:r>
      <w:r w:rsidR="00BF607D" w:rsidRPr="008008DE">
        <w:rPr>
          <w:rFonts w:cstheme="minorHAnsi"/>
          <w:b/>
          <w:sz w:val="24"/>
          <w:szCs w:val="24"/>
        </w:rPr>
        <w:t xml:space="preserve">: </w:t>
      </w:r>
      <w:r w:rsidR="009E5A7E" w:rsidRPr="008008DE">
        <w:rPr>
          <w:rFonts w:cstheme="minorHAnsi"/>
          <w:sz w:val="24"/>
          <w:szCs w:val="24"/>
        </w:rPr>
        <w:t>List of 279 Manatee invariants</w:t>
      </w:r>
      <w:r w:rsidR="008008DE">
        <w:rPr>
          <w:rFonts w:cstheme="minorHAnsi"/>
          <w:sz w:val="24"/>
          <w:szCs w:val="24"/>
        </w:rPr>
        <w:t xml:space="preserve"> (MI</w:t>
      </w:r>
      <w:r w:rsidR="00DD0839">
        <w:rPr>
          <w:rFonts w:cstheme="minorHAnsi"/>
          <w:sz w:val="24"/>
          <w:szCs w:val="24"/>
        </w:rPr>
        <w:t>s</w:t>
      </w:r>
      <w:r w:rsidR="008008DE">
        <w:rPr>
          <w:rFonts w:cstheme="minorHAnsi"/>
          <w:sz w:val="24"/>
          <w:szCs w:val="24"/>
        </w:rPr>
        <w:t>)</w:t>
      </w:r>
      <w:r w:rsidR="009E5A7E" w:rsidRPr="008008DE">
        <w:rPr>
          <w:rFonts w:cstheme="minorHAnsi"/>
          <w:sz w:val="24"/>
          <w:szCs w:val="24"/>
        </w:rPr>
        <w:t xml:space="preserve">. </w:t>
      </w:r>
      <w:r w:rsidR="00DD0839">
        <w:rPr>
          <w:rFonts w:cstheme="minorHAnsi"/>
          <w:sz w:val="24"/>
          <w:szCs w:val="24"/>
        </w:rPr>
        <w:t xml:space="preserve">For each MI, </w:t>
      </w:r>
      <w:r w:rsidR="008008DE">
        <w:rPr>
          <w:rFonts w:cstheme="minorHAnsi"/>
          <w:sz w:val="24"/>
          <w:szCs w:val="24"/>
        </w:rPr>
        <w:t>its number, the number(s) of the transition invariants (TI</w:t>
      </w:r>
      <w:r w:rsidR="00DD0839">
        <w:rPr>
          <w:rFonts w:cstheme="minorHAnsi"/>
          <w:sz w:val="24"/>
          <w:szCs w:val="24"/>
        </w:rPr>
        <w:t>s</w:t>
      </w:r>
      <w:r w:rsidR="008008DE">
        <w:rPr>
          <w:rFonts w:cstheme="minorHAnsi"/>
          <w:sz w:val="24"/>
          <w:szCs w:val="24"/>
        </w:rPr>
        <w:t>), and the names of transitions</w:t>
      </w:r>
      <w:r w:rsidR="00DD0839">
        <w:rPr>
          <w:rFonts w:cstheme="minorHAnsi"/>
          <w:sz w:val="24"/>
          <w:szCs w:val="24"/>
        </w:rPr>
        <w:t xml:space="preserve"> are given</w:t>
      </w:r>
      <w:r w:rsidR="008008DE">
        <w:rPr>
          <w:rFonts w:cstheme="minorHAnsi"/>
          <w:sz w:val="24"/>
          <w:szCs w:val="24"/>
        </w:rPr>
        <w:t xml:space="preserve">. For descriptions of transitions, we refer to S1 Table. For </w:t>
      </w:r>
      <w:r w:rsidR="00DD0839">
        <w:rPr>
          <w:rFonts w:cstheme="minorHAnsi"/>
          <w:sz w:val="24"/>
          <w:szCs w:val="24"/>
        </w:rPr>
        <w:t>descriptions of TIs, see</w:t>
      </w:r>
      <w:r w:rsidR="008008DE">
        <w:rPr>
          <w:rFonts w:cstheme="minorHAnsi"/>
          <w:sz w:val="24"/>
          <w:szCs w:val="24"/>
        </w:rPr>
        <w:t xml:space="preserve"> S5 Table. </w:t>
      </w:r>
      <w:r w:rsidR="00DD0839">
        <w:rPr>
          <w:rFonts w:cstheme="minorHAnsi"/>
          <w:sz w:val="24"/>
          <w:szCs w:val="24"/>
        </w:rPr>
        <w:t>An</w:t>
      </w:r>
      <w:r w:rsidR="009E5A7E" w:rsidRPr="008008DE">
        <w:rPr>
          <w:rFonts w:cstheme="minorHAnsi"/>
          <w:sz w:val="24"/>
          <w:szCs w:val="24"/>
        </w:rPr>
        <w:t xml:space="preserve"> </w:t>
      </w:r>
      <w:r w:rsidR="00BF607D" w:rsidRPr="008008DE">
        <w:rPr>
          <w:rFonts w:cstheme="minorHAnsi"/>
          <w:sz w:val="24"/>
          <w:szCs w:val="24"/>
        </w:rPr>
        <w:t>M</w:t>
      </w:r>
      <w:r w:rsidR="00DD0839">
        <w:rPr>
          <w:rFonts w:cstheme="minorHAnsi"/>
          <w:sz w:val="24"/>
          <w:szCs w:val="24"/>
        </w:rPr>
        <w:t xml:space="preserve">I </w:t>
      </w:r>
      <w:r w:rsidR="009E5A7E" w:rsidRPr="008008DE">
        <w:rPr>
          <w:rFonts w:cstheme="minorHAnsi"/>
          <w:sz w:val="24"/>
          <w:szCs w:val="24"/>
        </w:rPr>
        <w:t>combines</w:t>
      </w:r>
      <w:r w:rsidR="00161B6B" w:rsidRPr="008008DE">
        <w:rPr>
          <w:rFonts w:cstheme="minorHAnsi"/>
          <w:sz w:val="24"/>
          <w:szCs w:val="24"/>
        </w:rPr>
        <w:t xml:space="preserve"> several T</w:t>
      </w:r>
      <w:r w:rsidR="00DD0839">
        <w:rPr>
          <w:rFonts w:cstheme="minorHAnsi"/>
          <w:sz w:val="24"/>
          <w:szCs w:val="24"/>
        </w:rPr>
        <w:t>I</w:t>
      </w:r>
      <w:r w:rsidR="00161B6B" w:rsidRPr="008008DE">
        <w:rPr>
          <w:rFonts w:cstheme="minorHAnsi"/>
          <w:sz w:val="24"/>
          <w:szCs w:val="24"/>
        </w:rPr>
        <w:t>s</w:t>
      </w:r>
      <w:r w:rsidR="009E5A7E" w:rsidRPr="008008DE">
        <w:rPr>
          <w:rFonts w:cstheme="minorHAnsi"/>
          <w:sz w:val="24"/>
          <w:szCs w:val="24"/>
        </w:rPr>
        <w:t xml:space="preserve"> to cover a complete pathway.</w:t>
      </w:r>
      <w:r w:rsidR="008008DE">
        <w:rPr>
          <w:rFonts w:cstheme="minorHAnsi"/>
          <w:sz w:val="24"/>
          <w:szCs w:val="24"/>
        </w:rPr>
        <w:t xml:space="preserve"> We indicate whether a</w:t>
      </w:r>
      <w:r w:rsidR="00DD0839">
        <w:rPr>
          <w:rFonts w:cstheme="minorHAnsi"/>
          <w:sz w:val="24"/>
          <w:szCs w:val="24"/>
        </w:rPr>
        <w:t>n</w:t>
      </w:r>
      <w:r w:rsidR="008008DE">
        <w:rPr>
          <w:rFonts w:cstheme="minorHAnsi"/>
          <w:sz w:val="24"/>
          <w:szCs w:val="24"/>
        </w:rPr>
        <w:t xml:space="preserve"> MI is pure.</w:t>
      </w:r>
      <w:r w:rsidR="00DD0839">
        <w:rPr>
          <w:rFonts w:cstheme="minorHAnsi"/>
          <w:sz w:val="24"/>
          <w:szCs w:val="24"/>
        </w:rPr>
        <w:t xml:space="preserve"> A pure MI</w:t>
      </w:r>
      <w:r w:rsidR="009E5A7E" w:rsidRPr="008008DE">
        <w:rPr>
          <w:rFonts w:cstheme="minorHAnsi"/>
          <w:sz w:val="24"/>
          <w:szCs w:val="24"/>
        </w:rPr>
        <w:t xml:space="preserve"> induces a network that is free of place invariants, see text. </w:t>
      </w:r>
    </w:p>
    <w:p w:rsidR="00D170DD" w:rsidRPr="00B61870" w:rsidRDefault="00D170DD" w:rsidP="00D040C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</w:p>
    <w:tbl>
      <w:tblPr>
        <w:tblStyle w:val="TabellemithellemGitternetz"/>
        <w:tblW w:w="5000" w:type="pct"/>
        <w:tblLayout w:type="fixed"/>
        <w:tblLook w:val="04A0" w:firstRow="1" w:lastRow="0" w:firstColumn="1" w:lastColumn="0" w:noHBand="0" w:noVBand="1"/>
      </w:tblPr>
      <w:tblGrid>
        <w:gridCol w:w="1270"/>
        <w:gridCol w:w="1278"/>
        <w:gridCol w:w="6514"/>
      </w:tblGrid>
      <w:tr w:rsidR="009A13FD" w:rsidRPr="00B61870" w:rsidTr="00AD6633">
        <w:tc>
          <w:tcPr>
            <w:tcW w:w="701" w:type="pct"/>
            <w:shd w:val="clear" w:color="auto" w:fill="D9D9D9" w:themeFill="background1" w:themeFillShade="D9"/>
          </w:tcPr>
          <w:p w:rsidR="009A13FD" w:rsidRPr="00B61870" w:rsidRDefault="009A13FD" w:rsidP="009A13F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9A13FD" w:rsidRPr="00B61870" w:rsidRDefault="009A13FD" w:rsidP="009A13F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Manatee invariant</w:t>
            </w:r>
            <w:r w:rsidR="00AD6633">
              <w:rPr>
                <w:rFonts w:cstheme="minorHAnsi"/>
                <w:b/>
                <w:sz w:val="24"/>
                <w:szCs w:val="24"/>
              </w:rPr>
              <w:t>s</w:t>
            </w:r>
          </w:p>
          <w:p w:rsidR="009A13FD" w:rsidRPr="00B61870" w:rsidRDefault="009A13FD" w:rsidP="009A13F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D9D9D9" w:themeFill="background1" w:themeFillShade="D9"/>
          </w:tcPr>
          <w:p w:rsidR="009A13FD" w:rsidRDefault="009A13FD" w:rsidP="009A13F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9A13FD" w:rsidRDefault="009A13FD" w:rsidP="009A13F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overed</w:t>
            </w:r>
          </w:p>
          <w:p w:rsidR="009A13FD" w:rsidRDefault="009A13FD" w:rsidP="009A13F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ransition</w:t>
            </w:r>
          </w:p>
          <w:p w:rsidR="009A13FD" w:rsidRPr="00B61870" w:rsidRDefault="009A13FD" w:rsidP="008008D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variant</w:t>
            </w:r>
            <w:r w:rsidR="00DD0839">
              <w:rPr>
                <w:rFonts w:cstheme="minorHAnsi"/>
                <w:b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3595" w:type="pct"/>
            <w:shd w:val="clear" w:color="auto" w:fill="D9D9D9" w:themeFill="background1" w:themeFillShade="D9"/>
          </w:tcPr>
          <w:p w:rsidR="009A13FD" w:rsidRPr="00B61870" w:rsidRDefault="009A13FD" w:rsidP="007404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9A13FD" w:rsidRDefault="009A13FD" w:rsidP="007404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 xml:space="preserve">Covered </w:t>
            </w:r>
          </w:p>
          <w:p w:rsidR="009A13FD" w:rsidRPr="00B61870" w:rsidRDefault="009A13FD" w:rsidP="007404D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transitions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1. (pure)</w:t>
            </w:r>
          </w:p>
        </w:tc>
        <w:tc>
          <w:tcPr>
            <w:tcW w:w="705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  <w:lang w:val="de-DE"/>
              </w:rPr>
            </w:pPr>
            <w:r w:rsidRPr="009A13FD">
              <w:rPr>
                <w:rFonts w:cstheme="minorHAnsi"/>
                <w:lang w:val="de-DE"/>
              </w:rPr>
              <w:t>1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>Apoptosis, deg3, Syn_TNFR1, Syn_TNF, Syn_TRADD, Syn_RIP1, Syn_TRAF2, Syn_cIAP, Syn_TAB, Syn_TAK1,  2 Syn_NEMO,  2 Syn_IKK, Syn_LUBAC, Syn_FADD,  2</w:t>
            </w:r>
            <w:r>
              <w:rPr>
                <w:rFonts w:cstheme="minorHAnsi"/>
                <w:lang w:val="de-DE"/>
              </w:rPr>
              <w:t xml:space="preserve"> </w:t>
            </w:r>
            <w:r w:rsidRPr="00B61870">
              <w:rPr>
                <w:rFonts w:cstheme="minorHAnsi"/>
                <w:lang w:val="de-DE"/>
              </w:rPr>
              <w:t>Syn_Procasp8, T1, T2, T3, T4, T5, T14, T7, T15, T8, T16, T9, T17, T13, T63, T10, T11,</w:t>
            </w:r>
            <w:r>
              <w:rPr>
                <w:rFonts w:cstheme="minorHAnsi"/>
                <w:lang w:val="de-DE"/>
              </w:rPr>
              <w:t xml:space="preserve"> T12, T18, T19, Syn_CYLD, diss1</w:t>
            </w:r>
            <w:r w:rsidRPr="00B61870">
              <w:rPr>
                <w:rFonts w:cstheme="minorHAnsi"/>
                <w:lang w:val="de-DE"/>
              </w:rPr>
              <w:t>, T21, T20, T43, T44, T45, T46, T49, deg1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. (pure)</w:t>
            </w:r>
          </w:p>
        </w:tc>
        <w:tc>
          <w:tcPr>
            <w:tcW w:w="705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>Apoptosis, deg3, Syn_TNFR1, Syn_TNF, Syn_TRADD, Syn_RIP1, Syn_TRAF2, Syn_cIAP, Syn_TAB, Syn_TAK1,  2 Syn_NEMO,  2 Syn_IKK, Syn_LUBAC, Syn_FADD,  2 Syn_Procasp8, T1, T2, T3, T4, T5, T14, T7, T15, T8, T16, T9, T17, T13, T63, T10, T11,</w:t>
            </w:r>
            <w:r>
              <w:rPr>
                <w:rFonts w:cstheme="minorHAnsi"/>
                <w:lang w:val="de-DE"/>
              </w:rPr>
              <w:t xml:space="preserve"> T12, T18, T19, Syn_CYLD, diss1</w:t>
            </w:r>
            <w:r w:rsidRPr="00B61870">
              <w:rPr>
                <w:rFonts w:cstheme="minorHAnsi"/>
                <w:lang w:val="de-DE"/>
              </w:rPr>
              <w:t>, T21, T20, T53, T5</w:t>
            </w:r>
            <w:r>
              <w:rPr>
                <w:rFonts w:cstheme="minorHAnsi"/>
                <w:lang w:val="de-DE"/>
              </w:rPr>
              <w:t>4, T61, T62, T50, deg2, diss5</w:t>
            </w:r>
            <w:r w:rsidRPr="00B61870">
              <w:rPr>
                <w:rFonts w:cstheme="minorHAnsi"/>
                <w:lang w:val="de-DE"/>
              </w:rPr>
              <w:t>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3. (pure)</w:t>
            </w:r>
          </w:p>
        </w:tc>
        <w:tc>
          <w:tcPr>
            <w:tcW w:w="705" w:type="pct"/>
          </w:tcPr>
          <w:p w:rsidR="009A13FD" w:rsidRPr="004D2C02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3</w:t>
            </w:r>
          </w:p>
        </w:tc>
        <w:tc>
          <w:tcPr>
            <w:tcW w:w="3595" w:type="pct"/>
          </w:tcPr>
          <w:p w:rsidR="009A13FD" w:rsidRPr="004D2C02" w:rsidRDefault="009A13FD" w:rsidP="007404DF">
            <w:pPr>
              <w:rPr>
                <w:rFonts w:cstheme="minorHAnsi"/>
                <w:lang w:val="de-DE"/>
              </w:rPr>
            </w:pPr>
            <w:r w:rsidRPr="004D2C02">
              <w:rPr>
                <w:rFonts w:cstheme="minorHAnsi"/>
                <w:lang w:val="de-DE"/>
              </w:rPr>
              <w:t>Apoptosis, deg3, Syn_TNFR1, Syn_TNF, Syn_TRADD, Syn_RIP1, Syn_FADD,  2</w:t>
            </w:r>
            <w:r>
              <w:rPr>
                <w:rFonts w:cstheme="minorHAnsi"/>
                <w:lang w:val="de-DE"/>
              </w:rPr>
              <w:t xml:space="preserve"> </w:t>
            </w:r>
            <w:r w:rsidRPr="004D2C02">
              <w:rPr>
                <w:rFonts w:cstheme="minorHAnsi"/>
                <w:lang w:val="de-DE"/>
              </w:rPr>
              <w:t xml:space="preserve"> Syn_Procasp8, T1, T2, T3, T63, T48, diss2, T43, T44, T45, T46, T49, deg1, diss3, Syn_Procasp3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4D2C02" w:rsidRDefault="009A13FD" w:rsidP="009A13FD">
            <w:pPr>
              <w:jc w:val="center"/>
              <w:rPr>
                <w:rFonts w:cstheme="minorHAnsi"/>
              </w:rPr>
            </w:pPr>
            <w:r w:rsidRPr="004D2C02">
              <w:rPr>
                <w:rFonts w:cstheme="minorHAnsi"/>
              </w:rPr>
              <w:t>4.</w:t>
            </w:r>
          </w:p>
        </w:tc>
        <w:tc>
          <w:tcPr>
            <w:tcW w:w="705" w:type="pct"/>
          </w:tcPr>
          <w:p w:rsidR="009A13FD" w:rsidRPr="004D2C02" w:rsidRDefault="00AE4F94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  <w:r w:rsidR="009A13F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18</w:t>
            </w:r>
            <w:r w:rsidR="009A13F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19</w:t>
            </w:r>
            <w:r w:rsidR="009A13F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21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4D2C02">
              <w:rPr>
                <w:rFonts w:cstheme="minorHAnsi"/>
              </w:rPr>
              <w:t>2 Syn_BAX, Syn_SMAC, Syn_Cyt_c, Syn_Apaf1,  2 Syn_Procasp9, Apoptosis, T65, deg3, T66, T67,  2 Syn_TNFR1,  2 Syn_TNF,  2 Syn_TRADD,  2 Syn_RIP1, T69, Syn_TRAF2, Syn_cIAP, T71, Syn_TAB, Syn_TAK1,  2 Syn_NEMO, T72,  2 Syn_IKK, Syn_LUBAC, T73, Syn_NF_kB,  2 Syn_FADD,  3 Syn_Procasp8, Syn_RIP3,  2 T1,  2</w:t>
            </w:r>
            <w:r>
              <w:rPr>
                <w:rFonts w:cstheme="minorHAnsi"/>
              </w:rPr>
              <w:t xml:space="preserve"> </w:t>
            </w:r>
            <w:r w:rsidRPr="004D2C02">
              <w:rPr>
                <w:rFonts w:cstheme="minorHAnsi"/>
              </w:rPr>
              <w:t>T2,  2 T3, T4, T5, diss6, T14, T60, RIP1_RIP3_inhib, T70, T7, T15, T8, T16, T9, T17, T13, deg5, T22, T23, T24, deg7, Syn_SCF, T25, T26, T27, T30, T33, T34, deg6, T74, T39, T40, T10, T11,</w:t>
            </w:r>
            <w:r>
              <w:rPr>
                <w:rFonts w:cstheme="minorHAnsi"/>
              </w:rPr>
              <w:t xml:space="preserve"> T12, T18, T19, Syn_CYLD, diss1</w:t>
            </w:r>
            <w:r w:rsidRPr="004D2C02">
              <w:rPr>
                <w:rFonts w:cstheme="minorHAnsi"/>
              </w:rPr>
              <w:t>, T21, T20, deg4, T38, T48, diss2, T53, T43, T54, T59, Pc8_inhib, T44, T45, T46, T50, deg2, T49, deg1, Syn_</w:t>
            </w:r>
            <w:r>
              <w:rPr>
                <w:rFonts w:cstheme="minorHAnsi"/>
              </w:rPr>
              <w:t>IkB, Syn_cFLIPL, diss3, diss5</w:t>
            </w:r>
            <w:r w:rsidRPr="004D2C02">
              <w:rPr>
                <w:rFonts w:cstheme="minorHAnsi"/>
              </w:rPr>
              <w:t>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. (pure)</w:t>
            </w:r>
          </w:p>
        </w:tc>
        <w:tc>
          <w:tcPr>
            <w:tcW w:w="705" w:type="pct"/>
          </w:tcPr>
          <w:p w:rsidR="009A13FD" w:rsidRPr="004D2C02" w:rsidRDefault="00AE4F94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5</w:t>
            </w:r>
          </w:p>
        </w:tc>
        <w:tc>
          <w:tcPr>
            <w:tcW w:w="3595" w:type="pct"/>
          </w:tcPr>
          <w:p w:rsidR="009A13FD" w:rsidRPr="004D2C02" w:rsidRDefault="009A13FD" w:rsidP="007404DF">
            <w:pPr>
              <w:rPr>
                <w:rFonts w:cstheme="minorHAnsi"/>
                <w:lang w:val="de-DE"/>
              </w:rPr>
            </w:pPr>
            <w:r w:rsidRPr="004D2C02">
              <w:rPr>
                <w:rFonts w:cstheme="minorHAnsi"/>
                <w:lang w:val="de-DE"/>
              </w:rPr>
              <w:t>Apoptosis, deg3, Syn_TNFR1, Syn_TNF, Syn_TRADD, Syn_FADD,  2 Syn_Procasp8, T1, T2, T63, diss2, T42, T43, T44, T45, T46, diss3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4D2C02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6. (pure)</w:t>
            </w:r>
          </w:p>
        </w:tc>
        <w:tc>
          <w:tcPr>
            <w:tcW w:w="705" w:type="pct"/>
          </w:tcPr>
          <w:p w:rsidR="009A13FD" w:rsidRPr="004D2C02" w:rsidRDefault="00AE4F94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6</w:t>
            </w:r>
          </w:p>
        </w:tc>
        <w:tc>
          <w:tcPr>
            <w:tcW w:w="3595" w:type="pct"/>
          </w:tcPr>
          <w:p w:rsidR="009A13FD" w:rsidRPr="004D2C02" w:rsidRDefault="009A13FD" w:rsidP="007404DF">
            <w:pPr>
              <w:rPr>
                <w:rFonts w:cstheme="minorHAnsi"/>
                <w:lang w:val="de-DE"/>
              </w:rPr>
            </w:pPr>
            <w:r w:rsidRPr="004D2C02">
              <w:rPr>
                <w:rFonts w:cstheme="minorHAnsi"/>
                <w:lang w:val="de-DE"/>
              </w:rPr>
              <w:t>Apoptosis, deg3, Syn_TNFR1, Syn_TNF, Syn_TRADD, Syn_RIP1, Syn_FADD,  2</w:t>
            </w:r>
            <w:r>
              <w:rPr>
                <w:rFonts w:cstheme="minorHAnsi"/>
                <w:lang w:val="de-DE"/>
              </w:rPr>
              <w:t xml:space="preserve"> </w:t>
            </w:r>
            <w:r w:rsidRPr="004D2C02">
              <w:rPr>
                <w:rFonts w:cstheme="minorHAnsi"/>
                <w:lang w:val="de-DE"/>
              </w:rPr>
              <w:t>Syn_Procasp8, T1, T2, T3, T63, T48, diss2, T53, T5</w:t>
            </w:r>
            <w:r>
              <w:rPr>
                <w:rFonts w:cstheme="minorHAnsi"/>
                <w:lang w:val="de-DE"/>
              </w:rPr>
              <w:t>4, T61, T62, T50, deg2, diss5</w:t>
            </w:r>
            <w:r w:rsidRPr="004D2C02">
              <w:rPr>
                <w:rFonts w:cstheme="minorHAnsi"/>
                <w:lang w:val="de-DE"/>
              </w:rPr>
              <w:t>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4D2C02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7</w:t>
            </w:r>
            <w:r w:rsidRPr="004D2C02">
              <w:rPr>
                <w:rFonts w:cstheme="minorHAnsi"/>
              </w:rPr>
              <w:t>.</w:t>
            </w:r>
          </w:p>
        </w:tc>
        <w:tc>
          <w:tcPr>
            <w:tcW w:w="705" w:type="pct"/>
          </w:tcPr>
          <w:p w:rsidR="009A13FD" w:rsidRPr="004D2C02" w:rsidRDefault="00AE4F94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9</w:t>
            </w:r>
            <w:r w:rsidR="009A13FD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15</w:t>
            </w:r>
            <w:r w:rsidR="009A13FD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18</w:t>
            </w:r>
          </w:p>
        </w:tc>
        <w:tc>
          <w:tcPr>
            <w:tcW w:w="3595" w:type="pct"/>
          </w:tcPr>
          <w:p w:rsidR="009A13FD" w:rsidRPr="004D2C02" w:rsidRDefault="009A13FD" w:rsidP="007404DF">
            <w:pPr>
              <w:rPr>
                <w:rFonts w:cstheme="minorHAnsi"/>
                <w:lang w:val="de-DE"/>
              </w:rPr>
            </w:pPr>
            <w:r w:rsidRPr="004D2C02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T1, T2, T3, T4, T5, T14, T7, T15, T8, T16, T9, T17, T13, T22, T23, T24, deg7, Syn_SCF, T25, T26, T28, T29_, T27, T30, T39, T40, T41, CI_diss, T10, T11, T12, deg4, T38, Syn_IkB, Syn_A20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Pr="004D2C02">
              <w:rPr>
                <w:rFonts w:cstheme="minorHAnsi"/>
              </w:rPr>
              <w:t>.</w:t>
            </w:r>
          </w:p>
        </w:tc>
        <w:tc>
          <w:tcPr>
            <w:tcW w:w="705" w:type="pct"/>
          </w:tcPr>
          <w:p w:rsidR="009A13FD" w:rsidRPr="004D2C02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19, 20</w:t>
            </w:r>
          </w:p>
        </w:tc>
        <w:tc>
          <w:tcPr>
            <w:tcW w:w="3595" w:type="pct"/>
          </w:tcPr>
          <w:p w:rsidR="009A13FD" w:rsidRPr="004D2C02" w:rsidRDefault="009A13FD" w:rsidP="007404DF">
            <w:pPr>
              <w:rPr>
                <w:rFonts w:cstheme="minorHAnsi"/>
                <w:lang w:val="de-DE"/>
              </w:rPr>
            </w:pPr>
            <w:r w:rsidRPr="004D2C02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 2</w:t>
            </w:r>
            <w:r>
              <w:rPr>
                <w:rFonts w:cstheme="minorHAnsi"/>
                <w:lang w:val="de-DE"/>
              </w:rPr>
              <w:t xml:space="preserve"> </w:t>
            </w:r>
            <w:r w:rsidRPr="004D2C02">
              <w:rPr>
                <w:rFonts w:cstheme="minorHAnsi"/>
                <w:lang w:val="de-DE"/>
              </w:rPr>
              <w:t>Syn_FADD,  2 Syn_Procasp8, Syn_cFLIPs,  2 Syn_RIP3, Syn_MLKL,  2 T1,  2 T2,  2 T3, T4, T5, T14, T60, RIP1_RIP3_inhib, T58, T7, T15, T8, T16, T9, T17, T13, T22, T23, T24, deg7, Syn_SCF, T25, T26, T27, T30, T33, T34, T39, T40, T10, T11, T12, T18, T19, Syn</w:t>
            </w:r>
            <w:r>
              <w:rPr>
                <w:rFonts w:cstheme="minorHAnsi"/>
                <w:lang w:val="de-DE"/>
              </w:rPr>
              <w:t>_CYLD, diss1</w:t>
            </w:r>
            <w:r w:rsidRPr="004D2C02">
              <w:rPr>
                <w:rFonts w:cstheme="minorHAnsi"/>
                <w:lang w:val="de-DE"/>
              </w:rPr>
              <w:t xml:space="preserve">, </w:t>
            </w:r>
            <w:r w:rsidRPr="004D2C02">
              <w:rPr>
                <w:rFonts w:cstheme="minorHAnsi"/>
                <w:lang w:val="de-DE"/>
              </w:rPr>
              <w:lastRenderedPageBreak/>
              <w:t>T21, T20, deg4, T38, T48, diss2,  2</w:t>
            </w:r>
            <w:r>
              <w:rPr>
                <w:rFonts w:cstheme="minorHAnsi"/>
                <w:lang w:val="de-DE"/>
              </w:rPr>
              <w:t xml:space="preserve"> </w:t>
            </w:r>
            <w:r w:rsidRPr="004D2C02">
              <w:rPr>
                <w:rFonts w:cstheme="minorHAnsi"/>
                <w:lang w:val="de-DE"/>
              </w:rPr>
              <w:t xml:space="preserve">T53,  2 T54, T59, Pc8_inhib, T55, T56, T57, Necroptosis,  2 T50,  2 deg2, </w:t>
            </w:r>
            <w:r>
              <w:rPr>
                <w:rFonts w:cstheme="minorHAnsi"/>
                <w:lang w:val="de-DE"/>
              </w:rPr>
              <w:t>Syn_IkB, Syn_cFLIPL,  2 diss5</w:t>
            </w:r>
            <w:r w:rsidRPr="004D2C02">
              <w:rPr>
                <w:rFonts w:cstheme="minorHAnsi"/>
                <w:lang w:val="de-DE"/>
              </w:rPr>
              <w:t>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9</w:t>
            </w:r>
            <w:r w:rsidRPr="004D2C02">
              <w:rPr>
                <w:rFonts w:cstheme="minorHAnsi"/>
              </w:rPr>
              <w:t>.</w:t>
            </w:r>
          </w:p>
        </w:tc>
        <w:tc>
          <w:tcPr>
            <w:tcW w:w="705" w:type="pct"/>
          </w:tcPr>
          <w:p w:rsidR="009A13FD" w:rsidRPr="00BB5878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</w:t>
            </w:r>
            <w:r w:rsidR="002471BF" w:rsidRPr="002471BF">
              <w:rPr>
                <w:rFonts w:cstheme="minorHAnsi"/>
                <w:lang w:val="de-DE"/>
              </w:rPr>
              <w:t>,</w:t>
            </w:r>
            <w:r w:rsidR="002471BF">
              <w:rPr>
                <w:rFonts w:cstheme="minorHAnsi"/>
                <w:lang w:val="de-DE"/>
              </w:rPr>
              <w:t xml:space="preserve"> </w:t>
            </w:r>
            <w:r>
              <w:rPr>
                <w:rFonts w:cstheme="minorHAnsi"/>
                <w:lang w:val="de-DE"/>
              </w:rPr>
              <w:t>18</w:t>
            </w:r>
            <w:r w:rsidR="002471BF" w:rsidRPr="002471BF">
              <w:rPr>
                <w:rFonts w:cstheme="minorHAnsi"/>
                <w:lang w:val="de-DE"/>
              </w:rPr>
              <w:t>,</w:t>
            </w:r>
            <w:r w:rsidR="002471BF">
              <w:rPr>
                <w:rFonts w:cstheme="minorHAnsi"/>
                <w:lang w:val="de-DE"/>
              </w:rPr>
              <w:t xml:space="preserve"> </w:t>
            </w:r>
            <w:r>
              <w:rPr>
                <w:rFonts w:cstheme="minorHAnsi"/>
                <w:lang w:val="de-DE"/>
              </w:rPr>
              <w:t>19</w:t>
            </w:r>
            <w:r w:rsidR="002471BF" w:rsidRPr="002471BF">
              <w:rPr>
                <w:rFonts w:cstheme="minorHAnsi"/>
                <w:lang w:val="de-DE"/>
              </w:rPr>
              <w:t>,</w:t>
            </w:r>
            <w:r w:rsidR="002471BF">
              <w:rPr>
                <w:rFonts w:cstheme="minorHAnsi"/>
                <w:lang w:val="de-DE"/>
              </w:rPr>
              <w:t xml:space="preserve"> </w:t>
            </w:r>
            <w:r>
              <w:rPr>
                <w:rFonts w:cstheme="minorHAnsi"/>
                <w:lang w:val="de-DE"/>
              </w:rPr>
              <w:t>22</w:t>
            </w:r>
          </w:p>
        </w:tc>
        <w:tc>
          <w:tcPr>
            <w:tcW w:w="3595" w:type="pct"/>
          </w:tcPr>
          <w:p w:rsidR="009A13FD" w:rsidRPr="00BB5878" w:rsidRDefault="009A13FD" w:rsidP="007404DF">
            <w:pPr>
              <w:rPr>
                <w:rFonts w:cstheme="minorHAnsi"/>
                <w:lang w:val="de-DE"/>
              </w:rPr>
            </w:pPr>
            <w:r w:rsidRPr="00BB5878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 2 Syn_FADD,  2 Syn_Procasp8,  2 Syn_RIP3,  2 T1,  2 T2,  2 T3, T4, T5, T14,  2 T60,  2 RIP1_RIP3_inhib, T7, T15, T8, T16, T9, T17, T13, T22, T23, T24, deg7, Syn_SCF, T25, T26, T27, T30,  2 T33,  2 T34, T39, T40, T10, T11, T12, T18, T19, Syn_CYLD, diss1, T21, T20, deg4, T38, T48, diss2,  2 T53,  2 T54,  2 T59,  2 Pc8_inhib,  2 T50,  2 deg2, Syn_IkB,  2 Syn_cFLIPL,  2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B5878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0. (pure)</w:t>
            </w:r>
          </w:p>
        </w:tc>
        <w:tc>
          <w:tcPr>
            <w:tcW w:w="705" w:type="pct"/>
          </w:tcPr>
          <w:p w:rsidR="009A13FD" w:rsidRPr="00187135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0</w:t>
            </w:r>
          </w:p>
        </w:tc>
        <w:tc>
          <w:tcPr>
            <w:tcW w:w="3595" w:type="pct"/>
          </w:tcPr>
          <w:p w:rsidR="009A13FD" w:rsidRPr="00187135" w:rsidRDefault="009A13FD" w:rsidP="007404DF">
            <w:pPr>
              <w:rPr>
                <w:rFonts w:cstheme="minorHAnsi"/>
                <w:lang w:val="de-DE"/>
              </w:rPr>
            </w:pPr>
            <w:r w:rsidRPr="00187135">
              <w:rPr>
                <w:rFonts w:cstheme="minorHAnsi"/>
                <w:lang w:val="de-DE"/>
              </w:rPr>
              <w:t>Syn_TNFR1, Syn_TNF, Syn_TRADD, Syn_RIP1, Syn_FADD, Syn_Procasp8, Syn_cFLIPs, Syn_RIP3, Syn_MLKL, T1, T2, T3, T58, T48, diss2, T53, T54, T55, T56, T57, Necroptosis, T50, deg2, diss5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187135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1</w:t>
            </w:r>
            <w:r w:rsidRPr="004D2C02">
              <w:rPr>
                <w:rFonts w:cstheme="minorHAnsi"/>
              </w:rPr>
              <w:t>.</w:t>
            </w:r>
          </w:p>
        </w:tc>
        <w:tc>
          <w:tcPr>
            <w:tcW w:w="705" w:type="pct"/>
          </w:tcPr>
          <w:p w:rsidR="009A13FD" w:rsidRPr="00187135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</w:t>
            </w:r>
            <w:r w:rsidR="002471BF" w:rsidRPr="002471BF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18</w:t>
            </w:r>
            <w:r w:rsidR="002471BF" w:rsidRPr="002471BF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19</w:t>
            </w:r>
            <w:r w:rsidR="002471BF" w:rsidRPr="002471BF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23</w:t>
            </w:r>
          </w:p>
        </w:tc>
        <w:tc>
          <w:tcPr>
            <w:tcW w:w="3595" w:type="pct"/>
          </w:tcPr>
          <w:p w:rsidR="009A13FD" w:rsidRPr="00187135" w:rsidRDefault="009A13FD" w:rsidP="007404DF">
            <w:pPr>
              <w:rPr>
                <w:rFonts w:cstheme="minorHAnsi"/>
                <w:lang w:val="de-DE"/>
              </w:rPr>
            </w:pPr>
            <w:r w:rsidRPr="00187135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 2 Syn_FADD,  2 Syn_Procasp8, Syn_RIP3,  2 T1,  2 T2,  2 T3, T4, T5, T14, T60, RIP1_RIP3_inhib, T7, T15, T8, T16, T9, T17, T13, T22, T23, T24, deg7, Syn_SCF, T25, T26, T27, T30,  2 T33,  2 T34, T39, T40, T10, T11, T12, T18, T19, Syn_CYLD, diss1, T21, T20, deg4, T38, T48, diss2, T53, T43, T54, T59, Pc8_inhib, T44, T47, CIIa_inhib, T50, deg2, T49, deg1, Syn_IkB,  2 Syn_cFLIPL, diss3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187135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2</w:t>
            </w:r>
            <w:r w:rsidRPr="004D2C02">
              <w:rPr>
                <w:rFonts w:cstheme="minorHAnsi"/>
              </w:rPr>
              <w:t>.</w:t>
            </w:r>
          </w:p>
        </w:tc>
        <w:tc>
          <w:tcPr>
            <w:tcW w:w="705" w:type="pct"/>
          </w:tcPr>
          <w:p w:rsidR="009A13FD" w:rsidRPr="0039568B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8, 15, 18</w:t>
            </w:r>
          </w:p>
        </w:tc>
        <w:tc>
          <w:tcPr>
            <w:tcW w:w="3595" w:type="pct"/>
          </w:tcPr>
          <w:p w:rsidR="009A13FD" w:rsidRPr="0039568B" w:rsidRDefault="009A13FD" w:rsidP="007404DF">
            <w:pPr>
              <w:rPr>
                <w:rFonts w:cstheme="minorHAnsi"/>
                <w:lang w:val="de-DE"/>
              </w:rPr>
            </w:pPr>
            <w:r w:rsidRPr="0039568B">
              <w:rPr>
                <w:rFonts w:cstheme="minorHAnsi"/>
                <w:lang w:val="de-DE"/>
              </w:rPr>
              <w:t>deg3, Syn_TNFR1, Syn_TNF, Syn_TRADD, Syn_RIP1, Syn_TRAF2, Syn_cIAP, Syn_TAB, Syn_TAK1,  2 Syn_NEMO,  2 Syn_IKK, Syn_LUBAC, Syn_NF_kB, Syn_FADD,  2 Syn_Procasp8, T1, T2, T3, T4, T5, T14, T64, CASP3_inhib, T7, T15, T8, T16, T9, T17, T13, T22, T23, T24, deg7, Syn_SCF, T25, T26, T27, T30, T31, T32, T63, T39, T40, T10, T11, T12, T18, T19, Syn_CYLD, diss1, T21, T20, deg4, T38, T53, T54, T61, T62, T50, deg2, Syn_IkB, Syn_XIAP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39568B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3. (pure)</w:t>
            </w:r>
          </w:p>
        </w:tc>
        <w:tc>
          <w:tcPr>
            <w:tcW w:w="705" w:type="pct"/>
          </w:tcPr>
          <w:p w:rsidR="009A13FD" w:rsidRPr="0072513B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3</w:t>
            </w:r>
          </w:p>
        </w:tc>
        <w:tc>
          <w:tcPr>
            <w:tcW w:w="3595" w:type="pct"/>
          </w:tcPr>
          <w:p w:rsidR="009A13FD" w:rsidRPr="0072513B" w:rsidRDefault="009A13FD" w:rsidP="007404DF">
            <w:pPr>
              <w:rPr>
                <w:rFonts w:cstheme="minorHAnsi"/>
                <w:lang w:val="de-DE"/>
              </w:rPr>
            </w:pPr>
            <w:r w:rsidRPr="0072513B">
              <w:rPr>
                <w:rFonts w:cstheme="minorHAnsi"/>
                <w:lang w:val="de-DE"/>
              </w:rPr>
              <w:t>Syn_TNFR1, Syn_TNF, Syn_TRADD, Syn_RIP1, Syn_RIP3, Syn_MLKL, T1, T2, T3, T58, T51, T52, diss4, T48, diss2, Necroptosis, T50, deg2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72513B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4.</w:t>
            </w:r>
          </w:p>
        </w:tc>
        <w:tc>
          <w:tcPr>
            <w:tcW w:w="705" w:type="pct"/>
          </w:tcPr>
          <w:p w:rsidR="009A13FD" w:rsidRPr="00D748E5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19, 24</w:t>
            </w:r>
          </w:p>
        </w:tc>
        <w:tc>
          <w:tcPr>
            <w:tcW w:w="3595" w:type="pct"/>
          </w:tcPr>
          <w:p w:rsidR="009A13FD" w:rsidRPr="00D748E5" w:rsidRDefault="009A13FD" w:rsidP="007404DF">
            <w:pPr>
              <w:rPr>
                <w:rFonts w:cstheme="minorHAnsi"/>
                <w:lang w:val="de-DE"/>
              </w:rPr>
            </w:pPr>
            <w:r w:rsidRPr="00D748E5">
              <w:rPr>
                <w:rFonts w:cstheme="minorHAnsi"/>
                <w:lang w:val="de-DE"/>
              </w:rPr>
              <w:t>2 Syn_BAX, Syn_SMAC, Syn_Cyt_c, Syn_Apaf1,  2 Syn_Procasp9, Apoptosis, T65, deg3, T66, T67,  2 Syn_TNFR1,  2 Syn_TNF,  2 Syn_TRADD,  2 Syn_RIP1, T69, Syn_TRAF2, Syn_cIAP, T71, Syn_TAB, Syn_TAK1,  2 Syn_NEMO, T72,  2 Syn_IKK, Syn_LUBAC, T73, Syn_NF_kB,  2 Syn_FADD,  3 Syn_Procasp8, Syn_RIP3,  2 T1,  2 T2,  2 T3, T4, T5, diss6, T14, T60, RIP1_RIP3_inhib, T70, T7, T15, T8, T16, T9, T17, T13, deg5, T22, T23, T24, deg7, Syn_SCF, T25, T26, T27, T30, T33, T34, deg6, T74, T39, T40, T10, T11, T12, T18, T19, Syn_CYLD, diss1, T21, T20, deg4, T38, T48, diss2,  2 T53,  2 T54, T61, T62, T59, Pc8_inhib,  2 T50,  2 deg2, Syn_IkB, Syn_cFLIPL,  2</w:t>
            </w:r>
            <w:r>
              <w:rPr>
                <w:rFonts w:cstheme="minorHAnsi"/>
                <w:lang w:val="de-DE"/>
              </w:rPr>
              <w:t xml:space="preserve"> </w:t>
            </w:r>
            <w:r w:rsidRPr="00D748E5">
              <w:rPr>
                <w:rFonts w:cstheme="minorHAnsi"/>
                <w:lang w:val="de-DE"/>
              </w:rPr>
              <w:t>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5.</w:t>
            </w:r>
          </w:p>
        </w:tc>
        <w:tc>
          <w:tcPr>
            <w:tcW w:w="705" w:type="pct"/>
          </w:tcPr>
          <w:p w:rsidR="009A13FD" w:rsidRPr="00D748E5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19, 26</w:t>
            </w:r>
          </w:p>
        </w:tc>
        <w:tc>
          <w:tcPr>
            <w:tcW w:w="3595" w:type="pct"/>
          </w:tcPr>
          <w:p w:rsidR="009A13FD" w:rsidRPr="00D748E5" w:rsidRDefault="009A13FD" w:rsidP="007404DF">
            <w:pPr>
              <w:rPr>
                <w:rFonts w:cstheme="minorHAnsi"/>
                <w:lang w:val="de-DE"/>
              </w:rPr>
            </w:pPr>
            <w:r w:rsidRPr="00D748E5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Syn_FADD, Syn_Procasp8,  2 Syn_RIP3, Syn_MLKL,  2 T1,  2 T2,  2 T3, T4, T5, T14, T60, RIP1_RIP3_inhib, T58, T51, T7, T15, T52, T8, T16, T9, T17, T13, T22, T23, T24, deg7, Syn_SCF, T25, T26, T27, T30, T33, T34, diss4, T39, T40, T10, T11, T12, T18, T19, Syn_CYLD, diss1, T21, T20, deg4, T38, T48, diss2, T53, T54, T59, Pc8_inhib, Necroptosis,  2 T50,  2 deg2, Syn_IkB, Syn_cFLIPL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D748E5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6.</w:t>
            </w:r>
          </w:p>
        </w:tc>
        <w:tc>
          <w:tcPr>
            <w:tcW w:w="705" w:type="pct"/>
          </w:tcPr>
          <w:p w:rsidR="009A13FD" w:rsidRPr="00B300A4" w:rsidRDefault="00ED514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19, 30</w:t>
            </w:r>
          </w:p>
        </w:tc>
        <w:tc>
          <w:tcPr>
            <w:tcW w:w="3595" w:type="pct"/>
          </w:tcPr>
          <w:p w:rsidR="009A13FD" w:rsidRPr="00B300A4" w:rsidRDefault="009A13FD" w:rsidP="007404DF">
            <w:pPr>
              <w:rPr>
                <w:rFonts w:cstheme="minorHAnsi"/>
                <w:lang w:val="de-DE"/>
              </w:rPr>
            </w:pPr>
            <w:r w:rsidRPr="00B300A4">
              <w:rPr>
                <w:rFonts w:cstheme="minorHAnsi"/>
                <w:lang w:val="de-DE"/>
              </w:rPr>
              <w:t xml:space="preserve">2 Syn_BAX, Syn_SMAC, Syn_Cyt_c, Syn_Apaf1,  2 Syn_Procasp9, T65, deg3, T66, T67,  2 Syn_TNFR1,  2 Syn_TNF,  2 Syn_TRADD,  2 Syn_RIP1, </w:t>
            </w:r>
            <w:r w:rsidRPr="00B300A4">
              <w:rPr>
                <w:rFonts w:cstheme="minorHAnsi"/>
                <w:lang w:val="de-DE"/>
              </w:rPr>
              <w:lastRenderedPageBreak/>
              <w:t>T69, Syn_TRAF2, Syn_cIAP, T71, Syn_TAB, Syn_TAK1,  2 Syn_NEMO, T72,  2 Syn_IKK, Syn_LUBAC, T73, Syn_NF_kB,  2 Syn_FADD,  3 Syn_Procasp8, Syn_RIP3,  2 T1,  2 T2,  2 T3, T4, T5, diss6, T14, T60, RIP1_RIP3_inhib, T64, CASP3_inhib, T70, T7, T15, T8, T16, T9, T17, T13, deg5, T22, T23, T24, deg7, Syn_SCF, T25, T26, T27, T30, T31, T33, T32, T34, deg6, T74, T39, T40, T10, T11, T12, T18, T19, Syn_CYLD, diss1, T21, T20, deg4, T38, T48, diss2,  2 T53,  2 T54, T61, T62, T59, Pc8_inhib,  2 T50,  2 deg2, Syn_IkB, Syn_XIAP, Syn_cFLIPL,  2 diss5, T6, Syn_Procasp3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17.</w:t>
            </w:r>
          </w:p>
        </w:tc>
        <w:tc>
          <w:tcPr>
            <w:tcW w:w="705" w:type="pct"/>
          </w:tcPr>
          <w:p w:rsidR="009A13FD" w:rsidRPr="00B300A4" w:rsidRDefault="00ED5145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  <w:r w:rsidR="00AE4F94">
              <w:rPr>
                <w:rFonts w:cstheme="minorHAnsi"/>
              </w:rPr>
              <w:t>, 1</w:t>
            </w:r>
            <w:r>
              <w:rPr>
                <w:rFonts w:cstheme="minorHAnsi"/>
              </w:rPr>
              <w:t>8, 19, 31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B300A4">
              <w:rPr>
                <w:rFonts w:cstheme="minorHAnsi"/>
              </w:rPr>
              <w:t>2 Syn_BAX, Syn_SMAC, Syn_Cyt_c, Syn_Apaf1,  2 Syn_Procasp9, T65, deg3, T66, T67,  2 Syn_TNFR1,  2 Syn_TNF,  2 Syn_TRADD,  2 Syn_RIP1, T69, Syn_TRAF2, Syn_cIAP, T71, Syn_TAB, Syn_TAK1,  2 Syn_NEMO, T72,  2 Syn_IKK, Syn_LUBAC, T73, Syn_NF_kB,  2 Syn_FADD,  3 Syn_Procasp8, Syn_RIP3,  2 T1,  2 T2,  2 T3, T4, T5, diss6, T14, T60, RIP1_RIP3_inhib, T64, CASP3_inhib, T70, T7, T15, T8, T16, T9, T17, T13, deg5, T22, T23, T24, deg7, Syn_SCF, T25, T26, T27, T30, T31, T33, T32, T34, deg6, T74, T39, T40, T10, T11, T12, T18, T19, Syn_CYLD, diss1, T21, T20, deg4, T38, T48, diss2, T53, T43, T54, T59, Pc8_inhib, T44, T45, T46, T50, deg2, T49, deg1, Syn_IkB, Syn_XIAP, Syn_cFLIPL, diss3, diss5, T6, Syn_Procasp3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8. (pure)</w:t>
            </w:r>
          </w:p>
        </w:tc>
        <w:tc>
          <w:tcPr>
            <w:tcW w:w="705" w:type="pct"/>
          </w:tcPr>
          <w:p w:rsidR="009A13FD" w:rsidRPr="00B300A4" w:rsidRDefault="00ED5145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B300A4">
              <w:rPr>
                <w:rFonts w:cstheme="minorHAnsi"/>
              </w:rPr>
              <w:t>Syn_NF_kB, deg4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9.</w:t>
            </w:r>
          </w:p>
        </w:tc>
        <w:tc>
          <w:tcPr>
            <w:tcW w:w="705" w:type="pct"/>
          </w:tcPr>
          <w:p w:rsidR="009A13FD" w:rsidRPr="007404DF" w:rsidRDefault="00ED5145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, 16, 19, 34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7404DF">
              <w:rPr>
                <w:rFonts w:cstheme="minorHAnsi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 3 Syn_Procasp8, Syn_RIP3, T75, Pc9_inhib,  2 T1,  2 T2,  2 T3, T4, T5, T14, T60, RIP1_RIP3_inhib, T70, T7, T15, T8, T16, T9, T17, T13, deg5, T22, T23, T24, deg7, Syn_SCF, T25, T26, T27, T30, T31, T33, T32, T34, T39, T40, T10, T11, T12, T18, T19, Syn_CYLD, diss1, T21, T20, deg4, T38, T48, diss2,  2 T53,  2 T54, T61, T62, T59, Pc8_inhib,  2 T50,  2 deg2, Syn_IkB, Syn_XIAP, Syn_cFLIPL,  2</w:t>
            </w:r>
            <w:r>
              <w:rPr>
                <w:rFonts w:cstheme="minorHAnsi"/>
              </w:rPr>
              <w:t xml:space="preserve"> </w:t>
            </w:r>
            <w:r w:rsidRPr="007404DF">
              <w:rPr>
                <w:rFonts w:cstheme="minorHAnsi"/>
              </w:rPr>
              <w:t>diss5, T6, Syn_Bid</w:t>
            </w:r>
          </w:p>
        </w:tc>
      </w:tr>
      <w:tr w:rsidR="009A13FD" w:rsidRPr="00784D5F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20. (pure)</w:t>
            </w:r>
          </w:p>
        </w:tc>
        <w:tc>
          <w:tcPr>
            <w:tcW w:w="705" w:type="pct"/>
          </w:tcPr>
          <w:p w:rsidR="009A13FD" w:rsidRDefault="00ED5145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784D5F">
              <w:rPr>
                <w:rFonts w:cstheme="minorHAnsi"/>
              </w:rPr>
              <w:t>Syn_TNFR1, Syn_TNF, Syn_TRADD, Syn_RIP1, Syn_TRAF2, Syn_cIAP, Syn_TAB, Syn_TAK1,  2 Syn_NEMO,  2 Syn_IKK, Syn_LUBAC, Syn_FADD, Syn_Procasp8, Syn_cFLIPs, Syn_RIP3, Syn_MLKL, T1, T2, T3, T4, T5, T14, T58, T7, T15, T8, T16, T9, T17, T13, T10, T11, T12, T18, T19, Syn_CYLD, diss1, T21, T20, T53, T54, T55, T56, T57, Necroptosis, T50, deg2, diss5, T6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21. (pure)</w:t>
            </w:r>
          </w:p>
        </w:tc>
        <w:tc>
          <w:tcPr>
            <w:tcW w:w="705" w:type="pct"/>
          </w:tcPr>
          <w:p w:rsidR="009A13FD" w:rsidRPr="00571717" w:rsidRDefault="00ED5145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571717">
              <w:rPr>
                <w:rFonts w:cstheme="minorHAnsi"/>
              </w:rPr>
              <w:t>2 Syn_BAX, Syn_SMAC, Syn_Cyt_c, Syn_Apaf1,  2 Syn_Procasp9, Apoptosis, T65, deg3, T66, T67, Syn_TNFR1, Syn_TNF, Syn_TRADD, Syn_RIP1, T69, Syn_TRAF2, Syn_cIAP, T71, Syn_TAB, Syn_TAK1,  2 Syn_NEMO, T72,  2 Syn_IKK, Syn_LUBAC, T73, Syn_FADD,  2 Syn_Procasp8, T1, T2, T3, T4, T5, diss6, T14, T70, T7, T15, T8, T16, T9, T17, T13, deg5, deg6, T74, T10, T11, T12, T18, T19, Syn_CYLD, diss1, T21, T20, T43, T44, T45, T46, T49, deg1, diss3, T6, Syn_Procasp3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22.</w:t>
            </w:r>
          </w:p>
        </w:tc>
        <w:tc>
          <w:tcPr>
            <w:tcW w:w="705" w:type="pct"/>
          </w:tcPr>
          <w:p w:rsidR="009A13FD" w:rsidRPr="000A55BE" w:rsidRDefault="00216968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, 18, 19</w:t>
            </w:r>
            <w:r w:rsidR="00ED5145" w:rsidRPr="00ED5145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="00ED5145" w:rsidRPr="00ED5145">
              <w:rPr>
                <w:rFonts w:cstheme="minorHAnsi"/>
              </w:rPr>
              <w:t>3</w:t>
            </w:r>
            <w:r w:rsidR="00ED5145">
              <w:rPr>
                <w:rFonts w:cstheme="minorHAnsi"/>
              </w:rPr>
              <w:t>5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0A55BE">
              <w:rPr>
                <w:rFonts w:cstheme="minorHAnsi"/>
              </w:rPr>
              <w:t xml:space="preserve">2 Syn_BAX, Syn_SMAC, Syn_Cyt_c, Syn_Apaf1, Syn_Procasp9, T65, deg3, T66, T67,  2 Syn_TNFR1,  2 Syn_TNF,  2 Syn_TRADD,  2 Syn_RIP1, T69, Syn_TRAF2, Syn_cIAP, T71, Syn_TAB, Syn_TAK1,  2 Syn_NEMO, T72,  2 Syn_IKK, Syn_LUBAC, Syn_NF_kB,  2 Syn_FADD,  3 Syn_Procasp8, Syn_RIP3, T75, Pc9_inhib,  2 T1,  2 T2,  2 T3, T4, T5, T14, T60, RIP1_RIP3_inhib, T70, T7, T15, T8, T16, T9, T17, T13, deg5, T22, T23, T24, deg7, Syn_SCF, T25, T26, T27, T30, T31, T33, T32, T34, </w:t>
            </w:r>
            <w:r w:rsidRPr="000A55BE">
              <w:rPr>
                <w:rFonts w:cstheme="minorHAnsi"/>
              </w:rPr>
              <w:lastRenderedPageBreak/>
              <w:t>T39, T40, T10, T11, T12, T18, T19, Syn_CYLD, diss1, T21, T20, deg4, T38, T48, diss2, T53, T43, T54, T59, Pc8_inhib, T44, T45, T46, T50, deg2, T49, deg1, Syn_IkB, Syn_XIAP, Syn_cFLIPL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23.</w:t>
            </w:r>
          </w:p>
        </w:tc>
        <w:tc>
          <w:tcPr>
            <w:tcW w:w="705" w:type="pct"/>
          </w:tcPr>
          <w:p w:rsidR="009A13FD" w:rsidRPr="000A55BE" w:rsidRDefault="00216968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4, 15, 18, 20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0A55BE">
              <w:rPr>
                <w:rFonts w:cstheme="minorHAnsi"/>
                <w:lang w:val="de-DE"/>
              </w:rPr>
              <w:t>deg3,  2 Syn_TNFR1,  2 Syn_TNF,  2 Syn_TRADD,  2 Syn_RIP1, Syn_TRAF2, Syn_cIAP, Syn_TAB, Syn_TAK1,  2 Syn_NEMO,  2 Syn_IKK, Syn_LUBAC, Syn_NF_kB,  2 Syn_FADD,  3 Syn_Procasp8, Syn_cFLIPs, Syn_RIP3, Syn_MLKL,  2 T1,  2 T2,  2 T3, T4, T5, T14, T58, T64, CASP3_inhib, T7, T15, T8, T16, T9, T17, T13, T22, T23, T24, deg7, Syn_SCF, T25, T26, T27, T30, T31, T32, T63, T39, T40, T10, T11, T12, T18, T19, Syn_CYLD, diss1, T21, T20, deg4, T38, T48, diss2,  2 T53,  2 T54, T61, T62, T55, T56, T57, Necroptosis,  2 T50,  2 deg2, Syn_IkB, Syn_XIAP,  2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0A55B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4. (pure)</w:t>
            </w:r>
          </w:p>
        </w:tc>
        <w:tc>
          <w:tcPr>
            <w:tcW w:w="705" w:type="pct"/>
          </w:tcPr>
          <w:p w:rsidR="009A13FD" w:rsidRPr="000A55BE" w:rsidRDefault="00216968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4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0A55BE">
              <w:rPr>
                <w:rFonts w:cstheme="minorHAnsi"/>
                <w:lang w:val="de-DE"/>
              </w:rPr>
              <w:t>2 Syn_BAX, Syn_SMAC, Syn_Cyt_c, Syn_Apaf1,  2 Syn_Procasp9, Apoptosis, T65, deg3, T66, T67, Syn_TNFR1, Syn_TNF, Syn_TRADD, Syn_RIP1, T69, Syn_TRAF2, Syn_cIAP, T71, Syn_TAB, Syn_TAK1,  2 Syn_NEMO, T72,  2 Syn_IKK, Syn_LUBAC, T73, Syn_FADD,  2 Syn_Procasp8, T1, T2, T3, T4, T5, diss6, T14, T70, T7, T15, T8, T16, T9, T17, T13, deg5, deg6, T74, T10, T11, T12, T18, T19, Syn_CYLD, diss1, T21, T20, T53, T54, T61, T62, T50, deg2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0A55B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5. (pure)</w:t>
            </w:r>
          </w:p>
        </w:tc>
        <w:tc>
          <w:tcPr>
            <w:tcW w:w="705" w:type="pct"/>
          </w:tcPr>
          <w:p w:rsidR="009A13FD" w:rsidRPr="000A55BE" w:rsidRDefault="00216968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5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0A55BE">
              <w:rPr>
                <w:rFonts w:cstheme="minorHAnsi"/>
                <w:lang w:val="de-DE"/>
              </w:rPr>
              <w:t>Syn_TNFR1, Syn_TNF, Syn_TRADD, Syn_RIP1, Syn_TRAF2, Syn_cIAP, Syn_TAB, Syn_TAK1,  2 Syn_NEMO,  2 Syn_IKK, Syn_LUBAC, Syn_RIP3, Syn_MLKL, T1, T2, T3, T4, T5, T14, T58, T51, T7, T15, T52, T8, T16, T9, T17, T13, diss4, T10, T11, T12, T18, T19, Syn_CYLD, diss1, T21, T20, Necroptosis, T50, deg2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0A55B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6.</w:t>
            </w:r>
          </w:p>
        </w:tc>
        <w:tc>
          <w:tcPr>
            <w:tcW w:w="705" w:type="pct"/>
          </w:tcPr>
          <w:p w:rsidR="009A13FD" w:rsidRPr="005F323D" w:rsidRDefault="00E6689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26, 45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5F323D">
              <w:rPr>
                <w:rFonts w:cstheme="minorHAnsi"/>
                <w:lang w:val="de-DE"/>
              </w:rPr>
              <w:t>3 Syn_BAX, Syn_SMAC, Syn_Cyt_c, Syn_Apaf1,  2 Syn_Procasp9,  2 T65,  2 deg3,  2 T66,  2 T67, T68,  2 Syn_TNFR1,  2 Syn_TNF, BAX_inhib,  2 Syn_TRADD,  2 Syn_RIP1, T69, Syn_TRAF2, Syn_cIAP, T71, Syn_TAB, Syn_TAK1,  2 Syn_NEMO, T72,  2 Syn_IKK, Syn_LUBAC, T73, Syn_NF_kB,  2 Syn_FADD,  4 Syn_Procasp8,  2 T1,  2 T2,  2 T3, T4, T5, diss6, T14, T64, CASP3_inhib, T70, T7, T15, T8, T16, T9, T17, T13, deg5, T22, T23, T24, deg7, Syn_SCF, T25, T26, T27, T30, T31, T35, T32, T36, deg6, T74, T39, T40, T10, T11, T12, T18, T19, Syn_CYLD, diss1, T21, T20, deg4, T38, T48, diss2, T53, T43, T54, T61, T62, T44, T45, T46, T50, deg2, T49, deg1, Syn_IkB, Syn_XIAP, Syn_BCL_2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0A55B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7.</w:t>
            </w:r>
          </w:p>
        </w:tc>
        <w:tc>
          <w:tcPr>
            <w:tcW w:w="705" w:type="pct"/>
          </w:tcPr>
          <w:p w:rsidR="009A13FD" w:rsidRPr="005F323D" w:rsidRDefault="00E6689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26, 44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5F323D">
              <w:rPr>
                <w:rFonts w:cstheme="minorHAnsi"/>
                <w:lang w:val="de-DE"/>
              </w:rPr>
              <w:t>3 Syn_BAX, Syn_SMAC, Syn_Cyt_c, Syn_Apaf1,  2 Syn_Procasp9,  2 T65,  2 deg3,  2 T66,  2 T67, T68,  2 Syn_TNFR1,  2 Syn_TNF, BAX_inhib,  2 Syn_TRADD,  2 Syn_RIP1, T69, Syn_TRAF2, Syn_cIAP, T71, Syn_TAB, Syn_TAK1,  2 Syn_NEMO, T72,  2 Syn_IKK, Syn_LUBAC, T73, Syn_NF_kB,  2 Syn_FADD,  4</w:t>
            </w:r>
            <w:r>
              <w:rPr>
                <w:rFonts w:cstheme="minorHAnsi"/>
                <w:lang w:val="de-DE"/>
              </w:rPr>
              <w:t xml:space="preserve"> </w:t>
            </w:r>
            <w:r w:rsidRPr="005F323D">
              <w:rPr>
                <w:rFonts w:cstheme="minorHAnsi"/>
                <w:lang w:val="de-DE"/>
              </w:rPr>
              <w:t>Syn_Procasp8,  2 T1,  2 T2,  2 T3, T4, T5, diss6, T14, T64, CASP3_inhib, T70, T7, T15, T8, T16, T9, T17, T13, deg5, T22, T23, T24, deg7, Syn_SCF, T25, T26, T27, T30, T31, T35, T32, T36, deg6, T74, T39, T40, T10, T11, T12, T18, T19, Syn_CYLD, diss1, T21, T20, deg4, T38, T48, diss2,  2 T53,  2 T54,  2 T61,  2 T62,  2 T50,  2 deg2, Syn_IkB, Syn_XIAP, Syn_BCL_2,  2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0A55B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8.</w:t>
            </w:r>
          </w:p>
        </w:tc>
        <w:tc>
          <w:tcPr>
            <w:tcW w:w="705" w:type="pct"/>
          </w:tcPr>
          <w:p w:rsidR="009A13FD" w:rsidRPr="00B057DD" w:rsidRDefault="00E6689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26, 40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B057DD">
              <w:rPr>
                <w:rFonts w:cstheme="minorHAnsi"/>
                <w:lang w:val="de-DE"/>
              </w:rPr>
              <w:t xml:space="preserve">4 Syn_BAX,  2 Syn_SMAC,  2 Syn_Cyt_c,  2 Syn_Apaf1,  3 Syn_Procasp9,  2 T65,  2 deg3,  2 T66,  2 T67,  2 Syn_TNFR1,  2 Syn_TNF,  2 Syn_TRADD,  2 Syn_RIP1,  2 T69, Syn_TRAF2, Syn_cIAP,  2 T71, Syn_TAB, Syn_TAK1,  2 Syn_NEMO,  2 T72,  2 Syn_IKK, </w:t>
            </w:r>
            <w:r w:rsidRPr="00B057DD">
              <w:rPr>
                <w:rFonts w:cstheme="minorHAnsi"/>
                <w:lang w:val="de-DE"/>
              </w:rPr>
              <w:lastRenderedPageBreak/>
              <w:t>Syn_LUBAC, T73, Syn_NF_kB,  2 Syn_FADD, T76,  4 Syn_Procasp8, Apo_XIAP_inhib, T75,  2 T1,  2 T2,  2 T3, T4, T5, diss6, T14, T64, CASP3_inhib,  2 T70, T7, T15, T8, T16, T9, T17, T13, deg5, T22, T23, T24, deg7, Syn_SCF, T25, T26, T27, T30,  2 T31,  2 T32, deg6, T74, T39, T40, T10, T11, T12, T18, T19, Syn_CYLD, diss1, T21, T20, deg4, T38, T48, diss2, T53, T43, T54, T61, T62, T44, T45, T46, T50, deg2, T49, deg1, Syn_IkB,  2 Syn_XIAP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0A55B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lastRenderedPageBreak/>
              <w:t>29.</w:t>
            </w:r>
          </w:p>
        </w:tc>
        <w:tc>
          <w:tcPr>
            <w:tcW w:w="705" w:type="pct"/>
          </w:tcPr>
          <w:p w:rsidR="009A13FD" w:rsidRPr="00B057DD" w:rsidRDefault="00813ACC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26, 39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B057DD">
              <w:rPr>
                <w:rFonts w:cstheme="minorHAnsi"/>
                <w:lang w:val="de-DE"/>
              </w:rPr>
              <w:t>4 Syn_BAX,  2 Syn_SMAC,  2 Syn_Cyt_c,  2 Syn_Apaf1,  3 Syn_Procasp9,  2 T65,  2 deg3,  2 T66,  2 T67,  2 Syn_TNFR1,  2 Syn_TNF,  2 Syn_TRADD,  2 Syn_RIP1,  2 T69, Syn_TRAF2, Syn_cIAP,  2 T71, Syn_TAB, Syn_TAK1,  2 Syn_NEMO,  2 T72,  2 Syn_IKK, Syn_LUBAC, T73, Syn_NF_kB,  2 Syn_FADD, T76,  4 Syn_Procasp8, Apo_XIAP_inhib, T75,  2 T1,  2 T2,  2 T3, T4, T5, diss6, T14, T64, CASP3_inhib,  2 T70, T7, T15, T8, T16, T9, T17, T13, deg5, T22, T23, T24, deg7, Syn_SCF, T25, T26, T27, T30,  2 T31,  2 T32, deg6, T74, T39, T40, T10, T11, T12, T18, T19, Syn_CYLD, diss1, T21, T20, deg4, T38, T48, diss2,  2 T53,  2 T54,  2 T61,  2 T62,  2 T50,  2 deg2, Syn_IkB,  2 Syn_XIAP,  2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0A55B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30.</w:t>
            </w:r>
          </w:p>
        </w:tc>
        <w:tc>
          <w:tcPr>
            <w:tcW w:w="705" w:type="pct"/>
          </w:tcPr>
          <w:p w:rsidR="009A13FD" w:rsidRPr="00B057DD" w:rsidRDefault="00813ACC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27, 29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B057DD">
              <w:rPr>
                <w:rFonts w:cstheme="minorHAnsi"/>
                <w:lang w:val="de-DE"/>
              </w:rPr>
              <w:t>4 Syn_BAX,  2 Syn_SMAC,  2 Syn_Cyt_c,  2 Syn_Apaf1,  4 Syn_Procasp9,  2 T65,  2 deg3,  2 T66,  2 T67,  2 Syn_TNFR1,  2 Syn_TNF,  2 Syn_TRADD, Syn_RIP1,  2 T69, Syn_TRAF2, Syn_cIAP,  2 T71, Syn_TAB, Syn_TAK1,  2 Syn_NEMO,  2 T72,  2 Syn_IKK, Syn_LUBAC,  2 T73, Syn_NF_kB,  2 Syn_FADD,  4 Syn_Procasp8,  2 T1,  2 T2, T3, T4, T5,  2 diss6, T14,  2 T64,  2 CASP3_inhib,  2 T70, T7, T15, T8, T16, T9, T17, T13,  2 deg5, T22, T23, T24, deg7, Syn_SCF, T25, T26, T27, T30,  2 T31,  2 T32,  2 deg6,  2 T74, T39, T40, T10, T11, T12, T18, T19, Syn_CYLD, diss1, T21, T20, deg4, T38, diss2, T53, T42, T43, T54, T61, T62, T44, T45, T46, T50, deg2, Syn_IkB,  2 Syn_XIAP, diss3, diss5, T6,  2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0A55B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31.</w:t>
            </w:r>
          </w:p>
        </w:tc>
        <w:tc>
          <w:tcPr>
            <w:tcW w:w="705" w:type="pct"/>
          </w:tcPr>
          <w:p w:rsidR="009A13FD" w:rsidRPr="00B61A50" w:rsidRDefault="00813ACC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27, 30</w:t>
            </w:r>
          </w:p>
        </w:tc>
        <w:tc>
          <w:tcPr>
            <w:tcW w:w="3595" w:type="pct"/>
          </w:tcPr>
          <w:p w:rsidR="009A13FD" w:rsidRPr="000A55BE" w:rsidRDefault="009A13FD" w:rsidP="007404DF">
            <w:pPr>
              <w:rPr>
                <w:rFonts w:cstheme="minorHAnsi"/>
                <w:lang w:val="de-DE"/>
              </w:rPr>
            </w:pPr>
            <w:r w:rsidRPr="00B61A50">
              <w:rPr>
                <w:rFonts w:cstheme="minorHAnsi"/>
                <w:lang w:val="de-DE"/>
              </w:rPr>
              <w:t>4 Syn_BAX,  2 Syn_SMAC,  2 Syn_Cyt_c,  2 Syn_Apaf1,  4 Syn_Procasp9,  2 T65,  2 deg3,  2 T66,  2 T67,  2 Syn_TNFR1,  2 Syn_TNF,  2 Syn_TRADD, Syn_RIP1,  2 T69, Syn_TRAF2, Syn_cIAP,  2 T71, Syn_TAB, Syn_TAK1,  2 Syn_NEMO,  2 T72,  2 Syn_IKK, Syn_LUBAC,  2 T73, Syn_NF_kB,  2 Syn_FADD,  4 Syn_Procasp8,  2 T1,  2 T2, T3, T4, T5,  2 diss6, T14,  2 T64,  2 CASP3_inhib,  2 T70, T7, T15, T8, T16, T9, T17, T13,  2 deg5, T22, T23, T24, deg7, Syn_SCF, T25, T26, T27, T30,  2 T31,  2 T32,  2 deg6,  2 T74, T39, T40, T10, T11, T12, T18, T19, Syn_CYLD, diss1, T21, T20, deg4, T38, diss2, T42,  2 T43,  2 T44,  2 T45,  2 T46, T49, deg1, Syn_IkB,  2 Syn_XIAP,  2 diss3, T6,  2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32.</w:t>
            </w:r>
          </w:p>
        </w:tc>
        <w:tc>
          <w:tcPr>
            <w:tcW w:w="705" w:type="pct"/>
          </w:tcPr>
          <w:p w:rsidR="009A13FD" w:rsidRPr="00B61A50" w:rsidRDefault="00813ACC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27, 34</w:t>
            </w:r>
          </w:p>
        </w:tc>
        <w:tc>
          <w:tcPr>
            <w:tcW w:w="3595" w:type="pct"/>
          </w:tcPr>
          <w:p w:rsidR="009A13FD" w:rsidRPr="00B61A50" w:rsidRDefault="009A13FD" w:rsidP="007404DF">
            <w:pPr>
              <w:rPr>
                <w:rFonts w:cstheme="minorHAnsi"/>
                <w:lang w:val="de-DE"/>
              </w:rPr>
            </w:pPr>
            <w:r w:rsidRPr="00B61A50">
              <w:rPr>
                <w:rFonts w:cstheme="minorHAnsi"/>
                <w:lang w:val="de-DE"/>
              </w:rPr>
              <w:t>4 Syn_BAX,  2 Syn_SMAC,  2 Syn_Cyt_c,  2 Syn_Apaf1,  3 Syn_Procasp9,  2 T65,  2 deg3,  2 T66,  2 T67,  2 Syn_TNFR1,  2 Syn_TNF,  2 Syn_TRADD, Syn_RIP1,  2 T69, Syn_TRAF2, Syn_cIAP,  2 T71, Syn_TAB, Syn_TAK1,  2 Syn_NEMO,  2 T72,  2 Syn_IKK, Syn_LUBAC, T73, Syn_NF_kB,  2 Syn_FADD,  4 Syn_Procasp8, T75, Pc9_inhib,  2 T1,  2 T2, T3, T4, T5, diss6, T14, T64, CASP3_inhib,  2 T70, T7, T15, T8, T16, T9, T17, T13,  2 deg5, T22, T23, T24, deg7, Syn_SCF, T25, T26, T27, T30,  2 T31,  2 T32, deg6, T74, T39, T40, T10, T11, T12, T18, T19, Syn_CYLD, diss1, T21, T20, deg4, T38, diss2, T53, T42, T43, T54, T61, T62, T44, T45, T46, T50, deg2, Syn_IkB,  2 Syn_XIAP, diss3, diss5, T6, Syn_Procasp3,  2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33.</w:t>
            </w:r>
          </w:p>
        </w:tc>
        <w:tc>
          <w:tcPr>
            <w:tcW w:w="705" w:type="pct"/>
          </w:tcPr>
          <w:p w:rsidR="009A13FD" w:rsidRPr="00B61A50" w:rsidRDefault="00813ACC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5, 18, 27, 35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B61A50">
              <w:rPr>
                <w:rFonts w:cstheme="minorHAnsi"/>
              </w:rPr>
              <w:t>4 Syn_BAX,  2 Syn_SMAC,  2 Syn_Cyt_c,  2 Syn_Apaf1,  3 Syn_Procasp9,  2 T65,  2 deg3,  2 T66,  2 T67,  2 Syn_TNFR1,  2 Syn_TNF,  2 Syn_TRADD, Syn_RIP1,  2 T69, Syn_TRAF2, Syn_cIAP,  2 T71, Syn_TAB, Syn_TAK1,  2 Syn_NEMO,  2 T72,  2 Syn_IKK, Syn_LUBAC, T73, Syn_NF_kB,  2 Syn_FADD,  4 Syn_Procasp8, T75, Pc9_inhib,  2 T1,  2 T2, T3, T4, T5, diss6, T14, T64, CASP3_inhib,  2 T70, T7, T15, T8, T16, T9, T17, T13,  2 deg5, T22, T23, T24, deg7, Syn_SCF, T25, T26, T27, T30,  2 T31,  2 T32, deg6, T74, T39, T40, T10, T11, T12, T18, T19, Syn_CYLD, diss1, T21, T20, deg4, T38, diss2, T42,  2 T43,  2 T44,  2 T45,  2 T46, T49, deg1, Syn_IkB,  2 Syn_XIAP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34.</w:t>
            </w:r>
          </w:p>
        </w:tc>
        <w:tc>
          <w:tcPr>
            <w:tcW w:w="705" w:type="pct"/>
          </w:tcPr>
          <w:p w:rsidR="009A13FD" w:rsidRPr="00C4481F" w:rsidRDefault="00813ACC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2, 15</w:t>
            </w:r>
            <w:r w:rsidRPr="00813ACC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18, 39</w:t>
            </w:r>
          </w:p>
        </w:tc>
        <w:tc>
          <w:tcPr>
            <w:tcW w:w="3595" w:type="pct"/>
          </w:tcPr>
          <w:p w:rsidR="009A13FD" w:rsidRPr="00C4481F" w:rsidRDefault="009A13FD" w:rsidP="007404DF">
            <w:pPr>
              <w:rPr>
                <w:rFonts w:cstheme="minorHAnsi"/>
                <w:lang w:val="de-DE"/>
              </w:rPr>
            </w:pPr>
            <w:r w:rsidRPr="00C4481F">
              <w:rPr>
                <w:rFonts w:cstheme="minorHAnsi"/>
                <w:lang w:val="de-DE"/>
              </w:rPr>
              <w:t>2 Syn_BAX, Syn_SMAC, Syn_Cyt_c, Syn_Apaf1, Syn_Procasp9, T65,  2 deg3, T66, T67,  2 Syn_TNFR1,  2 Syn_TNF,  2 Syn_TRADD, Syn_RIP1, T69, Syn_TRAF2, Syn_cIAP, T71, Syn_TAB, Syn_TAK1,  2 Syn_NEMO, T72,  2 Syn_IKK, Syn_LUBAC, Syn_NF_kB,  2 Syn_FADD, T76,  4 Syn_Procasp8, Apo_XIAP_inhib, T75,  2 T1,  2 T2, T3, T4, T5, T14, T64, CASP3_inhib, T70, T7, T15, T8, T16, T9, T17, T13, T22, T23, T24, deg7, Syn_SCF, T25, T26, T27, T30,  2 T31,  2 T32, T63, T39, T40, T10, T11, T12, T18, T19, Syn_CYLD, diss1, T21, T20, deg4, T38, diss2, T53, T42, T43, T54, T61, T62, T44, T45, T46, T50, deg2, Syn_IkB,  2 Syn_XIAP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35.</w:t>
            </w:r>
          </w:p>
        </w:tc>
        <w:tc>
          <w:tcPr>
            <w:tcW w:w="705" w:type="pct"/>
          </w:tcPr>
          <w:p w:rsidR="009A13FD" w:rsidRPr="00C4481F" w:rsidRDefault="00813ACC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2, 15</w:t>
            </w:r>
            <w:r w:rsidRPr="00813ACC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18,40</w:t>
            </w:r>
          </w:p>
        </w:tc>
        <w:tc>
          <w:tcPr>
            <w:tcW w:w="3595" w:type="pct"/>
          </w:tcPr>
          <w:p w:rsidR="009A13FD" w:rsidRPr="00C4481F" w:rsidRDefault="009A13FD" w:rsidP="007404DF">
            <w:pPr>
              <w:rPr>
                <w:rFonts w:cstheme="minorHAnsi"/>
                <w:lang w:val="de-DE"/>
              </w:rPr>
            </w:pPr>
            <w:r w:rsidRPr="00C4481F">
              <w:rPr>
                <w:rFonts w:cstheme="minorHAnsi"/>
                <w:lang w:val="de-DE"/>
              </w:rPr>
              <w:t>2 Syn_BAX, Syn_SMAC, Syn_Cyt_c, Syn_Apaf1, Syn_Procasp9, T65,  2 deg3, T66, T67,  2 Syn_TNFR1,  2 Syn_TNF,  2 Syn_TRADD, Syn_RIP1, T69, Syn_TRAF2, Syn_cIAP, T71, Syn_TAB, Syn_TAK1,  2 Syn_NEMO, T72,  2 Syn_IKK, Syn_LUBAC, Syn_NF_kB,  2 Syn_FADD, T76,  4 Syn_Procasp8, Apo_XIAP_inhib, T75,  2 T1,  2 T2, T3, T4, T5, T14, T64, CASP3_inhib, T70, T7, T15, T8, T16, T9, T17, T13, T22, T23, T24, deg7, Syn_SCF, T25, T26, T27, T30,  2 T31,  2 T32, T63, T39, T40, T10, T11, T12, T18, T19, Syn_CYLD, diss1, T21, T20, deg4, T38, diss2, T42,  2 T43,  2 T44,  2 T45,  2 T46, T49, deg1, Syn_IkB,  2 Syn_XIAP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36.</w:t>
            </w:r>
          </w:p>
        </w:tc>
        <w:tc>
          <w:tcPr>
            <w:tcW w:w="705" w:type="pct"/>
          </w:tcPr>
          <w:p w:rsidR="009A13FD" w:rsidRPr="00C4481F" w:rsidRDefault="00813ACC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2, 15</w:t>
            </w:r>
            <w:r w:rsidRPr="00813ACC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18, 44</w:t>
            </w:r>
          </w:p>
        </w:tc>
        <w:tc>
          <w:tcPr>
            <w:tcW w:w="3595" w:type="pct"/>
          </w:tcPr>
          <w:p w:rsidR="009A13FD" w:rsidRPr="00C4481F" w:rsidRDefault="009A13FD" w:rsidP="007404DF">
            <w:pPr>
              <w:rPr>
                <w:rFonts w:cstheme="minorHAnsi"/>
                <w:lang w:val="de-DE"/>
              </w:rPr>
            </w:pPr>
            <w:r w:rsidRPr="00C4481F">
              <w:rPr>
                <w:rFonts w:cstheme="minorHAnsi"/>
                <w:lang w:val="de-DE"/>
              </w:rPr>
              <w:t>Syn_BAX, T65,  2 deg3, T66, T67, T68,  2 Syn_TNFR1,  2 Syn_TNF, BAX_inhib,  2 Syn_TRADD, Syn_RIP1, Syn_TRAF2, Syn_cIAP, Syn_TAB, Syn_TAK1,  2 Syn_NEMO,  2 Syn_IKK, Syn_LUBAC, Syn_NF_kB,  2 Syn_FADD,  4 Syn_Procasp8,  2 T1,  2 T2, T3, T4, T5, T14, T64, CASP3_inhib, T7, T15, T8, T16, T9, T17, T13, T22, T23, T24, deg7, Syn_SCF, T25, T26, T27, T30, T31, T35, T32, T36, T63, T39, T40, T10, T11, T12, T18, T19, Syn_CYLD, diss1, T21, T20, deg4, T38, diss2, T53, T42, T43, T54, T61, T62, T44, T45, T46, T50, deg2, Syn_IkB, Syn_XIAP, Syn_BCL_2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37.</w:t>
            </w:r>
          </w:p>
        </w:tc>
        <w:tc>
          <w:tcPr>
            <w:tcW w:w="705" w:type="pct"/>
          </w:tcPr>
          <w:p w:rsidR="009A13FD" w:rsidRPr="00AC1D21" w:rsidRDefault="00AE4E0E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19</w:t>
            </w:r>
            <w:r w:rsidRPr="00AE4E0E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45 </w:t>
            </w:r>
          </w:p>
        </w:tc>
        <w:tc>
          <w:tcPr>
            <w:tcW w:w="3595" w:type="pct"/>
          </w:tcPr>
          <w:p w:rsidR="009A13FD" w:rsidRPr="00AC1D21" w:rsidRDefault="009A13FD" w:rsidP="007404DF">
            <w:pPr>
              <w:rPr>
                <w:rFonts w:cstheme="minorHAnsi"/>
                <w:lang w:val="de-DE"/>
              </w:rPr>
            </w:pPr>
            <w:r w:rsidRPr="00AC1D21">
              <w:rPr>
                <w:rFonts w:cstheme="minorHAnsi"/>
                <w:lang w:val="de-DE"/>
              </w:rPr>
              <w:t>Syn_BAX, T65, deg3, T66, T67, T68,  2 Syn_TNFR1,  2 Syn_TNF, BAX_inhib,  2 Syn_TRADD,  2 Syn_RIP1, Syn_TRAF2, Syn_cIAP, Syn_TAB, Syn_TAK1,  2 Syn_NEMO,  2 Syn_IKK, Syn_LUBAC, Syn_NF_kB,  2 Syn_FADD,  3 Syn_Procasp8, Syn_RIP3,  2 T1,  2 T2,  2 T3, T4, T5, T14, T60, RIP1_RIP3_inhib, T7, T15, T8, T16, T9, T17, T13, T22, T23, T24, deg7, Syn_SCF, T25, T26, T27, T30, T33, T35, T34, T36, T39, T40, T10, T11, T12, T18, T19, Syn_CYLD, diss1, T21, T20, deg4, T38, T48, diss2, T53, T43, T54, T59, Pc8_inhib, T44, T45, T46, T50, deg2, T49, deg1, Syn_IkB, Syn_cFLIPL, Syn_BCL_2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38.</w:t>
            </w:r>
          </w:p>
        </w:tc>
        <w:tc>
          <w:tcPr>
            <w:tcW w:w="705" w:type="pct"/>
          </w:tcPr>
          <w:p w:rsidR="009A13FD" w:rsidRPr="00AC1D21" w:rsidRDefault="00AE4E0E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19</w:t>
            </w:r>
            <w:r w:rsidRPr="00AE4E0E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44</w:t>
            </w:r>
          </w:p>
        </w:tc>
        <w:tc>
          <w:tcPr>
            <w:tcW w:w="3595" w:type="pct"/>
          </w:tcPr>
          <w:p w:rsidR="009A13FD" w:rsidRPr="00AC1D21" w:rsidRDefault="009A13FD" w:rsidP="007404DF">
            <w:pPr>
              <w:rPr>
                <w:rFonts w:cstheme="minorHAnsi"/>
                <w:lang w:val="de-DE"/>
              </w:rPr>
            </w:pPr>
            <w:r w:rsidRPr="00AC1D21">
              <w:rPr>
                <w:rFonts w:cstheme="minorHAnsi"/>
                <w:lang w:val="de-DE"/>
              </w:rPr>
              <w:t xml:space="preserve">Syn_BAX, T65, deg3, T66, T67, T68,  2 Syn_TNFR1,  2 Syn_TNF, BAX_inhib,  2 Syn_TRADD,  2 Syn_RIP1, Syn_TRAF2, Syn_cIAP, </w:t>
            </w:r>
            <w:r w:rsidRPr="00AC1D21">
              <w:rPr>
                <w:rFonts w:cstheme="minorHAnsi"/>
                <w:lang w:val="de-DE"/>
              </w:rPr>
              <w:lastRenderedPageBreak/>
              <w:t>Syn_TAB, Syn_TAK1,  2 Syn_NEMO,  2 Syn_IKK, Syn_LUBAC, Syn_NF_kB,  2 Syn_FADD,  3 Syn_Procasp8, Syn_RIP3,  2 T1,  2 T2,  2 T3, T4, T5, T14, T60, RIP1_RIP3_inhib, T7, T15, T8, T16, T9, T17, T13, T22, T23, T24, deg7, Syn_SCF, T25, T26, T27, T30, T33, T35, T34, T36, T39, T40, T10, T11, T12, T18, T19, Syn_CYLD, diss1, T21, T20, deg4, T38, T48, diss2,  2 T53,  2 T54, T61, T62, T59, Pc8_inhib,  2 T50,  2 deg2, Syn_IkB, Syn_cFLIPL, Syn_BCL_2,  2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39.</w:t>
            </w:r>
          </w:p>
        </w:tc>
        <w:tc>
          <w:tcPr>
            <w:tcW w:w="705" w:type="pct"/>
          </w:tcPr>
          <w:p w:rsidR="009A13FD" w:rsidRPr="00AC1D21" w:rsidRDefault="00AE4E0E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 19</w:t>
            </w:r>
            <w:r w:rsidRPr="00AE4E0E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40</w:t>
            </w:r>
          </w:p>
        </w:tc>
        <w:tc>
          <w:tcPr>
            <w:tcW w:w="3595" w:type="pct"/>
          </w:tcPr>
          <w:p w:rsidR="009A13FD" w:rsidRPr="00AC1D21" w:rsidRDefault="009A13FD" w:rsidP="007404DF">
            <w:pPr>
              <w:rPr>
                <w:rFonts w:cstheme="minorHAnsi"/>
                <w:lang w:val="de-DE"/>
              </w:rPr>
            </w:pPr>
            <w:r w:rsidRPr="00AC1D21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T76,  3 Syn_Procasp8, Apo_XIAP_inhib, Syn_RIP3, T75,  2 T1,  2 T2,  2 T3, T4, T5, T14, T60, RIP1_RIP3_inhib, T70, T7, T15, T8, T16, T9, T17, T13, T22, T23, T24, deg7, Syn_SCF, T25, T26, T27, T30, T31, T33, T32, T34, T39, T40, T10, T11, T12, T18, T19, Syn_CYLD, diss1, T21, T20, deg4, T38, T48, diss2, T53, T43, T54, T59, Pc8_inhib, T44, T45, T46, T50, deg2, T49, deg1, Syn_IkB, Syn_XIAP, Syn_cFLIPL, diss3, diss5, T6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40.</w:t>
            </w:r>
          </w:p>
        </w:tc>
        <w:tc>
          <w:tcPr>
            <w:tcW w:w="705" w:type="pct"/>
          </w:tcPr>
          <w:p w:rsidR="009A13FD" w:rsidRPr="00AC1D21" w:rsidRDefault="00AE4E0E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5, 18, 19</w:t>
            </w:r>
            <w:r w:rsidRPr="00AE4E0E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39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AC1D21">
              <w:rPr>
                <w:rFonts w:cstheme="minorHAnsi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T76,  3 Syn_Procasp8, Apo_XIAP_inhib, Syn_RIP3, T75,  2 T1,  2 T2,  2 T3, T4, T5, T14, T60, RIP1_RIP3_inhib, T70, T7, T15, T8, T16, T9, T17, T13, T22, T23, T24, deg7, Syn_SCF, T25, T26, T27, T30, T31, T33, T32, T34, T39, T40, T10, T11, T12, T18, T19, Syn_CYLD, diss1, T21, T20, deg4, T38, T48, diss2,  2 T53,  2 T54, T61, T62, T59, Pc8_inhib,  2 T50,  2 deg2, Syn_IkB, Syn_XIAP, Syn_cFLIPL,  2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41.</w:t>
            </w:r>
          </w:p>
        </w:tc>
        <w:tc>
          <w:tcPr>
            <w:tcW w:w="705" w:type="pct"/>
          </w:tcPr>
          <w:p w:rsidR="009A13FD" w:rsidRPr="00AC1D21" w:rsidRDefault="00AE4E0E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</w:t>
            </w:r>
            <w:r>
              <w:t xml:space="preserve"> </w:t>
            </w:r>
            <w:r>
              <w:rPr>
                <w:rFonts w:cstheme="minorHAnsi"/>
                <w:lang w:val="de-DE"/>
              </w:rPr>
              <w:t>20</w:t>
            </w:r>
            <w:r w:rsidRPr="00AE4E0E">
              <w:rPr>
                <w:rFonts w:cstheme="minorHAnsi"/>
                <w:lang w:val="de-DE"/>
              </w:rPr>
              <w:t>,</w:t>
            </w:r>
            <w:r>
              <w:rPr>
                <w:rFonts w:cstheme="minorHAnsi"/>
                <w:lang w:val="de-DE"/>
              </w:rPr>
              <w:t xml:space="preserve"> 43</w:t>
            </w:r>
          </w:p>
        </w:tc>
        <w:tc>
          <w:tcPr>
            <w:tcW w:w="3595" w:type="pct"/>
          </w:tcPr>
          <w:p w:rsidR="009A13FD" w:rsidRPr="00AC1D21" w:rsidRDefault="009A13FD" w:rsidP="007404DF">
            <w:pPr>
              <w:rPr>
                <w:rFonts w:cstheme="minorHAnsi"/>
                <w:lang w:val="de-DE"/>
              </w:rPr>
            </w:pPr>
            <w:r w:rsidRPr="00AC1D21">
              <w:rPr>
                <w:rFonts w:cstheme="minorHAnsi"/>
                <w:lang w:val="de-DE"/>
              </w:rPr>
              <w:t>Syn_BAX, T65, deg3, T66, T67, T68,  2 Syn_TNFR1,  2 Syn_TNF, BAX_inhib,  2 Syn_TRADD,  2 Syn_RIP1, Syn_TRAF2, Syn_cIAP, Syn_TAB, Syn_TAK1,  2 Syn_NEMO,  2 Syn_IKK, Syn_LUBAC, Syn_NF_kB,  2 Syn_FADD,  3 Syn_Procasp8, Syn_cFLIPs, Syn_RIP3, Syn_MLKL,  2 T1,  2 T2,  2 T3, T4, T5, T14, T58, T7, T15, T8, T16, T9, T17, T13, T22, T23, T24, deg7, Syn_SCF, T25, T26, T27, T30, T35, T36, T39, T40, T10, T11, T12, T18, T19, Syn_CYLD, diss1, T21, T20, deg4, T38, T48, diss2, T53, T43, T54, T44, T45, T55, T56, T57, Necroptosis, T46, T50, deg2, T49, deg1, Syn_IkB, Syn_BCL_2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42.</w:t>
            </w:r>
          </w:p>
        </w:tc>
        <w:tc>
          <w:tcPr>
            <w:tcW w:w="705" w:type="pct"/>
          </w:tcPr>
          <w:p w:rsidR="009A13FD" w:rsidRPr="00AC1D21" w:rsidRDefault="00AE4E0E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</w:t>
            </w:r>
            <w:r w:rsidR="00DE141D">
              <w:rPr>
                <w:rFonts w:cstheme="minorHAnsi"/>
                <w:lang w:val="de-DE"/>
              </w:rPr>
              <w:t xml:space="preserve"> 20</w:t>
            </w:r>
          </w:p>
        </w:tc>
        <w:tc>
          <w:tcPr>
            <w:tcW w:w="3595" w:type="pct"/>
          </w:tcPr>
          <w:p w:rsidR="009A13FD" w:rsidRPr="00AC1D21" w:rsidRDefault="009A13FD" w:rsidP="007404DF">
            <w:pPr>
              <w:rPr>
                <w:rFonts w:cstheme="minorHAnsi"/>
                <w:lang w:val="de-DE"/>
              </w:rPr>
            </w:pPr>
            <w:r w:rsidRPr="00AC1D21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Syn_FADD, Syn_Procasp8, Syn_cFLIPs, Syn_RIP3, Syn_MLKL, T1, T2, T3, T4, T5, T14, T58, T7, T15, T8, T16, T9, T17, T13, T22, T23, T24, deg7, Syn_SCF, T25, T26, T27, T30, T39, T40, T10, T11, T12, T18, T19, Syn_CYLD, diss1, T21, T20, deg4, T38, T53, T54, T55, T56, T57, Necroptosis, T50, deg2, Syn_IkB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43.</w:t>
            </w:r>
          </w:p>
        </w:tc>
        <w:tc>
          <w:tcPr>
            <w:tcW w:w="705" w:type="pct"/>
          </w:tcPr>
          <w:p w:rsidR="009A13FD" w:rsidRPr="00E95A19" w:rsidRDefault="00AE4E0E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</w:t>
            </w:r>
            <w:r w:rsidR="00DE141D">
              <w:rPr>
                <w:rFonts w:cstheme="minorHAnsi"/>
                <w:lang w:val="de-DE"/>
              </w:rPr>
              <w:t xml:space="preserve"> 21</w:t>
            </w:r>
          </w:p>
        </w:tc>
        <w:tc>
          <w:tcPr>
            <w:tcW w:w="3595" w:type="pct"/>
          </w:tcPr>
          <w:p w:rsidR="009A13FD" w:rsidRPr="00E95A19" w:rsidRDefault="009A13FD" w:rsidP="007404DF">
            <w:pPr>
              <w:rPr>
                <w:rFonts w:cstheme="minorHAnsi"/>
                <w:lang w:val="de-DE"/>
              </w:rPr>
            </w:pPr>
            <w:r w:rsidRPr="00E95A19">
              <w:rPr>
                <w:rFonts w:cstheme="minorHAnsi"/>
                <w:lang w:val="de-DE"/>
              </w:rPr>
              <w:t xml:space="preserve">2 Syn_BAX, Syn_SMAC, Syn_Cyt_c, Syn_Apaf1,  2 Syn_Procasp9, Apoptosis, T65, deg3, T66, T67, Syn_TNFR1, Syn_TNF, Syn_TRADD, Syn_RIP1, T69, Syn_TRAF2, Syn_cIAP, T71, Syn_TAB, Syn_TAK1,  2 Syn_NEMO, T72,  2 Syn_IKK, Syn_LUBAC, T73, Syn_NF_kB, Syn_FADD,  2 Syn_Procasp8, T1, T2, T3, T4, T5, diss6, T14, T70, T7, T15, T8, T16, T9, T17, T13, deg5, T22, T23, T24, deg7, Syn_SCF, T25, T26, T27, T30, deg6, T74, T39, T40, T10, T11, T12, T18, T19, Syn_CYLD, diss1, T21, </w:t>
            </w:r>
            <w:r w:rsidRPr="00E95A19">
              <w:rPr>
                <w:rFonts w:cstheme="minorHAnsi"/>
                <w:lang w:val="de-DE"/>
              </w:rPr>
              <w:lastRenderedPageBreak/>
              <w:t>T20, deg4, T38, T43, T44, T45, T46, T49, deg1, Syn_IkB,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44.</w:t>
            </w:r>
          </w:p>
        </w:tc>
        <w:tc>
          <w:tcPr>
            <w:tcW w:w="705" w:type="pct"/>
          </w:tcPr>
          <w:p w:rsidR="009A13FD" w:rsidRPr="00E95A19" w:rsidRDefault="00AE4E0E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</w:t>
            </w:r>
            <w:r w:rsidR="00DE141D">
              <w:rPr>
                <w:rFonts w:cstheme="minorHAnsi"/>
                <w:lang w:val="de-DE"/>
              </w:rPr>
              <w:t xml:space="preserve"> 22</w:t>
            </w:r>
          </w:p>
        </w:tc>
        <w:tc>
          <w:tcPr>
            <w:tcW w:w="3595" w:type="pct"/>
          </w:tcPr>
          <w:p w:rsidR="009A13FD" w:rsidRPr="00E95A19" w:rsidRDefault="009A13FD" w:rsidP="007404DF">
            <w:pPr>
              <w:rPr>
                <w:rFonts w:cstheme="minorHAnsi"/>
                <w:lang w:val="de-DE"/>
              </w:rPr>
            </w:pPr>
            <w:r w:rsidRPr="00E95A19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Syn_FADD, Syn_Procasp8, Syn_RIP3, T1, T2, T3, T4, T5, T14, T60, RIP1_RIP3_inhib, T7, T15, T8, T16, T9, T17, T13, T22, T23, T24, deg7, Syn_SCF, T25, T26, T27, T30, T33, T34, T39, T40, T10, T11, T12, T18, T19, Syn_CYLD, diss1, T21, T20, deg4, T38, T53, T54, T59, Pc8_inhib, T50, deg2, Syn_IkB, Syn_cFLIPL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45.</w:t>
            </w:r>
          </w:p>
        </w:tc>
        <w:tc>
          <w:tcPr>
            <w:tcW w:w="705" w:type="pct"/>
          </w:tcPr>
          <w:p w:rsidR="009A13FD" w:rsidRPr="00E95A19" w:rsidRDefault="00AE4E0E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5, 18,</w:t>
            </w:r>
            <w:r w:rsidR="00DE141D">
              <w:rPr>
                <w:rFonts w:cstheme="minorHAnsi"/>
                <w:lang w:val="de-DE"/>
              </w:rPr>
              <w:t xml:space="preserve"> 23</w:t>
            </w:r>
          </w:p>
        </w:tc>
        <w:tc>
          <w:tcPr>
            <w:tcW w:w="3595" w:type="pct"/>
          </w:tcPr>
          <w:p w:rsidR="009A13FD" w:rsidRPr="00E95A19" w:rsidRDefault="009A13FD" w:rsidP="007404DF">
            <w:pPr>
              <w:rPr>
                <w:rFonts w:cstheme="minorHAnsi"/>
                <w:lang w:val="de-DE"/>
              </w:rPr>
            </w:pPr>
            <w:r w:rsidRPr="00E95A19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Syn_FADD, Syn_Procasp8, T1, T2, T3, T4, T5, T14, T7, T15, T8, T16, T9, T17, T13, T22, T23, T24, deg7, Syn_SCF, T25, T26, T27, T30, T33, T34, T39, T40, T10, T11, T12, T18, T19, Syn_CYLD, diss1, T21, T20, deg4, T38, T43, T44, T47, CIIa_inhib, T49, deg1, Syn_IkB, Syn_cFLIPL, diss3, T6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46. (pure)</w:t>
            </w:r>
          </w:p>
        </w:tc>
        <w:tc>
          <w:tcPr>
            <w:tcW w:w="705" w:type="pct"/>
          </w:tcPr>
          <w:p w:rsidR="009A13FD" w:rsidRPr="005377E2" w:rsidRDefault="00AE4E0E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5377E2">
              <w:rPr>
                <w:rFonts w:cstheme="minorHAnsi"/>
              </w:rPr>
              <w:t>2 Syn_BAX, Syn_SMAC, Syn_Cyt_c, Syn_Apaf1,  2 Syn_Procasp9, Apoptosis, T65, deg3, T66, T67, Syn_TNFR1, Syn_TNF, Syn_TRADD, Syn_RIP1, T69, T71, T72, T73, Syn_FADD,  2 Syn_Procasp8, T1, T2, T3, diss6, T70, deg5, deg6, T74, T48, diss2, T53, T54, T61, T62, T50, deg2, diss5, Syn_Procasp3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Default="009A13FD" w:rsidP="009A13FD">
            <w:pPr>
              <w:jc w:val="center"/>
            </w:pPr>
            <w:r>
              <w:rPr>
                <w:rFonts w:cstheme="minorHAnsi"/>
                <w:lang w:val="de-DE"/>
              </w:rPr>
              <w:t>47</w:t>
            </w:r>
            <w:r w:rsidRPr="003865D7">
              <w:rPr>
                <w:rFonts w:cstheme="minorHAnsi"/>
                <w:lang w:val="de-DE"/>
              </w:rPr>
              <w:t>. (pure)</w:t>
            </w:r>
          </w:p>
        </w:tc>
        <w:tc>
          <w:tcPr>
            <w:tcW w:w="705" w:type="pct"/>
          </w:tcPr>
          <w:p w:rsidR="009A13FD" w:rsidRPr="005377E2" w:rsidRDefault="00AE4E0E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3595" w:type="pct"/>
          </w:tcPr>
          <w:p w:rsidR="009A13FD" w:rsidRPr="005377E2" w:rsidRDefault="009A13FD" w:rsidP="005377E2">
            <w:r w:rsidRPr="005377E2">
              <w:rPr>
                <w:rFonts w:cstheme="minorHAnsi"/>
              </w:rPr>
              <w:t>2 Syn_BAX, Syn_SMAC, Syn_Cyt_c, Syn_Apaf1,  2 Syn_Procasp9, Apoptosis, T65, deg3, T66, T67, Syn_TNFR1, Syn_TNF, Syn_TRADD, T69, T71, T72, T73, Syn_FADD,  2 Syn_Procasp8, T1, T2, diss6, T70, deg5, deg6, T74, diss2, T42, T43, T44, T45, T46, diss3, Syn_Procasp3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48. (pure)</w:t>
            </w:r>
          </w:p>
        </w:tc>
        <w:tc>
          <w:tcPr>
            <w:tcW w:w="705" w:type="pct"/>
          </w:tcPr>
          <w:p w:rsidR="009A13FD" w:rsidRPr="005377E2" w:rsidRDefault="00AE4E0E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5377E2">
              <w:rPr>
                <w:rFonts w:cstheme="minorHAnsi"/>
              </w:rPr>
              <w:t>2 Syn_BAX, Syn_SMAC, Syn_Cyt_c, Syn_Apaf1,  2 Syn_Procasp9, Apoptosis, T65, deg3, T66, T67, Syn_TNFR1, Syn_TNF, Syn_TRADD, Syn_RIP1, T69, T71, T72, T73, Syn_FADD,  2 Syn_Procasp8, T1, T2, T3, diss6, T70, deg5, deg6, T74, T48, diss2, T43, T44, T45, T46, T49, deg1, diss3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49.</w:t>
            </w:r>
          </w:p>
        </w:tc>
        <w:tc>
          <w:tcPr>
            <w:tcW w:w="705" w:type="pct"/>
          </w:tcPr>
          <w:p w:rsidR="009A13FD" w:rsidRPr="00681461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4</w:t>
            </w:r>
          </w:p>
        </w:tc>
        <w:tc>
          <w:tcPr>
            <w:tcW w:w="3595" w:type="pct"/>
          </w:tcPr>
          <w:p w:rsidR="009A13FD" w:rsidRPr="00681461" w:rsidRDefault="009A13FD" w:rsidP="007404DF">
            <w:pPr>
              <w:rPr>
                <w:rFonts w:cstheme="minorHAnsi"/>
                <w:lang w:val="de-DE"/>
              </w:rPr>
            </w:pPr>
            <w:r w:rsidRPr="00681461">
              <w:rPr>
                <w:rFonts w:cstheme="minorHAnsi"/>
                <w:lang w:val="de-DE"/>
              </w:rPr>
              <w:t>2 Syn_BAX, Syn_SMAC, Syn_Cyt_c, Syn_Apaf1,  2 Syn_Procasp9, Apoptosis, T65, deg3, T66, T67, Syn_TNFR1, Syn_TNF, Syn_TRADD, Syn_RIP1, T69, Syn_TRAF2, Syn_cIAP, T71, Syn_TAB, Syn_TAK1,  2 Syn_NEMO, T72,  2 Syn_IKK, Syn_LUBAC, T73, Syn_NF_kB, Syn_FADD,  2 Syn_Procasp8, T1, T2, T3, T4, T5, diss6, T14, T70, T7, T15, T8, T16, T9, T17, T13, deg5, T22, T23, T24, deg7, Syn_SCF, T25, T26, T27, T30, deg6, T74, T39, T40, T10, T11, T12, T18, T19, Syn_CYLD, diss1, T21, T20, deg4, T38, T53, T54, T61, T62, T50, deg2, Syn_IkB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0.</w:t>
            </w:r>
          </w:p>
        </w:tc>
        <w:tc>
          <w:tcPr>
            <w:tcW w:w="705" w:type="pct"/>
          </w:tcPr>
          <w:p w:rsidR="009A13FD" w:rsidRPr="00681461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5</w:t>
            </w:r>
          </w:p>
        </w:tc>
        <w:tc>
          <w:tcPr>
            <w:tcW w:w="3595" w:type="pct"/>
          </w:tcPr>
          <w:p w:rsidR="009A13FD" w:rsidRPr="00681461" w:rsidRDefault="009A13FD" w:rsidP="007404DF">
            <w:pPr>
              <w:rPr>
                <w:rFonts w:cstheme="minorHAnsi"/>
                <w:lang w:val="de-DE"/>
              </w:rPr>
            </w:pPr>
            <w:r w:rsidRPr="00681461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Syn_RIP3, Syn_MLKL, T1, T2, T3, T4, T5, T14, T58, T51, T7, T15, T52, T8, T16, T9, T17, T13, T22, T23, T24, deg7, Syn_SCF, T25, T26, T27, T30, diss4, T39, T40, T10, T11, T12, T18, T19, Syn_CYLD, diss1, T21, T20, deg4, T38, Necroptosis, T50, deg2, Syn_IkB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1.</w:t>
            </w:r>
          </w:p>
        </w:tc>
        <w:tc>
          <w:tcPr>
            <w:tcW w:w="705" w:type="pct"/>
          </w:tcPr>
          <w:p w:rsidR="009A13FD" w:rsidRPr="00681461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9</w:t>
            </w:r>
          </w:p>
        </w:tc>
        <w:tc>
          <w:tcPr>
            <w:tcW w:w="3595" w:type="pct"/>
          </w:tcPr>
          <w:p w:rsidR="009A13FD" w:rsidRPr="00681461" w:rsidRDefault="009A13FD" w:rsidP="007404DF">
            <w:pPr>
              <w:rPr>
                <w:rFonts w:cstheme="minorHAnsi"/>
                <w:lang w:val="de-DE"/>
              </w:rPr>
            </w:pPr>
            <w:r w:rsidRPr="00681461">
              <w:rPr>
                <w:rFonts w:cstheme="minorHAnsi"/>
                <w:lang w:val="de-DE"/>
              </w:rPr>
              <w:t xml:space="preserve">2 Syn_BAX, Syn_SMAC, Syn_Cyt_c, Syn_Apaf1,  2 Syn_Procasp9, T65, deg3, T66, T67, Syn_TNFR1, Syn_TNF, Syn_TRADD, Syn_RIP1, T69, Syn_TRAF2, Syn_cIAP, T71, Syn_TAB, Syn_TAK1,  2 Syn_NEMO, T72,  2 Syn_IKK, Syn_LUBAC, T73, Syn_NF_kB, Syn_FADD,  2 Syn_Procasp8, T1, T2, T3, T4, T5, diss6, T14, T64, CASP3_inhib, T70, T7, T15, T8, T16, T9, T17, T13, deg5, T22, T23, T24, deg7, Syn_SCF, T25, T26, T27, T30, </w:t>
            </w:r>
            <w:r w:rsidRPr="00681461">
              <w:rPr>
                <w:rFonts w:cstheme="minorHAnsi"/>
                <w:lang w:val="de-DE"/>
              </w:rPr>
              <w:lastRenderedPageBreak/>
              <w:t>T31, T32, deg6, T74, T39, T40, T10, T11, T12, T18, T19, Syn_CYLD, diss1, T21, T20, deg4, T38, T53, T54, T61, T62, T50, deg2, Syn_IkB, Syn_XIAP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52.</w:t>
            </w:r>
          </w:p>
        </w:tc>
        <w:tc>
          <w:tcPr>
            <w:tcW w:w="705" w:type="pct"/>
          </w:tcPr>
          <w:p w:rsidR="009A13FD" w:rsidRPr="00C0564D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7, 15, 18</w:t>
            </w:r>
          </w:p>
        </w:tc>
        <w:tc>
          <w:tcPr>
            <w:tcW w:w="3595" w:type="pct"/>
          </w:tcPr>
          <w:p w:rsidR="009A13FD" w:rsidRPr="00C0564D" w:rsidRDefault="009A13FD" w:rsidP="007404DF">
            <w:pPr>
              <w:rPr>
                <w:rFonts w:cstheme="minorHAnsi"/>
                <w:lang w:val="de-DE"/>
              </w:rPr>
            </w:pPr>
            <w:r w:rsidRPr="00C0564D">
              <w:rPr>
                <w:rFonts w:cstheme="minorHAnsi"/>
                <w:lang w:val="de-DE"/>
              </w:rPr>
              <w:t>deg3, Syn_TNFR1, Syn_TNF, Syn_TRADD, Syn_RIP1, Syn_TRAF2, Syn_cIAP, Syn_TAB, Syn_TAK1,  2 Syn_NEMO,  2 Syn_IKK, Syn_LUBAC, Syn_NF_kB, Syn_FADD,  2 Syn_Procasp8, T1, T2, T3, T4, T5, T14, T64, CASP3_inhib, T7, T15, T8, T16, T9, T17, T13, T22, T23, T24, deg7, Syn_SCF, T25, T26, T27, T30, T31, T32, T63, T39, T40, T10, T11, T12, T18, T19, Syn_CYLD, diss1, T21, T20, deg4, T38, T43, T44, T45, T46, T49, deg1, Syn_IkB, Syn_XIAP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3.</w:t>
            </w:r>
          </w:p>
        </w:tc>
        <w:tc>
          <w:tcPr>
            <w:tcW w:w="705" w:type="pct"/>
          </w:tcPr>
          <w:p w:rsidR="009A13FD" w:rsidRPr="00C0564D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30</w:t>
            </w:r>
          </w:p>
        </w:tc>
        <w:tc>
          <w:tcPr>
            <w:tcW w:w="3595" w:type="pct"/>
          </w:tcPr>
          <w:p w:rsidR="009A13FD" w:rsidRPr="00C0564D" w:rsidRDefault="009A13FD" w:rsidP="007404DF">
            <w:pPr>
              <w:rPr>
                <w:rFonts w:cstheme="minorHAnsi"/>
                <w:lang w:val="de-DE"/>
              </w:rPr>
            </w:pPr>
            <w:r w:rsidRPr="00C0564D">
              <w:rPr>
                <w:rFonts w:cstheme="minorHAnsi"/>
                <w:lang w:val="de-DE"/>
              </w:rPr>
              <w:t>2 Syn_BAX, Syn_SMAC, Syn_Cyt_c, Syn_Apaf1,  2 Syn_Procasp9, T65, deg3, T66, T67, Syn_TNFR1, Syn_TNF, Syn_TRADD, Syn_RIP1, T69, Syn_TRAF2, Syn_cIAP, T71, Syn_TAB, Syn_TAK1,  2 Syn_NEMO, T72,  2 Syn_IKK, Syn_LUBAC, T73, Syn_NF_kB, Syn_FADD,  2 Syn_Procasp8, T1, T2, T3, T4, T5, diss6, T14, T64, CASP3_inhib, T70, T7, T15, T8, T16, T9, T17, T13, deg5, T22, T23, T24, deg7, Syn_SCF, T25, T26, T27, T30, T31, T32, deg6, T74, T39, T40, T10, T11, T12, T18, T19, Syn_CYLD, diss1, T21, T20, deg4, T38, T43, T44, T45, T46, T49, deg1, Syn_IkB, Syn_XIAP,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4.</w:t>
            </w:r>
          </w:p>
        </w:tc>
        <w:tc>
          <w:tcPr>
            <w:tcW w:w="705" w:type="pct"/>
          </w:tcPr>
          <w:p w:rsidR="009A13FD" w:rsidRPr="00C0564D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34</w:t>
            </w:r>
          </w:p>
        </w:tc>
        <w:tc>
          <w:tcPr>
            <w:tcW w:w="3595" w:type="pct"/>
          </w:tcPr>
          <w:p w:rsidR="009A13FD" w:rsidRPr="00C0564D" w:rsidRDefault="009A13FD" w:rsidP="007404DF">
            <w:pPr>
              <w:rPr>
                <w:rFonts w:cstheme="minorHAnsi"/>
                <w:lang w:val="de-DE"/>
              </w:rPr>
            </w:pPr>
            <w:r w:rsidRPr="00C0564D">
              <w:rPr>
                <w:rFonts w:cstheme="minorHAnsi"/>
                <w:lang w:val="de-DE"/>
              </w:rPr>
              <w:t>2 Syn_BAX, Syn_SMAC, Syn_Cyt_c, Syn_Apaf1, Syn_Procasp9, T65, deg3, T66, T67, Syn_TNFR1, Syn_TNF, Syn_TRADD, Syn_RIP1, T69, Syn_TRAF2, Syn_cIAP, T71, Syn_TAB, Syn_TAK1,  2 Syn_NEMO, T72,  2 Syn_IKK, Syn_LUBAC, Syn_NF_kB, Syn_FADD,  2 Syn_Procasp8, T75, Pc9_inhib, T1, T2, T3, T4, T5, T14, T70, T7, T15, T8, T16, T9, T17, T13, deg5, T22, T23, T24, deg7, Syn_SCF, T25, T26, T27, T30, T31, T32, T39, T40, T10, T11, T12, T18, T19, Syn_CYLD, diss1, T21, T20, deg4, T38, T53, T54, T61, T62, T50, deg2, Syn_IkB, Syn_XIAP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5.</w:t>
            </w:r>
          </w:p>
        </w:tc>
        <w:tc>
          <w:tcPr>
            <w:tcW w:w="705" w:type="pct"/>
          </w:tcPr>
          <w:p w:rsidR="009A13FD" w:rsidRPr="00562B51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35</w:t>
            </w:r>
          </w:p>
        </w:tc>
        <w:tc>
          <w:tcPr>
            <w:tcW w:w="3595" w:type="pct"/>
          </w:tcPr>
          <w:p w:rsidR="009A13FD" w:rsidRPr="00562B51" w:rsidRDefault="009A13FD" w:rsidP="007404DF">
            <w:pPr>
              <w:rPr>
                <w:rFonts w:cstheme="minorHAnsi"/>
                <w:lang w:val="de-DE"/>
              </w:rPr>
            </w:pPr>
            <w:r w:rsidRPr="00562B51">
              <w:rPr>
                <w:rFonts w:cstheme="minorHAnsi"/>
                <w:lang w:val="de-DE"/>
              </w:rPr>
              <w:t>2 Syn_BAX, Syn_SMAC, Syn_Cyt_c, Syn_Apaf1, Syn_Procasp9, T65, deg3, T66, T67, Syn_TNFR1, Syn_TNF, Syn_TRADD, Syn_RIP1, T69, Syn_TRAF2, Syn_cIAP, T71, Syn_TAB, Syn_TAK1,  2 Syn_NEMO, T72,  2 Syn_IKK, Syn_LUBAC, Syn_NF_kB, Syn_FADD,  2 Syn_Procasp8, T75, Pc9_inhib, T1, T2, T3, T4, T5, T14, T70, T7, T15, T8, T16, T9, T17, T13, deg5, T22, T23, T24, deg7, Syn_SCF, T25, T26, T27, T30, T31, T32, T39, T40, T10, T11, T12, T18, T19, Syn_CYLD, diss1, T21, T20, deg4, T38, T43, T44, T45, T46, T49, deg1, Syn_IkB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6.</w:t>
            </w:r>
          </w:p>
        </w:tc>
        <w:tc>
          <w:tcPr>
            <w:tcW w:w="705" w:type="pct"/>
          </w:tcPr>
          <w:p w:rsidR="009A13FD" w:rsidRPr="00AF1585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, 15, 18</w:t>
            </w:r>
          </w:p>
        </w:tc>
        <w:tc>
          <w:tcPr>
            <w:tcW w:w="3595" w:type="pct"/>
          </w:tcPr>
          <w:p w:rsidR="009A13FD" w:rsidRPr="00AF1585" w:rsidRDefault="009A13FD" w:rsidP="007404DF">
            <w:pPr>
              <w:rPr>
                <w:rFonts w:cstheme="minorHAnsi"/>
                <w:lang w:val="de-DE"/>
              </w:rPr>
            </w:pPr>
            <w:r w:rsidRPr="00AF1585">
              <w:rPr>
                <w:rFonts w:cstheme="minorHAnsi"/>
                <w:lang w:val="de-DE"/>
              </w:rPr>
              <w:t>Apoptosis, deg3, Syn_TNFR1, Syn_TNF, Syn_TRADD, Syn_RIP1, Syn_TRAF2, Syn_cIAP, Syn_TAB, Syn_TAK1,  2 Syn_NEMO,  2 Syn_IKK, Syn_LUBAC, Syn_NF_kB, Syn_FADD,  2 Syn_Procasp8, T1, T2, T3, T4, T5, T14, T7, T15, T8, T16, T9, T17, T13, T22, T23, T24, deg7, Syn_SCF, T25, T26, T27, T30, T63, T39, T40, T10, T11, T12, T18, T19, Syn_CYLD, diss1, T21, T20, deg4, T38, T43, T44, T45, T46, T49, deg1, Syn_IkB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7.</w:t>
            </w:r>
          </w:p>
        </w:tc>
        <w:tc>
          <w:tcPr>
            <w:tcW w:w="705" w:type="pct"/>
          </w:tcPr>
          <w:p w:rsidR="009A13FD" w:rsidRPr="00AF1585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0, 42</w:t>
            </w:r>
          </w:p>
        </w:tc>
        <w:tc>
          <w:tcPr>
            <w:tcW w:w="3595" w:type="pct"/>
          </w:tcPr>
          <w:p w:rsidR="009A13FD" w:rsidRPr="00AF1585" w:rsidRDefault="009A13FD" w:rsidP="007404DF">
            <w:pPr>
              <w:rPr>
                <w:rFonts w:cstheme="minorHAnsi"/>
                <w:lang w:val="de-DE"/>
              </w:rPr>
            </w:pPr>
            <w:r w:rsidRPr="00AF1585">
              <w:rPr>
                <w:rFonts w:cstheme="minorHAnsi"/>
                <w:lang w:val="de-DE"/>
              </w:rPr>
              <w:t>Syn_BAX, T65, deg3, T66, T67, T68,  2 Syn_TNFR1,  2 Syn_TNF, BAX_inhib,  2 Syn_TRADD, Syn_RIP1, Syn_TRAF2, Syn_cIAP, Syn_TAB, Syn_TAK1,  2 Syn_NEMO,  2 Syn_IKK, Syn_LUBAC, Syn_NF_kB,  2 Syn_FADD,  3 Syn_Procasp8, Syn_cFLIPs, Syn_RIP3, Syn_MLKL,  2 T1,  2 T2, T3, T4, T5, T14, T58, T7, T15, T8, T16, T9, T17, T13, T22, T23, T24, deg7, Syn_SCF, T25, T26, T27, T30, T35, T36, T39, T40, T10, T11, T12, T18, T19, Syn_CYLD, diss1, T21, T20, deg4, T38, diss2, T53, T42, T43, T54, T44, T45, T55, T56, T57, Necroptosis, T46, T50, deg2, Syn_IkB, Syn_BCL_2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58.</w:t>
            </w:r>
          </w:p>
        </w:tc>
        <w:tc>
          <w:tcPr>
            <w:tcW w:w="705" w:type="pct"/>
          </w:tcPr>
          <w:p w:rsidR="009A13FD" w:rsidRPr="00AF1585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2, 15, 18</w:t>
            </w:r>
          </w:p>
        </w:tc>
        <w:tc>
          <w:tcPr>
            <w:tcW w:w="3595" w:type="pct"/>
          </w:tcPr>
          <w:p w:rsidR="009A13FD" w:rsidRPr="00AF1585" w:rsidRDefault="009A13FD" w:rsidP="007404DF">
            <w:pPr>
              <w:rPr>
                <w:rFonts w:cstheme="minorHAnsi"/>
                <w:lang w:val="de-DE"/>
              </w:rPr>
            </w:pPr>
            <w:r w:rsidRPr="00AF1585">
              <w:rPr>
                <w:rFonts w:cstheme="minorHAnsi"/>
                <w:lang w:val="de-DE"/>
              </w:rPr>
              <w:t>Apoptosis, deg3, Syn_TNFR1, Syn_TNF, Syn_TRADD, Syn_RIP1, Syn_TRAF2, Syn_cIAP, Syn_TAB, Syn_TAK1,  2 Syn_NEMO,  2 Syn_IKK, Syn_LUBAC, Syn_NF_kB, Syn_FADD,  2 Syn_Procasp8, T1, T2, T3, T4, T5, T14, T7, T15, T8, T16, T9, T17, T13, T22, T23, T24, deg7, Syn_SCF, T25, T26, T27, T30, T63, T39, T40, T10, T11, T12, T18, T19, Syn_CYLD, diss1, T21, T20, deg4, T38, T53, T54, T61, T62, T50, deg2, Syn_IkB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59.</w:t>
            </w:r>
          </w:p>
        </w:tc>
        <w:tc>
          <w:tcPr>
            <w:tcW w:w="705" w:type="pct"/>
          </w:tcPr>
          <w:p w:rsidR="009A13FD" w:rsidRPr="00AF1585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0, 41</w:t>
            </w:r>
          </w:p>
        </w:tc>
        <w:tc>
          <w:tcPr>
            <w:tcW w:w="3595" w:type="pct"/>
          </w:tcPr>
          <w:p w:rsidR="009A13FD" w:rsidRPr="00AF1585" w:rsidRDefault="009A13FD" w:rsidP="007404DF">
            <w:pPr>
              <w:rPr>
                <w:rFonts w:cstheme="minorHAnsi"/>
                <w:lang w:val="de-DE"/>
              </w:rPr>
            </w:pPr>
            <w:r w:rsidRPr="00AF1585">
              <w:rPr>
                <w:rFonts w:cstheme="minorHAnsi"/>
                <w:lang w:val="de-DE"/>
              </w:rPr>
              <w:t>Syn_BAX, T65, deg3, T66, T67, T68,  2 Syn_TNFR1,  2 Syn_TNF, BAX_inhib,  2 Syn_TRADD,  2 Syn_RIP1, Syn_TRAF2, Syn_cIAP, Syn_TAB, Syn_TAK1,  2 Syn_NEMO,  2 Syn_IKK, Syn_LUBAC, Syn_NF_kB,  2 Syn_FADD,  3 Syn_Procasp8, Syn_cFLIPs, Syn_RIP3, Syn_MLKL,  2 T1,  2 T2,  2 T3, T4, T5, T14, T58, T7, T15, T8, T16, T9, T17, T13, T22, T23, T24, deg7, Syn_SCF, T25, T26, T27, T30, T35, T36, T39, T40, T10, T11, T12, T18, T19, Syn_CYLD, diss1, T21, T20, deg4, T38, T48, diss2,  2 T53,  2 T54, T61, T62, T55, T56, T57, Necroptosis,  2 T50,  2 deg2, Syn_IkB, Syn_BCL_2,  2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60.</w:t>
            </w:r>
          </w:p>
        </w:tc>
        <w:tc>
          <w:tcPr>
            <w:tcW w:w="705" w:type="pct"/>
          </w:tcPr>
          <w:p w:rsidR="009A13FD" w:rsidRPr="00C00869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0, 38</w:t>
            </w:r>
          </w:p>
        </w:tc>
        <w:tc>
          <w:tcPr>
            <w:tcW w:w="3595" w:type="pct"/>
          </w:tcPr>
          <w:p w:rsidR="009A13FD" w:rsidRPr="00C00869" w:rsidRDefault="009A13FD" w:rsidP="007404DF">
            <w:pPr>
              <w:rPr>
                <w:rFonts w:cstheme="minorHAnsi"/>
                <w:lang w:val="de-DE"/>
              </w:rPr>
            </w:pPr>
            <w:r w:rsidRPr="00C00869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T76,  3 Syn_Procasp8, Syn_cFLIPs, Apo_XIAP_inhib, Syn_RIP3, T75, Syn_MLKL,  2 T1,  2 T2,  2 T3, T4, T5, T14, T58, T70, T7, T15, T8, T16, T9, T17, T13, T22, T23, T24, deg7, Syn_SCF, T25, T26, T27, T30, T31, T32, T39, T40, T10, T11, T12, T18, T19, Syn_CYLD, diss1, T21, T20, deg4, T38, T48, diss2, T53, T43, T54, T44, T45, T55, T56, T57, Necroptosis, T46, T50, deg2, T49, deg1, Syn_IkB, Syn_XIAP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61.</w:t>
            </w:r>
          </w:p>
        </w:tc>
        <w:tc>
          <w:tcPr>
            <w:tcW w:w="705" w:type="pct"/>
          </w:tcPr>
          <w:p w:rsidR="009A13FD" w:rsidRPr="00C00869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0, 37</w:t>
            </w:r>
          </w:p>
        </w:tc>
        <w:tc>
          <w:tcPr>
            <w:tcW w:w="3595" w:type="pct"/>
          </w:tcPr>
          <w:p w:rsidR="009A13FD" w:rsidRPr="00C00869" w:rsidRDefault="009A13FD" w:rsidP="007404DF">
            <w:pPr>
              <w:rPr>
                <w:rFonts w:cstheme="minorHAnsi"/>
                <w:lang w:val="de-DE"/>
              </w:rPr>
            </w:pPr>
            <w:r w:rsidRPr="00C00869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 2 Syn_FADD, T76,  3 Syn_Procasp8, Syn_cFLIPs, Apo_XIAP_inhib, Syn_RIP3, T75, Syn_MLKL,  2 T1,  2 T2, T3, T4, T5, T14, T58, T70, T7, T15, T8, T16, T9, T17, T13, T22, T23, T24, deg7, Syn_SCF, T25, T26, T27, T30, T31, T32, T39, T40, T10, T11, T12, T18, T19, Syn_CYLD, diss1, T21, T20, deg4, T38, diss2, T53, T42, T43, T54, T44, T45, T55, T56, T57, Necroptosis, T46, T50, deg2, Syn_IkB, Syn_XIAP, diss3, diss5, T6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62.</w:t>
            </w:r>
          </w:p>
        </w:tc>
        <w:tc>
          <w:tcPr>
            <w:tcW w:w="705" w:type="pct"/>
          </w:tcPr>
          <w:p w:rsidR="009A13FD" w:rsidRPr="00C00869" w:rsidRDefault="00527CE9" w:rsidP="009A13FD">
            <w:pPr>
              <w:jc w:val="center"/>
              <w:rPr>
                <w:rFonts w:cstheme="minorHAnsi"/>
              </w:rPr>
            </w:pPr>
            <w:r w:rsidRPr="00527CE9">
              <w:rPr>
                <w:rFonts w:cstheme="minorHAnsi"/>
              </w:rPr>
              <w:t>15, 18, 20, 36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C00869">
              <w:rPr>
                <w:rFonts w:cstheme="minorHAnsi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T76,  3 Syn_Procasp8, Syn_cFLIPs, Apo_XIAP_inhib, Syn_RIP3, T75, Syn_MLKL,  2 T1,  2 T2,  2 T3, T4, T5, T14, T58, T70, T7, T15, T8, T16, T9, T17, T13, T22, T23, T24, deg7, Syn_SCF, T25, T26, T27, T30, T31, T32, T39, T40, T10, T11, T12, T18, T19, Syn_CYLD, diss1, T21, T20, deg4, T38, T48, diss2,  2 T53,  2 T54, T61, T62, T55, T56, T57, Necroptosis,  2 T50,  2 deg2, Syn_IkB, Syn_XIAP,  2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63.</w:t>
            </w:r>
          </w:p>
        </w:tc>
        <w:tc>
          <w:tcPr>
            <w:tcW w:w="705" w:type="pct"/>
          </w:tcPr>
          <w:p w:rsidR="009A13FD" w:rsidRPr="00C00869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0, 33</w:t>
            </w:r>
          </w:p>
        </w:tc>
        <w:tc>
          <w:tcPr>
            <w:tcW w:w="3595" w:type="pct"/>
          </w:tcPr>
          <w:p w:rsidR="009A13FD" w:rsidRPr="00C00869" w:rsidRDefault="009A13FD" w:rsidP="007404DF">
            <w:pPr>
              <w:rPr>
                <w:rFonts w:cstheme="minorHAnsi"/>
                <w:lang w:val="de-DE"/>
              </w:rPr>
            </w:pPr>
            <w:r w:rsidRPr="00C00869">
              <w:rPr>
                <w:rFonts w:cstheme="minorHAnsi"/>
                <w:lang w:val="de-DE"/>
              </w:rPr>
              <w:t xml:space="preserve">2 Syn_BAX, Syn_SMAC, Syn_Cyt_c, Syn_Apaf1, Syn_Procasp9, T65, deg3, T66, T67,  2 Syn_TNFR1,  2 Syn_TNF,  2 Syn_TRADD,  2 Syn_RIP1, T69, Syn_TRAF2, Syn_cIAP, T71, Syn_TAB, Syn_TAK1,  2 Syn_NEMO, T72,  2 Syn_IKK, Syn_LUBAC, Syn_NF_kB,  2 Syn_FADD,  3 Syn_Procasp8, Syn_cFLIPs, Syn_RIP3, T75, Syn_MLKL, Pc9_inhib,  2 T1,  2 T2,  2 T3, T4, T5, T14, T58, T70, T7, T15, T8, T16, T9, T17, T13, deg5, </w:t>
            </w:r>
            <w:r w:rsidRPr="00C00869">
              <w:rPr>
                <w:rFonts w:cstheme="minorHAnsi"/>
                <w:lang w:val="de-DE"/>
              </w:rPr>
              <w:lastRenderedPageBreak/>
              <w:t>T22, T23, T24, deg7, Syn_SCF, T25, T26, T27, T30, T31, T32, T39, T40, T10, T11, T12, T18, T19, Syn_CYLD, diss1, T21, T20, deg4, T38, T48, diss2, T53, T43, T54, T44, T45, T55, T56, T57, Necroptosis, T46, T50, deg2, T49, deg1, Syn_IkB, Syn_XIAP, diss3, diss5, T6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64.</w:t>
            </w:r>
          </w:p>
        </w:tc>
        <w:tc>
          <w:tcPr>
            <w:tcW w:w="705" w:type="pct"/>
          </w:tcPr>
          <w:p w:rsidR="009A13FD" w:rsidRPr="00C00869" w:rsidRDefault="00527CE9" w:rsidP="009A13FD">
            <w:pPr>
              <w:jc w:val="center"/>
              <w:rPr>
                <w:rFonts w:cstheme="minorHAnsi"/>
              </w:rPr>
            </w:pPr>
            <w:r w:rsidRPr="00527CE9">
              <w:rPr>
                <w:rFonts w:cstheme="minorHAnsi"/>
              </w:rPr>
              <w:t>15, 18, 20, 32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C00869">
              <w:rPr>
                <w:rFonts w:cstheme="minorHAnsi"/>
              </w:rPr>
              <w:t>2 Syn_BAX, Syn_SMAC, Syn_Cyt_c, Syn_Apaf1, Syn_Procasp9, T65, deg3, T66, T67,  2 Syn_TNFR1,  2 Syn_TNF,  2 Syn_TRADD, Syn_RIP1, T69, Syn_TRAF2, Syn_cIAP, T71, Syn_TAB, Syn_TAK1,  2 Syn_NEMO, T72,  2 Syn_IKK, Syn_LUBAC, Syn_NF_kB,  2 Syn_FADD,  3 Syn_Procasp8, Syn_cFLIPs, Syn_RIP3, T75, Syn_MLKL, Pc9_inhib,  2 T1,  2 T2, T3, T4, T5, T14, T58, T70, T7, T15, T8, T16, T9, T17, T13, deg5, T22, T23, T24, deg7, Syn_SCF, T25, T26, T27, T30, T31, T32, T39, T40, T10, T11, T12, T18, T19, Syn_CYLD, diss1, T21, T20, deg4, T38, diss2, T53, T42, T43, T54, T44, T45, T55, T56, T57, Necroptosis, T46, T50, deg2, Syn_IkB, Syn_XIAP, diss3, diss5, T6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65.</w:t>
            </w:r>
          </w:p>
        </w:tc>
        <w:tc>
          <w:tcPr>
            <w:tcW w:w="705" w:type="pct"/>
          </w:tcPr>
          <w:p w:rsidR="009A13FD" w:rsidRPr="00C00869" w:rsidRDefault="00527CE9" w:rsidP="009A13FD">
            <w:pPr>
              <w:jc w:val="center"/>
              <w:rPr>
                <w:rFonts w:cstheme="minorHAnsi"/>
              </w:rPr>
            </w:pPr>
            <w:r w:rsidRPr="00527CE9">
              <w:rPr>
                <w:rFonts w:cstheme="minorHAnsi"/>
              </w:rPr>
              <w:t>15, 18, 20, 31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C00869">
              <w:rPr>
                <w:rFonts w:cstheme="minorHAnsi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 3 Syn_Procasp8, Syn_cFLIPs, Syn_RIP3, T75, Syn_MLKL, Pc9_inhib,  2 T1,  2 T2,  2 T3, T4, T5, T14, T58, T70, T7, T15, T8, T16, T9, T17, T13, deg5, T22, T23, T24, deg7, Syn_SCF, T25, T26, T27, T30, T31, T32, T39, T40, T10, T11, T12, T18, T19, Syn_CYLD, diss1, T21, T20, deg4, T38, T48, diss2,  2 T53,  2 T54, T61, T62, T55, T56, T57, Necroptosis,  2 T50,  2 deg2, Syn_IkB, Syn_XIAP,  2 diss5, T6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66.</w:t>
            </w:r>
          </w:p>
        </w:tc>
        <w:tc>
          <w:tcPr>
            <w:tcW w:w="705" w:type="pct"/>
          </w:tcPr>
          <w:p w:rsidR="009A13FD" w:rsidRPr="00C00869" w:rsidRDefault="00527CE9" w:rsidP="009A13FD">
            <w:pPr>
              <w:jc w:val="center"/>
              <w:rPr>
                <w:rFonts w:cstheme="minorHAnsi"/>
              </w:rPr>
            </w:pPr>
            <w:r w:rsidRPr="00527CE9">
              <w:rPr>
                <w:rFonts w:cstheme="minorHAnsi"/>
              </w:rPr>
              <w:t>15, 18, 20, 28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C00869">
              <w:rPr>
                <w:rFonts w:cstheme="minorHAnsi"/>
              </w:rPr>
              <w:t>2 Syn_BAX, Syn_SMAC, Syn_Cyt_c, Syn_Apaf1,  2 Syn_Procasp9, T65, deg3, T66, T67,  2 Syn_TNFR1,  2 Syn_TNF,  2 Syn_TRADD,  2 Syn_RIP1, T69, Syn_TRAF2, Syn_cIAP, T71, Syn_TAB, Syn_TAK1,  2 Syn_NEMO, T72,  2 Syn_IKK, Syn_LUBAC, T73, Syn_NF_kB,  2 Syn_FADD,  3 Syn_Procasp8, Syn_cFLIPs, Syn_RIP3, Syn_MLKL,  2 T1,  2 T2,  2 T3, T4, T5, diss6, T14, T58, T64, CASP3_inhib, T70, T7, T15, T8, T16, T9, T17, T13, deg5, T22, T23, T24, deg7, Syn_SCF, T25, T26, T27, T30, T31, T32, deg6, T74, T39, T40, T10, T11, T12, T18, T19, Syn_CYLD, diss1, T21, T20, deg4, T38, T48, diss2, T53, T43, T54, T44, T45, T55, T56, T57, Necroptosis, T46, T50, deg2, T49, deg1, Syn_IkB, Syn_XIAP, diss3, diss5, T6, Syn_Procasp3,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67.</w:t>
            </w:r>
          </w:p>
        </w:tc>
        <w:tc>
          <w:tcPr>
            <w:tcW w:w="705" w:type="pct"/>
          </w:tcPr>
          <w:p w:rsidR="009A13FD" w:rsidRPr="00C00869" w:rsidRDefault="00527CE9" w:rsidP="00527CE9">
            <w:pPr>
              <w:jc w:val="center"/>
              <w:rPr>
                <w:rFonts w:cstheme="minorHAnsi"/>
              </w:rPr>
            </w:pPr>
            <w:r w:rsidRPr="00527CE9">
              <w:rPr>
                <w:rFonts w:cstheme="minorHAnsi"/>
              </w:rPr>
              <w:t>15, 18, 20, 27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C00869">
              <w:rPr>
                <w:rFonts w:cstheme="minorHAnsi"/>
              </w:rPr>
              <w:t>2 Syn_BAX, Syn_SMAC, Syn_Cyt_c, Syn_Apaf1,  2 Syn_Procasp9, T65, deg3, T66, T67,  2 Syn_TNFR1,  2 Syn_TNF,  2 Syn_TRADD, Syn_RIP1, T69, Syn_TRAF2, Syn_cIAP, T71, Syn_TAB, Syn_TAK1,  2 Syn_NEMO, T72,  2 Syn_IKK, Syn_LUBAC, T73, Syn_NF_kB,  2 Syn_FADD,  3 Syn_Procasp8, Syn_cFLIPs, Syn_RIP3, Syn_MLKL,  2 T1,  2 T2, T3, T4, T5, diss6, T14, T58, T64, CASP3_inhib, T70, T7, T15, T8, T16, T9, T17, T13, deg5, T22, T23, T24, deg7, Syn_SCF, T25, T26, T27, T30, T31, T32, deg6, T74, T39, T40, T10, T11, T12, T18, T19, Syn_CYLD, diss1, T21, T20, deg4, T38, diss2, T53, T42, T43, T54, T44, T45, T55, T56, T57, Necroptosis, T46, T50, deg2, Syn_IkB, Syn_XIAP, diss3, diss5, T6, Syn_Procasp3, Syn_Bid</w:t>
            </w:r>
          </w:p>
        </w:tc>
      </w:tr>
      <w:tr w:rsidR="009A13FD" w:rsidRPr="00C0086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68.</w:t>
            </w:r>
          </w:p>
        </w:tc>
        <w:tc>
          <w:tcPr>
            <w:tcW w:w="705" w:type="pct"/>
          </w:tcPr>
          <w:p w:rsidR="009A13FD" w:rsidRPr="00C00869" w:rsidRDefault="00527CE9" w:rsidP="009A13FD">
            <w:pPr>
              <w:jc w:val="center"/>
              <w:rPr>
                <w:rFonts w:cstheme="minorHAnsi"/>
              </w:rPr>
            </w:pPr>
            <w:r w:rsidRPr="00527CE9">
              <w:rPr>
                <w:rFonts w:cstheme="minorHAnsi"/>
              </w:rPr>
              <w:t>15, 18, 20, 26</w:t>
            </w:r>
          </w:p>
        </w:tc>
        <w:tc>
          <w:tcPr>
            <w:tcW w:w="3595" w:type="pct"/>
          </w:tcPr>
          <w:p w:rsidR="009A13FD" w:rsidRPr="00B61870" w:rsidRDefault="009A13FD" w:rsidP="007404DF">
            <w:pPr>
              <w:rPr>
                <w:rFonts w:cstheme="minorHAnsi"/>
              </w:rPr>
            </w:pPr>
            <w:r w:rsidRPr="00C00869">
              <w:rPr>
                <w:rFonts w:cstheme="minorHAnsi"/>
              </w:rPr>
              <w:t xml:space="preserve">2 Syn_BAX, Syn_SMAC, Syn_Cyt_c, Syn_Apaf1,  2 Syn_Procasp9, T65, deg3, T66, T67,  2 Syn_TNFR1,  2 Syn_TNF,  2 Syn_TRADD,  2 Syn_RIP1, T69, Syn_TRAF2, Syn_cIAP, T71, Syn_TAB, Syn_TAK1,  2 Syn_NEMO, T72,  2 Syn_IKK, Syn_LUBAC, T73, Syn_NF_kB,  2 Syn_FADD,  3 Syn_Procasp8, Syn_cFLIPs, Syn_RIP3, Syn_MLKL,  2 T1,  2 T2,  2 T3, T4, T5, diss6, T14, T58, T64, CASP3_inhib, T70, T7, T15, T8, T16, T9, T17, </w:t>
            </w:r>
            <w:r w:rsidRPr="00C00869">
              <w:rPr>
                <w:rFonts w:cstheme="minorHAnsi"/>
              </w:rPr>
              <w:lastRenderedPageBreak/>
              <w:t>T13, deg5, T22, T23, T24, deg7, Syn_SCF, T25, T26, T27, T30, T31, T32, deg6, T74, T39, T40, T10, T11, T12, T18, T19, Syn_CYLD, diss1, T21, T20, deg4, T38, T48, diss2,  2 T53,  2 T54, T61, T62, T55, T56, T57, Necroptosis,  2 T50,  2 deg2, Syn_IkB, Syn_XIAP,  2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69.</w:t>
            </w:r>
          </w:p>
        </w:tc>
        <w:tc>
          <w:tcPr>
            <w:tcW w:w="705" w:type="pct"/>
          </w:tcPr>
          <w:p w:rsidR="009A13FD" w:rsidRPr="0076331E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1, 43</w:t>
            </w:r>
          </w:p>
        </w:tc>
        <w:tc>
          <w:tcPr>
            <w:tcW w:w="3595" w:type="pct"/>
          </w:tcPr>
          <w:p w:rsidR="009A13FD" w:rsidRPr="0076331E" w:rsidRDefault="009A13FD" w:rsidP="007404DF">
            <w:pPr>
              <w:rPr>
                <w:rFonts w:cstheme="minorHAnsi"/>
                <w:lang w:val="de-DE"/>
              </w:rPr>
            </w:pPr>
            <w:r w:rsidRPr="0076331E">
              <w:rPr>
                <w:rFonts w:cstheme="minorHAnsi"/>
                <w:lang w:val="de-DE"/>
              </w:rPr>
              <w:t>3 Syn_BAX, Syn_SMAC, Syn_Cyt_c, Syn_Apaf1,  2 Syn_Procasp9, Apoptosis,  2 T65,  2 deg3,  2 T66,  2 T67, T68,  2 Syn_TNFR1,  2 Syn_TNF, BAX_inhib,  2 Syn_TRADD,  2 Syn_RIP1, T69, Syn_TRAF2, Syn_cIAP, T71, Syn_TAB, Syn_TAK1,  2 Syn_NEMO, T72,  2 Syn_IKK, Syn_LUBAC, T73, Syn_NF_kB,  2 Syn_FADD,  4 Syn_Procasp8,  2 T1,  2 T2,  2 T3, T4, T5, diss6, T14, T70, T7, T15, T8, T16, T9, T17, T13, deg5, T22, T23, T24, deg7, Syn_SCF, T25, T26, T27, T30, T35, T36, deg6, T74, T39, T40, T10, T11, T12, T18, T19, Syn_CYLD, diss1, T21, T20, deg4, T38, T48, diss2,  2 T43,  2 T44,  2 T45,  2 T46,  2 T49,  2 deg1, Syn_IkB, Syn_BCL_2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70.</w:t>
            </w:r>
          </w:p>
        </w:tc>
        <w:tc>
          <w:tcPr>
            <w:tcW w:w="705" w:type="pct"/>
          </w:tcPr>
          <w:p w:rsidR="009A13FD" w:rsidRPr="0076331E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1, 42</w:t>
            </w:r>
          </w:p>
        </w:tc>
        <w:tc>
          <w:tcPr>
            <w:tcW w:w="3595" w:type="pct"/>
          </w:tcPr>
          <w:p w:rsidR="009A13FD" w:rsidRPr="0076331E" w:rsidRDefault="009A13FD" w:rsidP="007404DF">
            <w:pPr>
              <w:rPr>
                <w:rFonts w:cstheme="minorHAnsi"/>
                <w:lang w:val="de-DE"/>
              </w:rPr>
            </w:pPr>
            <w:r w:rsidRPr="0076331E">
              <w:rPr>
                <w:rFonts w:cstheme="minorHAnsi"/>
                <w:lang w:val="de-DE"/>
              </w:rPr>
              <w:t>3 Syn_BAX, Syn_SMAC, Syn_Cyt_c, Syn_Apaf1,  2 Syn_Procasp9, Apoptosis,  2 T65,  2 deg3,  2 T66,  2 T67, T68,  2 Syn_TNFR1,  2 Syn_TNF, BAX_inhib,  2 Syn_TRADD, Syn_RIP1, T69, Syn_TRAF2, Syn_cIAP, T71, Syn_TAB, Syn_TAK1,  2 Syn_NEMO, T72,  2 Syn_IKK, Syn_LUBAC, T73, Syn_NF_kB,  2 Syn_FADD,  4 Syn_Procasp8,  2 T1,  2 T2, T3, T4, T5, diss6, T14, T70, T7, T15, T8, T16, T9, T17, T13, deg5, T22, T23, T24, deg7, Syn_SCF, T25, T26, T27, T30, T35, T36, deg6, T74, T39, T40, T10, T11, T12, T18, T19, Syn_CYLD, diss1, T21, T20, deg4, T38, diss2, T42,  2 T43,  2 T44,  2 T45,  2 T46, T49, deg1, Syn_IkB, Syn_BCL_2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71.</w:t>
            </w:r>
          </w:p>
        </w:tc>
        <w:tc>
          <w:tcPr>
            <w:tcW w:w="705" w:type="pct"/>
          </w:tcPr>
          <w:p w:rsidR="009A13FD" w:rsidRPr="0076331E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1, 41</w:t>
            </w:r>
          </w:p>
        </w:tc>
        <w:tc>
          <w:tcPr>
            <w:tcW w:w="3595" w:type="pct"/>
          </w:tcPr>
          <w:p w:rsidR="009A13FD" w:rsidRPr="0076331E" w:rsidRDefault="009A13FD" w:rsidP="007404DF">
            <w:pPr>
              <w:rPr>
                <w:rFonts w:cstheme="minorHAnsi"/>
                <w:lang w:val="de-DE"/>
              </w:rPr>
            </w:pPr>
            <w:r w:rsidRPr="0076331E">
              <w:rPr>
                <w:rFonts w:cstheme="minorHAnsi"/>
                <w:lang w:val="de-DE"/>
              </w:rPr>
              <w:t>3 Syn_BAX, Syn_SMAC, Syn_Cyt_c, Syn_Apaf1,  2 Syn_Procasp9, Apoptosis,  2 T65,  2 deg3,  2 T66,  2 T67, T68,  2 Syn_TNFR1,  2 Syn_TNF, BAX_inhib,  2 Syn_TRADD,  2 Syn_RIP1, T69, Syn_TRAF2, Syn_cIAP, T71, Syn_TAB, Syn_TAK1,  2 Syn_NEMO, T72,  2 Syn_IKK, Syn_LUBAC, T73, Syn_NF_kB,  2 Syn_FADD,  4 Syn_Procasp8,  2 T1,  2 T2,  2 T3, T4, T5, diss6, T14, T70, T7, T15, T8, T16, T9, T17, T13, deg5, T22, T23, T24, deg7, Syn_SCF, T25, T26, T27, T30, T35, T36, deg6, T74, T39, T40, T10, T11, T12, T18, T19, Syn_CYLD, diss1, T21, T20, deg4, T38, T48, diss2, T53, T43, T54, T61, T62, T44, T45, T46, T50, deg2, T49, deg1, Syn_IkB, Syn_BCL_2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72.</w:t>
            </w:r>
          </w:p>
        </w:tc>
        <w:tc>
          <w:tcPr>
            <w:tcW w:w="705" w:type="pct"/>
          </w:tcPr>
          <w:p w:rsidR="009A13FD" w:rsidRPr="00F82877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1, 38</w:t>
            </w:r>
          </w:p>
        </w:tc>
        <w:tc>
          <w:tcPr>
            <w:tcW w:w="3595" w:type="pct"/>
          </w:tcPr>
          <w:p w:rsidR="009A13FD" w:rsidRPr="00F82877" w:rsidRDefault="009A13FD" w:rsidP="007404DF">
            <w:pPr>
              <w:rPr>
                <w:rFonts w:cstheme="minorHAnsi"/>
                <w:lang w:val="de-DE"/>
              </w:rPr>
            </w:pPr>
            <w:r w:rsidRPr="00F82877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 2 Syn_RIP1,  2 T69, Syn_TRAF2, Syn_cIAP,  2 T71, Syn_TAB, Syn_TAK1,  2 Syn_NEMO,  2 T72,  2 Syn_IKK, Syn_LUBAC, T73, Syn_NF_kB,  2 Syn_FADD, T76,  4 Syn_Procasp8, Apo_XIAP_inhib, T75,  2 T1,  2 T2,  2 T3, T4, T5, diss6, T14,  2 T70, T7, T15, T8, T16, T9, T17, T13, deg5, T22, T23, T24, deg7, Syn_SCF, T25, T26, T27, T30, T31, T32, deg6, T74, T39, T40, T10, T11, T12, T18, T19, Syn_CYLD, diss1, T21, T20, deg4, T38, T48, diss2,  2 T43,  2 T44,  2 T45,  2 T46,  2 T49,  2 deg1, Syn_IkB, Syn_XIAP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73.</w:t>
            </w:r>
          </w:p>
        </w:tc>
        <w:tc>
          <w:tcPr>
            <w:tcW w:w="705" w:type="pct"/>
          </w:tcPr>
          <w:p w:rsidR="009A13FD" w:rsidRPr="00F82877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1, 37</w:t>
            </w:r>
          </w:p>
        </w:tc>
        <w:tc>
          <w:tcPr>
            <w:tcW w:w="3595" w:type="pct"/>
          </w:tcPr>
          <w:p w:rsidR="009A13FD" w:rsidRPr="00F82877" w:rsidRDefault="009A13FD" w:rsidP="007404DF">
            <w:pPr>
              <w:rPr>
                <w:rFonts w:cstheme="minorHAnsi"/>
                <w:lang w:val="de-DE"/>
              </w:rPr>
            </w:pPr>
            <w:r w:rsidRPr="00F82877">
              <w:rPr>
                <w:rFonts w:cstheme="minorHAnsi"/>
                <w:lang w:val="de-DE"/>
              </w:rPr>
              <w:t xml:space="preserve">4 Syn_BAX,  2 Syn_SMAC,  2 Syn_Cyt_c,  2 Syn_Apaf1,  3 Syn_Procasp9, Apoptosis,  2 T65,  2 deg3,  2 T66,  2 T67,  2 Syn_TNFR1,  2 Syn_TNF,  2 Syn_TRADD, Syn_RIP1,  2 T69, Syn_TRAF2, Syn_cIAP,  2 T71, Syn_TAB, Syn_TAK1,  2 Syn_NEMO,  2 T72,  2 Syn_IKK, Syn_LUBAC, T73, Syn_NF_kB,  2 Syn_FADD, T76,  4 Syn_Procasp8, Apo_XIAP_inhib, T75,  2 T1,  2 T2, T3, T4, T5, diss6, </w:t>
            </w:r>
            <w:r w:rsidRPr="00F82877">
              <w:rPr>
                <w:rFonts w:cstheme="minorHAnsi"/>
                <w:lang w:val="de-DE"/>
              </w:rPr>
              <w:lastRenderedPageBreak/>
              <w:t>T14,  2 T70, T7, T15, T8, T16, T9, T17, T13, deg5, T22, T23, T24, deg7, Syn_SCF, T25, T26, T27, T30, T31, T32, deg6, T74, T39, T40, T10, T11, T12, T18, T19, Syn_CYLD, diss1, T21, T20, deg4, T38, diss2, T42,  2 T43,  2 T44,  2 T45,  2 T46, T49, deg1, Syn_IkB, Syn_XIAP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74.</w:t>
            </w:r>
          </w:p>
        </w:tc>
        <w:tc>
          <w:tcPr>
            <w:tcW w:w="705" w:type="pct"/>
          </w:tcPr>
          <w:p w:rsidR="009A13FD" w:rsidRPr="00F82877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1, 36</w:t>
            </w:r>
          </w:p>
        </w:tc>
        <w:tc>
          <w:tcPr>
            <w:tcW w:w="3595" w:type="pct"/>
          </w:tcPr>
          <w:p w:rsidR="009A13FD" w:rsidRPr="00F82877" w:rsidRDefault="009A13FD" w:rsidP="007404DF">
            <w:pPr>
              <w:rPr>
                <w:rFonts w:cstheme="minorHAnsi"/>
                <w:lang w:val="de-DE"/>
              </w:rPr>
            </w:pPr>
            <w:r w:rsidRPr="00F82877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 2 Syn_RIP1,  2 T69, Syn_TRAF2, Syn_cIAP,  2 T71, Syn_TAB, Syn_TAK1,  2 Syn_NEMO,  2 T72,  2 Syn_IKK, Syn_LUBAC, T73, Syn_NF_kB,  2 Syn_FADD, T76,  4 Syn_Procasp8, Apo_XIAP_inhib, T75,  2 T1,  2 T2,  2 T3, T4, T5, diss6, T14,  2 T70, T7, T15, T8, T16, T9, T17, T13, deg5, T22, T23, T24, deg7, Syn_SCF, T25, T26, T27, T30, T31, T32, deg6, T74, T39, T40, T10, T11, T12, T18, T19, Syn_CYLD, diss1, T21, T20, deg4, T38, T48, diss2, T53, T43, T54, T61, T62, T44, T45, T46, T50, deg2, T49, deg1, Syn_IkB, Syn_XIAP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75.</w:t>
            </w:r>
          </w:p>
        </w:tc>
        <w:tc>
          <w:tcPr>
            <w:tcW w:w="705" w:type="pct"/>
          </w:tcPr>
          <w:p w:rsidR="009A13FD" w:rsidRPr="00C45AE6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1, 33</w:t>
            </w:r>
          </w:p>
        </w:tc>
        <w:tc>
          <w:tcPr>
            <w:tcW w:w="3595" w:type="pct"/>
          </w:tcPr>
          <w:p w:rsidR="009A13FD" w:rsidRPr="00C45AE6" w:rsidRDefault="009A13FD" w:rsidP="007404DF">
            <w:pPr>
              <w:rPr>
                <w:rFonts w:cstheme="minorHAnsi"/>
                <w:lang w:val="de-DE"/>
              </w:rPr>
            </w:pPr>
            <w:r w:rsidRPr="00C45AE6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 2 Syn_RIP1,  2 T69, Syn_TRAF2, Syn_cIAP,  2 T71, Syn_TAB, Syn_TAK1,  2 Syn_NEMO,  2 T72,  2 Syn_IKK, Syn_LUBAC, T73, Syn_NF_kB,  2 Syn_FADD,  4 Syn_Procasp8, T75, Pc9_inhib,  2 T1,  2 T2,  2 T3, T4, T5, diss6, T14,  2 T70, T7, T15, T8, T16, T9, T17, T13,  2 deg5, T22, T23, T24, deg7, Syn_SCF, T25, T26, T27, T30, T31, T32, deg6, T74, T39, T40, T10, T11, T12, T18, T19, Syn_CYLD, diss1, T21, T20, deg4, T38, T48, diss2,  2 T43,  2 T44,  2 T45,  2 T46,  2 T49,  2 deg1, Syn_IkB, Syn_XIAP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76.</w:t>
            </w:r>
          </w:p>
        </w:tc>
        <w:tc>
          <w:tcPr>
            <w:tcW w:w="705" w:type="pct"/>
          </w:tcPr>
          <w:p w:rsidR="009A13FD" w:rsidRPr="00C45AE6" w:rsidRDefault="00527CE9" w:rsidP="009A13FD">
            <w:pPr>
              <w:jc w:val="center"/>
              <w:rPr>
                <w:rFonts w:cstheme="minorHAnsi"/>
                <w:lang w:val="de-DE"/>
              </w:rPr>
            </w:pPr>
            <w:r w:rsidRPr="00527CE9">
              <w:rPr>
                <w:rFonts w:cstheme="minorHAnsi"/>
                <w:lang w:val="de-DE"/>
              </w:rPr>
              <w:t>15, 18, 21, 32</w:t>
            </w:r>
          </w:p>
        </w:tc>
        <w:tc>
          <w:tcPr>
            <w:tcW w:w="3595" w:type="pct"/>
          </w:tcPr>
          <w:p w:rsidR="009A13FD" w:rsidRPr="00C45AE6" w:rsidRDefault="009A13FD" w:rsidP="00C45AE6">
            <w:pPr>
              <w:rPr>
                <w:rFonts w:cstheme="minorHAnsi"/>
                <w:lang w:val="de-DE"/>
              </w:rPr>
            </w:pPr>
            <w:r w:rsidRPr="00C45AE6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Syn_RIP1,  2 T69, Syn_TRAF2, Syn_cIAP,  2 T71, Syn_TAB, Syn_TAK1,  2 Syn_NEMO,  2 T72,  2 Syn_IKK, Syn_LUBAC, T73, Syn_NF_kB,  2 Syn_FADD,  4 Syn_Procasp8, T75, Pc9_inhib,  2 T1,  2 T2, T3, T4, T5, diss6, T14,  2 T70, T7, T15, T8, T16, T9, T17, T13,  2 deg5, T22, T23, T24, deg7, Syn_SCF, T25, T26, T27, T30, T31, T32, deg6, T74, T39, T40, T10, T11, T12, T18, T19, Syn_CYLD, diss1, T21, T20, deg4, T38, diss2, T42,  2 T43,  2 T44,  2 T45,  2 T46, T49, deg1, Syn_IkB, Syn_XIAP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77.</w:t>
            </w:r>
          </w:p>
        </w:tc>
        <w:tc>
          <w:tcPr>
            <w:tcW w:w="705" w:type="pct"/>
          </w:tcPr>
          <w:p w:rsidR="009A13FD" w:rsidRPr="004A0664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8, 21, 31</w:t>
            </w:r>
          </w:p>
        </w:tc>
        <w:tc>
          <w:tcPr>
            <w:tcW w:w="3595" w:type="pct"/>
          </w:tcPr>
          <w:p w:rsidR="009A13FD" w:rsidRPr="004A0664" w:rsidRDefault="009A13FD" w:rsidP="00C45AE6">
            <w:pPr>
              <w:rPr>
                <w:rFonts w:cstheme="minorHAnsi"/>
                <w:lang w:val="de-DE"/>
              </w:rPr>
            </w:pPr>
            <w:r w:rsidRPr="004A0664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 2 Syn_RIP1,  2 T69, Syn_TRAF2, Syn_cIAP,  2 T71, Syn_TAB, Syn_TAK1,  2 Syn_NEMO,  2 T72,  2 Syn_IKK, Syn_LUBAC, T73, Syn_NF_kB,  2 Syn_FADD,  4 Syn_Procasp8, T75, Pc9_inhib,  2 T1,  2 T2,  2 T3, T4, T5, diss6, T14,  2 T70, T7, T15, T8, T16, T9, T17, T13,  2 deg5, T22, T23, T24, deg7, Syn_SCF, T25, T26, T27, T30, T31, T32, deg6, T74, T39, T40, T10, T11, T12, T18, T19, Syn_CYLD, diss1, T21, T20, deg4, T38, T48, diss2, T53, T43, T54, T61, T62, T44, T45, T46, T50, deg2, T49, deg1, Syn_IkB, Syn_XIAP, diss3, diss5, T6, Syn_Procasp3,  2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78.</w:t>
            </w:r>
          </w:p>
        </w:tc>
        <w:tc>
          <w:tcPr>
            <w:tcW w:w="705" w:type="pct"/>
          </w:tcPr>
          <w:p w:rsidR="009A13FD" w:rsidRPr="004A0664" w:rsidRDefault="00F3355C" w:rsidP="009A13FD">
            <w:pPr>
              <w:jc w:val="center"/>
              <w:rPr>
                <w:rFonts w:cstheme="minorHAnsi"/>
              </w:rPr>
            </w:pPr>
            <w:r w:rsidRPr="00F3355C">
              <w:rPr>
                <w:rFonts w:cstheme="minorHAnsi"/>
              </w:rPr>
              <w:t>15, 18, 21, 28</w:t>
            </w:r>
          </w:p>
        </w:tc>
        <w:tc>
          <w:tcPr>
            <w:tcW w:w="3595" w:type="pct"/>
          </w:tcPr>
          <w:p w:rsidR="009A13FD" w:rsidRPr="00B61870" w:rsidRDefault="009A13FD" w:rsidP="00C45AE6">
            <w:pPr>
              <w:rPr>
                <w:rFonts w:cstheme="minorHAnsi"/>
              </w:rPr>
            </w:pPr>
            <w:r w:rsidRPr="004A0664">
              <w:rPr>
                <w:rFonts w:cstheme="minorHAnsi"/>
              </w:rPr>
              <w:t xml:space="preserve">4 Syn_BAX,  2 Syn_SMAC,  2 Syn_Cyt_c,  2 Syn_Apaf1,  4 Syn_Procasp9, Apoptosis,  2 T65,  2 deg3,  2 T66,  2 T67,  2 Syn_TNFR1,  2 Syn_TNF,  2 Syn_TRADD,  2 Syn_RIP1,  2 T69, </w:t>
            </w:r>
            <w:r w:rsidRPr="004A0664">
              <w:rPr>
                <w:rFonts w:cstheme="minorHAnsi"/>
              </w:rPr>
              <w:lastRenderedPageBreak/>
              <w:t>Syn_TRAF2, Syn_cIAP,  2 T71, Syn_TAB, Syn_TAK1,  2 Syn_NEMO,  2 T72,  2 Syn_IKK, Syn_LUBAC,  2 T73, Syn_NF_kB,  2 Syn_FADD,  4 Syn_Procasp8,  2 T1,  2 T2,  2 T3, T4, T5,  2 diss6, T14, T64, CASP3_inhib,  2 T70, T7, T15, T8, T16, T9, T17, T13,  2 deg5, T22, T23, T24, deg7, Syn_SCF, T25, T26, T27, T30, T31, T32,  2 deg6,  2 T74, T39, T40, T10, T11, T12, T18, T19, Syn_CYLD, diss1, T21, T20, deg4, T38, T48, diss2,  2 T43,  2 T44,  2 T45,  2 T46,  2 T49,  2 deg1, Syn_IkB, Syn_XIAP,  2 diss3, T6,  2 Syn_Procasp3,  2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79.</w:t>
            </w:r>
          </w:p>
        </w:tc>
        <w:tc>
          <w:tcPr>
            <w:tcW w:w="705" w:type="pct"/>
          </w:tcPr>
          <w:p w:rsidR="009A13FD" w:rsidRPr="009B2091" w:rsidRDefault="00F3355C" w:rsidP="009A13FD">
            <w:pPr>
              <w:jc w:val="center"/>
              <w:rPr>
                <w:rFonts w:cstheme="minorHAnsi"/>
              </w:rPr>
            </w:pPr>
            <w:r w:rsidRPr="00F3355C">
              <w:rPr>
                <w:rFonts w:cstheme="minorHAnsi"/>
              </w:rPr>
              <w:t>15, 18, 21, 27</w:t>
            </w:r>
          </w:p>
        </w:tc>
        <w:tc>
          <w:tcPr>
            <w:tcW w:w="3595" w:type="pct"/>
          </w:tcPr>
          <w:p w:rsidR="009A13FD" w:rsidRPr="00B61870" w:rsidRDefault="009A13FD" w:rsidP="00C45AE6">
            <w:pPr>
              <w:rPr>
                <w:rFonts w:cstheme="minorHAnsi"/>
              </w:rPr>
            </w:pPr>
            <w:r w:rsidRPr="009B2091">
              <w:rPr>
                <w:rFonts w:cstheme="minorHAnsi"/>
              </w:rPr>
              <w:t>4 Syn_BAX,  2 Syn_SMAC,  2 Syn_Cyt_c,  2 Syn_Apaf1,  4 Syn_Procasp9, Apoptosis,  2 T65,  2 deg3,  2 T66,  2 T67,  2 Syn_TNFR1,  2 Syn_TNF,  2 Syn_TRADD, Syn_RIP1,  2 T69, Syn_TRAF2, Syn_cIAP,  2 T71, Syn_TAB, Syn_TAK1,  2 Syn_NEMO,  2 T72,  2 Syn_IKK, Syn_LUBAC,  2 T73, Syn_NF_kB,  2 Syn_FADD,  4 Syn_Procasp8,  2 T1,  2 T2, T3, T4, T5,  2 diss6, T14, T64, CASP3_inhib,  2 T70, T7, T15, T8, T16, T9, T17, T13,  2 deg5, T22, T23, T24, deg7, Syn_SCF, T25, T26, T27, T30, T31, T32,  2 deg6,  2 T74, T39, T40, T10, T11, T12, T18, T19, Syn_CYLD, diss1, T21, T20, deg4, T38, diss2, T42,  2 T43,  2 T44,  2 T45,  2 T46, T49, deg1, Syn_IkB, Syn_XIAP,  2 diss3, T6,  2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80.</w:t>
            </w:r>
          </w:p>
        </w:tc>
        <w:tc>
          <w:tcPr>
            <w:tcW w:w="705" w:type="pct"/>
          </w:tcPr>
          <w:p w:rsidR="009A13FD" w:rsidRPr="009B209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7, 18, 39</w:t>
            </w:r>
          </w:p>
        </w:tc>
        <w:tc>
          <w:tcPr>
            <w:tcW w:w="3595" w:type="pct"/>
          </w:tcPr>
          <w:p w:rsidR="009A13FD" w:rsidRPr="009B2091" w:rsidRDefault="009A13FD" w:rsidP="00C45AE6">
            <w:pPr>
              <w:rPr>
                <w:rFonts w:cstheme="minorHAnsi"/>
                <w:lang w:val="de-DE"/>
              </w:rPr>
            </w:pPr>
            <w:r w:rsidRPr="009B2091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T76,  3 Syn_Procasp8, Apo_XIAP_inhib, T75,  2 T1,  2 T2,  2 T3, T4, T5, T14, T70, T7, T15, T8, T16, T9, T17, T13, T22, T23, T24, deg7, Syn_SCF, T25, T26, T27, T30, T31, T33, T32, T34, T39, T40, T10, T11, T12, T18, T19, Syn_CYLD, diss1, T21, T20, deg4, T38, T48, diss2, T53, T43, T54, T61, T62, T44, T47, CIIa_inhib, T50, deg2, T49, deg1, Syn_IkB, Syn_XIAP, Syn_cFLIPL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81.</w:t>
            </w:r>
          </w:p>
        </w:tc>
        <w:tc>
          <w:tcPr>
            <w:tcW w:w="705" w:type="pct"/>
          </w:tcPr>
          <w:p w:rsidR="009A13FD" w:rsidRPr="009B209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7, 18, 40</w:t>
            </w:r>
          </w:p>
        </w:tc>
        <w:tc>
          <w:tcPr>
            <w:tcW w:w="3595" w:type="pct"/>
          </w:tcPr>
          <w:p w:rsidR="009A13FD" w:rsidRPr="009B2091" w:rsidRDefault="009A13FD" w:rsidP="00C45AE6">
            <w:pPr>
              <w:rPr>
                <w:rFonts w:cstheme="minorHAnsi"/>
                <w:lang w:val="de-DE"/>
              </w:rPr>
            </w:pPr>
            <w:r w:rsidRPr="009B2091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T76,  3 Syn_Procasp8, Apo_XIAP_inhib, T75,  2 T1,  2 T2,  2 T3, T4, T5, T14, T70, T7, T15, T8, T16, T9, T17, T13, T22, T23, T24, deg7, Syn_SCF, T25, T26, T27, T30, T31, T33, T32, T34, T39, T40, T10, T11, T12, T18, T19, Syn_CYLD, diss1, T21, T20, deg4, T38, T48, diss2,  2 T43,  2 T44, T45, T46, T47, CIIa_inhib,  2 T49,  2 deg1, Syn_IkB, Syn_XIAP, Syn_cFLIPL,  2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82.</w:t>
            </w:r>
          </w:p>
        </w:tc>
        <w:tc>
          <w:tcPr>
            <w:tcW w:w="705" w:type="pct"/>
          </w:tcPr>
          <w:p w:rsidR="009A13FD" w:rsidRPr="009B209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7, 18, 44</w:t>
            </w:r>
          </w:p>
        </w:tc>
        <w:tc>
          <w:tcPr>
            <w:tcW w:w="3595" w:type="pct"/>
          </w:tcPr>
          <w:p w:rsidR="009A13FD" w:rsidRPr="009B2091" w:rsidRDefault="009A13FD" w:rsidP="00C45AE6">
            <w:pPr>
              <w:rPr>
                <w:rFonts w:cstheme="minorHAnsi"/>
                <w:lang w:val="de-DE"/>
              </w:rPr>
            </w:pPr>
            <w:r w:rsidRPr="009B2091">
              <w:rPr>
                <w:rFonts w:cstheme="minorHAnsi"/>
                <w:lang w:val="de-DE"/>
              </w:rPr>
              <w:t>Syn_BAX, T65, deg3, T66, T67, T68,  2 Syn_TNFR1,  2 Syn_TNF, BAX_inhib,  2 Syn_TRADD,  2 Syn_RIP1, Syn_TRAF2, Syn_cIAP, Syn_TAB, Syn_TAK1,  2 Syn_NEMO,  2 Syn_IKK, Syn_LUBAC, Syn_NF_kB,  2 Syn_FADD,  3 Syn_Procasp8,  2 T1,  2 T2,  2 T3, T4, T5, T14, T7, T15, T8, T16, T9, T17, T13, T22, T23, T24, deg7, Syn_SCF, T25, T26, T27, T30, T33, T35, T34, T36, T39, T40, T10, T11, T12, T18, T19, Syn_CYLD, diss1, T21, T20, deg4, T38, T48, diss2, T53, T43, T54, T61, T62, T44, T47, CIIa_inhib, T50, deg2, T49, deg1, Syn_IkB, Syn_cFLIPL, Syn_BCL_2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7, 18, 45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 xml:space="preserve">Syn_BAX, T65, deg3, T66, T67, T68,  2 Syn_TNFR1,  2 Syn_TNF, BAX_inhib,  2 Syn_TRADD,  2 Syn_RIP1, Syn_TRAF2, Syn_cIAP, Syn_TAB, Syn_TAK1,  2 Syn_NEMO,  2 Syn_IKK, Syn_LUBAC, Syn_NF_kB,  2 Syn_FADD,  3 Syn_Procasp8,  2 T1,  2 T2,  2 T3, T4, T5, </w:t>
            </w:r>
            <w:r w:rsidRPr="00384CE1">
              <w:rPr>
                <w:rFonts w:cstheme="minorHAnsi"/>
                <w:lang w:val="de-DE"/>
              </w:rPr>
              <w:lastRenderedPageBreak/>
              <w:t>T14, T7, T15, T8, T16, T9, T17, T13, T22, T23, T24, deg7, Syn_SCF, T25, T26, T27, T30, T33, T35, T34, T36, T39, T40, T10, T11, T12, T18, T19, Syn_CYLD, diss1, T21, T20, deg4, T38, T48, diss2,  2 T43,  2 T44, T45, T46, T47, CIIa_inhib,  2 T49,  2 deg1, Syn_IkB, Syn_cFLIPL, Syn_BCL_2,  2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84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8, 21, 26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4 Syn_BAX,  2 Syn_SMAC,  2 Syn_Cyt_c,  2 Syn_Apaf1,  4 Syn_Procasp9, Apoptosis,  2 T65,  2 deg3,  2 T66,  2 T67,  2 Syn_TNFR1,  2 Syn_TNF,  2 Syn_TRADD,  2 Syn_RIP1,  2 T69, Syn_TRAF2, Syn_cIAP,  2 T71, Syn_TAB, Syn_TAK1,  2 Syn_NEMO,  2 T72,  2 Syn_IKK, Syn_LUBAC,  2 T73, Syn_NF_kB,  2 Syn_FADD,  4 Syn_Procasp8,  2 T1,  2 T2,  2 T3, T4, T5,  2 diss6, T14, T64, CASP3_inhib,  2 T70, T7, T15, T8, T16, T9, T17, T13,  2 deg5, T22, T23, T24, deg7, Syn_SCF, T25, T26, T27, T30, T31, T32,  2 deg6,  2 T74, T39, T40, T10, T11, T12, T18, T19, Syn_CYLD, diss1, T21, T20, deg4, T38, T48, diss2, T53, T43, T54, T61, T62, T44, T45, T46, T50, deg2, T49, deg1, Syn_IkB, Syn_XIAP, diss3, diss5, T6,  2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2, 15, 18, 45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Syn_BAX, T65,  2 deg3, T66, T67, T68,  2 Syn_TNFR1,  2 Syn_TNF, BAX_inhib,  2 Syn_TRADD, Syn_RIP1, Syn_TRAF2, Syn_cIAP, Syn_TAB, Syn_TAK1,  2 Syn_NEMO,  2 Syn_IKK, Syn_LUBAC, Syn_NF_kB,  2 Syn_FADD,  4 Syn_Procasp8,  2 T1,  2 T2, T3, T4, T5, T14, T64, CASP3_inhib, T7, T15, T8, T16, T9, T17, T13, T22, T23, T24, deg7, Syn_SCF, T25, T26, T27, T30, T31, T35, T32, T36, T63, T39, T40, T10, T11, T12, T18, T19, Syn_CYLD, diss1, T21, T20, deg4, T38, diss2, T42,  2 T43,  2 T44,  2 T45,  2 T46, T49, deg1, Syn_IkB, Syn_XIAP, Syn_BCL_2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8, 27, 45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3 Syn_BAX, Syn_SMAC, Syn_Cyt_c, Syn_Apaf1,  2 Syn_Procasp9,  2 T65,  2 deg3,  2 T66,  2 T67, T68,  2 Syn_TNFR1,  2 Syn_TNF, BAX_inhib,  2 Syn_TRADD, Syn_RIP1, T69, Syn_TRAF2, Syn_cIAP, T71, Syn_TAB, Syn_TAK1,  2 Syn_NEMO, T72,  2 Syn_IKK, Syn_LUBAC, T73, Syn_NF_kB,  2 Syn_FADD,  4 Syn_Procasp8,  2 T1,  2 T2, T3, T4, T5, diss6, T14, T64, CASP3_inhib, T70, T7, T15, T8, T16, T9, T17, T13, deg5, T22, T23, T24, deg7, Syn_SCF, T25, T26, T27, T30, T31, T35, T32, T36, deg6, T74, T39, T40, T10, T11, T12, T18, T19, Syn_CYLD, diss1, T21, T20, deg4, T38, diss2, T42,  2 T43,  2 T44,  2 T45,  2 T46, T49, deg1, Syn_IkB, Syn_XIAP, Syn_BCL_2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8, 27, 44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3 Syn_BAX, Syn_SMAC, Syn_Cyt_c, Syn_Apaf1,  2 Syn_Procasp9,  2 T65,  2 deg3,  2 T66,  2 T67, T68,  2 Syn_TNFR1,  2 Syn_TNF, BAX_inhib,  2 Syn_TRADD, Syn_RIP1, T69, Syn_TRAF2, Syn_cIAP, T71, Syn_TAB, Syn_TAK1,  2 Syn_NEMO, T72,  2 Syn_IKK, Syn_LUBAC, T73, Syn_NF_kB,  2 Syn_FADD,  4 Syn_Procasp8,  2 T1,  2 T2, T3, T4, T5, diss6, T14, T64, CASP3_inhib, T70, T7, T15, T8, T16, T9, T17, T13, deg5, T22, T23, T24, deg7, Syn_SCF, T25, T26, T27, T30, T31, T35, T32, T36, deg6, T74, T39, T40, T10, T11, T12, T18, T19, Syn_CYLD, diss1, T21, T20, deg4, T38, diss2, T53, T42, T43, T54, T61, T62, T44, T45, T46, T50, deg2, Syn_IkB, Syn_XIAP, Syn_BCL_2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8, 45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 xml:space="preserve">Syn_BAX, T65, deg3, T66, T67, T68, Syn_TNFR1, Syn_TNF, BAX_inhib, Syn_TRADD, Syn_RIP1, Syn_TRAF2, Syn_cIAP, Syn_TAB, Syn_TAK1,  2 Syn_NEMO,  2 Syn_IKK, Syn_LUBAC, Syn_NF_kB, Syn_FADD,  2 Syn_Procasp8, T1, T2, T3, T4, T5, T14, T7, T15, T8, T16, T9, T17, T13, T22, T23, T24, deg7, Syn_SCF, T25, T26, T27, T30, T35, T36, T39, T40, </w:t>
            </w:r>
            <w:r w:rsidRPr="00384CE1">
              <w:rPr>
                <w:rFonts w:cstheme="minorHAnsi"/>
                <w:lang w:val="de-DE"/>
              </w:rPr>
              <w:lastRenderedPageBreak/>
              <w:t>T10, T11, T12, T18, T19, Syn_CYLD, diss1, T21, T20, deg4, T38, T43, T44, T45, T46, T49, deg1, Syn_IkB, Syn_BCL_2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89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8, 44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Syn_BAX, T65, deg3, T66, T67, T68, Syn_TNFR1, Syn_TNF, BAX_inhib, Syn_TRADD, Syn_RIP1, Syn_TRAF2, Syn_cIAP, Syn_TAB, Syn_TAK1,  2 Syn_NEMO,  2 Syn_IKK, Syn_LUBAC, Syn_NF_kB, Syn_FADD,  2 Syn_Procasp8, T1, T2, T3, T4, T5, T14, T7, T15, T8, T16, T9, T17, T13, T22, T23, T24, deg7, Syn_SCF, T25, T26, T27, T30, T35, T36, T39, T40, T10, T11, T12, T18, T19, Syn_CYLD, diss1, T21, T20, deg4, T38, T53, T54, T61, T62, T50, deg2, Syn_IkB, Syn_BCL_2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8, 40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2 Syn_BAX, Syn_SMAC, Syn_Cyt_c, Syn_Apaf1, Syn_Procasp9, T65, deg3, T66, T67, Syn_TNFR1, Syn_TNF, Syn_TRADD, Syn_RIP1, T69, Syn_TRAF2, Syn_cIAP, T71, Syn_TAB, Syn_TAK1,  2 Syn_NEMO, T72,  2 Syn_IKK, Syn_LUBAC, Syn_NF_kB, Syn_FADD, T76,  2 Syn_Procasp8, Apo_XIAP_inhib, T75, T1, T2, T3, T4, T5, T14, T70, T7, T15, T8, T16, T9, T17, T13, T22, T23, T24, deg7, Syn_SCF, T25, T26, T27, T30, T31, T32, T39, T40, T10, T11, T12, T18, T19, Syn_CYLD, diss1, T21, T20, deg4, T38, T43, T44, T45, T46, T49, deg1, Syn_IkB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5, 18, 39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2 Syn_BAX, Syn_SMAC, Syn_Cyt_c, Syn_Apaf1, Syn_Procasp9, T65, deg3, T66, T67, Syn_TNFR1, Syn_TNF, Syn_TRADD, Syn_RIP1, T69, Syn_TRAF2, Syn_cIAP, T71, Syn_TAB, Syn_TAK1,  2 Syn_NEMO, T72,  2 Syn_IKK, Syn_LUBAC, Syn_NF_kB, Syn_FADD, T76,  2 Syn_Procasp8, Apo_XIAP_inhib, T75, T1, T2, T3, T4, T5, T14, T70, T7, T15, T8, T16, T9, T17, T13, T22, T23, T24, deg7, Syn_SCF, T25, T26, T27, T30, T31, T32, T39, T40, T10, T11, T12, T18, T19, Syn_CYLD, diss1, T21, T20, deg4, T38, T53, T54, T61, T62, T50, deg2, Syn_IkB, Syn_XIAP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1, 15, 18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Apoptosis,  2 deg3,  2 Syn_TNFR1,  2 Syn_TNF,  2 Syn_TRADD,  2 Syn_RIP1, Syn_TRAF2, Syn_cIAP, Syn_TAB, Syn_TAK1,  2 Syn_NEMO,  2 Syn_IKK, Syn_LUBAC, Syn_NF_kB,  2 Syn_FADD,  4 Syn_Procasp8,  2 T1,  2 T2,  2 T3, T4, T5, T14, T64, CASP3_inhib, T7, T15, T8, T16, T9, T17, T13, T22, T23, T24, deg7, Syn_SCF, T25, T26, T27, T30, T31, T32,  2 T63, T39, T40, T10, T11, T12, T18, T19, Syn_CYLD, diss1, T21, T20, deg4, T38, T48, diss2,  2 T43,  2 T44,  2 T45,  2 T46,  2 T49,  2 deg1, Syn_IkB, Syn_XIAP,  2 diss3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2, 15, 18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Apoptosis,  2 deg3,  2 Syn_TNFR1,  2 Syn_TNF,  2 Syn_TRADD, Syn_RIP1, Syn_TRAF2, Syn_cIAP, Syn_TAB, Syn_TAK1,  2 Syn_NEMO,  2 Syn_IKK, Syn_LUBAC, Syn_NF_kB,  2 Syn_FADD,  4 Syn_Procasp8,  2 T1,  2 T2, T3, T4, T5, T14, T64, CASP3_inhib, T7, T15, T8, T16, T9, T17, T13, T22, T23, T24, deg7, Syn_SCF, T25, T26, T27, T30, T31, T32,  2 T63, T39, T40, T10, T11, T12, T18, T19, Syn_CYLD, diss1, T21, T20, deg4, T38, diss2, T42,  2 T43,  2 T44,  2 T45,  2 T46, T49, deg1, Syn_IkB, Syn_XIAP,  2 diss3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4, 15, 18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Apoptosis,  2 deg3,  2 Syn_TNFR1,  2 Syn_TNF,  2 Syn_TRADD,  2 Syn_RIP1, Syn_TRAF2, Syn_cIAP, Syn_TAB, Syn_TAK1,  2 Syn_NEMO,  2 Syn_IKK, Syn_LUBAC, Syn_NF_kB,  2 Syn_FADD,  4 Syn_Procasp8,  2 T1,  2 T2,  2 T3, T4, T5, T14, T64, CASP3_inhib, T7, T15, T8, T16, T9, T17, T13, T22, T23, T24, deg7, Syn_SCF, T25, T26, T27, T30, T31, T32,  2 T63, T39, T40, T10, T11, T12, T18, T19, Syn_CYLD, diss1, T21, T20, deg4, T38, T48, diss2, T53, T43, T54, T61, T62, T44, T45, T46, T50, deg2, T49, deg1, Syn_IkB, Syn_XIAP, diss3, diss5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95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6, 18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Apoptosis, deg3, Syn_TNFR1, Syn_TNF, Syn_TRADD, Syn_RIP1, Syn_TRAF2, Syn_cIAP, Syn_TAB, Syn_TAK1,  2 Syn_NEMO,  2 Syn_IKK, Syn_LUBAC, Syn_NF_kB, Syn_FADD,  2 Syn_Procasp8, T1, T2, T3, T4, T5, T14, T7, T15, T8, T16, T9, T17, T13,  2 T22, T37,  2 T23,  2 T24,  2 deg7,  2 Syn_SCF, T25,  2 T26,  2 T27, T30, T63, T39, T40, T10, T11, T12, T18, T19, Syn_CYLD, diss1, T21, T20, deg4, T38, T43, T44, T45, T46, T49, deg1,  2 Syn_IkB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7, 18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Apoptosis, deg3,  2 Syn_TNFR1,  2 Syn_TNF,  2 Syn_TRADD,  2 Syn_RIP1, Syn_TRAF2, Syn_cIAP, Syn_TAB, Syn_TAK1,  2 Syn_NEMO,  2 Syn_IKK, Syn_LUBAC, Syn_NF_kB,  2 Syn_FADD,  3 Syn_Procasp8,  2 T1,  2 T2,  2 T3, T4, T5, T14, T7, T15, T8, T16, T9, T17, T13, T22, T23, T24, deg7, Syn_SCF, T25, T26, T27, T30, T33, T34, T63, T39, T40, T10, T11, T12, T18, T19, Syn_CYLD, diss1, T21, T20, deg4, T38, T48, diss2,  2 T43,  2 T44, T45, T46, T47, CIIa_inhib,  2 T49,  2 deg1, Syn_IkB, Syn_cFLIPL,  2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43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Syn_BAX, Apoptosis, T65,  2 deg3, T66, T67, T68,  2 Syn_TNFR1,  2 Syn_TNF, BAX_inhib,  2 Syn_TRADD,  2 Syn_RIP1, Syn_TRAF2, Syn_cIAP, Syn_TAB, Syn_TAK1,  2 Syn_NEMO,  2 Syn_IKK, Syn_LUBAC, Syn_NF_kB,  2 Syn_FADD,  4 Syn_Procasp8,  2 T1,  2 T2,  2 T3, T4, T5, T14, T7, T15, T8, T16, T9, T17, T13, T22, T23, T24, deg7, Syn_SCF, T25, T26, T27, T30, T35, T36, T63, T39, T40, T10, T11, T12, T18, T19, Syn_CYLD, diss1, T21, T20, deg4, T38, T48, diss2,  2 T43,  2 T44,  2 T45,  2 T46,  2 T49,  2 deg1, Syn_IkB, Syn_BCL_2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42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Syn_BAX, Apoptosis, T65,  2 deg3, T66, T67, T68,  2 Syn_TNFR1,  2 Syn_TNF, BAX_inhib,  2 Syn_TRADD, Syn_RIP1, Syn_TRAF2, Syn_cIAP, Syn_TAB, Syn_TAK1,  2 Syn_NEMO,  2 Syn_IKK, Syn_LUBAC, Syn_NF_kB,  2 Syn_FADD,  4 Syn_Procasp8,  2 T1,  2 T2, T3, T4, T5, T14, T7, T15, T8, T16, T9, T17, T13, T22, T23, T24, deg7, Syn_SCF, T25, T26, T27, T30, T35, T36, T63, T39, T40, T10, T11, T12, T18, T19, Syn_CYLD, diss1, T21, T20, deg4, T38, diss2, T42,  2 T43,  2 T44,  2 T45,  2 T46, T49, deg1, Syn_IkB, Syn_BCL_2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.</w:t>
            </w:r>
          </w:p>
        </w:tc>
        <w:tc>
          <w:tcPr>
            <w:tcW w:w="705" w:type="pct"/>
          </w:tcPr>
          <w:p w:rsidR="009A13FD" w:rsidRPr="00384CE1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41</w:t>
            </w:r>
          </w:p>
        </w:tc>
        <w:tc>
          <w:tcPr>
            <w:tcW w:w="3595" w:type="pct"/>
          </w:tcPr>
          <w:p w:rsidR="009A13FD" w:rsidRPr="00384CE1" w:rsidRDefault="009A13FD" w:rsidP="00C45AE6">
            <w:pPr>
              <w:rPr>
                <w:rFonts w:cstheme="minorHAnsi"/>
                <w:lang w:val="de-DE"/>
              </w:rPr>
            </w:pPr>
            <w:r w:rsidRPr="00384CE1">
              <w:rPr>
                <w:rFonts w:cstheme="minorHAnsi"/>
                <w:lang w:val="de-DE"/>
              </w:rPr>
              <w:t>Syn_BAX, Apoptosis, T65,  2 deg3, T66, T67, T68,  2 Syn_TNFR1,  2 Syn_TNF, BAX_inhib,  2 Syn_TRADD,  2 Syn_RIP1, Syn_TRAF2, Syn_cIAP, Syn_TAB, Syn_TAK1,  2 Syn_NEMO,  2 Syn_IKK, Syn_LUBAC, Syn_NF_kB,  2 Syn_FADD,  4 Syn_Procasp8,  2 T1,  2 T2,  2 T3, T4, T5, T14, T7, T15, T8, T16, T9, T17, T13, T22, T23, T24, deg7, Syn_SCF, T25, T26, T27, T30, T35, T36, T63, T39, T40, T10, T11, T12, T18, T19, Syn_CYLD, diss1, T21, T20, deg4, T38, T48, diss2, T53, T43, T54, T61, T62, T44, T45, T46, T50, deg2, T49, deg1, Syn_IkB, Syn_BCL_2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2E099D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100.</w:t>
            </w:r>
          </w:p>
        </w:tc>
        <w:tc>
          <w:tcPr>
            <w:tcW w:w="705" w:type="pct"/>
          </w:tcPr>
          <w:p w:rsidR="009A13FD" w:rsidRPr="003822FE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38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 2 Syn_RIP1, T69, Syn_TRAF2, Syn_cIAP, T71, Syn_TAB, Syn_TAK1,  2 Syn_NEMO, T72,  2 Syn_IKK, Syn_LUBAC, Syn_NF_kB,  2 Syn_FADD, T76,  4 Syn_Procasp8, Apo_XIAP_inhib, T75,  2 T1,  2 T2,  2 T3, T4, T5, T14, T70, T7, T15, T8, T16, T9, T17, T13, T22, T23, T24, deg7, Syn_SCF, T25, T26, T27, T30, T31, T32, T63, T39, T40, T10, T11, T12, T18, T19, Syn_CYLD, diss1, T21, T20, deg4, T38, T48, diss2,  2 T43,  2 T44,  2 T45,  2 T46,  2 T49,  2 deg1, Syn_IkB, Syn_XIAP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101.</w:t>
            </w:r>
          </w:p>
        </w:tc>
        <w:tc>
          <w:tcPr>
            <w:tcW w:w="705" w:type="pct"/>
          </w:tcPr>
          <w:p w:rsidR="009A13FD" w:rsidRPr="003822FE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37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Syn_RIP1, T69, Syn_TRAF2, Syn_cIAP, T71, Syn_TAB, Syn_TAK1,  2 Syn_NEMO, T72,  2 Syn_IKK, Syn_LUBAC, Syn_NF_kB,  2 Syn_FADD, T76,  4 Syn_Procasp8, Apo_XIAP_inhib, T75,  2 T1,  2 T2, T3, T4, T5, T14, T70, T7, T15, T8, T16, T9, T17, T13, T22, T23, T24, deg7, Syn_SCF, T25, T26, T27, T30, T31, T32, T63, T39, T40, T10, T11, T12, T18, T19, Syn_CYLD, diss1, T21, T20, deg4, T38, diss2, T42,  2 T43,  2 T44,  2 T45,  2 T46, T49, deg1, Syn_IkB, Syn_XIAP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02.</w:t>
            </w:r>
          </w:p>
        </w:tc>
        <w:tc>
          <w:tcPr>
            <w:tcW w:w="705" w:type="pct"/>
          </w:tcPr>
          <w:p w:rsidR="009A13FD" w:rsidRPr="003822FE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4, 15, 18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Apoptosis, deg3,  2 Syn_TNFR1,  2 Syn_TNF,  2 Syn_TRADD, Syn_RIP1, Syn_TRAF2, Syn_cIAP, Syn_TAB, Syn_TAK1,  2 Syn_NEMO,  2 Syn_IKK, Syn_LUBAC, Syn_NF_kB,  2 Syn_FADD,  3 Syn_Procasp8,  2 T1,  2 T2, T3, T4, T5, T14, T7, T15, T8, T16, T9, T17, T13, T22, T23, T24, deg7, Syn_SCF, T25, T26, T27, T30, T33, T34, T63, T39, T40, T10, T11, T12, T18, T19, Syn_CYLD, diss1, T21, T20, deg4, T38, diss2, T42,  2 T43,  2 T44, T45, T46, T47, CIIa_inhib, T49, deg1, Syn_IkB, Syn_cFLIPL,  2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03.</w:t>
            </w:r>
          </w:p>
        </w:tc>
        <w:tc>
          <w:tcPr>
            <w:tcW w:w="705" w:type="pct"/>
          </w:tcPr>
          <w:p w:rsidR="009A13FD" w:rsidRPr="003822FE" w:rsidRDefault="00F3355C" w:rsidP="00F3355C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36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 2 Syn_RIP1, T69, Syn_TRAF2, Syn_cIAP, T71, Syn_TAB, Syn_TAK1,  2 Syn_NEMO, T72,  2 Syn_IKK, Syn_LUBAC, Syn_NF_kB,  2 Syn_FADD, T76,  4 Syn_Procasp8, Apo_XIAP_inhib, T75,  2 T1,  2 T2,  2 T3, T4, T5, T14, T70, T7, T15, T8, T16, T9, T17, T13, T22, T23, T24, deg7, Syn_SCF, T25, T26, T27, T30, T31, T32, T63, T39, T40, T10, T11, T12, T18, T19, Syn_CYLD, diss1, T21, T20, deg4, T38, T48, diss2, T53, T43, T54, T61, T62, T44, T45, T46, T50, deg2, T49, deg1, Syn_IkB, Syn_XIAP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04.</w:t>
            </w:r>
          </w:p>
        </w:tc>
        <w:tc>
          <w:tcPr>
            <w:tcW w:w="705" w:type="pct"/>
          </w:tcPr>
          <w:p w:rsidR="009A13FD" w:rsidRPr="003822FE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33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 2 Syn_RIP1, T69, Syn_TRAF2, Syn_cIAP, T71, Syn_TAB, Syn_TAK1,  2 Syn_NEMO, T72,  2 Syn_IKK, Syn_LUBAC, Syn_NF_kB,  2 Syn_FADD,  4 Syn_Procasp8, T75, Pc9_inhib,  2 T1,  2 T2,  2 T3, T4, T5, T14, T70, T7, T15, T8, T16, T9, T17, T13, deg5, T22, T23, T24, deg7, Syn_SCF, T25, T26, T27, T30, T31, T32, T63, T39, T40, T10, T11, T12, T18, T19, Syn_CYLD, diss1, T21, T20, deg4, T38, T48, diss2,  2 T43,  2 T44,  2 T45,  2 T46,  2 T49,  2 deg1, Syn_IkB, Syn_XIAP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05.</w:t>
            </w:r>
          </w:p>
        </w:tc>
        <w:tc>
          <w:tcPr>
            <w:tcW w:w="705" w:type="pct"/>
          </w:tcPr>
          <w:p w:rsidR="009A13FD" w:rsidRPr="003822FE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32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Syn_RIP1, T69, Syn_TRAF2, Syn_cIAP, T71, Syn_TAB, Syn_TAK1,  2 Syn_NEMO, T72,  2 Syn_IKK, Syn_LUBAC, Syn_NF_kB,  2 Syn_FADD,  4 Syn_Procasp8, T75, Pc9_inhib,  2 T1,  2 T2, T3, T4, T5, T14, T70, T7, T15, T8, T16, T9, T17, T13, deg5, T22, T23, T24, deg7, Syn_SCF, T25, T26, T27, T30, T31, T32, T63, T39, T40, T10, T11, T12, T18, T19, Syn_CYLD, diss1, T21, T20, deg4, T38, diss2, T42,  2 T43,  2 T44,  2 T45,  2 T46, T49, deg1, Syn_IkB, Syn_XIAP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06.</w:t>
            </w:r>
          </w:p>
        </w:tc>
        <w:tc>
          <w:tcPr>
            <w:tcW w:w="705" w:type="pct"/>
          </w:tcPr>
          <w:p w:rsidR="009A13FD" w:rsidRPr="003822FE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31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 xml:space="preserve">2 Syn_BAX, Syn_SMAC, Syn_Cyt_c, Syn_Apaf1, Syn_Procasp9, Apoptosis, T65,  2 deg3, T66, T67,  2 Syn_TNFR1,  2 Syn_TNF,  2 Syn_TRADD,  2 Syn_RIP1, T69, Syn_TRAF2, Syn_cIAP, T71, Syn_TAB, Syn_TAK1,  2 Syn_NEMO, T72,  2 Syn_IKK, Syn_LUBAC, Syn_NF_kB,  2 </w:t>
            </w:r>
            <w:r w:rsidRPr="003822FE">
              <w:rPr>
                <w:rFonts w:cstheme="minorHAnsi"/>
                <w:lang w:val="de-DE"/>
              </w:rPr>
              <w:lastRenderedPageBreak/>
              <w:t>Syn_FADD,  4 Syn_Procasp8, T75, Pc9_inhib,  2 T1,  2 T2,  2 T3, T4, T5, T14, T70, T7, T15, T8, T16, T9, T17, T13, deg5, T22, T23, T24, deg7, Syn_SCF, T25, T26, T27, T30, T31, T32, T63, T39, T40, T10, T11, T12, T18, T19, Syn_CYLD, diss1, T21, T20, deg4, T38, T48, diss2, T53, T43, T54, T61, T62, T44, T45, T46, T50, deg2, T49, deg1, Syn_IkB, Syn_XIAP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lastRenderedPageBreak/>
              <w:t>107.</w:t>
            </w:r>
          </w:p>
        </w:tc>
        <w:tc>
          <w:tcPr>
            <w:tcW w:w="705" w:type="pct"/>
          </w:tcPr>
          <w:p w:rsidR="009A13FD" w:rsidRPr="003822FE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28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2 Syn_BAX, Syn_SMAC, Syn_Cyt_c, Syn_Apaf1,  2 Syn_Procasp9, Apoptosis, T65,  2 deg3, T66, T67,  2 Syn_TNFR1,  2 Syn_TNF,  2 Syn_TRADD,  2 Syn_RIP1, T69, Syn_TRAF2, Syn_cIAP, T71, Syn_TAB, Syn_TAK1,  2 Syn_NEMO, T72,  2 Syn_IKK, Syn_LUBAC, T73, Syn_NF_kB,  2 Syn_FADD,  4 Syn_Procasp8,  2 T1,  2 T2,  2 T3, T4, T5, diss6, T14, T64, CASP3_inhib, T70, T7, T15, T8, T16, T9, T17, T13, deg5, T22, T23, T24, deg7, Syn_SCF, T25, T26, T27, T30, T31, T32, deg6, T63, T74, T39, T40, T10, T11, T12, T18, T19, Syn_CYLD, diss1, T21, T20, deg4, T38, T48, diss2,  2 T43,  2 T44,  2 T45,  2 T46,  2 T49,  2 deg1, Syn_IkB, Syn_XIAP,  2 diss3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de-DE"/>
              </w:rPr>
              <w:t>108.</w:t>
            </w:r>
          </w:p>
        </w:tc>
        <w:tc>
          <w:tcPr>
            <w:tcW w:w="705" w:type="pct"/>
          </w:tcPr>
          <w:p w:rsidR="009A13FD" w:rsidRPr="003822FE" w:rsidRDefault="00F3355C" w:rsidP="009A13FD">
            <w:pPr>
              <w:jc w:val="center"/>
              <w:rPr>
                <w:rFonts w:cstheme="minorHAnsi"/>
                <w:lang w:val="de-DE"/>
              </w:rPr>
            </w:pPr>
            <w:r w:rsidRPr="00F3355C">
              <w:rPr>
                <w:rFonts w:cstheme="minorHAnsi"/>
                <w:lang w:val="de-DE"/>
              </w:rPr>
              <w:t>1, 15, 18, 27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2 Syn_BAX, Syn_SMAC, Syn_Cyt_c, Syn_Apaf1,  2 Syn_Procasp9, Apoptosis, T65,  2 deg3, T66, T67,  2 Syn_TNFR1,  2 Syn_TNF,  2 Syn_TRADD, Syn_RIP1, T69, Syn_TRAF2, Syn_cIAP, T71, Syn_TAB, Syn_TAK1,  2 Syn_NEMO, T72,  2 Syn_IKK, Syn_LUBAC, T73, Syn_NF_kB,  2 Syn_FADD,  4 Syn_Procasp8,  2 T1,  2 T2, T3, T4, T5, diss6, T14, T64, CASP3_inhib, T70, T7, T15, T8, T16, T9, T17, T13, deg5, T22, T23, T24, deg7, Syn_SCF, T25, T26, T27, T30, T31, T32, deg6, T63, T74, T39, T40, T10, T11, T12, T18, T19, Syn_CYLD, diss1, T21, T20, deg4, T38, diss2, T42,  2 T43,  2 T44,  2 T45,  2 T46, T49, deg1, Syn_IkB, Syn_XIAP,  2 diss3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.</w:t>
            </w:r>
          </w:p>
        </w:tc>
        <w:tc>
          <w:tcPr>
            <w:tcW w:w="705" w:type="pct"/>
          </w:tcPr>
          <w:p w:rsidR="009A13FD" w:rsidRPr="003822FE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1, 15, 18, 26</w:t>
            </w:r>
          </w:p>
        </w:tc>
        <w:tc>
          <w:tcPr>
            <w:tcW w:w="3595" w:type="pct"/>
          </w:tcPr>
          <w:p w:rsidR="009A13FD" w:rsidRPr="003822FE" w:rsidRDefault="009A13FD" w:rsidP="00C45AE6">
            <w:pPr>
              <w:rPr>
                <w:rFonts w:cstheme="minorHAnsi"/>
                <w:lang w:val="de-DE"/>
              </w:rPr>
            </w:pPr>
            <w:r w:rsidRPr="003822FE">
              <w:rPr>
                <w:rFonts w:cstheme="minorHAnsi"/>
                <w:lang w:val="de-DE"/>
              </w:rPr>
              <w:t>2 Syn_BAX, Syn_SMAC, Syn_Cyt_c, Syn_Apaf1,  2 Syn_Procasp9, Apoptosis, T65,  2 deg3, T66, T67,  2 Syn_TNFR1,  2 Syn_TNF,  2 Syn_TRADD,  2 Syn_RIP1, T69, Syn_TRAF2, Syn_cIAP, T71, Syn_TAB, Syn_TAK1,  2 Syn_NEMO, T72,  2 Syn_IKK, Syn_LUBAC, T73, Syn_NF_kB,  2 Syn_FADD,  4 Syn_Procasp8,  2 T1,  2 T2,  2 T3, T4, T5, diss6, T14, T64, CASP3_inhib, T70, T7, T15, T8, T16, T9, T17, T13, deg5, T22, T23, T24, deg7, Syn_SCF, T25, T26, T27, T30, T31, T32, deg6, T63, T74, T39, T40, T10, T11, T12, T18, T19, Syn_CYLD, diss1, T21, T20, deg4, T38, T48, diss2, T53, T43, T54, T61, T62, T44, T45, T46, T50, deg2, T49, deg1, Syn_IkB, Syn_XIAP, diss3, diss5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.</w:t>
            </w:r>
          </w:p>
        </w:tc>
        <w:tc>
          <w:tcPr>
            <w:tcW w:w="705" w:type="pct"/>
          </w:tcPr>
          <w:p w:rsidR="009A13FD" w:rsidRPr="004C605C" w:rsidRDefault="00AB7CFA" w:rsidP="00AB7CFA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1, 15, 18, 19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>Apoptosis, deg3,  2 Syn_TNFR1,  2 Syn_TNF,  2 Syn_TRADD,  2 Syn_RIP1, Syn_TRAF2, Syn_cIAP, Syn_TAB, Syn_TAK1,  2 Syn_NEMO,  2 Syn_IKK, Syn_LUBAC, Syn_NF_kB,  2 Syn_FADD,  3 Syn_Procasp8, Syn_RIP3,  2 T1,  2 T2,  2 T3, T4, T5, T14, T60, RIP1_RIP3_inhib, T7, T15, T8, T16, T9, T17, T13, T22, T23, T24, deg7, Syn_SCF, T25, T26, T27, T30, T33, T34, T63, T39, T40, T10, T11, T12, T18, T19, Syn_CYLD, diss1, T21, T20, deg4, T38, T48, diss2, T53, T43, T54, T59, Pc8_inhib, T44, T45, T46, T50, deg2, T49, deg1, Syn_IkB, Syn_cFLIPL</w:t>
            </w:r>
            <w:r>
              <w:rPr>
                <w:rFonts w:cstheme="minorHAnsi"/>
                <w:lang w:val="de-DE"/>
              </w:rPr>
              <w:t>, diss3, diss5, T6, Syn_Procasp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15, 18, 25, 37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 xml:space="preserve">2 Syn_BAX, Syn_SMAC, Syn_Cyt_c, Syn_Apaf1, Syn_Procasp9, T65, deg3, T66, T67,  2 Syn_TNFR1,  2 Syn_TNF,  2 Syn_TRADD, Syn_RIP1, T69, Syn_TRAF2, Syn_cIAP, T71, Syn_TAB, Syn_TAK1,  2 Syn_NEMO, T72,  2 Syn_IKK, Syn_LUBAC, Syn_NF_kB, Syn_FADD, T76,  2 Syn_Procasp8, Apo_XIAP_inhib, Syn_RIP3, T75, Syn_MLKL,  2 T1,  2 T2, T3, T4, T5, T14, T58, T70, T51, T7, T15, T52, T8, T16, T9, T17, T13, T22, </w:t>
            </w:r>
            <w:r w:rsidRPr="004C605C">
              <w:rPr>
                <w:rFonts w:cstheme="minorHAnsi"/>
                <w:lang w:val="de-DE"/>
              </w:rPr>
              <w:lastRenderedPageBreak/>
              <w:t>T23, T24, deg7, Syn_SCF, T25, T26, T27, T30, T31, T32, diss4, T39, T40, T10, T11, T12, T18, T19, Syn_CYLD, diss1, T21, T20, deg4, T38, diss2, T42, T43, T44, T45, Necroptosis, T46, T50, deg2, Syn_IkB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2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2, 12, 15, 18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>Apoptosis,  2 deg3,  2 Syn_TNFR1,  2 Syn_TNF,  2 Syn_TRADD, Syn_RIP1, Syn_TRAF2, Syn_cIAP, Syn_TAB, Syn_TAK1,  2 Syn_NEMO,  2 Syn_IKK, Syn_LUBAC, Syn_NF_kB,  2 Syn_FADD,  4 Syn_Procasp8,  2 T1,  2 T2, T3, T4, T5, T14, T64, CASP3_inhib, T7, T15, T8, T16, T9, T17, T13, T22, T23, T24, deg7, Syn_SCF, T25, T26, T27, T30, T31, T32,  2 T63, T39, T40, T10, T11, T12, T18, T19, Syn_CYLD, diss1, T21, T20, deg4, T38, diss2, T53, T42, T43, T54, T61, T62, T44, T45, T46, T50, deg2, Syn_IkB, Syn_XIAP, diss3, diss5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2, 14, 15, 18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>Apoptosis,  2 deg3,  2 Syn_TNFR1,  2 Syn_TNF,  2 Syn_TRADD,  2 Syn_RIP1, Syn_TRAF2, Syn_cIAP, Syn_TAB, Syn_TAK1,  2 Syn_NEMO,  2 Syn_IKK, Syn_LUBAC, Syn_NF_kB,  2 Syn_FADD,  4 Syn_Procasp8,  2 T1,  2 T2,  2 T3, T4, T5, T14, T64, CASP3_inhib, T7, T15, T8, T16, T9, T17, T13, T22, T23, T24, deg7, Syn_SCF, T25, T26, T27, T30, T31, T32,  2 T63, T39, T40, T10, T11, T12, T18, T19, Syn_CYLD, diss1, T21, T20, deg4, T38, T48, diss2,  2 T53,  2 T54,  2 T61,  2 T62,  2 T50,  2 deg2, Syn_IkB, Syn_XIAP,  2 diss5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4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2, 15, 16, 18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>Apoptosis, deg3, Syn_TNFR1, Syn_TNF, Syn_TRADD, Syn_RIP1, Syn_TRAF2, Syn_cIAP, Syn_TAB, Syn_TAK1,  2 Syn_NEMO,  2 Syn_IKK, Syn_LUBAC, Syn_NF_kB, Syn_FADD,  2 Syn_Procasp8, T1, T2, T3, T4, T5, T14, T7, T15, T8, T16, T9, T17, T13,  2 T22, T37,  2 T23,  2 T24,  2 deg7,  2 Syn_SCF, T25,  2 T26,  2 T27, T30, T63, T39, T40, T10, T11, T12, T18, T19, Syn_CYLD, diss1, T21, T20, deg4, T38, T53, T54, T61, T62, T50, deg2,  2 Syn_IkB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2, 15, 17, 18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>Apoptosis, deg3,  2 Syn_TNFR1,  2 Syn_TNF,  2 Syn_TRADD,  2 Syn_RIP1, Syn_TRAF2, Syn_cIAP, Syn_TAB, Syn_TAK1,  2 Syn_NEMO,  2 Syn_IKK, Syn_LUBAC, Syn_NF_kB,  2 Syn_FADD,  3 Syn_Procasp8,  2 T1,  2 T2,  2 T3, T4, T5, T14, T7, T15, T8, T16, T9, T17, T13, T22, T23, T24, deg7, Syn_SCF, T25, T26, T27, T30, T33, T34, T63, T39, T40, T10, T11, T12, T18, T19, Syn_CYLD, diss1, T21, T20, deg4, T38, T48, diss2, T53, T43, T54, T61, T62, T44, T47, CIIa_inhib, T50, deg2, T49, deg1, Syn_IkB, Syn_cFLIPL, diss3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15, 18, 25, 38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Syn_FADD, T76,  2 Syn_Procasp8, Apo_XIAP_inhib, Syn_RIP3, T75, Syn_MLKL,  2 T1,  2 T2,  2 T3, T4, T5, T14, T58, T70, T51, T7, T15, T52, T8, T16, T9, T17, T13, T22, T23, T24, deg7, Syn_SCF, T25, T26, T27, T30, T31, T32, diss4, T39, T40, T10, T11, T12, T18, T19, Syn_CYLD, diss1, T21, T20, deg4, T38, T48, diss2, T43, T44, T45, Necroptosis, T46, T50, deg2, T49, deg1, Syn_IkB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2, 15, 18, 42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 xml:space="preserve">Syn_BAX, Apoptosis, T65,  2 deg3, T66, T67, T68,  2 Syn_TNFR1,  2 Syn_TNF, BAX_inhib,  2 Syn_TRADD, Syn_RIP1, Syn_TRAF2, Syn_cIAP, Syn_TAB, Syn_TAK1,  2 Syn_NEMO,  2 Syn_IKK, Syn_LUBAC, Syn_NF_kB,  2 Syn_FADD,  4 Syn_Procasp8,  2 T1,  2 T2, T3, T4, T5, T14, T7, T15, T8, T16, T9, T17, T13, T22, T23, T24, deg7, Syn_SCF, T25, T26, T27, T30, T35, T36, T63, T39, T40, T10, T11, T12, T18, T19, Syn_CYLD, diss1, T21, T20, deg4, T38, diss2, T53, T42, T43, T54, T61, </w:t>
            </w:r>
            <w:r w:rsidRPr="004C605C">
              <w:rPr>
                <w:rFonts w:cstheme="minorHAnsi"/>
                <w:lang w:val="de-DE"/>
              </w:rPr>
              <w:lastRenderedPageBreak/>
              <w:t>T62, T44, T45, T46, T50, deg2, Syn_IkB, Syn_BCL_2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8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2, 15, 18, 41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>Syn_BAX, Apoptosis, T65,  2 deg3, T66, T67, T68,  2 Syn_TNFR1,  2 Syn_TNF, BAX_inhib,  2 Syn_TRADD,  2 Syn_RIP1, Syn_TRAF2, Syn_cIAP, Syn_TAB, Syn_TAK1,  2 Syn_NEMO,  2 Syn_IKK, Syn_LUBAC, Syn_NF_kB,  2 Syn_FADD,  4 Syn_Procasp8,  2 T1,  2 T2,  2 T3, T4, T5, T14, T7, T15, T8, T16, T9, T17, T13, T22, T23, T24, deg7, Syn_SCF, T25, T26, T27, T30, T35, T36, T63, T39, T40, T10, T11, T12, T18, T19, Syn_CYLD, diss1, T21, T20, deg4, T38, T48, diss2,  2 T53,  2 T54,  2 T61,  2 T62,  2 T50,  2 deg2, Syn_IkB, Syn_BCL_2,  2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.</w:t>
            </w:r>
          </w:p>
        </w:tc>
        <w:tc>
          <w:tcPr>
            <w:tcW w:w="705" w:type="pct"/>
          </w:tcPr>
          <w:p w:rsidR="009A13FD" w:rsidRPr="004C605C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14, 15, 18, 45</w:t>
            </w:r>
          </w:p>
        </w:tc>
        <w:tc>
          <w:tcPr>
            <w:tcW w:w="3595" w:type="pct"/>
          </w:tcPr>
          <w:p w:rsidR="009A13FD" w:rsidRPr="004C605C" w:rsidRDefault="009A13FD" w:rsidP="00C45AE6">
            <w:pPr>
              <w:rPr>
                <w:rFonts w:cstheme="minorHAnsi"/>
                <w:lang w:val="de-DE"/>
              </w:rPr>
            </w:pPr>
            <w:r w:rsidRPr="004C605C">
              <w:rPr>
                <w:rFonts w:cstheme="minorHAnsi"/>
                <w:lang w:val="de-DE"/>
              </w:rPr>
              <w:t>Syn_BAX, T65,  2 deg3, T66, T67, T68,  2 Syn_TNFR1,  2 Syn_TNF, BAX_inhib,  2 Syn_TRADD,  2 Syn_RIP1, Syn_TRAF2, Syn_cIAP, Syn_TAB, Syn_TAK1,  2 Syn_NEMO,  2 Syn_IKK, Syn_LUBAC, Syn_NF_kB,  2 Syn_FADD,  4 Syn_Procasp8,  2 T1,  2 T2,  2 T3, T4, T5, T14, T64, CASP3_inhib, T7, T15, T8, T16, T9, T17, T13, T22, T23, T24, deg7, Syn_SCF, T25, T26, T27, T30, T31, T35, T32, T36, T63, T39, T40, T10, T11, T12, T18, T19, Syn_CYLD, diss1, T21, T20, deg4, T38, T48, diss2, T53, T43, T54, T61, T62, T44, T45, T46, T50, deg2, T49, deg1, Syn_IkB, Syn_XIAP, Syn_BCL_2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.</w:t>
            </w:r>
          </w:p>
        </w:tc>
        <w:tc>
          <w:tcPr>
            <w:tcW w:w="705" w:type="pct"/>
          </w:tcPr>
          <w:p w:rsidR="009A13FD" w:rsidRPr="00893BCE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2, 15, 18, 37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Syn_RIP1, T69, Syn_TRAF2, Syn_cIAP, T71, Syn_TAB, Syn_TAK1,  2 Syn_NEMO, T72,  2 Syn_IKK, Syn_LUBAC, Syn_NF_kB,  2 Syn_FADD, T76,  4 Syn_Procasp8, Apo_XIAP_inhib, T75,  2 T1,  2 T2, T3, T4, T5, T14, T70, T7, T15, T8, T16, T9, T17, T13, T22, T23, T24, deg7, Syn_SCF, T25, T26, T27, T30, T31, T32, T63, T39, T40, T10, T11, T12, T18, T19, Syn_CYLD, diss1, T21, T20, deg4, T38, diss2, T53, T42, T43, T54, T61, T62, T44, T45, T46, T50, deg2, Syn_IkB, Syn_XIAP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.</w:t>
            </w:r>
          </w:p>
        </w:tc>
        <w:tc>
          <w:tcPr>
            <w:tcW w:w="705" w:type="pct"/>
          </w:tcPr>
          <w:p w:rsidR="009A13FD" w:rsidRPr="00893BCE" w:rsidRDefault="00AB7CFA" w:rsidP="009A13FD">
            <w:pPr>
              <w:jc w:val="center"/>
              <w:rPr>
                <w:rFonts w:cstheme="minorHAnsi"/>
                <w:lang w:val="de-DE"/>
              </w:rPr>
            </w:pPr>
            <w:r w:rsidRPr="00AB7CFA">
              <w:rPr>
                <w:rFonts w:cstheme="minorHAnsi"/>
                <w:lang w:val="de-DE"/>
              </w:rPr>
              <w:t>2, 4, 15, 18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Apoptosis, deg3,  2 Syn_TNFR1,  2 Syn_TNF,  2 Syn_TRADD, Syn_RIP1, Syn_TRAF2, Syn_cIAP, Syn_TAB, Syn_TAK1,  2 Syn_NEMO,  2 Syn_IKK, Syn_LUBAC, Syn_NF_kB,  2 Syn_FADD,  3 Syn_Procasp8,  2 T1,  2 T2, T3, T4, T5, T14, T7, T15, T8, T16, T9, T17, T13, T22, T23, T24, deg7, Syn_SCF, T25, T26, T27, T30, T33, T34, T63, T39, T40, T10, T11, T12, T18, T19, Syn_CYLD, diss1, T21, T20, deg4, T38, diss2, T53, T42, T43, T54, T61, T62, T44, T47, CIIa_inhib, T50, deg2, Syn_IkB, Syn_cFLIPL, diss3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2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2, 15, 18, 36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 2 Syn_RIP1, T69, Syn_TRAF2, Syn_cIAP, T71, Syn_TAB, Syn_TAK1,  2 Syn_NEMO, T72,  2 Syn_IKK, Syn_LUBAC, Syn_NF_kB,  2 Syn_FADD, T76,  4 Syn_Procasp8, Apo_XIAP_inhib, T75,  2 T1,  2 T2,  2 T3, T4, T5, T14, T70, T7, T15, T8, T16, T9, T17, T13, T22, T23, T24, deg7, Syn_SCF, T25, T26, T27, T30, T31, T32, T63, T39, T40, T10, T11, T12, T18, T19, Syn_CYLD, diss1, T21, T20, deg4, T38, T48, diss2,  2 T53,  2 T54,  2 T61,  2 T62,  2 T50,  2 deg2, Syn_IkB, Syn_XIAP,  2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4, 15, 18, 44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 xml:space="preserve">Syn_BAX, T65,  2 deg3, T66, T67, T68,  2 Syn_TNFR1,  2 Syn_TNF, BAX_inhib,  2 Syn_TRADD,  2 Syn_RIP1, Syn_TRAF2, Syn_cIAP, Syn_TAB, Syn_TAK1,  2 Syn_NEMO,  2 Syn_IKK, Syn_LUBAC, </w:t>
            </w:r>
            <w:r w:rsidRPr="00893BCE">
              <w:rPr>
                <w:rFonts w:cstheme="minorHAnsi"/>
                <w:lang w:val="de-DE"/>
              </w:rPr>
              <w:lastRenderedPageBreak/>
              <w:t>Syn_NF_kB,  2 Syn_FADD,  4 Syn_Procasp8,  2 T1,  2 T2,  2 T3, T4, T5, T14, T64, CASP3_inhib, T7, T15, T8, T16, T9, T17, T13, T22, T23, T24, deg7, Syn_SCF, T25, T26, T27, T30, T31, T35, T32, T36, T63, T39, T40, T10, T11, T12, T18, T19, Syn_CYLD, diss1, T21, T20, deg4, T38, T48, diss2,  2 T53,  2 T54,  2 T61,  2 T62,  2 T50,  2 deg2, Syn_IkB, Syn_XIAP, Syn_BCL_2,  2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24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2, 15, 18, 32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Syn_RIP1, T69, Syn_TRAF2, Syn_cIAP, T71, Syn_TAB, Syn_TAK1,  2 Syn_NEMO, T72,  2 Syn_IKK, Syn_LUBAC, Syn_NF_kB,  2 Syn_FADD,  4 Syn_Procasp8, T75, Pc9_inhib,  2 T1,  2 T2, T3, T4, T5, T14, T70, T7, T15, T8, T16, T9, T17, T13, deg5, T22, T23, T24, deg7, Syn_SCF, T25, T26, T27, T30, T31, T32, T63, T39, T40, T10, T11, T12, T18, T19, Syn_CYLD, diss1, T21, T20, deg4, T38, diss2, T53, T42, T43, T54, T61, T62, T44, T45, T46, T50, deg2, Syn_IkB, Syn_XIAP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5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2, 15, 18, 31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BAX, Syn_SMAC, Syn_Cyt_c, Syn_Apaf1, Syn_Procasp9, Apoptosis, T65,  2 deg3, T66, T67,  2 Syn_TNFR1,  2 Syn_TNF,  2 Syn_TRADD,  2 Syn_RIP1, T69, Syn_TRAF2, Syn_cIAP, T71, Syn_TAB, Syn_TAK1,  2 Syn_NEMO, T72,  2 Syn_IKK, Syn_LUBAC, Syn_NF_kB,  2 Syn_FADD,  4 Syn_Procasp8, T75, Pc9_inhib,  2 T1,  2 T2,  2 T3, T4, T5, T14, T70, T7, T15, T8, T16, T9, T17, T13, deg5, T22, T23, T24, deg7, Syn_SCF, T25, T26, T27, T30, T31, T32, T63, T39, T40, T10, T11, T12, T18, T19, Syn_CYLD, diss1, T21, T20, deg4, T38, T48, diss2,  2 T53,  2 T54,  2 T61,  2 T62,  2 T50,  2 deg2, Syn_IkB, Syn_XIAP,  2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6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5, 18, 25, 41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Syn_BAX, T65, deg3, T66, T67, T68,  2 Syn_TNFR1,  2 Syn_TNF, BAX_inhib,  2 Syn_TRADD,  2 Syn_RIP1, Syn_TRAF2, Syn_cIAP, Syn_TAB, Syn_TAK1,  2 Syn_NEMO,  2 Syn_IKK, Syn_LUBAC, Syn_NF_kB, Syn_FADD,  2 Syn_Procasp8, Syn_RIP3, Syn_MLKL,  2 T1,  2 T2,  2 T3, T4, T5, T14, T58, T51, T7, T15, T52, T8, T16, T9, T17, T13, T22, T23, T24, deg7, Syn_SCF, T25, T26, T27, T30, T35, T36, diss4, T39, T40, T10, T11, T12, T18, T19, Syn_CYLD, diss1, T21, T20, deg4, T38, T48, diss2, T53, T54, T61, T62, Necroptosis,  2 T50,  2 deg2, Syn_IkB, Syn_BCL_2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7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2, 15, 18, 27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BAX, Syn_SMAC, Syn_Cyt_c, Syn_Apaf1,  2 Syn_Procasp9, Apoptosis, T65,  2 deg3, T66, T67,  2 Syn_TNFR1,  2 Syn_TNF,  2 Syn_TRADD, Syn_RIP1, T69, Syn_TRAF2, Syn_cIAP, T71, Syn_TAB, Syn_TAK1,  2 Syn_NEMO, T72,  2 Syn_IKK, Syn_LUBAC, T73, Syn_NF_kB,  2 Syn_FADD,  4 Syn_Procasp8,  2 T1,  2 T2, T3, T4, T5, diss6, T14, T64, CASP3_inhib, T70, T7, T15, T8, T16, T9, T17, T13, deg5, T22, T23, T24, deg7, Syn_SCF, T25, T26, T27, T30, T31, T32, deg6, T63, T74, T39, T40, T10, T11, T12, T18, T19, Syn_CYLD, diss1, T21, T20, deg4, T38, diss2, T53, T42, T43, T54, T61, T62, T44, T45, T46, T50, deg2, Syn_IkB, Syn_XIAP, diss3, diss5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2, 15, 18, 26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 xml:space="preserve">2 Syn_BAX, Syn_SMAC, Syn_Cyt_c, Syn_Apaf1,  2 Syn_Procasp9, Apoptosis, T65,  2 deg3, T66, T67,  2 Syn_TNFR1,  2 Syn_TNF,  2 Syn_TRADD,  2 Syn_RIP1, T69, Syn_TRAF2, Syn_cIAP, T71, Syn_TAB, Syn_TAK1,  2 Syn_NEMO, T72,  2 Syn_IKK, Syn_LUBAC, T73, Syn_NF_kB,  2 Syn_FADD,  4 Syn_Procasp8,  2 T1,  2 T2,  2 T3, T4, T5, diss6, T14, T64, CASP3_inhib, T70, T7, T15, T8, T16, T9, T17, T13, deg5, T22, T23, T24, deg7, Syn_SCF, T25, T26, T27, T30, T31, T32, deg6, T63, </w:t>
            </w:r>
            <w:r w:rsidRPr="00893BCE">
              <w:rPr>
                <w:rFonts w:cstheme="minorHAnsi"/>
                <w:lang w:val="de-DE"/>
              </w:rPr>
              <w:lastRenderedPageBreak/>
              <w:t>T74, T39, T40, T10, T11, T12, T18, T19, Syn_CYLD, diss1, T21, T20, deg4, T38, T48, diss2,  2 T53,  2 T54,  2 T61,  2 T62,  2 T50,  2 deg2, Syn_IkB, Syn_XIAP,  2 diss5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29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2, 15, 18, 19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Apoptosis, deg3,  2 Syn_TNFR1,  2 Syn_TNF,  2 Syn_TRADD,  2 Syn_RIP1, Syn_TRAF2, Syn_cIAP, Syn_TAB, Syn_TAK1,  2 Syn_NEMO,  2 Syn_IKK, Syn_LUBAC, Syn_NF_kB,  2 Syn_FADD,  3 Syn_Procasp8, Syn_RIP3,  2 T1,  2 T2,  2 T3, T4, T5, T14, T60, RIP1_RIP3_inhib, T7, T15, T8, T16, T9, T17, T13, T22, T23, T24, deg7, Syn_SCF, T25, T26, T27, T30, T33, T34, T63, T39, T40, T10, T11, T12, T18, T19, Syn_CYLD, diss1, T21, T20, deg4, T38, T48, diss2,  2 T53,  2 T54, T61, T62, T59, Pc8_inhib,  2 T50,  2 deg2, Syn_IkB, Syn_cFLIPL,  2 diss5, T6, Syn_Procasp3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Pr="00B61870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0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</w:rPr>
            </w:pPr>
            <w:r w:rsidRPr="00B21801">
              <w:rPr>
                <w:rFonts w:cstheme="minorHAnsi"/>
              </w:rPr>
              <w:t>15, 18, 27, 40</w:t>
            </w:r>
          </w:p>
        </w:tc>
        <w:tc>
          <w:tcPr>
            <w:tcW w:w="3595" w:type="pct"/>
          </w:tcPr>
          <w:p w:rsidR="009A13FD" w:rsidRPr="00B61870" w:rsidRDefault="009A13FD" w:rsidP="00C45AE6">
            <w:pPr>
              <w:rPr>
                <w:rFonts w:cstheme="minorHAnsi"/>
              </w:rPr>
            </w:pPr>
            <w:r w:rsidRPr="00893BCE">
              <w:rPr>
                <w:rFonts w:cstheme="minorHAnsi"/>
              </w:rPr>
              <w:t>4 Syn_BAX,  2 Syn_SMAC,  2 Syn_Cyt_c,  2 Syn_Apaf1,  3 Syn_Procasp9,  2 T65,  2 deg3,  2 T66,  2 T67,  2 Syn_TNFR1,  2 Syn_TNF,  2 Syn_TRADD, Syn_RIP1,  2 T69, Syn_TRAF2, Syn_cIAP,  2 T71, Syn_TAB, Syn_TAK1,  2 Syn_NEMO,  2 T72,  2 Syn_IKK, Syn_LUBAC, T73, Syn_NF_kB,  2 Syn_FADD, T76,  4 Syn_Procasp8, Apo_XIAP_inhib, T75,  2 T1,  2 T2, T3, T4, T5, diss6, T14, T64, CASP3_inhib,  2 T70, T7, T15, T8, T16, T9, T17, T13, deg5, T22, T23, T24, deg7, Syn_SCF, T25, T26, T27, T30,  2 T31,  2 T32, deg6, T74, T39, T40, T10, T11, T12, T18, T19, Syn_CYLD, diss1, T21, T20, deg4, T38, diss2, T42,  2 T43,  2 T44,  2 T45,  2 T46, T49, deg1, Syn_IkB,  2 Syn_XIAP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4, 9, 15, 18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TNFR1,  2 Syn_TNF,  2 Syn_TRADD, Syn_RIP1, Syn_TRAF2, Syn_cIAP, Syn_TAB, Syn_TAK1,  2 Syn_NEMO,  2 Syn_IKK, Syn_LUBAC, Syn_NF_kB, Syn_FADD, Syn_Procasp8,  2 T1,  2 T2, T3, T4, T5, T14, T7, T15, T8, T16, T9, T17, T13, T22, T23, T24, deg7, Syn_SCF, T25, T26, T28, T29_, T27, T30, T33, T34, T39, T40, T41, CI_diss, T10, T11, T12, deg4, T38, diss2, T42, T43, T44, T47, CIIa_inhib, Syn_IkB, Syn_A20, Syn_cFLIPL, diss3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2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5, 18, 27, 39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4 Syn_BAX,  2 Syn_SMAC,  2 Syn_Cyt_c,  2 Syn_Apaf1,  3 Syn_Procasp9,  2 T65,  2 deg3,  2 T66,  2 T67,  2 Syn_TNFR1,  2 Syn_TNF,  2 Syn_TRADD, Syn_RIP1,  2 T69, Syn_TRAF2, Syn_cIAP,  2 T71, Syn_TAB, Syn_TAK1,  2 Syn_NEMO,  2 T72,  2 Syn_IKK, Syn_LUBAC, T73, Syn_NF_kB,  2 Syn_FADD, T76,  4 Syn_Procasp8, Apo_XIAP_inhib, T75,  2 T1,  2 T2, T3, T4, T5, diss6, T14, T64, CASP3_inhib,  2 T70, T7, T15, T8, T16, T9, T17, T13, deg5, T22, T23, T24, deg7, Syn_SCF, T25, T26, T27, T30,  2 T31,  2 T32, deg6, T74, T39, T40, T10, T11, T12, T18, T19, Syn_CYLD, diss1, T21, T20, deg4, T38, diss2, T53, T42, T43, T54, T61, T62, T44, T45, T46, T50, deg2, Syn_IkB,  2 Syn_XIAP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3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5, 18, 28, 29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4 Syn_BAX,  2 Syn_SMAC,  2 Syn_Cyt_c,  2 Syn_Apaf1,  4 Syn_Procasp9,  2 T65,  2 deg3,  2 T66,  2 T67,  2 Syn_TNFR1,  2 Syn_TNF,  2 Syn_TRADD,  2 Syn_RIP1,  2 T69, Syn_TRAF2, Syn_cIAP,  2 T71, Syn_TAB, Syn_TAK1,  2 Syn_NEMO,  2 T72,  2 Syn_IKK, Syn_LUBAC,  2 T73, Syn_NF_kB,  2 Syn_FADD,  4 Syn_Procasp8,  2 T1,  2 T2,  2 T3, T4, T5,  2 diss6, T14,  2 T64,  2 CASP3_inhib,  2 T70, T7, T15, T8, T16, T9, T17, T13,  2 deg5, T22, T23, T24, deg7, Syn_SCF, T25, T26, T27, T30,  2 T31,  2 T32,  2 deg6,  2 T74, T39, T40, T10, T11, T12, T18, T19, Syn_CYLD, diss1, T21, T20, deg4, T38, T48, diss2, T53, T43, T54, T61, T62, T44, T45, T46, T50, deg2, T49, deg1, Syn_IkB,  2 Syn_XIAP, diss3, diss5, T6,  2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34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4, 8, 15, 18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deg3,  2 Syn_TNFR1,  2 Syn_TNF,  2 Syn_TRADD, Syn_RIP1, Syn_TRAF2, Syn_cIAP, Syn_TAB, Syn_TAK1,  2 Syn_NEMO,  2 Syn_IKK, Syn_LUBAC, Syn_NF_kB,  2 Syn_FADD,  3 Syn_Procasp8,  2 T1,  2 T2, T3, T4, T5, T14, T64, CASP3_inhib, T7, T15, T8, T16, T9, T17, T13, T22, T23, T24, deg7, Syn_SCF, T25, T26, T27, T30, T31, T33, T32, T34, T63, T39, T40, T10, T11, T12, T18, T19, Syn_CYLD, diss1, T21, T20, deg4, T38, diss2, T53, T42, T43, T54, T61, T62, T44, T47, CIIa_inhib, T50, deg2, Syn_IkB, Syn_XIAP, Syn_cFLIPL, diss3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5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5, 18, 28, 30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4 Syn_BAX,  2 Syn_SMAC,  2 Syn_Cyt_c,  2 Syn_Apaf1,  4 Syn_Procasp9,  2 T65,  2 deg3,  2 T66,  2 T67,  2 Syn_TNFR1,  2 Syn_TNF,  2 Syn_TRADD,  2 Syn_RIP1,  2 T69, Syn_TRAF2, Syn_cIAP,  2 T71, Syn_TAB, Syn_TAK1,  2 Syn_NEMO,  2 T72,  2 Syn_IKK, Syn_LUBAC,  2 T73, Syn_NF_kB,  2 Syn_FADD,  4 Syn_Procasp8,  2 T1,  2 T2,  2 T3, T4, T5,  2 diss6, T14,  2 T64,  2 CASP3_inhib,  2 T70, T7, T15, T8, T16, T9, T17, T13,  2 deg5, T22, T23, T24, deg7, Syn_SCF, T25, T26, T27, T30,  2 T31,  2 T32,  2 deg6,  2 T74, T39, T40, T10, T11, T12, T18, T19, Syn_CYLD, diss1, T21, T20, deg4, T38, T48, diss2,  2 T43,  2 T44,  2 T45,  2 T46,  2 T49,  2 deg1, Syn_IkB,  2 Syn_XIAP,  2 diss3, T6,  2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6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5, 18, 28, 34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4 Syn_BAX,  2 Syn_SMAC,  2 Syn_Cyt_c,  2 Syn_Apaf1,  3 Syn_Procasp9,  2 T65,  2 deg3,  2 T66,  2 T67,  2 Syn_TNFR1,  2 Syn_TNF,  2 Syn_TRADD,  2 Syn_RIP1,  2 T69, Syn_TRAF2, Syn_cIAP,  2 T71, Syn_TAB, Syn_TAK1,  2 Syn_NEMO,  2 T72,  2 Syn_IKK, Syn_LUBAC, T73, Syn_NF_kB,  2 Syn_FADD,  4 Syn_Procasp8, T75, Pc9_inhib,  2 T1,  2 T2,  2 T3, T4, T5, diss6, T14, T64, CASP3_inhib,  2 T70, T7, T15, T8, T16, T9, T17, T13,  2 deg5, T22, T23, T24, deg7, Syn_SCF, T25, T26, T27, T30,  2 T31,  2 T32, deg6, T74, T39, T40, T10, T11, T12, T18, T19, Syn_CYLD, diss1, T21, T20, deg4, T38, T48, diss2, T53, T43, T54, T61, T62, T44, T45, T46, T50, deg2, T49, deg1, Syn_IkB,  2 Syn_XIAP, diss3, diss5, T6, Syn_Procasp3,  2 Syn_Bid</w:t>
            </w:r>
          </w:p>
        </w:tc>
      </w:tr>
      <w:tr w:rsidR="009A13FD" w:rsidRPr="00B61870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7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</w:rPr>
            </w:pPr>
            <w:r w:rsidRPr="00B21801">
              <w:rPr>
                <w:rFonts w:cstheme="minorHAnsi"/>
              </w:rPr>
              <w:t>15, 18, 28, 35</w:t>
            </w:r>
          </w:p>
        </w:tc>
        <w:tc>
          <w:tcPr>
            <w:tcW w:w="3595" w:type="pct"/>
          </w:tcPr>
          <w:p w:rsidR="009A13FD" w:rsidRPr="00B61870" w:rsidRDefault="009A13FD" w:rsidP="00C45AE6">
            <w:pPr>
              <w:rPr>
                <w:rFonts w:cstheme="minorHAnsi"/>
              </w:rPr>
            </w:pPr>
            <w:r w:rsidRPr="00893BCE">
              <w:rPr>
                <w:rFonts w:cstheme="minorHAnsi"/>
              </w:rPr>
              <w:t>4 Syn_BAX,  2 Syn_SMAC,  2 Syn_Cyt_c,  2 Syn_Apaf1,  3 Syn_Procasp9,  2 T65,  2 deg3,  2 T66,  2 T67,  2 Syn_TNFR1,  2 Syn_TNF,  2 Syn_TRADD,  2 Syn_RIP1,  2 T69, Syn_TRAF2, Syn_cIAP,  2 T71, Syn_TAB, Syn_TAK1,  2 Syn_NEMO,  2 T72,  2 Syn_IKK, Syn_LUBAC, T73, Syn_NF_kB,  2 Syn_FADD,  4 Syn_Procasp8, T75, Pc9_inhib,  2 T1,  2 T2,  2 T3, T4, T5, diss6, T14, T64, CASP3_inhib,  2 T70, T7, T15, T8, T16, T9, T17, T13,  2 deg5, T22, T23, T24, deg7, Syn_SCF, T25, T26, T27, T30,  2 T31,  2 T32, deg6, T74, T39, T40, T10, T11, T12, T18, T19, Syn_CYLD, diss1, T21, T20, deg4, T38, T48, diss2,  2 T43,  2 T44,  2 T45,  2 T46,  2 T49,  2 deg1, Syn_IkB,  2 Syn_XIAP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8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2, 15, 18, 35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BAX, Syn_SMAC, Syn_Cyt_c, Syn_Apaf1, Syn_Procasp9, T65,  2 deg3, T66, T67,  2 Syn_TNFR1,  2 Syn_TNF,  2 Syn_TRADD, Syn_RIP1, T69, Syn_TRAF2, Syn_cIAP, T71, Syn_TAB, Syn_TAK1,  2 Syn_NEMO, T72,  2 Syn_IKK, Syn_LUBAC, Syn_NF_kB,  2 Syn_FADD,  4 Syn_Procasp8, T75, Pc9_inhib,  2 T1,  2 T2, T3, T4, T5, T14, T64, CASP3_inhib, T70, T7, T15, T8, T16, T9, T17, T13, deg5, T22, T23, T24, deg7, Syn_SCF, T25, T26, T27, T30,  2 T31,  2 T32, T63, T39, T40, T10, T11, T12, T18, T19, Syn_CYLD, diss1, T21, T20, deg4, T38, diss2, T42,  2 T43,  2 T44,  2 T45,  2 T46, T49, deg1, Syn_IkB,  2 Syn_XIAP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39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2, 15, 18, 34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BAX, Syn_SMAC, Syn_Cyt_c, Syn_Apaf1, Syn_Procasp9, T65,  2 deg3, T66, T67,  2 Syn_TNFR1,  2 Syn_TNF,  2 Syn_TRADD, Syn_RIP1, T69, Syn_TRAF2, Syn_cIAP, T71, Syn_TAB, Syn_TAK1,  2 Syn_NEMO, T72,  2 Syn_IKK, Syn_LUBAC, Syn_NF_kB,  2 Syn_FADD,  4 Syn_Procasp8, T75, Pc9_inhib,  2 T1,  2 T2, T3, T4, T5, T14, T64, CASP3_inhib, T70, T7, T15, T8, T16, T9, T17, T13, deg5, T22, T23, T24, deg7, Syn_SCF, T25, T26, T27, T30,  2 T31,  2 T32, T63, T39, T40, T10, T11, T12, T18, T19, Syn_CYLD, diss1, T21, T20, deg4, T38, diss2, T53, T42, T43, T54, T61, T62, T44, T45, T46, T50, deg2, Syn_IkB,  2 Syn_XIAP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Default="009A13FD" w:rsidP="009A1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0.</w:t>
            </w:r>
          </w:p>
        </w:tc>
        <w:tc>
          <w:tcPr>
            <w:tcW w:w="705" w:type="pct"/>
          </w:tcPr>
          <w:p w:rsidR="009A13FD" w:rsidRPr="00893BCE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2, 15, 18, 30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893BCE">
              <w:rPr>
                <w:rFonts w:cstheme="minorHAnsi"/>
                <w:lang w:val="de-DE"/>
              </w:rPr>
              <w:t>2 Syn_BAX, Syn_SMAC, Syn_Cyt_c, Syn_Apaf1,  2 Syn_Procasp9, T65,  2 deg3, T66, T67,  2 Syn_TNFR1,  2 Syn_TNF,  2 Syn_TRADD, Syn_RIP1, T69, Syn_TRAF2, Syn_cIAP, T71, Syn_TAB, Syn_TAK1,  2 Syn_NEMO, T72,  2 Syn_IKK, Syn_LUBAC, T73, Syn_NF_kB,  2 Syn_FADD,  4 Syn_Procasp8,  2 T1,  2 T2, T3, T4, T5, diss6, T14,  2 T64,  2 CASP3_inhib, T70, T7, T15, T8, T16, T9, T17, T13, deg5, T22, T23, T24, deg7, Syn_SCF, T25, T26, T27, T30,  2 T31,  2 T32, deg6, T63, T74, T39, T40, T10, T11, T12, T18, T19, Syn_CYLD, diss1, T21, T20, deg4, T38, diss2, T42,  2 T43,  2 T44,  2 T45,  2 T46, T49, deg1, Syn_IkB,  2 Syn_XIAP,  2 diss3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41.</w:t>
            </w:r>
          </w:p>
        </w:tc>
        <w:tc>
          <w:tcPr>
            <w:tcW w:w="705" w:type="pct"/>
          </w:tcPr>
          <w:p w:rsidR="009A13FD" w:rsidRPr="00074FB9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2, 15, 18, 29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>2 Syn_BAX, Syn_SMAC, Syn_Cyt_c, Syn_Apaf1,  2 Syn_Procasp9, T65,  2 deg3, T66, T67,  2 Syn_TNFR1,  2 Syn_TNF,  2 Syn_TRADD, Syn_RIP1, T69, Syn_TRAF2, Syn_cIAP, T71, Syn_TAB, Syn_TAK1,  2 Syn_NEMO, T72,  2 Syn_IKK, Syn_LUBAC, T73, Syn_NF_kB,  2 Syn_FADD,  4 Syn_Procasp8,  2 T1,  2 T2, T3, T4, T5, diss6, T14,  2 T64,  2 CASP3_inhib, T70, T7, T15, T8, T16, T9, T17, T13, deg5, T22, T23, T24, deg7, Syn_SCF, T25, T26, T27, T30,  2 T31,  2 T32, deg6, T63, T74, T39, T40, T10, T11, T12, T18, T19, Syn_CYLD, diss1, T21, T20, deg4, T38, diss2, T53, T42, T43, T54, T61, T62, T44, T45, T46, T50, deg2, Syn_IkB,  2 Syn_XIAP, diss3, diss5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42.</w:t>
            </w:r>
          </w:p>
        </w:tc>
        <w:tc>
          <w:tcPr>
            <w:tcW w:w="705" w:type="pct"/>
          </w:tcPr>
          <w:p w:rsidR="009A13FD" w:rsidRPr="00074FB9" w:rsidRDefault="00B21801" w:rsidP="009A13FD">
            <w:pPr>
              <w:jc w:val="center"/>
              <w:rPr>
                <w:rFonts w:cstheme="minorHAnsi"/>
                <w:lang w:val="de-DE"/>
              </w:rPr>
            </w:pPr>
            <w:r w:rsidRPr="00B21801">
              <w:rPr>
                <w:rFonts w:cstheme="minorHAnsi"/>
                <w:lang w:val="de-DE"/>
              </w:rPr>
              <w:t>12, 15, 18, 25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>deg3,  2 Syn_TNFR1,  2 Syn_TNF,  2 Syn_TRADD, Syn_RIP1, Syn_TRAF2, Syn_cIAP, Syn_TAB, Syn_TAK1,  2 Syn_NEMO,  2 Syn_IKK, Syn_LUBAC, Syn_NF_kB, Syn_FADD,  2 Syn_Procasp8, Syn_RIP3, Syn_MLKL,  2 T1,  2 T2, T3, T4, T5, T14, T58, T64, CASP3_inhib, T51, T7, T15, T52, T8, T16, T9, T17, T13, T22, T23, T24, deg7, Syn_SCF, T25, T26, T27, T30, T31, T32, diss4, T63, T39, T40, T10, T11, T12, T18, T19, Syn_CYLD, diss1, T21, T20, deg4, T38, diss2, T42, T43, T44, T45, Necroptosis, T46, T50, deg2, Syn_IkB, Syn_XIAP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43.</w:t>
            </w:r>
          </w:p>
        </w:tc>
        <w:tc>
          <w:tcPr>
            <w:tcW w:w="705" w:type="pct"/>
          </w:tcPr>
          <w:p w:rsidR="009A13FD" w:rsidRPr="00074FB9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9, 15, 18, 19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Syn_FADD, Syn_Procasp8, Syn_RIP3,  2 T1,  2 T2,  2 T3, T4, T5, T14, T60, RIP1_RIP3_inhib, T7, T15, T8, T16, T9, T17, T13, T22, T23, T24, deg7, Syn_SCF, T25, T26, T28, T29_, T27, T30, T33, T34, T39, T40, T41, CI_diss, T10, T11, T12, deg4, T38, T48, diss2, T53, T54, T59, Pc8_inhib, T50, deg2, Syn_IkB, Syn_A20, Syn_cFLIPL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44.</w:t>
            </w:r>
          </w:p>
        </w:tc>
        <w:tc>
          <w:tcPr>
            <w:tcW w:w="705" w:type="pct"/>
          </w:tcPr>
          <w:p w:rsidR="009A13FD" w:rsidRPr="00074FB9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12, 15, 18, 23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 xml:space="preserve">deg3,  2 Syn_TNFR1,  2 Syn_TNF,  2 Syn_TRADD, Syn_RIP1, Syn_TRAF2, Syn_cIAP, Syn_TAB, Syn_TAK1,  2 Syn_NEMO,  2 Syn_IKK, Syn_LUBAC, Syn_NF_kB,  2 Syn_FADD,  3 Syn_Procasp8,  2 T1,  2 T2, T3, T4, T5, T14, T64, CASP3_inhib, T7, T15, T8, T16, T9, T17, T13, T22, T23, T24, deg7, Syn_SCF, T25, T26, T27, T30, T31, T33, T32, T34, T63, T39, T40, T10, T11, T12, T18, T19, Syn_CYLD, diss1, T21, T20, deg4, </w:t>
            </w:r>
            <w:r w:rsidRPr="00074FB9">
              <w:rPr>
                <w:rFonts w:cstheme="minorHAnsi"/>
                <w:lang w:val="de-DE"/>
              </w:rPr>
              <w:lastRenderedPageBreak/>
              <w:t>T38, diss2, T42,  2 T43,  2 T44, T45, T46, T47, CIIa_inhib, T49, deg1, Syn_IkB, Syn_XIAP, Syn_cFLIPL,  2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45.</w:t>
            </w:r>
          </w:p>
        </w:tc>
        <w:tc>
          <w:tcPr>
            <w:tcW w:w="705" w:type="pct"/>
          </w:tcPr>
          <w:p w:rsidR="009A13FD" w:rsidRPr="00074FB9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12, 15, 18, 22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>deg3,  2 Syn_TNFR1,  2 Syn_TNF,  2 Syn_TRADD, Syn_RIP1, Syn_TRAF2, Syn_cIAP, Syn_TAB, Syn_TAK1,  2 Syn_NEMO,  2 Syn_IKK, Syn_LUBAC, Syn_NF_kB,  2 Syn_FADD,  3 Syn_Procasp8, Syn_RIP3,  2 T1,  2 T2, T3, T4, T5, T14, T60, RIP1_RIP3_inhib, T64, CASP3_inhib, T7, T15, T8, T16, T9, T17, T13, T22, T23, T24, deg7, Syn_SCF, T25, T26, T27, T30, T31, T33, T32, T34, T63, T39, T40, T10, T11, T12, T18, T19, Syn_CYLD, diss1, T21, T20, deg4, T38, diss2, T53, T42, T43, T54, T59, Pc8_inhib, T44, T45, T46, T50, deg2, Syn_IkB, Syn_XIAP, Syn_cFLIPL, diss3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46.</w:t>
            </w:r>
          </w:p>
        </w:tc>
        <w:tc>
          <w:tcPr>
            <w:tcW w:w="705" w:type="pct"/>
          </w:tcPr>
          <w:p w:rsidR="009A13FD" w:rsidRPr="00074FB9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9, 15, 18, 36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Syn_FADD, T76,  2 Syn_Procasp8, Apo_XIAP_inhib, T75,  2 T1,  2 T2,  2 T3, T4, T5, T14, T70, T7, T15, T8, T16, T9, T17, T13, T22, T23, T24, deg7, Syn_SCF, T25, T26, T28, T29_, T27, T30, T31, T32, T39, T40, T41, CI_diss, T10, T11, T12, deg4, T38, T48, diss2, T53, T54, T61, T62, T50, deg2, Syn_IkB, Syn_A20, Syn_XIAP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47.</w:t>
            </w:r>
          </w:p>
        </w:tc>
        <w:tc>
          <w:tcPr>
            <w:tcW w:w="705" w:type="pct"/>
          </w:tcPr>
          <w:p w:rsidR="009A13FD" w:rsidRPr="00074FB9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15, 17, 18, 35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 3 Syn_Procasp8, T75, Pc9_inhib,  2 T1,  2 T2,  2 T3, T4, T5, T14, T70, T7, T15, T8, T16, T9, T17, T13, deg5, T22, T23, T24, deg7, Syn_SCF, T25, T26, T27, T30, T31, T33, T32, T34, T39, T40, T10, T11, T12, T18, T19, Syn_CYLD, diss1, T21, T20, deg4, T38, T48, diss2,  2 T43,  2 T44, T45, T46, T47, CIIa_inhib,  2 T49,  2 deg1, Syn_IkB, Syn_XIAP, Syn_cFLIPL,  2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48.</w:t>
            </w:r>
          </w:p>
        </w:tc>
        <w:tc>
          <w:tcPr>
            <w:tcW w:w="705" w:type="pct"/>
          </w:tcPr>
          <w:p w:rsidR="009A13FD" w:rsidRPr="00074FB9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15, 17, 18, 34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 2 Syn_FADD,  3 Syn_Procasp8, T75, Pc9_inhib,  2 T1,  2 T2,  2 T3, T4, T5, T14, T70, T7, T15, T8, T16, T9, T17, T13, deg5, T22, T23, T24, deg7, Syn_SCF, T25, T26, T27, T30, T31, T33, T32, T34, T39, T40, T10, T11, T12, T18, T19, Syn_CYLD, diss1, T21, T20, deg4, T38, T48, diss2, T53, T43, T54, T61, T62, T44, T47, CIIa_inhib, T50, deg2, T49, deg1, Syn_IkB, Syn_XIAP, Syn_cFLIPL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49.</w:t>
            </w:r>
          </w:p>
        </w:tc>
        <w:tc>
          <w:tcPr>
            <w:tcW w:w="705" w:type="pct"/>
          </w:tcPr>
          <w:p w:rsidR="009A13FD" w:rsidRPr="00074FB9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15, 18, 43, 44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>2 Syn_BAX,  2 T65,  2 deg3,  2 T66,  2 T67,  2 T68,  2 Syn_TNFR1,  2 Syn_TNF,  2 BAX_inhib,  2 Syn_TRADD,  2 Syn_RIP1, Syn_TRAF2, Syn_cIAP, Syn_TAB, Syn_TAK1,  2 Syn_NEMO,  2 Syn_IKK, Syn_LUBAC, Syn_NF_kB,  2 Syn_FADD,  4 Syn_Procasp8,  2 T1,  2 T2,  2 T3, T4, T5, T14, T7, T15, T8, T16, T9, T17, T13, T22, T23, T24, deg7, Syn_SCF, T25, T26, T27, T30,  2 T35,  2 T36, T39, T40, T10, T11, T12, T18, T19, Syn_CYLD, diss1, T21, T20, deg4, T38, T48, diss2, T53, T43, T54, T61, T62, T44, T45, T46, T50, deg2, T49, deg1, Syn_IkB,  2 Syn_BCL_2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50.</w:t>
            </w:r>
          </w:p>
        </w:tc>
        <w:tc>
          <w:tcPr>
            <w:tcW w:w="705" w:type="pct"/>
          </w:tcPr>
          <w:p w:rsidR="009A13FD" w:rsidRPr="00074FB9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15, 18, 43, 45</w:t>
            </w:r>
          </w:p>
        </w:tc>
        <w:tc>
          <w:tcPr>
            <w:tcW w:w="3595" w:type="pct"/>
          </w:tcPr>
          <w:p w:rsidR="009A13FD" w:rsidRPr="00893BCE" w:rsidRDefault="009A13FD" w:rsidP="00C45AE6">
            <w:pPr>
              <w:rPr>
                <w:rFonts w:cstheme="minorHAnsi"/>
                <w:lang w:val="de-DE"/>
              </w:rPr>
            </w:pPr>
            <w:r w:rsidRPr="00074FB9">
              <w:rPr>
                <w:rFonts w:cstheme="minorHAnsi"/>
                <w:lang w:val="de-DE"/>
              </w:rPr>
              <w:t xml:space="preserve">2 Syn_BAX,  2 T65,  2 deg3,  2 T66,  2 T67,  2 T68,  2 Syn_TNFR1,  2 Syn_TNF,  2 BAX_inhib,  2 Syn_TRADD,  2 Syn_RIP1, Syn_TRAF2, Syn_cIAP, Syn_TAB, Syn_TAK1,  2 Syn_NEMO,  2 Syn_IKK, Syn_LUBAC, </w:t>
            </w:r>
            <w:r w:rsidRPr="00074FB9">
              <w:rPr>
                <w:rFonts w:cstheme="minorHAnsi"/>
                <w:lang w:val="de-DE"/>
              </w:rPr>
              <w:lastRenderedPageBreak/>
              <w:t>Syn_NF_kB,  2 Syn_FADD,  4 Syn_Procasp8,  2 T1,  2 T2,  2 T3, T4, T5, T14, T7, T15, T8, T16, T9, T17, T13, T22, T23, T24, deg7, Syn_SCF, T25, T26, T27, T30,  2 T35,  2 T36, T39, T40, T10, T11, T12, T18, T19, Syn_CYLD, diss1, T21, T20, deg4, T38, T48, diss2,  2 T43,  2 T44,  2 T45,  2 T46,  2 T49,  2 deg1, Syn_IkB,  2 Syn_BCL_2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51.</w:t>
            </w:r>
          </w:p>
        </w:tc>
        <w:tc>
          <w:tcPr>
            <w:tcW w:w="705" w:type="pct"/>
          </w:tcPr>
          <w:p w:rsidR="009A13FD" w:rsidRPr="00893BCE" w:rsidRDefault="00896041" w:rsidP="009A13FD">
            <w:pPr>
              <w:jc w:val="center"/>
              <w:rPr>
                <w:rFonts w:cstheme="minorHAnsi"/>
                <w:lang w:val="de-DE"/>
              </w:rPr>
            </w:pPr>
            <w:r w:rsidRPr="00896041">
              <w:rPr>
                <w:rFonts w:cstheme="minorHAnsi"/>
                <w:lang w:val="de-DE"/>
              </w:rPr>
              <w:t>15, 18, 42, 44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 2 T65,  2 deg3,  2 T66,  2 T67,  2 T68,  2 Syn_TNFR1,  2 Syn_TNF,  2 BAX_inhib,  2 Syn_TRADD, Syn_RIP1, Syn_TRAF2, Syn_cIAP, Syn_TAB, Syn_TAK1,  2 Syn_NEMO,  2 Syn_IKK, Syn_LUBAC, Syn_NF_kB,  2 Syn_FADD,  4 Syn_Procasp8,  2 T1,  2 T2, T3, T4, T5, T14, T7, T15, T8, T16, T9, T17, T13, T22, T23, T24, deg7, Syn_SCF, T25, T26, T27, T30,  2 T35,  2 T36, T39, T40, T10, T11, T12, T18, T19, Syn_CYLD, diss1, T21, T20, deg4, T38, diss2, T53, T42, T43, T54, T61, T62, T44, T45, T46, T50, deg2, Syn_IkB,  2 Syn_BCL_2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52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15, 18, 42, 45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 2 T65,  2 deg3,  2 T66,  2 T67,  2 T68,  2 Syn_TNFR1,  2 Syn_TNF,  2 BAX_inhib,  2 Syn_TRADD, Syn_RIP1, Syn_TRAF2, Syn_cIAP, Syn_TAB, Syn_TAK1,  2 Syn_NEMO,  2 Syn_IKK, Syn_LUBAC, Syn_NF_kB,  2 Syn_FADD,  4 Syn_Procasp8,  2 T1,  2 T2, T3, T4, T5, T14, T7, T15, T8, T16, T9, T17, T13, T22, T23, T24, deg7, Syn_SCF, T25, T26, T27, T30,  2 T35,  2 T36, T39, T40, T10, T11, T12, T18, T19, Syn_CYLD, diss1, T21, T20, deg4, T38, diss2, T42,  2 T43,  2 T44,  2 T45,  2 T46, T49, deg1, Syn_IkB,  2 Syn_BCL_2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53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14, 15, 18, 39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Syn_SMAC, Syn_Cyt_c, Syn_Apaf1, Syn_Procasp9, T65,  2 deg3, T66, T67,  2 Syn_TNFR1,  2 Syn_TNF,  2 Syn_TRADD,  2 Syn_RIP1, T69, Syn_TRAF2, Syn_cIAP, T71, Syn_TAB, Syn_TAK1,  2 Syn_NEMO, T72,  2 Syn_IKK, Syn_LUBAC, Syn_NF_kB,  2 Syn_FADD, T76,  4 Syn_Procasp8, Apo_XIAP_inhib, T75,  2 T1,  2 T2,  2 T3, T4, T5, T14, T64, CASP3_inhib, T70, T7, T15, T8, T16, T9, T17, T13, T22, T23, T24, deg7, Syn_SCF, T25, T26, T27, T30,  2 T31,  2 T32, T63, T39, T40, T10, T11, T12, T18, T19, Syn_CYLD, diss1, T21, T20, deg4, T38, T48, diss2,  2 T53,  2 T54,  2 T61,  2 T62,  2 T50,  2 deg2, Syn_IkB,  2 Syn_XIAP,  2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54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15, 18, 41, 44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 2 T65,  2 deg3,  2 T66,  2 T67,  2 T68,  2 Syn_TNFR1,  2 Syn_TNF,  2 BAX_inhib,  2 Syn_TRADD,  2 Syn_RIP1, Syn_TRAF2, Syn_cIAP, Syn_TAB, Syn_TAK1,  2 Syn_NEMO,  2 Syn_IKK, Syn_LUBAC, Syn_NF_kB,  2 Syn_FADD,  4 Syn_Procasp8,  2 T1,  2 T2,  2 T3, T4, T5, T14, T7, T15, T8, T16, T9, T17, T13, T22, T23, T24, deg7, Syn_SCF, T25, T26, T27, T30,  2 T35,  2 T36, T39, T40, T10, T11, T12, T18, T19, Syn_CYLD, diss1, T21, T20, deg4, T38, T48, diss2,  2 T53,  2 T54,  2 T61,  2 T62,  2 T50,  2 deg2, Syn_IkB,  2 Syn_BCL_2,  2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55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15, 16, 18, 45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Syn_BAX, T65, deg3, T66, T67, T68, Syn_TNFR1, Syn_TNF, BAX_inhib, Syn_TRADD, Syn_RIP1, Syn_TRAF2, Syn_cIAP, Syn_TAB, Syn_TAK1,  2 Syn_NEMO,  2 Syn_IKK, Syn_LUBAC, Syn_NF_kB, Syn_FADD,  2 Syn_Procasp8, T1, T2, T3, T4, T5, T14, T7, T15, T8, T16, T9, T17, T13,  2 T22, T37,  2 T23,  2 T24,  2 deg7,  2 Syn_SCF, T25,  2 T26,  2 T27, T30, T35, T36, T39, T40, T10, T11, T12, T18, T19, Syn_CYLD, diss1, T21, T20, deg4, T38, T43, T44, T45, T46, T49, deg1,  2 Syn_IkB, Syn_BCL_2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56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12, 15, 18, 20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 xml:space="preserve">deg3,  2 Syn_TNFR1,  2 Syn_TNF,  2 Syn_TRADD, Syn_RIP1, Syn_TRAF2, Syn_cIAP, Syn_TAB, Syn_TAK1,  2 Syn_NEMO,  2 Syn_IKK, Syn_LUBAC, Syn_NF_kB,  2 Syn_FADD,  3 Syn_Procasp8, Syn_cFLIPs, Syn_RIP3, Syn_MLKL,  2 T1,  2 T2, T3, T4, T5, T14, T58, T64, </w:t>
            </w:r>
            <w:r w:rsidRPr="009C62C5">
              <w:rPr>
                <w:rFonts w:cstheme="minorHAnsi"/>
                <w:lang w:val="de-DE"/>
              </w:rPr>
              <w:lastRenderedPageBreak/>
              <w:t>CASP3_inhib, T7, T15, T8, T16, T9, T17, T13, T22, T23, T24, deg7, Syn_SCF, T25, T26, T27, T30, T31, T32, T63, T39, T40, T10, T11, T12, T18, T19, Syn_CYLD, diss1, T21, T20, deg4, T38, diss2, T53, T42, T43, T54, T44, T45, T55, T56, T57, Necroptosis, T46, T50, deg2, Syn_IkB, Syn_XIAP, diss3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57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15, 18, 28, 45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3 Syn_BAX, Syn_SMAC, Syn_Cyt_c, Syn_Apaf1,  2 Syn_Procasp9,  2 T65,  2 deg3,  2 T66,  2 T67, T68,  2 Syn_TNFR1,  2 Syn_TNF, BAX_inhib,  2 Syn_TRADD,  2 Syn_RIP1, T69, Syn_TRAF2, Syn_cIAP, T71, Syn_TAB, Syn_TAK1,  2 Syn_NEMO, T72,  2 Syn_IKK, Syn_LUBAC, T73, Syn_NF_kB,  2 Syn_FADD,  4 Syn_Procasp8,  2 T1,  2 T2,  2 T3, T4, T5, diss6, T14, T64, CASP3_inhib, T70, T7, T15, T8, T16, T9, T17, T13, deg5, T22, T23, T24, deg7, Syn_SCF, T25, T26, T27, T30, T31, T35, T32, T36, deg6, T74, T39, T40, T10, T11, T12, T18, T19, Syn_CYLD, diss1, T21, T20, deg4, T38, T48, diss2,  2 T43,  2 T44,  2 T45,  2 T46,  2 T49,  2 deg1, Syn_IkB, Syn_XIAP, Syn_BCL_2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58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4, 15, 18, 20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TNFR1,  2 Syn_TNF,  2 Syn_TRADD, Syn_RIP1, Syn_TRAF2, Syn_cIAP, Syn_TAB, Syn_TAK1,  2 Syn_NEMO,  2 Syn_IKK, Syn_LUBAC, Syn_NF_kB,  2 Syn_FADD,  2 Syn_Procasp8, Syn_cFLIPs, Syn_RIP3, Syn_MLKL,  2 T1,  2 T2, T3, T4, T5, T14, T58, T7, T15, T8, T16, T9, T17, T13, T22, T23, T24, deg7, Syn_SCF, T25, T26, T27, T30, T33, T34, T39, T40, T10, T11, T12, T18, T19, Syn_CYLD, diss1, T21, T20, deg4, T38, diss2, T53, T42, T43, T54, T44, T55, T56, T57, Necroptosis, T47, CIIa_inhib, T50, deg2, Syn_IkB, Syn_cFLIPL, diss3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59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4, 15, 18, 21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Syn_SMAC, Syn_Cyt_c, Syn_Apaf1,  2 Syn_Procasp9, Apoptosis, T65, deg3, T66, T67,  2 Syn_TNFR1,  2 Syn_TNF,  2 Syn_TRADD, Syn_RIP1, T69, Syn_TRAF2, Syn_cIAP, T71, Syn_TAB, Syn_TAK1,  2 Syn_NEMO, T72,  2 Syn_IKK, Syn_LUBAC, T73, Syn_NF_kB,  2 Syn_FADD,  3 Syn_Procasp8,  2 T1,  2 T2, T3, T4, T5, diss6, T14, T70, T7, T15, T8, T16, T9, T17, T13, deg5, T22, T23, T24, deg7, Syn_SCF, T25, T26, T27, T30, T33, T34, deg6, T74, T39, T40, T10, T11, T12, T18, T19, Syn_CYLD, diss1, T21, T20, deg4, T38, diss2, T42,  2 T43,  2 T44, T45, T46, T47, CIIa_inhib, T49, deg1, Syn_IkB, Syn_cFLIPL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60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4, 15, 18, 22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TNFR1,  2 Syn_TNF,  2 Syn_TRADD, Syn_RIP1, Syn_TRAF2, Syn_cIAP, Syn_TAB, Syn_TAK1,  2 Syn_NEMO,  2 Syn_IKK, Syn_LUBAC, Syn_NF_kB,  2 Syn_FADD,  2 Syn_Procasp8, Syn_RIP3,  2 T1,  2 T2, T3, T4, T5, T14, T60, RIP1_RIP3_inhib, T7, T15, T8, T16, T9, T17, T13, T22, T23, T24, deg7, Syn_SCF, T25, T26, T27, T30,  2 T33,  2 T34, T39, T40, T10, T11, T12, T18, T19, Syn_CYLD, diss1, T21, T20, deg4, T38, diss2, T53, T42, T43, T54, T59, Pc8_inhib, T44, T47, CIIa_inhib, T50, deg2, Syn_IkB,  2 Syn_cFLIPL, diss3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61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4, 15, 18, 23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TNFR1,  2 Syn_TNF,  2 Syn_TRADD, Syn_RIP1, Syn_TRAF2, Syn_cIAP, Syn_TAB, Syn_TAK1,  2 Syn_NEMO,  2 Syn_IKK, Syn_LUBAC, Syn_NF_kB,  2 Syn_FADD,  2 Syn_Procasp8,  2 T1,  2 T2, T3, T4, T5, T14, T7, T15, T8, T16, T9, T17, T13, T22, T23, T24, deg7, Syn_SCF, T25, T26, T27, T30,  2 T33,  2 T34, T39, T40, T10, T11, T12, T18, T19, Syn_CYLD, diss1, T21, T20, deg4, T38, diss2, T42,  2 T43,  2 T44,  2 T47,  2 CIIa_inhib, T49, deg1, Syn_IkB,  2 Syn_cFLIPL,  2 diss3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62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4, 15, 18, 24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 xml:space="preserve">2 Syn_BAX, Syn_SMAC, Syn_Cyt_c, Syn_Apaf1,  2 Syn_Procasp9, Apoptosis, T65, deg3, T66, T67,  2 Syn_TNFR1,  2 Syn_TNF,  2 Syn_TRADD, Syn_RIP1, T69, Syn_TRAF2, Syn_cIAP, T71, Syn_TAB, </w:t>
            </w:r>
            <w:r w:rsidRPr="009C62C5">
              <w:rPr>
                <w:rFonts w:cstheme="minorHAnsi"/>
                <w:lang w:val="de-DE"/>
              </w:rPr>
              <w:lastRenderedPageBreak/>
              <w:t>Syn_TAK1,  2 Syn_NEMO, T72,  2 Syn_IKK, Syn_LUBAC, T73, Syn_NF_kB,  2 Syn_FADD,  3 Syn_Procasp8,  2 T1,  2 T2, T3, T4, T5, diss6, T14, T70, T7, T15, T8, T16, T9, T17, T13, deg5, T22, T23, T24, deg7, Syn_SCF, T25, T26, T27, T30, T33, T34, deg6, T74, T39, T40, T10, T11, T12, T18, T19, Syn_CYLD, diss1, T21, T20, deg4, T38, diss2, T53, T42, T43, T54, T61, T62, T44, T47, CIIa_inhib, T50, deg2, Syn_IkB, Syn_cFLIPL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63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4, 15, 18, 25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TNFR1,  2 Syn_TNF,  2 Syn_TRADD, Syn_RIP1, Syn_TRAF2, Syn_cIAP, Syn_TAB, Syn_TAK1,  2 Syn_NEMO,  2 Syn_IKK, Syn_LUBAC, Syn_NF_kB, Syn_FADD, Syn_Procasp8, Syn_RIP3, Syn_MLKL,  2 T1,  2 T2, T3, T4, T5, T14, T58, T51, T7, T15, T52, T8, T16, T9, T17, T13, T22, T23, T24, deg7, Syn_SCF, T25, T26, T27, T30, T33, T34, diss4, T39, T40, T10, T11, T12, T18, T19, Syn_CYLD, diss1, T21, T20, deg4, T38, diss2, T42, T43, T44, Necroptosis, T47, CIIa_inhib, T50, deg2, Syn_IkB, Syn_cFLIPL, diss3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64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4, 15, 18, 29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Syn_SMAC, Syn_Cyt_c, Syn_Apaf1,  2 Syn_Procasp9, T65, deg3, T66, T67,  2 Syn_TNFR1,  2 Syn_TNF,  2 Syn_TRADD, Syn_RIP1, T69, Syn_TRAF2, Syn_cIAP, T71, Syn_TAB, Syn_TAK1,  2 Syn_NEMO, T72,  2 Syn_IKK, Syn_LUBAC, T73, Syn_NF_kB,  2 Syn_FADD,  3 Syn_Procasp8,  2 T1,  2 T2, T3, T4, T5, diss6, T14, T64, CASP3_inhib, T70, T7, T15, T8, T16, T9, T17, T13, deg5, T22, T23, T24, deg7, Syn_SCF, T25, T26, T27, T30, T31, T33, T32, T34, deg6, T74, T39, T40, T10, T11, T12, T18, T19, Syn_CYLD, diss1, T21, T20, deg4, T38, diss2, T53, T42, T43, T54, T61, T62, T44, T47, CIIa_inhib, T50, deg2, Syn_IkB, Syn_XIAP, Syn_cFLIPL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65.</w:t>
            </w:r>
          </w:p>
        </w:tc>
        <w:tc>
          <w:tcPr>
            <w:tcW w:w="705" w:type="pct"/>
          </w:tcPr>
          <w:p w:rsidR="009A13FD" w:rsidRPr="00893BCE" w:rsidRDefault="00240955" w:rsidP="009A13FD">
            <w:pPr>
              <w:jc w:val="center"/>
              <w:rPr>
                <w:rFonts w:cstheme="minorHAnsi"/>
                <w:lang w:val="de-DE"/>
              </w:rPr>
            </w:pPr>
            <w:r w:rsidRPr="00240955">
              <w:rPr>
                <w:rFonts w:cstheme="minorHAnsi"/>
                <w:lang w:val="de-DE"/>
              </w:rPr>
              <w:t>15, 16, 18, 40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Syn_SMAC, Syn_Cyt_c, Syn_Apaf1, Syn_Procasp9, T65, deg3, T66, T67, Syn_TNFR1, Syn_TNF, Syn_TRADD, Syn_RIP1, T69, Syn_TRAF2, Syn_cIAP, T71, Syn_TAB, Syn_TAK1,  2 Syn_NEMO, T72,  2 Syn_IKK, Syn_LUBAC, Syn_NF_kB, Syn_FADD, T76,  2 Syn_Procasp8, Apo_XIAP_inhib, T75, T1, T2, T3, T4, T5, T14, T70, T7, T15, T8, T16, T9, T17, T13,  2 T22, T37,  2 T23,  2 T24,  2 deg7,  2 Syn_SCF, T25,  2 T26,  2 T27, T30, T31, T32, T39, T40, T10, T11, T12, T18, T19, Syn_CYLD, diss1, T21, T20, deg4, T38, T43, T44, T45, T46, T49, deg1,  2 Syn_IkB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66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4, 15, 18, 30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Syn_SMAC, Syn_Cyt_c, Syn_Apaf1,  2 Syn_Procasp9, T65, deg3, T66, T67,  2 Syn_TNFR1,  2 Syn_TNF,  2 Syn_TRADD, Syn_RIP1, T69, Syn_TRAF2, Syn_cIAP, T71, Syn_TAB, Syn_TAK1,  2 Syn_NEMO, T72,  2 Syn_IKK, Syn_LUBAC, T73, Syn_NF_kB,  2 Syn_FADD,  3 Syn_Procasp8,  2 T1,  2 T2, T3, T4, T5, diss6, T14, T64, CASP3_inhib, T70, T7, T15, T8, T16, T9, T17, T13, deg5, T22, T23, T24, deg7, Syn_SCF, T25, T26, T27, T30, T31, T33, T32, T34, deg6, T74, T39, T40, T10, T11, T12, T18, T19, Syn_CYLD, diss1, T21, T20, deg4, T38, diss2, T42,  2 T43,  2 T44, T45, T46, T47, CIIa_inhib, T49, deg1, Syn_IkB, Syn_XIAP, Syn_cFLIPL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67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4, 15, 18, 34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 xml:space="preserve">2 Syn_BAX, Syn_SMAC, Syn_Cyt_c, Syn_Apaf1, Syn_Procasp9, T65, deg3, T66, T67,  2 Syn_TNFR1,  2 Syn_TNF,  2 Syn_TRADD, Syn_RIP1, T69, Syn_TRAF2, Syn_cIAP, T71, Syn_TAB, Syn_TAK1,  2 Syn_NEMO, T72,  2 Syn_IKK, Syn_LUBAC, Syn_NF_kB,  2 Syn_FADD,  3 Syn_Procasp8, T75, Pc9_inhib,  2 T1,  2 T2, T3, T4, T5, T14, T70, T7, T15, T8, T16, T9, T17, T13, deg5, T22, T23, T24, deg7, Syn_SCF, T25, T26, T27, T30, T31, T33, T32, T34, T39, T40, T10, T11, T12, T18, T19, Syn_CYLD, diss1, T21, T20, deg4, T38, diss2, T53, T42, T43, T54, T61, </w:t>
            </w:r>
            <w:r w:rsidRPr="009C62C5">
              <w:rPr>
                <w:rFonts w:cstheme="minorHAnsi"/>
                <w:lang w:val="de-DE"/>
              </w:rPr>
              <w:lastRenderedPageBreak/>
              <w:t>T62, T44, T47, CIIa_inhib, T50, deg2, Syn_IkB, Syn_XIAP, Syn_cFLIPL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68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4, 15, 18, 35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 2 Syn_FADD,  3 Syn_Procasp8, T75, Pc9_inhib,  2 T1,  2 T2, T3, T4, T5, T14, T70, T7, T15, T8, T16, T9, T17, T13, deg5, T22, T23, T24, deg7, Syn_SCF, T25, T26, T27, T30, T31, T33, T32, T34, T39, T40, T10, T11, T12, T18, T19, Syn_CYLD, diss1, T21, T20, deg4, T38, diss2, T42,  2 T43,  2 T44, T45, T46, T47, CIIa_inhib, T49, deg1, Syn_IkB, Syn_XIAP, Syn_cFLIPL,  2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69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31, 45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 2 Syn_RIP1, T69, Syn_TRAF2, Syn_cIAP, T71, Syn_TAB, Syn_TAK1,  2 Syn_NEMO, T72,  2 Syn_IKK, Syn_LUBAC, Syn_NF_kB,  2 Syn_FADD,  4 Syn_Procasp8, T75, Pc9_inhib,  2 T1,  2 T2,  2 T3, T4, T5, T14, T70, T7, T15, T8, T16, T9, T17, T13, deg5, T22, T23, T24, deg7, Syn_SCF, T25, T26, T27, T30, T31, T35, T32, T36, T39, T40, T10, T11, T12, T18, T19, Syn_CYLD, diss1, T21, T20, deg4, T38, T48, diss2, T53, T43, T54, T61, T62, T44, T45, T46, T50, deg2, T49, deg1, Syn_IkB, Syn_XIAP, Syn_BCL_2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70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7, 18, 30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BAX, Syn_SMAC, Syn_Cyt_c, Syn_Apaf1,  2 Syn_Procasp9, T65, deg3, T66, T67,  2 Syn_TNFR1,  2 Syn_TNF,  2 Syn_TRADD,  2 Syn_RIP1, T69, Syn_TRAF2, Syn_cIAP, T71, Syn_TAB, Syn_TAK1,  2 Syn_NEMO, T72,  2 Syn_IKK, Syn_LUBAC, T73, Syn_NF_kB,  2 Syn_FADD,  3 Syn_Procasp8,  2 T1,  2 T2,  2 T3, T4, T5, diss6, T14, T64, CASP3_inhib, T70, T7, T15, T8, T16, T9, T17, T13, deg5, T22, T23, T24, deg7, Syn_SCF, T25, T26, T27, T30, T31, T33, T32, T34, deg6, T74, T39, T40, T10, T11, T12, T18, T19, Syn_CYLD, diss1, T21, T20, deg4, T38, T48, diss2,  2 T43,  2 T44, T45, T46, T47, CIIa_inhib,  2 T49,  2 deg1, Syn_IkB, Syn_XIAP, Syn_cFLIPL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71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28, 40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4 Syn_BAX,  2 Syn_SMAC,  2 Syn_Cyt_c,  2 Syn_Apaf1,  3 Syn_Procasp9,  2 T65,  2 deg3,  2 T66,  2 T67,  2 Syn_TNFR1,  2 Syn_TNF,  2 Syn_TRADD,  2 Syn_RIP1,  2 T69, Syn_TRAF2, Syn_cIAP,  2 T71, Syn_TAB, Syn_TAK1,  2 Syn_NEMO,  2 T72,  2 Syn_IKK, Syn_LUBAC, T73, Syn_NF_kB,  2 Syn_FADD, T76,  4 Syn_Procasp8, Apo_XIAP_inhib, T75,  2 T1,  2 T2,  2 T3, T4, T5, diss6, T14, T64, CASP3_inhib,  2 T70, T7, T15, T8, T16, T9, T17, T13, deg5, T22, T23, T24, deg7, Syn_SCF, T25, T26, T27, T30,  2 T31,  2 T32, deg6, T74, T39, T40, T10, T11, T12, T18, T19, Syn_CYLD, diss1, T21, T20, deg4, T38, T48, diss2,  2 T43,  2 T44,  2 T45,  2 T46,  2 T49,  2 deg1, Syn_IkB,  2 Syn_XIAP,  2 diss3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72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31, 35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 xml:space="preserve"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 4 Syn_Procasp8,  2 T75,  2 Pc9_inhib,  2 T1,  2 T2,  2 T3, T4, T5, T14,  2 T70, T7, T15, T8, T16, T9, T17, T13,  2 deg5, T22, T23, T24, deg7, Syn_SCF, T25, T26, T27, T30,  2 T31,  2 T32, T39, T40, T10, T11, T12, T18, T19, Syn_CYLD, diss1, T21, </w:t>
            </w:r>
            <w:r w:rsidRPr="009C62C5">
              <w:rPr>
                <w:rFonts w:cstheme="minorHAnsi"/>
                <w:lang w:val="de-DE"/>
              </w:rPr>
              <w:lastRenderedPageBreak/>
              <w:t>T20, deg4, T38, T48, diss2, T53, T43, T54, T61, T62, T44, T45, T46, T50, deg2, T49, deg1, Syn_IkB,  2 Syn_XIAP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73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9, 15, 17, 18</w:t>
            </w:r>
          </w:p>
        </w:tc>
        <w:tc>
          <w:tcPr>
            <w:tcW w:w="3595" w:type="pct"/>
          </w:tcPr>
          <w:p w:rsidR="009A13FD" w:rsidRPr="00893BCE" w:rsidRDefault="009C62C5" w:rsidP="00C45AE6">
            <w:pPr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Syn_FADD, Syn_Procasp8,  2 T1,  2 T2,  2 T3, T4, T5, T14, T7, T15, T8, T16, T9, T17, T13, T22, T23, T24, deg7, Syn_SCF, T25, T26, T28, T29_, T27, T30, T33, T34, T39, T40, T41, CI_diss, T10, T11, T12, deg4, T38, T48, diss2, T43, T44, T47, CIIa_inhib, T49, deg1, Syn_IkB, Syn_A20, Syn_cFLIPL, diss3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74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4, 15, 18, 22</w:t>
            </w:r>
          </w:p>
        </w:tc>
        <w:tc>
          <w:tcPr>
            <w:tcW w:w="3595" w:type="pct"/>
          </w:tcPr>
          <w:p w:rsidR="009A13FD" w:rsidRPr="00893BCE" w:rsidRDefault="00E35517" w:rsidP="00C45AE6">
            <w:pPr>
              <w:rPr>
                <w:rFonts w:cstheme="minorHAnsi"/>
                <w:lang w:val="de-DE"/>
              </w:rPr>
            </w:pPr>
            <w:r w:rsidRPr="00E35517">
              <w:rPr>
                <w:rFonts w:cstheme="minorHAnsi"/>
                <w:lang w:val="de-DE"/>
              </w:rPr>
              <w:t>deg3,  2 Syn_TNFR1,  2 Syn_TNF,  2 Syn_TRADD,  2 Syn_RIP1, Syn_TRAF2, Syn_cIAP, Syn_TAB, Syn_TAK1,  2 Syn_NEMO,  2 Syn_IKK, Syn_LUBAC, Syn_NF_kB,  2 Syn_FADD,  3 Syn_Procasp8, Syn_RIP3,  2 T1,  2 T2,  2 T3, T4, T5, T14, T60, RIP1_RIP3_inhib, T64, CASP3_inhib, T7, T15, T8, T16, T9, T17, T13, T22, T23, T24, deg7, Syn_SCF, T25, T26, T27, T30, T31, T33, T32, T34, T63, T39, T40, T10, T11, T12, T18, T19, Syn_CYLD, diss1, T21, T20, deg4, T38, T48, diss2,  2 T53,  2 T54, T61, T62, T59, Pc8_inhib,  2 T50,  2 deg2, Syn_IkB, Syn_XIAP, Syn_cFLIPL,  2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75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4, 15, 18, 23</w:t>
            </w:r>
          </w:p>
        </w:tc>
        <w:tc>
          <w:tcPr>
            <w:tcW w:w="3595" w:type="pct"/>
          </w:tcPr>
          <w:p w:rsidR="009A13FD" w:rsidRPr="00893BCE" w:rsidRDefault="00E35517" w:rsidP="00C45AE6">
            <w:pPr>
              <w:rPr>
                <w:rFonts w:cstheme="minorHAnsi"/>
                <w:lang w:val="de-DE"/>
              </w:rPr>
            </w:pPr>
            <w:r w:rsidRPr="00E35517">
              <w:rPr>
                <w:rFonts w:cstheme="minorHAnsi"/>
                <w:lang w:val="de-DE"/>
              </w:rPr>
              <w:t>deg3,  2 Syn_TNFR1,  2 Syn_TNF,  2 Syn_TRADD,  2 Syn_RIP1, Syn_TRAF2, Syn_cIAP, Syn_TAB, Syn_TAK1,  2 Syn_NEMO,  2 Syn_IKK, Syn_LUBAC, Syn_NF_kB,  2 Syn_FADD,  3 Syn_Procasp8,  2 T1,  2 T2,  2 T3, T4, T5, T14, T64, CASP3_inhib, T7, T15, T8, T16, T9, T17, T13, T22, T23, T24, deg7, Syn_SCF, T25, T26, T27, T30, T31, T33, T32, T34, T63, T39, T40, T10, T11, T12, T18, T19, Syn_CYLD, diss1, T21, T20, deg4, T38, T48, diss2, T53, T43, T54, T61, T62, T44, T47, CIIa_inhib, T50, deg2, T49, deg1, Syn_IkB, Syn_XIAP, Syn_cFLIPL, diss3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76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34, 41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 2 Syn_RIP1, T69, Syn_TRAF2, Syn_cIAP, T71, Syn_TAB, Syn_TAK1,  2 Syn_NEMO, T72,  2 Syn_IKK, Syn_LUBAC, Syn_NF_kB,  2 Syn_FADD,  4 Syn_Procasp8, T75, Pc9_inhib,  2 T1,  2 T2,  2 T3, T4, T5, T14, T70, T7, T15, T8, T16, T9, T17, T13, deg5, T22, T23, T24, deg7, Syn_SCF, T25, T26, T27, T30, T31, T35, T32, T36, T39, T40, T10, T11, T12, T18, T19, Syn_CYLD, diss1, T21, T20, deg4, T38, T48, diss2,  2 T53,  2 T54,  2 T61,  2 T62,  2 T50,  2 deg2, Syn_IkB, Syn_XIAP, Syn_BCL_2,  2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77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4, 15, 18, 25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deg3,  2 Syn_TNFR1,  2 Syn_TNF,  2 Syn_TRADD,  2 Syn_RIP1, Syn_TRAF2, Syn_cIAP, Syn_TAB, Syn_TAK1,  2 Syn_NEMO,  2 Syn_IKK, Syn_LUBAC, Syn_NF_kB, Syn_FADD,  2 Syn_Procasp8, Syn_RIP3, Syn_MLKL,  2 T1,  2 T2,  2 T3, T4, T5, T14, T58, T64, CASP3_inhib, T51, T7, T15, T52, T8, T16, T9, T17, T13, T22, T23, T24, deg7, Syn_SCF, T25, T26, T27, T30, T31, T32, diss4, T63, T39, T40, T10, T11, T12, T18, T19, Syn_CYLD, diss1, T21, T20, deg4, T38, T48, diss2, T53, T54, T61, T62, Necroptosis,  2 T50,  2 deg2, Syn_IkB, Syn_XIAP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78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4, 15, 18, 29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 xml:space="preserve">2 Syn_BAX, Syn_SMAC, Syn_Cyt_c, Syn_Apaf1,  2 Syn_Procasp9, T65,  2 deg3, T66, T67,  2 Syn_TNFR1,  2 Syn_TNF,  2 Syn_TRADD,  2 Syn_RIP1, T69, Syn_TRAF2, Syn_cIAP, T71, Syn_TAB, Syn_TAK1,  2 Syn_NEMO, T72,  2 Syn_IKK, Syn_LUBAC, T73, Syn_NF_kB,  2 Syn_FADD,  4 Syn_Procasp8,  2 T1,  2 T2,  2 T3, T4, T5, diss6, T14,  2 T64,  2 CASP3_inhib, T70, T7, T15, T8, T16, T9, T17, T13, deg5, T22, </w:t>
            </w:r>
            <w:r w:rsidRPr="005A1439">
              <w:rPr>
                <w:rFonts w:cstheme="minorHAnsi"/>
                <w:lang w:val="de-DE"/>
              </w:rPr>
              <w:lastRenderedPageBreak/>
              <w:t>T23, T24, deg7, Syn_SCF, T25, T26, T27, T30,  2 T31,  2 T32, deg6, T63, T74, T39, T40, T10, T11, T12, T18, T19, Syn_CYLD, diss1, T21, T20, deg4, T38, T48, diss2,  2 T53,  2 T54,  2 T61,  2 T62,  2 T50,  2 deg2, Syn_IkB,  2 Syn_XIAP,  2 diss5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79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4, 15, 18, 30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 2 Syn_Procasp9, T65,  2 deg3, T66, T67,  2 Syn_TNFR1,  2 Syn_TNF,  2 Syn_TRADD,  2 Syn_RIP1, T69, Syn_TRAF2, Syn_cIAP, T71, Syn_TAB, Syn_TAK1,  2 Syn_NEMO, T72,  2 Syn_IKK, Syn_LUBAC, T73, Syn_NF_kB,  2 Syn_FADD,  4 Syn_Procasp8,  2 T1,  2 T2,  2 T3, T4, T5, diss6, T14,  2 T64,  2 CASP3_inhib, T70, T7, T15, T8, T16, T9, T17, T13, deg5, T22, T23, T24, deg7, Syn_SCF, T25, T26, T27, T30,  2 T31,  2 T32, deg6, T63, T74, T39, T40, T10, T11, T12, T18, T19, Syn_CYLD, diss1, T21, T20, deg4, T38, T48, diss2, T53, T43, T54, T61, T62, T44, T45, T46, T50, deg2, T49, deg1, Syn_IkB,  2 Syn_XIAP, diss3, diss5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80.</w:t>
            </w:r>
          </w:p>
        </w:tc>
        <w:tc>
          <w:tcPr>
            <w:tcW w:w="705" w:type="pct"/>
          </w:tcPr>
          <w:p w:rsidR="009A13FD" w:rsidRPr="00893BCE" w:rsidRDefault="009E465A" w:rsidP="009E465A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4, 15, 18, 34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Syn_Procasp9, T65,  2 deg3, T66, T67,  2 Syn_TNFR1,  2 Syn_TNF,  2 Syn_TRADD,  2 Syn_RIP1, T69, Syn_TRAF2, Syn_cIAP, T71, Syn_TAB, Syn_TAK1,  2 Syn_NEMO, T72,  2 Syn_IKK, Syn_LUBAC, Syn_NF_kB,  2 Syn_FADD,  4 Syn_Procasp8, T75, Pc9_inhib,  2 T1,  2 T2,  2 T3, T4, T5, T14, T64, CASP3_inhib, T70, T7, T15, T8, T16, T9, T17, T13, deg5, T22, T23, T24, deg7, Syn_SCF, T25, T26, T27, T30,  2 T31,  2 T32, T63, T39, T40, T10, T11, T12, T18, T19, Syn_CYLD, diss1, T21, T20, deg4, T38, T48, diss2,  2 T53,  2 T54,  2 T61,  2 T62,  2 T50,  2 deg2, Syn_IkB,  2 Syn_XIAP,  2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81.</w:t>
            </w:r>
          </w:p>
        </w:tc>
        <w:tc>
          <w:tcPr>
            <w:tcW w:w="705" w:type="pct"/>
          </w:tcPr>
          <w:p w:rsidR="009A13FD" w:rsidRPr="00893BCE" w:rsidRDefault="009E465A" w:rsidP="009E465A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25, 27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 2 Syn_Procasp9, T65, deg3, T66, T67,  2 Syn_TNFR1,  2 Syn_TNF,  2 Syn_TRADD, Syn_RIP1, T69, Syn_TRAF2, Syn_cIAP, T71, Syn_TAB, Syn_TAK1,  2 Syn_NEMO, T72,  2 Syn_IKK, Syn_LUBAC, T73, Syn_NF_kB, Syn_FADD,  2 Syn_Procasp8, Syn_RIP3, Syn_MLKL,  2 T1,  2 T2, T3, T4, T5, diss6, T14, T58, T64, CASP3_inhib, T70, T51, T7, T15, T52, T8, T16, T9, T17, T13, deg5, T22, T23, T24, deg7, Syn_SCF, T25, T26, T27, T30, T31, T32, diss4, deg6, T74, T39, T40, T10, T11, T12, T18, T19, Syn_CYLD, diss1, T21, T20, deg4, T38, diss2, T42, T43, T44, T45, Necroptosis, T46, T50, deg2, Syn_IkB, Syn_XIAP,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82.</w:t>
            </w:r>
          </w:p>
        </w:tc>
        <w:tc>
          <w:tcPr>
            <w:tcW w:w="705" w:type="pct"/>
          </w:tcPr>
          <w:p w:rsidR="009A13FD" w:rsidRPr="00893BCE" w:rsidRDefault="009E465A" w:rsidP="009E465A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32, 40</w:t>
            </w:r>
            <w:r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Syn_RIP1,  2 T69, Syn_TRAF2, Syn_cIAP,  2 T71, Syn_TAB, Syn_TAK1,  2 Syn_NEMO,  2 T72,  2 Syn_IKK, Syn_LUBAC, Syn_NF_kB,  2 Syn_FADD, T76,  4 Syn_Procasp8, Apo_XIAP_inhib,  2 T75, Pc9_inhib,  2 T1,  2 T2, T3, T4, T5, T14,  2 T70, T7, T15, T8, T16, T9, T17, T13, deg5, T22, T23, T24, deg7, Syn_SCF, T25, T26, T27, T30,  2 T31,  2 T32, T39, T40, T10, T11, T12, T18, T19, Syn_CYLD, diss1, T21, T20, deg4, T38, diss2, T42,  2 T43,  2 T44,  2 T45,  2 T46, T49, deg1, Syn_IkB,  2 Syn_XIAP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83.</w:t>
            </w:r>
          </w:p>
        </w:tc>
        <w:tc>
          <w:tcPr>
            <w:tcW w:w="705" w:type="pct"/>
          </w:tcPr>
          <w:p w:rsidR="009A13FD" w:rsidRPr="009E465A" w:rsidRDefault="009E465A" w:rsidP="009E465A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26, 29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 xml:space="preserve">4 Syn_BAX,  2 Syn_SMAC,  2 Syn_Cyt_c,  2 Syn_Apaf1,  4 Syn_Procasp9,  2 T65,  2 deg3,  2 T66,  2 T67,  2 Syn_TNFR1,  2 Syn_TNF,  2 Syn_TRADD,  2 Syn_RIP1,  2 T69, Syn_TRAF2, Syn_cIAP,  2 T71, Syn_TAB, Syn_TAK1,  2 Syn_NEMO,  2 T72,  2 Syn_IKK, Syn_LUBAC,  2 T73, Syn_NF_kB,  2 Syn_FADD,  4 Syn_Procasp8,  2 T1,  2 T2,  2 T3, T4, T5,  2 diss6, T14,  2 T64,  2 CASP3_inhib,  2 T70, T7, T15, T8, T16, T9, T17, T13,  2 deg5, T22, T23, T24, deg7, Syn_SCF, T25, </w:t>
            </w:r>
            <w:r w:rsidRPr="005A1439">
              <w:rPr>
                <w:rFonts w:cstheme="minorHAnsi"/>
                <w:lang w:val="de-DE"/>
              </w:rPr>
              <w:lastRenderedPageBreak/>
              <w:t>T26, T27, T30,  2 T31,  2 T32,  2 deg6,  2 T74, T39, T40, T10, T11, T12, T18, T19, Syn_CYLD, diss1, T21, T20, deg4, T38, T48, diss2,  2 T53,  2 T54,  2 T61,  2 T62,  2 T50,  2 deg2, Syn_IkB,  2 Syn_XIAP,  2 diss5, T6,  2 Syn_Procasp3,  2 Syn_Bi</w:t>
            </w:r>
            <w:r>
              <w:rPr>
                <w:rFonts w:cstheme="minorHAnsi"/>
                <w:lang w:val="de-DE"/>
              </w:rPr>
              <w:t>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84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22, 42</w:t>
            </w:r>
            <w:r>
              <w:rPr>
                <w:rFonts w:cstheme="minorHAnsi"/>
                <w:lang w:val="de-DE"/>
              </w:rPr>
              <w:t xml:space="preserve"> </w:t>
            </w:r>
            <w:r w:rsidRPr="009E465A">
              <w:rPr>
                <w:rFonts w:cstheme="minorHAnsi"/>
                <w:lang w:val="de-DE"/>
              </w:rPr>
              <w:t>15, 18, 40, 41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Syn_BAX, T65, deg3, T66, T67, T68,  2 Syn_TNFR1,  2 Syn_TNF, BAX_inhib,  2 Syn_TRADD, Syn_RIP1, Syn_TRAF2, Syn_cIAP, Syn_TAB, Syn_TAK1,  2 Syn_NEMO,  2 Syn_IKK, Syn_LUBAC, Syn_NF_kB,  2 Syn_FADD,  3 Syn_Procasp8, Syn_RIP3,  2 T1,  2 T2, T3, T4, T5, T14, T60, RIP1_RIP3_inhib, T7, T15, T8, T16, T9, T17, T13, T22, T23, T24, deg7, Syn_SCF, T25, T26, T27, T30, T33, T35, T34, T36, T39, T40, T10, T11, T12, T18, T19, Syn_CYLD, diss1, T21, T20, deg4, T38, diss2, T53, T42, T43, T54, T59, Pc8_inhib, T44, T45, T46, T50, deg2, Syn_IkB, Syn_cFLIPL, Syn_BCL_2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85.</w:t>
            </w:r>
          </w:p>
        </w:tc>
        <w:tc>
          <w:tcPr>
            <w:tcW w:w="705" w:type="pct"/>
          </w:tcPr>
          <w:p w:rsidR="009A13FD" w:rsidRPr="00893BCE" w:rsidRDefault="009E465A" w:rsidP="009E465A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40, 41</w:t>
            </w:r>
            <w:r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3595" w:type="pct"/>
          </w:tcPr>
          <w:p w:rsidR="009A13FD" w:rsidRPr="00893BCE" w:rsidRDefault="005A1439" w:rsidP="009E465A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 2 Syn_RIP1, T69, Syn_TRAF2, Syn_cIAP, T71, Syn_TAB, Syn_TAK1,  2 Syn_NEMO, T72,  2 Syn_IKK, Syn_LUBAC, Syn_NF_kB,  2 Syn_FADD, T76,  4 Syn_Procasp8, Apo_XIAP_inhib, T75,  2 T1,  2 T2,  2 T3, T4, T5, T14, T70, T7, T15, T8, T16, T9, T17, T13, T22, T23, T24, deg7, Syn_SCF, T25, T26, T27, T30, T31, T35, T32, T36, T39, T40, T10, T11, T12, T18, T19, Syn_CYLD, diss1, T21, T20, deg4, T38, T48, diss2, T53, T43, T54, T61, T62, T44, T45, T46, T50, deg2, T49, deg1, Syn_IkB, Syn_XIAP, Syn_BCL_2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86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40, 42</w:t>
            </w:r>
            <w:r>
              <w:rPr>
                <w:rFonts w:cstheme="minorHAnsi"/>
                <w:lang w:val="de-DE"/>
              </w:rPr>
              <w:t xml:space="preserve"> </w:t>
            </w:r>
            <w:r w:rsidRPr="009E465A">
              <w:rPr>
                <w:rFonts w:cstheme="minorHAnsi"/>
                <w:lang w:val="de-DE"/>
              </w:rPr>
              <w:t>15, 18, 40, 43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Syn_RIP1, T69, Syn_TRAF2, Syn_cIAP, T71, Syn_TAB, Syn_TAK1,  2 Syn_NEMO, T72,  2 Syn_IKK, Syn_LUBAC, Syn_NF_kB,  2 Syn_FADD, T76,  4 Syn_Procasp8, Apo_XIAP_inhib, T75,  2 T1,  2 T2, T3, T4, T5, T14, T70, T7, T15, T8, T16, T9, T17, T13, T22, T23, T24, deg7, Syn_SCF, T25, T26, T27, T30, T31, T35, T32, T36, T39, T40, T10, T11, T12, T18, T19, Syn_CYLD, diss1, T21, T20, deg4, T38, diss2, T42,  2 T43,  2 T44,  2 T45,  2 T46, T49, deg1, Syn_IkB, Syn_XIAP, Syn_BCL_2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87.</w:t>
            </w:r>
          </w:p>
        </w:tc>
        <w:tc>
          <w:tcPr>
            <w:tcW w:w="705" w:type="pct"/>
          </w:tcPr>
          <w:p w:rsidR="009A13FD" w:rsidRPr="00893BCE" w:rsidRDefault="009E465A" w:rsidP="009A13FD">
            <w:pPr>
              <w:jc w:val="center"/>
              <w:rPr>
                <w:rFonts w:cstheme="minorHAnsi"/>
                <w:lang w:val="de-DE"/>
              </w:rPr>
            </w:pPr>
            <w:r w:rsidRPr="009E465A">
              <w:rPr>
                <w:rFonts w:cstheme="minorHAnsi"/>
                <w:lang w:val="de-DE"/>
              </w:rPr>
              <w:t>15, 18, 40, 43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 2 Syn_RIP1, T69, Syn_TRAF2, Syn_cIAP, T71, Syn_TAB, Syn_TAK1,  2 Syn_NEMO, T72,  2 Syn_IKK, Syn_LUBAC, Syn_NF_kB,  2 Syn_FADD, T76,  4 Syn_Procasp8, Apo_XIAP_inhib, T75,  2 T1,  2 T2,  2 T3, T4, T5, T14, T70, T7, T15, T8, T16, T9, T17, T13, T22, T23, T24, deg7, Syn_SCF, T25, T26, T27, T30, T31, T35, T32, T36, T39, T40, T10, T11, T12, T18, T19, Syn_CYLD, diss1, T21, T20, deg4, T38, T48, diss2,  2 T43,  2 T44,  2 T45,  2 T46,  2 T49,  2 deg1, Syn_IkB, Syn_XIAP, Syn_BCL_2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88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15, 17, 18, 29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 xml:space="preserve">2 Syn_BAX, Syn_SMAC, Syn_Cyt_c, Syn_Apaf1,  2 Syn_Procasp9, T65, deg3, T66, T67,  2 Syn_TNFR1,  2 Syn_TNF,  2 Syn_TRADD,  2 Syn_RIP1, T69, Syn_TRAF2, Syn_cIAP, T71, Syn_TAB, Syn_TAK1,  2 Syn_NEMO, T72,  2 Syn_IKK, Syn_LUBAC, T73, Syn_NF_kB,  2 Syn_FADD,  3 Syn_Procasp8,  2 T1,  2 T2,  2 T3, T4, T5, diss6, T14, T64, CASP3_inhib, T70, T7, T15, T8, T16, T9, T17, T13, deg5, T22, T23, T24, deg7, Syn_SCF, T25, T26, T27, T30, T31, T33, T32, T34, deg6, T74, T39, T40, T10, T11, T12, T18, T19, Syn_CYLD, diss1, T21, T20, deg4, T38, T48, diss2, T53, T43, T54, T61, T62, T44, T47, CIIa_inhib, T50, deg2, T49, </w:t>
            </w:r>
            <w:r w:rsidRPr="005A1439">
              <w:rPr>
                <w:rFonts w:cstheme="minorHAnsi"/>
                <w:lang w:val="de-DE"/>
              </w:rPr>
              <w:lastRenderedPageBreak/>
              <w:t>deg1, Syn_IkB, Syn_XIAP, Syn_cFLIPL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89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15, 17, 18, 25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Syn_FADD, Syn_Procasp8, Syn_RIP3, Syn_MLKL,  2 T1,  2 T2,  2 T3, T4, T5, T14, T58, T51, T7, T15, T52, T8, T16, T9, T17, T13, T22, T23, T24, deg7, Syn_SCF, T25, T26, T27, T30, T33, T34, diss4, T39, T40, T10, T11, T12, T18, T19, Syn_CYLD, diss1, T21, T20, deg4, T38, T48, diss2, T43, T44, Necroptosis, T47, CIIa_inhib, T50, deg2, T49, deg1, Syn_IkB, Syn_cFLIPL, diss3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0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15, 17, 18, 24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 2 Syn_Procasp9, Apoptosis, T65, deg3, T66, T67,  2 Syn_TNFR1,  2 Syn_TNF,  2 Syn_TRADD,  2 Syn_RIP1, T69, Syn_TRAF2, Syn_cIAP, T71, Syn_TAB, Syn_TAK1,  2 Syn_NEMO, T72,  2 Syn_IKK, Syn_LUBAC, T73, Syn_NF_kB,  2 Syn_FADD,  3 Syn_Procasp8,  2 T1,  2 T2,  2 T3, T4, T5, diss6, T14, T70, T7, T15, T8, T16, T9, T17, T13, deg5, T22, T23, T24, deg7, Syn_SCF, T25, T26, T27, T30, T33, T34, deg6, T74, T39, T40, T10, T11, T12, T18, T19, Syn_CYLD, diss1, T21, T20, deg4, T38, T48, diss2, T53, T43, T54, T61, T62, T44, T47, CIIa_inhib, T50, deg2, T49, deg1, Syn_IkB, Syn_cFLIPL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1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15, 17, 18, 23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 2 Syn_FADD,  2 Syn_Procasp8,  2 T1,  2 T2,  2 T3, T4, T5, T14, T7, T15, T8, T16, T9, T17, T13, T22, T23, T24, deg7, Syn_SCF, T25, T26, T27, T30,  2 T33,  2 T34, T39, T40, T10, T11, T12, T18, T19, Syn_CYLD, diss1, T21, T20, deg4, T38, T48, diss2,  2 T43,  2 T44,  2 T47,  2 CIIa_inhib,  2 T49,  2 deg1, Syn_IkB,  2 Syn_cFLIPL,  2 diss3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2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15, 16, 18, 29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 2 Syn_Procasp9, T65, deg3, T66, T67, Syn_TNFR1, Syn_TNF, Syn_TRADD, Syn_RIP1, T69, Syn_TRAF2, Syn_cIAP, T71, Syn_TAB, Syn_TAK1,  2 Syn_NEMO, T72,  2 Syn_IKK, Syn_LUBAC, T73, Syn_NF_kB, Syn_FADD,  2 Syn_Procasp8, T1, T2, T3, T4, T5, diss6, T14, T64, CASP3_inhib, T70, T7, T15, T8, T16, T9, T17, T13, deg5,  2 T22, T37,  2 T23,  2 T24,  2 deg7,  2 Syn_SCF, T25,  2 T26,  2 T27, T30, T31, T32, deg6, T74, T39, T40, T10, T11, T12, T18, T19, Syn_CYLD, diss1, T21, T20, deg4, T38, T53, T54, T61, T62, T50, deg2,  2 Syn_IkB, Syn_XIAP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3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15, 17, 18, 21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 2 Syn_Procasp9, Apoptosis, T65, deg3, T66, T67,  2 Syn_TNFR1,  2 Syn_TNF,  2 Syn_TRADD,  2 Syn_RIP1, T69, Syn_TRAF2, Syn_cIAP, T71, Syn_TAB, Syn_TAK1,  2 Syn_NEMO, T72,  2 Syn_IKK, Syn_LUBAC, T73, Syn_NF_kB,  2 Syn_FADD,  3 Syn_Procasp8,  2 T1,  2 T2,  2 T3, T4, T5, diss6, T14, T70, T7, T15, T8, T16, T9, T17, T13, deg5, T22, T23, T24, deg7, Syn_SCF, T25, T26, T27, T30, T33, T34, deg6, T74, T39, T40, T10, T11, T12, T18, T19, Syn_CYLD, diss1, T21, T20, deg4, T38, T48, diss2,  2 T43,  2 T44, T45, T46, T47, CIIa_inhib,  2 T49,  2 deg1, Syn_IkB, Syn_cFLIPL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4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4, 15, 18, 45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 xml:space="preserve">Syn_BAX, T65, deg3, T66, T67, T68,  2 Syn_TNFR1,  2 Syn_TNF, BAX_inhib,  2 Syn_TRADD, Syn_RIP1, Syn_TRAF2, Syn_cIAP, Syn_TAB, Syn_TAK1,  2 Syn_NEMO,  2 Syn_IKK, Syn_LUBAC, Syn_NF_kB,  2 Syn_FADD,  3 Syn_Procasp8,  2 T1,  2 T2, T3, T4, T5, T14, T7, T15, T8, T16, T9, T17, T13, T22, T23, T24, deg7, Syn_SCF, T25, T26, T27, T30, T33, T35, T34, T36, T39, T40, T10, T11, T12, T18, T19, Syn_CYLD, diss1, </w:t>
            </w:r>
            <w:r w:rsidRPr="005A1439">
              <w:rPr>
                <w:rFonts w:cstheme="minorHAnsi"/>
                <w:lang w:val="de-DE"/>
              </w:rPr>
              <w:lastRenderedPageBreak/>
              <w:t>T21, T20, deg4, T38, diss2, T42,  2 T43,  2 T44, T45, T46, T47, CIIa_inhib, T49, deg1, Syn_IkB, Syn_cFLIPL, Syn_BCL_2,  2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195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4, 15, 18, 44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Syn_BAX, T65, deg3, T66, T67, T68,  2 Syn_TNFR1,  2 Syn_TNF, BAX_inhib,  2 Syn_TRADD, Syn_RIP1, Syn_TRAF2, Syn_cIAP, Syn_TAB, Syn_TAK1,  2 Syn_NEMO,  2 Syn_IKK, Syn_LUBAC, Syn_NF_kB,  2 Syn_FADD,  3 Syn_Procasp8,  2 T1,  2 T2, T3, T4, T5, T14, T7, T15, T8, T16, T9, T17, T13, T22, T23, T24, deg7, Syn_SCF, T25, T26, T27, T30, T33, T35, T34, T36, T39, T40, T10, T11, T12, T18, T19, Syn_CYLD, diss1, T21, T20, deg4, T38, diss2, T53, T42, T43, T54, T61, T62, T44, T47, CIIa_inhib, T50, deg2, Syn_IkB, Syn_cFLIPL, Syn_BCL_2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6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4, 15, 18, 40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 2 Syn_FADD, T76,  3 Syn_Procasp8, Apo_XIAP_inhib, T75,  2 T1,  2 T2, T3, T4, T5, T14, T70, T7, T15, T8, T16, T9, T17, T13, T22, T23, T24, deg7, Syn_SCF, T25, T26, T27, T30, T31, T33, T32, T34, T39, T40, T10, T11, T12, T18, T19, Syn_CYLD, diss1, T21, T20, deg4, T38, diss2, T42,  2 T43,  2 T44, T45, T46, T47, CIIa_inhib, T49, deg1, Syn_IkB, Syn_XIAP, Syn_cFLIPL,  2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7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4, 15, 18, 39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 2 Syn_FADD, T76,  3 Syn_Procasp8, Apo_XIAP_inhib, T75,  2 T1,  2 T2, T3, T4, T5, T14, T70, T7, T15, T8, T16, T9, T17, T13, T22, T23, T24, deg7, Syn_SCF, T25, T26, T27, T30, T31, T33, T32, T34, T39, T40, T10, T11, T12, T18, T19, Syn_CYLD, diss1, T21, T20, deg4, T38, diss2, T53, T42, T43, T54, T61, T62, T44, T47, CIIa_inhib, T50, deg2, Syn_IkB, Syn_XIAP, Syn_cFLIPL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8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15, 17, 18, 20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TNFR1,  2 Syn_TNF,  2 Syn_TRADD,  2 Syn_RIP1, Syn_TRAF2, Syn_cIAP, Syn_TAB, Syn_TAK1,  2 Syn_NEMO,  2 Syn_IKK, Syn_LUBAC, Syn_NF_kB,  2 Syn_FADD,  2 Syn_Procasp8, Syn_cFLIPs, Syn_RIP3, Syn_MLKL,  2 T1,  2 T2,  2 T3, T4, T5, T14, T58, T7, T15, T8, T16, T9, T17, T13, T22, T23, T24, deg7, Syn_SCF, T25, T26, T27, T30, T33, T34, T39, T40, T10, T11, T12, T18, T19, Syn_CYLD, diss1, T21, T20, deg4, T38, T48, diss2, T53, T43, T54, T44, T55, T56, T57, Necroptosis, T47, CIIa_inhib, T50, deg2, T49, deg1, Syn_IkB, Syn_cFLIPL, diss3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199.</w:t>
            </w:r>
          </w:p>
        </w:tc>
        <w:tc>
          <w:tcPr>
            <w:tcW w:w="705" w:type="pct"/>
          </w:tcPr>
          <w:p w:rsidR="009A13FD" w:rsidRPr="00893BCE" w:rsidRDefault="009C23C9" w:rsidP="009C23C9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15, 16, 18, 35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>2 Syn_BAX, Syn_SMAC, Syn_Cyt_c, Syn_Apaf1, Syn_Procasp9, T65, deg3, T66, T67, Syn_TNFR1, Syn_TNF, Syn_TRADD, Syn_RIP1, T69, Syn_TRAF2, Syn_cIAP, T71, Syn_TAB, Syn_TAK1,  2 Syn_NEMO, T72,  2 Syn_IKK, Syn_LUBAC, Syn_NF_kB, Syn_FADD,  2 Syn_Procasp8, T75, Pc9_inhib, T1, T2, T3, T4, T5, T14, T70, T7, T15, T8, T16, T9, T17, T13, deg5,  2 T22, T37,  2 T23,  2 T24,  2 deg7,  2 Syn_SCF, T25,  2 T26,  2 T27, T30, T31, T32, T39, T40, T10, T11, T12, T18, T19, Syn_CYLD, diss1, T21, T20, deg4, T38, T43, T44, T45, T46, T49, deg1,  2 Syn_IkB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9A13FD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00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7, 11, 15, 18</w:t>
            </w:r>
          </w:p>
        </w:tc>
        <w:tc>
          <w:tcPr>
            <w:tcW w:w="3595" w:type="pct"/>
          </w:tcPr>
          <w:p w:rsidR="009A13FD" w:rsidRPr="00893BCE" w:rsidRDefault="005A1439" w:rsidP="00C45AE6">
            <w:pPr>
              <w:rPr>
                <w:rFonts w:cstheme="minorHAnsi"/>
                <w:lang w:val="de-DE"/>
              </w:rPr>
            </w:pPr>
            <w:r w:rsidRPr="005A1439">
              <w:rPr>
                <w:rFonts w:cstheme="minorHAnsi"/>
                <w:lang w:val="de-DE"/>
              </w:rPr>
              <w:t xml:space="preserve">2 deg3,  2 Syn_TNFR1,  2 Syn_TNF,  2 Syn_TRADD,  2 Syn_RIP1, Syn_TRAF2, Syn_cIAP, Syn_TAB, Syn_TAK1,  2 Syn_NEMO,  2 Syn_IKK, Syn_LUBAC, Syn_NF_kB,  2 Syn_FADD,  4 Syn_Procasp8,  2 T1,  2 T2,  2 </w:t>
            </w:r>
            <w:r w:rsidRPr="005A1439">
              <w:rPr>
                <w:rFonts w:cstheme="minorHAnsi"/>
                <w:lang w:val="de-DE"/>
              </w:rPr>
              <w:lastRenderedPageBreak/>
              <w:t>T3, T4, T5, T14,  2 T64,  2 CASP3_inhib, T7, T15, T8, T16, T9, T17, T13, T22, T23, T24, deg7, Syn_SCF, T25, T26, T27, T30,  2 T31,  2 T32,  2 T63, T39, T40, T10, T11, T12, T18, T19, Syn_CYLD, diss1, T21, T20, deg4, T38, T48, diss2,  2 T43,  2 T44,  2 T45,  2 T46,  2 T49,  2 deg1, Syn_IkB,  2 Syn_XIAP,  2 diss3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01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7, 12, 15, 18</w:t>
            </w: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>2 deg3,  2 Syn_TNFR1,  2 Syn_TNF,  2 Syn_TRADD, Syn_RIP1, Syn_TRAF2, Syn_cIAP, Syn_TAB, Syn_TAK1,  2 Syn_NEMO,  2 Syn_IKK, Syn_LUBAC, Syn_NF_kB,  2 Syn_FADD,  4 Syn_Procasp8,  2 T1,  2 T2, T3, T4, T5, T14,  2 T64,  2 CASP3_inhib, T7, T15, T8, T16, T9, T17, T13, T22, T23, T24, deg7, Syn_SCF, T25, T26, T27, T30,  2 T31,  2 T32,  2 T63, T39, T40, T10, T11, T12, T18, T19, Syn_CYLD, diss1, T21, T20, deg4, T38, diss2, T42,  2 T43,  2 T44,  2 T45,  2 T46, T49, deg1, Syn_IkB,  2 Syn_XIAP,  2 diss3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02.</w:t>
            </w:r>
          </w:p>
        </w:tc>
        <w:tc>
          <w:tcPr>
            <w:tcW w:w="705" w:type="pct"/>
          </w:tcPr>
          <w:p w:rsidR="009A13FD" w:rsidRPr="00893BCE" w:rsidRDefault="009C23C9" w:rsidP="009A13FD">
            <w:pPr>
              <w:jc w:val="center"/>
              <w:rPr>
                <w:rFonts w:cstheme="minorHAnsi"/>
                <w:lang w:val="de-DE"/>
              </w:rPr>
            </w:pPr>
            <w:r w:rsidRPr="009C23C9">
              <w:rPr>
                <w:rFonts w:cstheme="minorHAnsi"/>
                <w:lang w:val="de-DE"/>
              </w:rPr>
              <w:t>9, 15, 18, 37</w:t>
            </w: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Syn_FADD, T76,  2 Syn_Procasp8, Apo_XIAP_inhib, T75,  2 T1,  2 T2, T3, T4, T5, T14, T70, T7, T15, T8, T16, T9, T17, T13, T22, T23, T24, deg7, Syn_SCF, T25, T26, T28, T29_, T27, T30, T31, T32, T39, T40, T41, CI_diss, T10, T11, T12, deg4, T38, diss2, T42, T43, T44, T45, T46, Syn_IkB, Syn_A20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de-DE"/>
              </w:rPr>
              <w:t>203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7, 14, 15, 18</w:t>
            </w: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>2 deg3,  2 Syn_TNFR1,  2 Syn_TNF,  2 Syn_TRADD,  2 Syn_RIP1, Syn_TRAF2, Syn_cIAP, Syn_TAB, Syn_TAK1,  2 Syn_NEMO,  2 Syn_IKK, Syn_LUBAC, Syn_NF_kB,  2 Syn_FADD,  4 Syn_Procasp8,  2 T1,  2 T2,  2 T3, T4, T5, T14,  2 T64,  2 CASP3_inhib, T7, T15, T8, T16, T9, T17, T13, T22, T23, T24, deg7, Syn_SCF, T25, T26, T27, T30,  2 T31,  2 T32,  2 T63, T39, T40, T10, T11, T12, T18, T19, Syn_CYLD, diss1, T21, T20, deg4, T38, T48, diss2, T53, T43, T54, T61, T62, T44, T45, T46, T50, deg2, T49, deg1, Syn_IkB,  2 Syn_XIAP, diss3, diss5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04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2, 37</w:t>
            </w: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 2 Syn_FADD, T76,  3 Syn_Procasp8, Apo_XIAP_inhib, Syn_RIP3, T75,  2 T1,  2 T2, T3, T4, T5, T14, T60, RIP1_RIP3_inhib, T70, T7, T15, T8, T16, T9, T17, T13, T22, T23, T24, deg7, Syn_SCF, T25, T26, T27, T30, T31, T33, T32, T34, T39, T40, T10, T11, T12, T18, T19, Syn_CYLD, diss1, T21, T20, deg4, T38, diss2, T53, T42, T43, T54, T59, Pc8_inhib, T44, T45, T46, T50, deg2, Syn_IkB, Syn_XIAP, Syn_cFLIPL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05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8, 38</w:t>
            </w: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Syn_FADD, T76,  2 Syn_Procasp8, Apo_XIAP_inhib, T75,  2 T1,  2 T2,  2 T3, T4, T5, T14, T70, T7, T15, T8, T16, T9, T17, T13, T22, T23, T24, deg7, Syn_SCF, T25, T26, T28, T29_, T27, T30, T31, T32, T39, T40, T41, CI_diss, T10, T11, T12, deg4, T38, T48, diss2, T43, T44, T45, T46, T49, deg1, Syn_IkB, Syn_A20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06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7, 15, 16, 18</w:t>
            </w: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 xml:space="preserve">deg3, Syn_TNFR1, Syn_TNF, Syn_TRADD, Syn_RIP1, Syn_TRAF2, Syn_cIAP, Syn_TAB, Syn_TAK1,  2 Syn_NEMO,  2 Syn_IKK, Syn_LUBAC, </w:t>
            </w:r>
            <w:r w:rsidRPr="00B96145">
              <w:rPr>
                <w:rFonts w:cstheme="minorHAnsi"/>
                <w:lang w:val="de-DE"/>
              </w:rPr>
              <w:lastRenderedPageBreak/>
              <w:t>Syn_NF_kB, Syn_FADD,  2 Syn_Procasp8, T1, T2, T3, T4, T5, T14, T64, CASP3_inhib, T7, T15, T8, T16, T9, T17, T13,  2 T22, T37,  2 T23,  2 T24,  2 deg7,  2 Syn_SCF, T25,  2 T26,  2 T27, T30, T31, T32, T63, T39, T40, T10, T11, T12, T18, T19, Syn_CYLD, diss1, T21, T20, deg4, T38, T43, T44, T45, T46, T49, deg1,  2 Syn_IkB, Syn_XIAP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07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9, 41</w:t>
            </w: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 2 Syn_RIP1, T69, Syn_TRAF2, Syn_cIAP, T71, Syn_TAB, Syn_TAK1,  2 Syn_NEMO, T72,  2 Syn_IKK, Syn_LUBAC, Syn_NF_kB,  2 Syn_FADD, T76,  4 Syn_Procasp8, Apo_XIAP_inhib, T75,  2 T1,  2 T2,  2 T3, T4, T5, T14, T70, T7, T15, T8, T16, T9, T17, T13, T22, T23, T24, deg7, Syn_SCF, T25, T26, T27, T30, T31, T35, T32, T36, T39, T40, T10, T11, T12, T18, T19, Syn_CYLD, diss1, T21, T20, deg4, T38, T48, diss2,  2 T53,  2 T54,  2 T61,  2 T62,  2 T50,  2 deg2, Syn_IkB, Syn_XIAP, Syn_BCL_2,  2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08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9, 42</w:t>
            </w: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Syn_RIP1, T69, Syn_TRAF2, Syn_cIAP, T71, Syn_TAB, Syn_TAK1,  2 Syn_NEMO, T72,  2 Syn_IKK, Syn_LUBAC, Syn_NF_kB,  2 Syn_FADD, T76,  4 Syn_Procasp8, Apo_XIAP_inhib, T75,  2 T1,  2 T2, T3, T4, T5, T14, T70, T7, T15, T8, T16, T9, T17, T13, T22, T23, T24, deg7, Syn_SCF, T25, T26, T27, T30, T31, T35, T32, T36, T39, T40, T10, T11, T12, T18, T19, Syn_CYLD, diss1, T21, T20, deg4, T38, diss2, T53, T42, T43, T54, T61, T62, T44, T45, T46, T50, deg2, Syn_IkB, Syn_XIAP, Syn_BCL_2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09.</w:t>
            </w:r>
          </w:p>
        </w:tc>
        <w:tc>
          <w:tcPr>
            <w:tcW w:w="705" w:type="pct"/>
          </w:tcPr>
          <w:p w:rsidR="000D2413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6, 18</w:t>
            </w:r>
          </w:p>
          <w:p w:rsidR="009A13FD" w:rsidRPr="000D2413" w:rsidRDefault="009A13FD" w:rsidP="000D2413">
            <w:pPr>
              <w:rPr>
                <w:rFonts w:cstheme="minorHAnsi"/>
                <w:lang w:val="de-DE"/>
              </w:rPr>
            </w:pPr>
          </w:p>
        </w:tc>
        <w:tc>
          <w:tcPr>
            <w:tcW w:w="3595" w:type="pct"/>
          </w:tcPr>
          <w:p w:rsidR="009A13FD" w:rsidRPr="00893BCE" w:rsidRDefault="00B96145" w:rsidP="00C45AE6">
            <w:pPr>
              <w:rPr>
                <w:rFonts w:cstheme="minorHAnsi"/>
                <w:lang w:val="de-DE"/>
              </w:rPr>
            </w:pPr>
            <w:r w:rsidRPr="00B96145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T1, T2, T3, T4, T5, T14, T7, T15, T8, T16, T9, T17, T13,  2 T22, T37,  2 T23,  2 T24,  2 deg7,  2 Syn_SCF, T25,  2 T26, T28, T29_,  2 T27, T30, T39, T40, T41, CI_diss, T10, T11, T12, deg4, T38,  2 Syn_IkB, Syn_A20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10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2, 35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Syn_RIP1,  2 T69, Syn_TRAF2, Syn_cIAP,  2 T71, Syn_TAB, Syn_TAK1,  2 Syn_NEMO,  2 T72,  2 Syn_IKK, Syn_LUBAC, Syn_NF_kB,  2 Syn_FADD,  4 Syn_Procasp8,  2 T75,  2 Pc9_inhib,  2 T1,  2 T2, T3, T4, T5, T14,  2 T70, T7, T15, T8, T16, T9, T17, T13,  2 deg5, T22, T23, T24, deg7, Syn_SCF, T25, T26, T27, T30,  2 T31,  2 T32, T39, T40, T10, T11, T12, T18, T19, Syn_CYLD, diss1, T21, T20, deg4, T38, diss2, T42,  2 T43,  2 T44,  2 T45,  2 T46, T49, deg1, Syn_IkB,  2 Syn_XIAP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11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2, 32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 2 Syn_FADD,  3 Syn_Procasp8, Syn_RIP3, T75, Pc9_inhib,  2 T1,  2 T2, T3, T4, T5, T14, T60, RIP1_RIP3_inhib, T70, T7, T15, T8, T16, T9, T17, T13, deg5, T22, T23, T24, deg7, Syn_SCF, T25, T26, T27, T30, T31, T33, T32, T34, T39, T40, T10, T11, T12, T18, T19, Syn_CYLD, diss1, T21, T20, deg4, T38, diss2, T53, T42, T43, T54, T59, Pc8_inhib, T44, T45, T46, T50, deg2, Syn_IkB, Syn_XIAP, Syn_cFLIPL, diss3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5A1439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12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2, 34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Syn_RIP1,  2 T69, Syn_TRAF2, Syn_cIAP,  2 T71, Syn_TAB, Syn_TAK1,  2 Syn_NEMO,  2 T72,  2 Syn_IKK, Syn_LUBAC, Syn_NF_kB,  2 Syn_FADD,  4 Syn_Procasp8,  2 T75,  2 Pc9_inhib,  2 T1,  2 T2, T3, T4, T5, T14,  2 T70, T7, T15, T8, T16, T9, T17, T13,  2 deg5, T22, T23, T24, deg7, Syn_SCF, T25, T26, T27, T30,  2 T31,  2 T32, T39, T40, T10, T11, T12, T18, T19, Syn_CYLD, diss1, T21, T20, deg4, T38, diss2, T53, T42, T43, T54, T61, T62, T44, T45, T46, T50, deg2, Syn_IkB,  2 Syn_XIAP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13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1, 39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T76,  4 Syn_Procasp8, Apo_XIAP_inhib,  2 T75, Pc9_inhib,  2 T1,  2 T2,  2 T3, T4, T5, T14,  2 T70, T7, T15, T8, T16, T9, T17, T13, deg5, T22, T23, T24, deg7, Syn_SCF, T25, T26, T27, T30,  2 T31,  2 T32, T39, T40, T10, T11, T12, T18, T19, Syn_CYLD, diss1, T21, T20, deg4, T38, T48, diss2,  2 T53,  2 T54,  2 T61,  2 T62,  2 T50,  2 deg2, Syn_IkB,  2 Syn_XIAP,  2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14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2, 27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2 Syn_BAX, Syn_SMAC, Syn_Cyt_c, Syn_Apaf1,  2 Syn_Procasp9, T65, deg3, T66, T67,  2 Syn_TNFR1,  2 Syn_TNF,  2 Syn_TRADD, Syn_RIP1, T69, Syn_TRAF2, Syn_cIAP, T71, Syn_TAB, Syn_TAK1,  2 Syn_NEMO, T72,  2 Syn_IKK, Syn_LUBAC, T73, Syn_NF_kB,  2 Syn_FADD,  3 Syn_Procasp8, Syn_RIP3,  2 T1,  2 T2, T3, T4, T5, diss6, T14, T60, RIP1_RIP3_inhib, T64, CASP3_inhib, T70, T7, T15, T8, T16, T9, T17, T13, deg5, T22, T23, T24, deg7, Syn_SCF, T25, T26, T27, T30, T31, T33, T32, T34, deg6, T74, T39, T40, T10, T11, T12, T18, T19, Syn_CYLD, diss1, T21, T20, deg4, T38, diss2, T53, T42, T43, T54, T59, Pc8_inhib, T44, T45, T46, T50, deg2, Syn_IkB, Syn_XIAP, Syn_cFLIPL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15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1, 40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T76,  4 Syn_Procasp8, Apo_XIAP_inhib,  2 T75, Pc9_inhib,  2 T1,  2 T2,  2 T3, T4, T5, T14,  2 T70, T7, T15, T8, T16, T9, T17, T13, deg5, T22, T23, T24, deg7, Syn_SCF, T25, T26, T27, T30,  2 T31,  2 T32, T39, T40, T10, T11, T12, T18, T19, Syn_CYLD, diss1, T21, T20, deg4, T38, T48, diss2, T53, T43, T54, T61, T62, T44, T45, T46, T50, deg2, T49, deg1, Syn_IkB,  2 Syn_XIAP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16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8, 39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 xml:space="preserve"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 2 T76,  4 Syn_Procasp8,  2 Apo_XIAP_inhib,  2 T75,  2 T1,  2 T2,  2 T3, T4, T5, T14,  2 T70, T7, T15, T8, T16, T9, T17, T13, T22, T23, T24, deg7, Syn_SCF, T25, T26, T27, T30,  2 T31,  2 T32, T39, T40, T10, T11, T12, T18, T19, Syn_CYLD, diss1, </w:t>
            </w:r>
            <w:r w:rsidRPr="002E0253">
              <w:rPr>
                <w:rFonts w:cstheme="minorHAnsi"/>
                <w:lang w:val="de-DE"/>
              </w:rPr>
              <w:lastRenderedPageBreak/>
              <w:t>T21, T20, deg4, T38, T48, diss2, T53, T43, T54, T61, T62, T44, T45, T46, T50, deg2, T49, deg1, Syn_IkB,  2 Syn_XIAP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17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8, 40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 2 T76,  4 Syn_Procasp8,  2 Apo_XIAP_inhib,  2 T75,  2 T1,  2 T2,  2 T3, T4, T5, T14,  2 T70, T7, T15, T8, T16, T9, T17, T13, T22, T23, T24, deg7, Syn_SCF, T25, T26, T27, T30,  2 T31,  2 T32, T39, T40, T10, T11, T12, T18, T19, Syn_CYLD, diss1, T21, T20, deg4, T38, T48, diss2,  2 T43,  2 T44,  2 T45,  2 T46,  2 T49,  2 deg1, Syn_IkB,  2 Syn_XIAP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18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6, 18, 22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Syn_FADD, Syn_Procasp8, Syn_RIP3, T1, T2, T3, T4, T5, T14, T60, RIP1_RIP3_inhib, T7, T15, T8, T16, T9, T17, T13,  2 T22, T37,  2 T23,  2 T24,  2 deg7,  2 Syn_SCF, T25,  2 T26,  2 T27, T30, T33, T34, T39, T40, T10, T11, T12, T18, T19, Syn_CYLD, diss1, T21, T20, deg4, T38, T53, T54, T59, Pc8_inhib, T50, deg2,  2 Syn_IkB, Syn_cFLIPL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19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8, 15, 18, 33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2 Syn_BAX, Syn_SMAC, Syn_Cyt_c, Syn_Apaf1, Syn_Procasp9, T65,  2 deg3, T66, T67,  2 Syn_TNFR1,  2 Syn_TNF,  2 Syn_TRADD,  2 Syn_RIP1, T69, Syn_TRAF2, Syn_cIAP, T71, Syn_TAB, Syn_TAK1,  2 Syn_NEMO, T72,  2 Syn_IKK, Syn_LUBAC, Syn_NF_kB,  2 Syn_FADD,  4 Syn_Procasp8, T75, Pc9_inhib,  2 T1,  2 T2,  2 T3, T4, T5, T14, T64, CASP3_inhib, T70, T7, T15, T8, T16, T9, T17, T13, deg5, T22, T23, T24, deg7, Syn_SCF, T25, T26, T27, T30,  2 T31,  2 T32, T63, T39, T40, T10, T11, T12, T18, T19, Syn_CYLD, diss1, T21, T20, deg4, T38, T48, diss2, T53, T43, T54, T61, T62, T44, T45, T46, T50, deg2, T49, deg1, Syn_IkB,  2 Syn_XIAP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20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1, 34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 4 Syn_Procasp8,  2 T75,  2 Pc9_inhib,  2 T1,  2 T2,  2 T3, T4, T5, T14,  2 T70, T7, T15, T8, T16, T9, T17, T13,  2 deg5, T22, T23, T24, deg7, Syn_SCF, T25, T26, T27, T30,  2 T31,  2 T32, T39, T40, T10, T11, T12, T18, T19, Syn_CYLD, diss1, T21, T20, deg4, T38, T48, diss2,  2 T53,  2 T54,  2 T61,  2 T62,  2 T50,  2 deg2, Syn_IkB,  2 Syn_XIAP,  2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21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5, 26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2 Syn_BAX, Syn_SMAC, Syn_Cyt_c, Syn_Apaf1,  2 Syn_Procasp9, T65, deg3, T66, T67,  2 Syn_TNFR1,  2 Syn_TNF,  2 Syn_TRADD,  2 Syn_RIP1, T69, Syn_TRAF2, Syn_cIAP, T71, Syn_TAB, Syn_TAK1,  2 Syn_NEMO, T72,  2 Syn_IKK, Syn_LUBAC, T73, Syn_NF_kB, Syn_FADD,  2 Syn_Procasp8, Syn_RIP3, Syn_MLKL,  2 T1,  2 T2,  2 T3, T4, T5, diss6, T14, T58, T64, CASP3_inhib, T70, T51, T7, T15, T52, T8, T16, T9, T17, T13, deg5, T22, T23, T24, deg7, Syn_SCF, T25, T26, T27, T30, T31, T32, diss4, deg6, T74, T39, T40, T10, T11, T12, T18, T19, Syn_CYLD, diss1, T21, T20, deg4, T38, T48, diss2, T53, T54, T61, T62, Necroptosis,  2 T50,  2 deg2, Syn_IkB, Syn_XIAP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22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1, 15, 18, 39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 xml:space="preserve">2 Syn_BAX, Syn_SMAC, Syn_Cyt_c, Syn_Apaf1, Syn_Procasp9, T65,  2 deg3, T66, T67,  2 Syn_TNFR1,  2 Syn_TNF,  2 Syn_TRADD,  2 Syn_RIP1, </w:t>
            </w:r>
            <w:r w:rsidRPr="002E0253">
              <w:rPr>
                <w:rFonts w:cstheme="minorHAnsi"/>
                <w:lang w:val="de-DE"/>
              </w:rPr>
              <w:lastRenderedPageBreak/>
              <w:t>T69, Syn_TRAF2, Syn_cIAP, T71, Syn_TAB, Syn_TAK1,  2 Syn_NEMO, T72,  2 Syn_IKK, Syn_LUBAC, Syn_NF_kB,  2 Syn_FADD, T76,  4 Syn_Procasp8, Apo_XIAP_inhib, T75,  2 T1,  2 T2,  2 T3, T4, T5, T14, T64, CASP3_inhib, T70, T7, T15, T8, T16, T9, T17, T13, T22, T23, T24, deg7, Syn_SCF, T25, T26, T27, T30,  2 T31,  2 T32, T63, T39, T40, T10, T11, T12, T18, T19, Syn_CYLD, diss1, T21, T20, deg4, T38, T48, diss2, T53, T43, T54, T61, T62, T44, T45, T46, T50, deg2, T49, deg1, Syn_IkB,  2 Syn_XIAP, diss3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23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7, 15, 17, 18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deg3,  2 Syn_TNFR1,  2 Syn_TNF,  2 Syn_TRADD,  2 Syn_RIP1, Syn_TRAF2, Syn_cIAP, Syn_TAB, Syn_TAK1,  2 Syn_NEMO,  2 Syn_IKK, Syn_LUBAC, Syn_NF_kB,  2 Syn_FADD,  3 Syn_Procasp8,  2 T1,  2 T2,  2 T3, T4, T5, T14, T64, CASP3_inhib, T7, T15, T8, T16, T9, T17, T13, T22, T23, T24, deg7, Syn_SCF, T25, T26, T27, T30, T31, T33, T32, T34, T63, T39, T40, T10, T11, T12, T18, T19, Syn_CYLD, diss1, T21, T20, deg4, T38, T48, diss2,  2 T43,  2 T44, T45, T46, T47, CIIa_inhib,  2 T49,  2 deg1, Syn_IkB, Syn_XIAP, Syn_cFLIPL,  2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24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5, 31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Syn_FADD,  2 Syn_Procasp8, Syn_RIP3, T75, Syn_MLKL, Pc9_inhib,  2 T1,  2 T2,  2 T3, T4, T5, T14, T58, T70, T51, T7, T15, T52, T8, T16, T9, T17, T13, deg5, T22, T23, T24, deg7, Syn_SCF, T25, T26, T27, T30, T31, T32, diss4, T39, T40, T10, T11, T12, T18, T19, Syn_CYLD, diss1, T21, T20, deg4, T38, T48, diss2, T53, T54, T61, T62, Necroptosis,  2 T50,  2 deg2, Syn_IkB, Syn_XIAP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25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6, 18, 21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2 Syn_BAX, Syn_SMAC, Syn_Cyt_c, Syn_Apaf1,  2 Syn_Procasp9, Apoptosis, T65, deg3, T66, T67, Syn_TNFR1, Syn_TNF, Syn_TRADD, Syn_RIP1, T69, Syn_TRAF2, Syn_cIAP, T71, Syn_TAB, Syn_TAK1,  2 Syn_NEMO, T72,  2 Syn_IKK, Syn_LUBAC, T73, Syn_NF_kB, Syn_FADD,  2 Syn_Procasp8, T1, T2, T3, T4, T5, diss6, T14, T70, T7, T15, T8, T16, T9, T17, T13, deg5,  2 T22, T37,  2 T23,  2 T24,  2 deg7,  2 Syn_SCF, T25,  2 T26,  2 T27, T30, deg6, T74, T39, T40, T10, T11, T12, T18, T19, Syn_CYLD, diss1, T21, T20, deg4, T38, T43, T44, T45, T46, T49, deg1,  2 Syn_IkB,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26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2, 44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Syn_RIP1, T69, Syn_TRAF2, Syn_cIAP, T71, Syn_TAB, Syn_TAK1,  2 Syn_NEMO, T72,  2 Syn_IKK, Syn_LUBAC, Syn_NF_kB,  2 Syn_FADD,  4 Syn_Procasp8, T75, Pc9_inhib,  2 T1,  2 T2, T3, T4, T5, T14, T70, T7, T15, T8, T16, T9, T17, T13, deg5, T22, T23, T24, deg7, Syn_SCF, T25, T26, T27, T30, T31, T35, T32, T36, T39, T40, T10, T11, T12, T18, T19, Syn_CYLD, diss1, T21, T20, deg4, T38, diss2, T53, T42, T43, T54, T61, T62, T44, T45, T46, T50, deg2, Syn_IkB, Syn_XIAP, Syn_BCL_2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27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5, 28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 xml:space="preserve">2 Syn_BAX, Syn_SMAC, Syn_Cyt_c, Syn_Apaf1,  2 Syn_Procasp9, T65, deg3, T66, T67,  2 Syn_TNFR1,  2 Syn_TNF,  2 Syn_TRADD,  2 Syn_RIP1, T69, Syn_TRAF2, Syn_cIAP, T71, Syn_TAB, Syn_TAK1,  2 Syn_NEMO, T72,  2 Syn_IKK, Syn_LUBAC, T73, Syn_NF_kB, Syn_FADD,  2 Syn_Procasp8, Syn_RIP3, Syn_MLKL,  2 T1,  2 T2,  2 T3, T4, T5, diss6, T14, T58, T64, CASP3_inhib, T70, T51, T7, T15, T52, T8, T16, T9, T17, T13, deg5, T22, T23, T24, deg7, Syn_SCF, T25, T26, T27, T30, T31, T32, </w:t>
            </w:r>
            <w:r w:rsidRPr="002E0253">
              <w:rPr>
                <w:rFonts w:cstheme="minorHAnsi"/>
                <w:lang w:val="de-DE"/>
              </w:rPr>
              <w:lastRenderedPageBreak/>
              <w:t>diss4, deg6, T74, T39, T40, T10, T11, T12, T18, T19, Syn_CYLD, diss1, T21, T20, deg4, T38, T48, diss2, T43, T44, T45, Necroptosis, T46, T50, deg2, T49, deg1, Syn_IkB, Syn_XIAP,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28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8, 31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Syn_FADD,  2 Syn_Procasp8, T75, Pc9_inhib,  2 T1,  2 T2,  2 T3, T4, T5, T14, T70, T7, T15, T8, T16, T9, T17, T13, deg5, T22, T23, T24, deg7, Syn_SCF, T25, T26, T28, T29_, T27, T30, T31, T32, T39, T40, T41, CI_diss, T10, T11, T12, deg4, T38, T48, diss2, T53, T54, T61, T62, T50, deg2, Syn_IkB, Syn_A20, Syn_XIAP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29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2, 45</w:t>
            </w:r>
          </w:p>
        </w:tc>
        <w:tc>
          <w:tcPr>
            <w:tcW w:w="3595" w:type="pct"/>
          </w:tcPr>
          <w:p w:rsidR="009A13FD" w:rsidRPr="00893BCE" w:rsidRDefault="002E0253" w:rsidP="00C45AE6">
            <w:pPr>
              <w:rPr>
                <w:rFonts w:cstheme="minorHAnsi"/>
                <w:lang w:val="de-DE"/>
              </w:rPr>
            </w:pPr>
            <w:r w:rsidRPr="002E0253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Syn_RIP1, T69, Syn_TRAF2, Syn_cIAP, T71, Syn_TAB, Syn_TAK1,  2 Syn_NEMO, T72,  2 Syn_IKK, Syn_LUBAC, Syn_NF_kB,  2 Syn_FADD,  4 Syn_Procasp8, T75, Pc9_inhib,  2 T1,  2 T2, T3, T4, T5, T14, T70, T7, T15, T8, T16, T9, T17, T13, deg5, T22, T23, T24, deg7, Syn_SCF, T25, T26, T27, T30, T31, T35, T32, T36, T39, T40, T10, T11, T12, T18, T19, Syn_CYLD, diss1, T21, T20, deg4, T38, diss2, T42,  2 T43,  2 T44,  2 T45,  2 T46, T49, deg1, Syn_IkB, Syn_XIAP, Syn_BCL_2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30.</w:t>
            </w:r>
          </w:p>
        </w:tc>
        <w:tc>
          <w:tcPr>
            <w:tcW w:w="705" w:type="pct"/>
          </w:tcPr>
          <w:p w:rsidR="009A13FD" w:rsidRPr="00893BCE" w:rsidRDefault="000D2413" w:rsidP="000D2413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6, 18, 44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Syn_BAX, T65, deg3, T66, T67, T68, Syn_TNFR1, Syn_TNF, BAX_inhib, Syn_TRADD, Syn_RIP1, Syn_TRAF2, Syn_cIAP, Syn_TAB, Syn_TAK1,  2 Syn_NEMO,  2 Syn_IKK, Syn_LUBAC, Syn_NF_kB, Syn_FADD,  2 Syn_Procasp8, T1, T2, T3, T4, T5, T14, T7, T15, T8, T16, T9, T17, T13,  2 T22, T37,  2 T23,  2 T24,  2 deg7,  2 Syn_SCF, T25,  2 T26,  2 T27, T30, T35, T36, T39, T40, T10, T11, T12, T18, T19, Syn_CYLD, diss1, T21, T20, deg4, T38, T53, T54, T61, T62, T50, deg2,  2 Syn_IkB, Syn_BCL_2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31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1, 15, 18, 40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Syn_Procasp9, T65,  2 deg3, T66, T67,  2 Syn_TNFR1,  2 Syn_TNF,  2 Syn_TRADD,  2 Syn_RIP1, T69, Syn_TRAF2, Syn_cIAP, T71, Syn_TAB, Syn_TAK1,  2 Syn_NEMO, T72,  2 Syn_IKK, Syn_LUBAC, Syn_NF_kB,  2 Syn_FADD, T76,  4 Syn_Procasp8, Apo_XIAP_inhib, T75,  2 T1,  2 T2,  2 T3, T4, T5, T14, T64, CASP3_inhib, T70, T7, T15, T8, T16, T9, T17, T13, T22, T23, T24, deg7, Syn_SCF, T25, T26, T27, T30,  2 T31,  2 T32, T63, T39, T40, T10, T11, T12, T18, T19, Syn_CYLD, diss1, T21, T20, deg4, T38, T48, diss2,  2 T43,  2 T44,  2 T45,  2 T46,  2 T49,  2 deg1, Syn_IkB,  2 Syn_XIAP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32.</w:t>
            </w:r>
          </w:p>
        </w:tc>
        <w:tc>
          <w:tcPr>
            <w:tcW w:w="705" w:type="pct"/>
          </w:tcPr>
          <w:p w:rsidR="009A13FD" w:rsidRPr="00893BCE" w:rsidRDefault="000D2413" w:rsidP="000D2413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6, 18, 20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Syn_FADD, Syn_Procasp8, Syn_cFLIPs, Syn_RIP3, Syn_MLKL, T1, T2, T3, T4, T5, T14, T58, T7, T15, T8, T16, T9, T17, T13,  2 T22, T37,  2 T23,  2 T24,  2 deg7,  2 Syn_SCF, T25,  2 T26,  2 T27, T30, T39, T40, T10, T11, T12, T18, T19, Syn_CYLD, diss1, T21, T20, deg4, T38, T53, T54, T55, T56, T57, Necroptosis, T50, deg2,  2 Syn_IkB, diss5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33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1, 15, 18, 45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 xml:space="preserve">Syn_BAX, T65,  2 deg3, T66, T67, T68,  2 Syn_TNFR1,  2 Syn_TNF, BAX_inhib,  2 Syn_TRADD,  2 Syn_RIP1, Syn_TRAF2, Syn_cIAP, Syn_TAB, Syn_TAK1,  2 Syn_NEMO,  2 Syn_IKK, Syn_LUBAC, Syn_NF_kB,  2 Syn_FADD,  4 Syn_Procasp8,  2 T1,  2 T2,  2 T3, T4, T5, </w:t>
            </w:r>
            <w:r w:rsidRPr="00CD2FC2">
              <w:rPr>
                <w:rFonts w:cstheme="minorHAnsi"/>
                <w:lang w:val="de-DE"/>
              </w:rPr>
              <w:lastRenderedPageBreak/>
              <w:t>T14, T64, CASP3_inhib, T7, T15, T8, T16, T9, T17, T13, T22, T23, T24, deg7, Syn_SCF, T25, T26, T27, T30, T31, T35, T32, T36, T63, T39, T40, T10, T11, T12, T18, T19, Syn_CYLD, diss1, T21, T20, deg4, T38, T48, diss2,  2 T43,  2 T44,  2 T45,  2 T46,  2 T49,  2 deg1, Syn_IkB, Syn_XIAP, Syn_BCL_2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34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8, 26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 2 Syn_Procasp9, T65, deg3, T66, T67,  2 Syn_TNFR1,  2 Syn_TNF,  2 Syn_TRADD,  2 Syn_RIP1, T69, Syn_TRAF2, Syn_cIAP, T71, Syn_TAB, Syn_TAK1,  2 Syn_NEMO, T72,  2 Syn_IKK, Syn_LUBAC, T73, Syn_NF_kB, Syn_FADD,  2 Syn_Procasp8,  2 T1,  2 T2,  2 T3, T4, T5, diss6, T14, T64, CASP3_inhib, T70, T7, T15, T8, T16, T9, T17, T13, deg5, T22, T23, T24, deg7, Syn_SCF, T25, T26, T28, T29_, T27, T30, T31, T32, deg6, T74, T39, T40, T41, CI_diss, T10, T11, T12, deg4, T38, T48, diss2, T53, T54, T61, T62, T50, deg2, Syn_IkB, Syn_A20, Syn_XIAP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35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3, 40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T76,  4 Syn_Procasp8, Apo_XIAP_inhib,  2 T75, Pc9_inhib,  2 T1,  2 T2,  2 T3, T4, T5, T14,  2 T70, T7, T15, T8, T16, T9, T17, T13, deg5, T22, T23, T24, deg7, Syn_SCF, T25, T26, T27, T30,  2 T31,  2 T32, T39, T40, T10, T11, T12, T18, T19, Syn_CYLD, diss1, T21, T20, deg4, T38, T48, diss2,  2 T43,  2 T44,  2 T45,  2 T46,  2 T49,  2 deg1, Syn_IkB,  2 Syn_XIAP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36.</w:t>
            </w:r>
          </w:p>
        </w:tc>
        <w:tc>
          <w:tcPr>
            <w:tcW w:w="705" w:type="pct"/>
          </w:tcPr>
          <w:p w:rsidR="009A13FD" w:rsidRPr="00893BCE" w:rsidRDefault="000D2413" w:rsidP="000D2413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6, 18, 30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 2 Syn_Procasp9, T65, deg3, T66, T67, Syn_TNFR1, Syn_TNF, Syn_TRADD, Syn_RIP1, T69, Syn_TRAF2, Syn_cIAP, T71, Syn_TAB, Syn_TAK1,  2 Syn_NEMO, T72,  2 Syn_IKK, Syn_LUBAC, T73, Syn_NF_kB, Syn_FADD,  2 Syn_Procasp8, T1, T2, T3, T4, T5, diss6, T14, T64, CASP3_inhib, T70, T7, T15, T8, T16, T9, T17, T13, deg5,  2 T22, T37,  2 T23,  2 T24,  2 deg7,  2 Syn_SCF, T25,  2 T26,  2 T27, T30, T31, T32, deg6, T74, T39, T40, T10, T11, T12, T18, T19, Syn_CYLD, diss1, T21, T20, deg4, T38, T43, T44, T45, T46, T49, deg1,  2 Syn_IkB, Syn_XIAP,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37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5, 33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Syn_FADD,  2 Syn_Procasp8, Syn_RIP3, T75, Syn_MLKL, Pc9_inhib,  2 T1,  2 T2,  2 T3, T4, T5, T14, T58, T70, T51, T7, T15, T52, T8, T16, T9, T17, T13, deg5, T22, T23, T24, deg7, Syn_SCF, T25, T26, T27, T30, T31, T32, diss4, T39, T40, T10, T11, T12, T18, T19, Syn_CYLD, diss1, T21, T20, deg4, T38, T48, diss2, T43, T44, T45, Necroptosis, T46, T50, deg2, T49, deg1, Syn_IkB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38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3, 35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 xml:space="preserve"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 4 Syn_Procasp8,  2 T75,  2 Pc9_inhib,  2 T1,  2 T2,  2 T3, T4, T5, T14,  2 T70, T7, T15, T8, T16, T9, T17, T13,  2 deg5, T22, T23, T24, deg7, Syn_SCF, T25, T26, T27, T30,  2 </w:t>
            </w:r>
            <w:r w:rsidRPr="00CD2FC2">
              <w:rPr>
                <w:rFonts w:cstheme="minorHAnsi"/>
                <w:lang w:val="de-DE"/>
              </w:rPr>
              <w:lastRenderedPageBreak/>
              <w:t>T31,  2 T32, T39, T40, T10, T11, T12, T18, T19, Syn_CYLD, diss1, T21, T20, deg4, T38, T48, diss2,  2 T43,  2 T44,  2 T45,  2 T46,  2 T49,  2 deg1, Syn_IkB,  2 Syn_XIAP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39.</w:t>
            </w:r>
          </w:p>
        </w:tc>
        <w:tc>
          <w:tcPr>
            <w:tcW w:w="705" w:type="pct"/>
          </w:tcPr>
          <w:p w:rsidR="009A13FD" w:rsidRPr="00893BCE" w:rsidRDefault="000D2413" w:rsidP="000D2413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8, 28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 2 Syn_Procasp9, T65, deg3, T66, T67,  2 Syn_TNFR1,  2 Syn_TNF,  2 Syn_TRADD,  2 Syn_RIP1, T69, Syn_TRAF2, Syn_cIAP, T71, Syn_TAB, Syn_TAK1,  2 Syn_NEMO, T72,  2 Syn_IKK, Syn_LUBAC, T73, Syn_NF_kB, Syn_FADD,  2 Syn_Procasp8,  2 T1,  2 T2,  2 T3, T4, T5, diss6, T14, T64, CASP3_inhib, T70, T7, T15, T8, T16, T9, T17, T13, deg5, T22, T23, T24, deg7, Syn_SCF, T25, T26, T28, T29_, T27, T30, T31, T32, deg6, T74, T39, T40, T41, CI_diss, T10, T11, T12, deg4, T38, T48, diss2, T43, T44, T45, T46, T49, deg1, Syn_IkB, Syn_A20, Syn_XIAP,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0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8, 32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Syn_FADD,  2 Syn_Procasp8, T75, Pc9_inhib,  2 T1,  2 T2, T3, T4, T5, T14, T70, T7, T15, T8, T16, T9, T17, T13, deg5, T22, T23, T24, deg7, Syn_SCF, T25, T26, T28, T29_, T27, T30, T31, T32, T39, T40, T41, CI_diss, T10, T11, T12, deg4, T38, diss2, T42, T43, T44, T45, T46, Syn_IkB, Syn_A20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1.</w:t>
            </w:r>
          </w:p>
        </w:tc>
        <w:tc>
          <w:tcPr>
            <w:tcW w:w="705" w:type="pct"/>
          </w:tcPr>
          <w:p w:rsidR="009A13FD" w:rsidRPr="00893BCE" w:rsidRDefault="000D2413" w:rsidP="000D2413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7, 39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Syn_RIP1,  2 T69, Syn_TRAF2, Syn_cIAP,  2 T71, Syn_TAB, Syn_TAK1,  2 Syn_NEMO,  2 T72,  2 Syn_IKK, Syn_LUBAC, Syn_NF_kB,  2 Syn_FADD,  2 T76,  4 Syn_Procasp8,  2 Apo_XIAP_inhib,  2 T75,  2 T1,  2 T2, T3, T4, T5, T14,  2 T70, T7, T15, T8, T16, T9, T17, T13, T22, T23, T24, deg7, Syn_SCF, T25, T26, T27, T30,  2 T31,  2 T32, T39, T40, T10, T11, T12, T18, T19, Syn_CYLD, diss1, T21, T20, deg4, T38, diss2, T53, T42, T43, T54, T61, T62, T44, T45, T46, T50, deg2, Syn_IkB,  2 Syn_XIAP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2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4, 37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Syn_RIP1,  2 T69, Syn_TRAF2, Syn_cIAP,  2 T71, Syn_TAB, Syn_TAK1,  2 Syn_NEMO,  2 T72,  2 Syn_IKK, Syn_LUBAC, T73, Syn_NF_kB,  2 Syn_FADD, T76,  4 Syn_Procasp8, Apo_XIAP_inhib, T75,  2 T1,  2 T2, T3, T4, T5, diss6, T14,  2 T70, T7, T15, T8, T16, T9, T17, T13, deg5, T22, T23, T24, deg7, Syn_SCF, T25, T26, T27, T30, T31, T32, deg6, T74, T39, T40, T10, T11, T12, T18, T19, Syn_CYLD, diss1, T21, T20, deg4, T38, diss2, T53, T42, T43, T54, T61, T62, T44, T45, T46, T50, deg2, Syn_IkB, Syn_XIAP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3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7, 15, 18, 33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 xml:space="preserve">2 Syn_BAX, Syn_SMAC, Syn_Cyt_c, Syn_Apaf1, Syn_Procasp9, T65,  2 deg3, T66, T67,  2 Syn_TNFR1,  2 Syn_TNF,  2 Syn_TRADD,  2 Syn_RIP1, T69, Syn_TRAF2, Syn_cIAP, T71, Syn_TAB, Syn_TAK1,  2 Syn_NEMO, T72,  2 Syn_IKK, Syn_LUBAC, Syn_NF_kB,  2 Syn_FADD,  4 Syn_Procasp8, T75, Pc9_inhib,  2 T1,  2 T2,  2 T3, T4, T5, T14, T64, CASP3_inhib, T70, T7, T15, T8, T16, T9, T17, T13, deg5, T22, T23, T24, deg7, Syn_SCF, T25, T26, T27, T30,  2 T31,  2 T32, T63, T39, T40, T10, T11, T12, T18, T19, Syn_CYLD, diss1, T21, T20, deg4, T38, T48, diss2,  2 </w:t>
            </w:r>
            <w:r w:rsidRPr="00CD2FC2">
              <w:rPr>
                <w:rFonts w:cstheme="minorHAnsi"/>
                <w:lang w:val="de-DE"/>
              </w:rPr>
              <w:lastRenderedPageBreak/>
              <w:t>T43,  2 T44,  2 T45,  2 T46,  2 T49,  2 deg1, Syn_IkB,  2 Syn_XIAP,  2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44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5, 43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Syn_BAX, T65, deg3, T66, T67, T68,  2 Syn_TNFR1,  2 Syn_TNF, BAX_inhib,  2 Syn_TRADD,  2 Syn_RIP1, Syn_TRAF2, Syn_cIAP, Syn_TAB, Syn_TAK1,  2 Syn_NEMO,  2 Syn_IKK, Syn_LUBAC, Syn_NF_kB, Syn_FADD,  2 Syn_Procasp8, Syn_RIP3, Syn_MLKL,  2 T1,  2 T2,  2 T3, T4, T5, T14, T58, T51, T7, T15, T52, T8, T16, T9, T17, T13, T22, T23, T24, deg7, Syn_SCF, T25, T26, T27, T30, T35, T36, diss4, T39, T40, T10, T11, T12, T18, T19, Syn_CYLD, diss1, T21, T20, deg4, T38, T48, diss2, T43, T44, T45, Necroptosis, T46, T50, deg2, T49, deg1, Syn_IkB, Syn_BCL_2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5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8, 43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Syn_BAX, T65, deg3, T66, T67, T68,  2 Syn_TNFR1,  2 Syn_TNF, BAX_inhib,  2 Syn_TRADD,  2 Syn_RIP1, Syn_TRAF2, Syn_cIAP, Syn_TAB, Syn_TAK1,  2 Syn_NEMO,  2 Syn_IKK, Syn_LUBAC, Syn_NF_kB, Syn_FADD,  2 Syn_Procasp8,  2 T1,  2 T2,  2 T3, T4, T5, T14, T7, T15, T8, T16, T9, T17, T13, T22, T23, T24, deg7, Syn_SCF, T25, T26, T28, T29_, T27, T30, T35, T36, T39, T40, T41, CI_diss, T10, T11, T12, deg4, T38, T48, diss2, T43, T44, T45, T46, T49, deg1, Syn_IkB, Syn_A20, Syn_BCL_2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6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7, 15, 18, 28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 2 Syn_Procasp9, T65,  2 deg3, T66, T67,  2 Syn_TNFR1,  2 Syn_TNF,  2 Syn_TRADD,  2 Syn_RIP1, T69, Syn_TRAF2, Syn_cIAP, T71, Syn_TAB, Syn_TAK1,  2 Syn_NEMO, T72,  2 Syn_IKK, Syn_LUBAC, T73, Syn_NF_kB,  2 Syn_FADD,  4 Syn_Procasp8,  2 T1,  2 T2,  2 T3, T4, T5, diss6, T14,  2 T64,  2 CASP3_inhib, T70, T7, T15, T8, T16, T9, T17, T13, deg5, T22, T23, T24, deg7, Syn_SCF, T25, T26, T27, T30,  2 T31,  2 T32, deg6, T63, T74, T39, T40, T10, T11, T12, T18, T19, Syn_CYLD, diss1, T21, T20, deg4, T38, T48, diss2,  2 T43,  2 T44,  2 T45,  2 T46,  2 T49,  2 deg1, Syn_IkB,  2 Syn_XIAP,  2 diss3, T6,  2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7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4, 27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4 Syn_Procasp9, Apoptosis,  2 T65,  2 deg3,  2 T66,  2 T67,  2 Syn_TNFR1,  2 Syn_TNF,  2 Syn_TRADD, Syn_RIP1,  2 T69, Syn_TRAF2, Syn_cIAP,  2 T71, Syn_TAB, Syn_TAK1,  2 Syn_NEMO,  2 T72,  2 Syn_IKK, Syn_LUBAC,  2 T73, Syn_NF_kB,  2 Syn_FADD,  4 Syn_Procasp8,  2 T1,  2 T2, T3, T4, T5,  2 diss6, T14, T64, CASP3_inhib,  2 T70, T7, T15, T8, T16, T9, T17, T13,  2 deg5, T22, T23, T24, deg7, Syn_SCF, T25, T26, T27, T30, T31, T32,  2 deg6,  2 T74, T39, T40, T10, T11, T12, T18, T19, Syn_CYLD, diss1, T21, T20, deg4, T38, diss2, T53, T42, T43, T54, T61, T62, T44, T45, T46, T50, deg2, Syn_IkB, Syn_XIAP, diss3, diss5, T6,  2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8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6, 18, 24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 2 Syn_Procasp9, Apoptosis, T65, deg3, T66, T67, Syn_TNFR1, Syn_TNF, Syn_TRADD, Syn_RIP1, T69, Syn_TRAF2, Syn_cIAP, T71, Syn_TAB, Syn_TAK1,  2 Syn_NEMO, T72,  2 Syn_IKK, Syn_LUBAC, T73, Syn_NF_kB, Syn_FADD,  2 Syn_Procasp8, T1, T2, T3, T4, T5, diss6, T14, T70, T7, T15, T8, T16, T9, T17, T13, deg5,  2 T22, T37,  2 T23,  2 T24,  2 deg7,  2 Syn_SCF, T25,  2 T26,  2 T27, T30, deg6, T74, T39, T40, T10, T11, T12, T18, T19, Syn_CYLD, diss1, T21, T20, deg4, T38, T53, T54, T61, T62, T50, deg2,  2 Syn_IkB, diss5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49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7, 15, 18, 19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 xml:space="preserve">deg3,  2 Syn_TNFR1,  2 Syn_TNF,  2 Syn_TRADD,  2 Syn_RIP1, Syn_TRAF2, Syn_cIAP, Syn_TAB, Syn_TAK1,  2 Syn_NEMO,  2 Syn_IKK, Syn_LUBAC, Syn_NF_kB,  2 Syn_FADD,  3 Syn_Procasp8, Syn_RIP3,  2 </w:t>
            </w:r>
            <w:r w:rsidRPr="00CD2FC2">
              <w:rPr>
                <w:rFonts w:cstheme="minorHAnsi"/>
                <w:lang w:val="de-DE"/>
              </w:rPr>
              <w:lastRenderedPageBreak/>
              <w:t>T1,  2 T2,  2 T3, T4, T5, T14, T60, RIP1_RIP3_inhib, T64, CASP3_inhib, T7, T15, T8, T16, T9, T17, T13, T22, T23, T24, deg7, Syn_SCF, T25, T26, T27, T30, T31, T33, T32, T34, T63, T39, T40, T10, T11, T12, T18, T19, Syn_CYLD, diss1, T21, T20, deg4, T38, T48, diss2, T53, T43, T54, T59, Pc8_inhib, T44, T45, T46, T50, deg2, T49, deg1, Syn_IkB, Syn_XIAP, Syn_cFLIPL, diss3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50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37, 40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Syn_RIP1,  2 T69, Syn_TRAF2, Syn_cIAP,  2 T71, Syn_TAB, Syn_TAK1,  2 Syn_NEMO,  2 T72,  2 Syn_IKK, Syn_LUBAC, Syn_NF_kB,  2 Syn_FADD,  2 T76,  4 Syn_Procasp8,  2 Apo_XIAP_inhib,  2 T75,  2 T1,  2 T2, T3, T4, T5, T14,  2 T70, T7, T15, T8, T16, T9, T17, T13, T22, T23, T24, deg7, Syn_SCF, T25, T26, T27, T30,  2 T31,  2 T32, T39, T40, T10, T11, T12, T18, T19, Syn_CYLD, diss1, T21, T20, deg4, T38, diss2, T42,  2 T43,  2 T44,  2 T45,  2 T46, T49, deg1, Syn_IkB,  2 Syn_XIAP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51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8, 33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Syn_FADD,  2 Syn_Procasp8, T75, Pc9_inhib,  2 T1,  2 T2,  2 T3, T4, T5, T14, T70, T7, T15, T8, T16, T9, T17, T13, deg5, T22, T23, T24, deg7, Syn_SCF, T25, T26, T28, T29_, T27, T30, T31, T32, T39, T40, T41, CI_diss, T10, T11, T12, deg4, T38, T48, diss2, T43, T44, T45, T46, T49, deg1, Syn_IkB, Syn_A20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52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15, 18, 24, 26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4 Syn_Procasp9, Apoptosis,  2 T65,  2 deg3,  2 T66,  2 T67,  2 Syn_TNFR1,  2 Syn_TNF,  2 Syn_TRADD,  2 Syn_RIP1,  2 T69, Syn_TRAF2, Syn_cIAP,  2 T71, Syn_TAB, Syn_TAK1,  2 Syn_NEMO,  2 T72,  2 Syn_IKK, Syn_LUBAC,  2 T73, Syn_NF_kB,  2 Syn_FADD,  4 Syn_Procasp8,  2 T1,  2 T2,  2 T3, T4, T5,  2 diss6, T14, T64, CASP3_inhib,  2 T70, T7, T15, T8, T16, T9, T17, T13,  2 deg5, T22, T23, T24, deg7, Syn_SCF, T25, T26, T27, T30, T31, T32,  2 deg6,  2 T74, T39, T40, T10, T11, T12, T18, T19, Syn_CYLD, diss1, T21, T20, deg4, T38, T48, diss2,  2 T53,  2 T54,  2 T61,  2 T62,  2 T50,  2 deg2, Syn_IkB, Syn_XIAP,  2 diss5, T6,  2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53.</w:t>
            </w:r>
          </w:p>
        </w:tc>
        <w:tc>
          <w:tcPr>
            <w:tcW w:w="705" w:type="pct"/>
          </w:tcPr>
          <w:p w:rsidR="009A13FD" w:rsidRPr="00893BCE" w:rsidRDefault="000D2413" w:rsidP="009A13FD">
            <w:pPr>
              <w:jc w:val="center"/>
              <w:rPr>
                <w:rFonts w:cstheme="minorHAnsi"/>
                <w:lang w:val="de-DE"/>
              </w:rPr>
            </w:pPr>
            <w:r w:rsidRPr="000D2413">
              <w:rPr>
                <w:rFonts w:cstheme="minorHAnsi"/>
                <w:lang w:val="de-DE"/>
              </w:rPr>
              <w:t>9, 15, 18, 27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 2 Syn_Procasp9, T65, deg3, T66, T67,  2 Syn_TNFR1,  2 Syn_TNF,  2 Syn_TRADD, Syn_RIP1, T69, Syn_TRAF2, Syn_cIAP, T71, Syn_TAB, Syn_TAK1,  2 Syn_NEMO, T72,  2 Syn_IKK, Syn_LUBAC, T73, Syn_NF_kB, Syn_FADD,  2 Syn_Procasp8,  2 T1,  2 T2, T3, T4, T5, diss6, T14, T64, CASP3_inhib, T70, T7, T15, T8, T16, T9, T17, T13, deg5, T22, T23, T24, deg7, Syn_SCF, T25, T26, T28, T29_, T27, T30, T31, T32, deg6, T74, T39, T40, T41, CI_diss, T10, T11, T12, deg4, T38, diss2, T42, T43, T44, T45, T46, Syn_IkB, Syn_A20, Syn_XIAP, diss3, T6, Syn_Procasp3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54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29, 31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 xml:space="preserve">4 Syn_BAX,  2 Syn_SMAC,  2 Syn_Cyt_c,  2 Syn_Apaf1,  3 Syn_Procasp9,  2 T65,  2 deg3,  2 T66,  2 T67,  2 Syn_TNFR1,  2 Syn_TNF,  2 Syn_TRADD,  2 Syn_RIP1,  2 T69, Syn_TRAF2, Syn_cIAP,  2 T71, Syn_TAB, Syn_TAK1,  2 Syn_NEMO,  2 T72,  2 Syn_IKK, Syn_LUBAC, T73, Syn_NF_kB,  2 Syn_FADD,  4 Syn_Procasp8, T75, Pc9_inhib,  2 T1,  2 T2,  2 T3, T4, T5, diss6, T14, T64, CASP3_inhib,  2 T70, T7, T15, T8, T16, T9, T17, T13,  2 deg5, T22, T23, T24, deg7, </w:t>
            </w:r>
            <w:r w:rsidRPr="00CD2FC2">
              <w:rPr>
                <w:rFonts w:cstheme="minorHAnsi"/>
                <w:lang w:val="de-DE"/>
              </w:rPr>
              <w:lastRenderedPageBreak/>
              <w:t>Syn_SCF, T25, T26, T27, T30,  2 T31,  2 T32, deg6, T74, T39, T40, T10, T11, T12, T18, T19, Syn_CYLD, diss1, T21, T20, deg4, T38, T48, diss2,  2 T53,  2 T54,  2 T61,  2 T62,  2 T50,  2 deg2, Syn_IkB,  2 Syn_XIAP,  2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55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24, 36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 2 Syn_RIP1,  2 T69, Syn_TRAF2, Syn_cIAP,  2 T71, Syn_TAB, Syn_TAK1,  2 Syn_NEMO,  2 T72,  2 Syn_IKK, Syn_LUBAC, T73, Syn_NF_kB,  2 Syn_FADD, T76,  4 Syn_Procasp8, Apo_XIAP_inhib, T75,  2 T1,  2 T2,  2 T3, T4, T5, diss6, T14,  2 T70, T7, T15, T8, T16, T9, T17, T13, deg5, T22, T23, T24, deg7, Syn_SCF, T25, T26, T27, T30, T31, T32, deg6, T74, T39, T40, T10, T11, T12, T18, T19, Syn_CYLD, diss1, T21, T20, deg4, T38, T48, diss2,  2 T53,  2 T54,  2 T61,  2 T62,  2 T50,  2 deg2, Syn_IkB, Syn_XIAP,  2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56.</w:t>
            </w:r>
          </w:p>
        </w:tc>
        <w:tc>
          <w:tcPr>
            <w:tcW w:w="705" w:type="pct"/>
          </w:tcPr>
          <w:p w:rsidR="009A13FD" w:rsidRPr="00893BCE" w:rsidRDefault="0034334E" w:rsidP="0034334E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25, 32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2 Syn_BAX, Syn_SMAC, Syn_Cyt_c, Syn_Apaf1, Syn_Procasp9, T65, deg3, T66, T67,  2 Syn_TNFR1,  2 Syn_TNF,  2 Syn_TRADD, Syn_RIP1, T69, Syn_TRAF2, Syn_cIAP, T71, Syn_TAB, Syn_TAK1,  2 Syn_NEMO, T72,  2 Syn_IKK, Syn_LUBAC, Syn_NF_kB, Syn_FADD,  2 Syn_Procasp8, Syn_RIP3, T75, Syn_MLKL, Pc9_inhib,  2 T1,  2 T2, T3, T4, T5, T14, T58, T70, T51, T7, T15, T52, T8, T16, T9, T17, T13, deg5, T22, T23, T24, deg7, Syn_SCF, T25, T26, T27, T30, T31, T32, diss4, T39, T40, T10, T11, T12, T18, T19, Syn_CYLD, diss1, T21, T20, deg4, T38, diss2, T42, T43, T44, T45, Necroptosis, T46, T50, deg2, Syn_IkB, Syn_XIAP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57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36, 39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 2 Syn_RIP1,  2 T69, Syn_TRAF2, Syn_cIAP,  2 T71, Syn_TAB, Syn_TAK1,  2 Syn_NEMO,  2 T72,  2 Syn_IKK, Syn_LUBAC, Syn_NF_kB,  2 Syn_FADD,  2 T76,  4 Syn_Procasp8,  2 Apo_XIAP_inhib,  2 T75,  2 T1,  2 T2,  2 T3, T4, T5, T14,  2 T70, T7, T15, T8, T16, T9, T17, T13, T22, T23, T24, deg7, Syn_SCF, T25, T26, T27, T30,  2 T31,  2 T32, T39, T40, T10, T11, T12, T18, T19, Syn_CYLD, diss1, T21, T20, deg4, T38, T48, diss2,  2 T53,  2 T54,  2 T61,  2 T62,  2 T50,  2 deg2, Syn_IkB,  2 Syn_XIAP,  2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58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24, 32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Syn_RIP1,  2 T69, Syn_TRAF2, Syn_cIAP,  2 T71, Syn_TAB, Syn_TAK1,  2 Syn_NEMO,  2 T72,  2 Syn_IKK, Syn_LUBAC, T73, Syn_NF_kB,  2 Syn_FADD,  4 Syn_Procasp8, T75, Pc9_inhib,  2 T1,  2 T2, T3, T4, T5, diss6, T14,  2 T70, T7, T15, T8, T16, T9, T17, T13,  2 deg5, T22, T23, T24, deg7, Syn_SCF, T25, T26, T27, T30, T31, T32, deg6, T74, T39, T40, T10, T11, T12, T18, T19, Syn_CYLD, diss1, T21, T20, deg4, T38, diss2, T53, T42, T43, T54, T61, T62, T44, T45, T46, T50, deg2, Syn_IkB, Syn_XIAP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59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25, 42</w:t>
            </w:r>
          </w:p>
        </w:tc>
        <w:tc>
          <w:tcPr>
            <w:tcW w:w="3595" w:type="pct"/>
          </w:tcPr>
          <w:p w:rsidR="009A13FD" w:rsidRPr="00893BCE" w:rsidRDefault="00CD2FC2" w:rsidP="00C45AE6">
            <w:pPr>
              <w:rPr>
                <w:rFonts w:cstheme="minorHAnsi"/>
                <w:lang w:val="de-DE"/>
              </w:rPr>
            </w:pPr>
            <w:r w:rsidRPr="00CD2FC2">
              <w:rPr>
                <w:rFonts w:cstheme="minorHAnsi"/>
                <w:lang w:val="de-DE"/>
              </w:rPr>
              <w:t xml:space="preserve">Syn_BAX, T65, deg3, T66, T67, T68,  2 Syn_TNFR1,  2 Syn_TNF, BAX_inhib,  2 Syn_TRADD, Syn_RIP1, Syn_TRAF2, Syn_cIAP, Syn_TAB, Syn_TAK1,  2 Syn_NEMO,  2 Syn_IKK, Syn_LUBAC, Syn_NF_kB, Syn_FADD,  2 Syn_Procasp8, Syn_RIP3, Syn_MLKL,  2 T1,  2 T2, T3, T4, T5, T14, T58, T51, T7, T15, T52, T8, T16, T9, T17, T13, T22, T23, T24, deg7, Syn_SCF, T25, T26, T27, T30, T35, T36, diss4, T39, T40, T10, T11, </w:t>
            </w:r>
            <w:r w:rsidRPr="00CD2FC2">
              <w:rPr>
                <w:rFonts w:cstheme="minorHAnsi"/>
                <w:lang w:val="de-DE"/>
              </w:rPr>
              <w:lastRenderedPageBreak/>
              <w:t>T12, T18, T19, Syn_CYLD, diss1, T21, T20, deg4, T38, diss2, T42, T43, T44, T45, Necroptosis, T46, T50, deg2, Syn_IkB, Syn_BCL_2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60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6, 18, 34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2 Syn_BAX, Syn_SMAC, Syn_Cyt_c, Syn_Apaf1, Syn_Procasp9, T65, deg3, T66, T67, Syn_TNFR1, Syn_TNF, Syn_TRADD, Syn_RIP1, T69, Syn_TRAF2, Syn_cIAP, T71, Syn_TAB, Syn_TAK1,  2 Syn_NEMO, T72,  2 Syn_IKK, Syn_LUBAC, Syn_NF_kB, Syn_FADD,  2 Syn_Procasp8, T75, Pc9_inhib, T1, T2, T3, T4, T5, T14, T70, T7, T15, T8, T16, T9, T17, T13, deg5,  2 T22, T37,  2 T23,  2 T24,  2 deg7,  2 Syn_SCF, T25,  2 T26,  2 T27, T30, T31, T32, T39, T40, T10, T11, T12, T18, T19, Syn_CYLD, diss1, T21, T20, deg4, T38, T53, T54, T61, T62, T50, deg2,  2 Syn_IkB, Syn_XIAP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61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33, 45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3 Syn_BAX, Syn_SMAC, Syn_Cyt_c, Syn_Apaf1, Syn_Procasp9,  2 T65,  2 deg3,  2 T66,  2 T67, T68,  2 Syn_TNFR1,  2 Syn_TNF, BAX_inhib,  2 Syn_TRADD,  2 Syn_RIP1, T69, Syn_TRAF2, Syn_cIAP, T71, Syn_TAB, Syn_TAK1,  2 Syn_NEMO, T72,  2 Syn_IKK, Syn_LUBAC, Syn_NF_kB,  2 Syn_FADD,  4 Syn_Procasp8, T75, Pc9_inhib,  2 T1,  2 T2,  2 T3, T4, T5, T14, T70, T7, T15, T8, T16, T9, T17, T13, deg5, T22, T23, T24, deg7, Syn_SCF, T25, T26, T27, T30, T31, T35, T32, T36, T39, T40, T10, T11, T12, T18, T19, Syn_CYLD, diss1, T21, T20, deg4, T38, T48, diss2,  2 T43,  2 T44,  2 T45,  2 T46,  2 T49,  2 deg1, Syn_IkB, Syn_XIAP, Syn_BCL_2,  2 diss3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62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9, 14, 15, 18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deg3,  2 Syn_TNFR1,  2 Syn_TNF,  2 Syn_TRADD,  2 Syn_RIP1, Syn_TRAF2, Syn_cIAP, Syn_TAB, Syn_TAK1,  2 Syn_NEMO,  2 Syn_IKK, Syn_LUBAC, Syn_NF_kB, Syn_FADD,  2 Syn_Procasp8,  2 T1,  2 T2,  2 T3, T4, T5, T14, T64, CASP3_inhib, T7, T15, T8, T16, T9, T17, T13, T22, T23, T24, deg7, Syn_SCF, T25, T26, T28, T29_, T27, T30, T31, T32, T63, T39, T40, T41, CI_diss, T10, T11, T12, deg4, T38, T48, diss2, T53, T54, T61, T62, T50, deg2, Syn_IkB, Syn_A20, Syn_XIAP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63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6, 18, 39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2 Syn_BAX, Syn_SMAC, Syn_Cyt_c, Syn_Apaf1, Syn_Procasp9, T65, deg3, T66, T67, Syn_TNFR1, Syn_TNF, Syn_TRADD, Syn_RIP1, T69, Syn_TRAF2, Syn_cIAP, T71, Syn_TAB, Syn_TAK1,  2 Syn_NEMO, T72,  2 Syn_IKK, Syn_LUBAC, Syn_NF_kB, Syn_FADD, T76,  2 Syn_Procasp8, Apo_XIAP_inhib, T75, T1, T2, T3, T4, T5, T14, T70, T7, T15, T8, T16, T9, T17, T13,  2 T22, T37,  2 T23,  2 T24,  2 deg7,  2 Syn_SCF, T25,  2 T26,  2 T27, T30, T31, T32, T39, T40, T10, T11, T12, T18, T19, Syn_CYLD, diss1, T21, T20, deg4, T38, T53, T54, T61, T62, T50, deg2,  2 Syn_IkB, Syn_XIAP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64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25, 36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2 Syn_BAX, Syn_SMAC, Syn_Cyt_c, Syn_Apaf1, Syn_Procasp9, T65, deg3, T66, T67,  2 Syn_TNFR1,  2 Syn_TNF,  2 Syn_TRADD,  2 Syn_RIP1, T69, Syn_TRAF2, Syn_cIAP, T71, Syn_TAB, Syn_TAK1,  2 Syn_NEMO, T72,  2 Syn_IKK, Syn_LUBAC, Syn_NF_kB, Syn_FADD, T76,  2 Syn_Procasp8, Apo_XIAP_inhib, Syn_RIP3, T75, Syn_MLKL,  2 T1,  2 T2,  2 T3, T4, T5, T14, T58, T70, T51, T7, T15, T52, T8, T16, T9, T17, T13, T22, T23, T24, deg7, Syn_SCF, T25, T26, T27, T30, T31, T32, diss4, T39, T40, T10, T11, T12, T18, T19, Syn_CYLD, diss1, T21, T20, deg4, T38, T48, diss2, T53, T54, T61, T62, Necroptosis,  2 T50,  2 deg2, Syn_IkB, Syn_XIAP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65.</w:t>
            </w:r>
          </w:p>
        </w:tc>
        <w:tc>
          <w:tcPr>
            <w:tcW w:w="705" w:type="pct"/>
          </w:tcPr>
          <w:p w:rsidR="009A13FD" w:rsidRPr="00893BCE" w:rsidRDefault="0034334E" w:rsidP="0034334E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9, 15, 18, 42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 xml:space="preserve">Syn_BAX, T65, deg3, T66, T67, T68,  2 Syn_TNFR1,  2 Syn_TNF, BAX_inhib,  2 Syn_TRADD, Syn_RIP1, Syn_TRAF2, Syn_cIAP, Syn_TAB, Syn_TAK1,  2 Syn_NEMO,  2 Syn_IKK, Syn_LUBAC, Syn_NF_kB, </w:t>
            </w:r>
            <w:r w:rsidRPr="00B0538D">
              <w:rPr>
                <w:rFonts w:cstheme="minorHAnsi"/>
                <w:lang w:val="de-DE"/>
              </w:rPr>
              <w:lastRenderedPageBreak/>
              <w:t>Syn_FADD,  2 Syn_Procasp8,  2 T1,  2 T2, T3, T4, T5, T14, T7, T15, T8, T16, T9, T17, T13, T22, T23, T24, deg7, Syn_SCF, T25, T26, T28, T29_, T27, T30, T35, T36, T39, T40, T41, CI_diss, T10, T11, T12, deg4, T38, diss2, T42, T43, T44, T45, T46, Syn_IkB, Syn_A20, Syn_BCL_2, diss3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66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8, 12, 15, 18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2 deg3,  2 Syn_TNFR1,  2 Syn_TNF,  2 Syn_TRADD, Syn_RIP1, Syn_TRAF2, Syn_cIAP, Syn_TAB, Syn_TAK1,  2 Syn_NEMO,  2 Syn_IKK, Syn_LUBAC, Syn_NF_kB,  2 Syn_FADD,  4 Syn_Procasp8,  2 T1,  2 T2, T3, T4, T5, T14,  2 T64,  2 CASP3_inhib, T7, T15, T8, T16, T9, T17, T13, T22, T23, T24, deg7, Syn_SCF, T25, T26, T27, T30,  2 T31,  2 T32,  2 T63, T39, T40, T10, T11, T12, T18, T19, Syn_CYLD, diss1, T21, T20, deg4, T38, diss2, T53, T42, T43, T54, T61, T62, T44, T45, T46, T50, deg2, Syn_IkB,  2 Syn_XIAP, diss3, diss5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67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8, 14, 15, 18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2 deg3,  2 Syn_TNFR1,  2 Syn_TNF,  2 Syn_TRADD,  2 Syn_RIP1, Syn_TRAF2, Syn_cIAP, Syn_TAB, Syn_TAK1,  2 Syn_NEMO,  2 Syn_IKK, Syn_LUBAC, Syn_NF_kB,  2 Syn_FADD,  4 Syn_Procasp8,  2 T1,  2 T2,  2 T3, T4, T5, T14,  2 T64,  2 CASP3_inhib, T7, T15, T8, T16, T9, T17, T13, T22, T23, T24, deg7, Syn_SCF, T25, T26, T27, T30,  2 T31,  2 T32,  2 T63, T39, T40, T10, T11, T12, T18, T19, Syn_CYLD, diss1, T21, T20, deg4, T38, T48, diss2,  2 T53,  2 T54,  2 T61,  2 T62,  2 T50,  2 deg2, Syn_IkB,  2 Syn_XIAP,  2 diss5, T6,  2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68.</w:t>
            </w:r>
          </w:p>
        </w:tc>
        <w:tc>
          <w:tcPr>
            <w:tcW w:w="705" w:type="pct"/>
          </w:tcPr>
          <w:p w:rsidR="009A13FD" w:rsidRPr="00893BCE" w:rsidRDefault="0034334E" w:rsidP="009A13FD">
            <w:pPr>
              <w:jc w:val="center"/>
              <w:rPr>
                <w:rFonts w:cstheme="minorHAnsi"/>
                <w:lang w:val="de-DE"/>
              </w:rPr>
            </w:pPr>
            <w:r w:rsidRPr="0034334E">
              <w:rPr>
                <w:rFonts w:cstheme="minorHAnsi"/>
                <w:lang w:val="de-DE"/>
              </w:rPr>
              <w:t>15, 18, 34, 37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4 Syn_BAX,  2 Syn_SMAC,  2 Syn_Cyt_c,  2 Syn_Apaf1,  2 Syn_Procasp9,  2 T65,  2 deg3,  2 T66,  2 T67,  2 Syn_TNFR1,  2 Syn_TNF,  2 Syn_TRADD, Syn_RIP1,  2 T69, Syn_TRAF2, Syn_cIAP,  2 T71, Syn_TAB, Syn_TAK1,  2 Syn_NEMO,  2 T72,  2 Syn_IKK, Syn_LUBAC, Syn_NF_kB,  2 Syn_FADD, T76,  4 Syn_Procasp8, Apo_XIAP_inhib,  2 T75, Pc9_inhib,  2 T1,  2 T2, T3, T4, T5, T14,  2 T70, T7, T15, T8, T16, T9, T17, T13, deg5, T22, T23, T24, deg7, Syn_SCF, T25, T26, T27, T30,  2 T31,  2 T32, T39, T40, T10, T11, T12, T18, T19, Syn_CYLD, diss1, T21, T20, deg4, T38, diss2, T53, T42, T43, T54, T61, T62, T44, T45, T46, T50, deg2, Syn_IkB,  2 Syn_XIAP, diss3, diss5, T6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69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9, 15, 18, 41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Syn_BAX, T65, deg3, T66, T67, T68,  2 Syn_TNFR1,  2 Syn_TNF, BAX_inhib,  2 Syn_TRADD,  2 Syn_RIP1, Syn_TRAF2, Syn_cIAP, Syn_TAB, Syn_TAK1,  2 Syn_NEMO,  2 Syn_IKK, Syn_LUBAC, Syn_NF_kB, Syn_FADD,  2 Syn_Procasp8,  2 T1,  2 T2,  2 T3, T4, T5, T14, T7, T15, T8, T16, T9, T17, T13, T22, T23, T24, deg7, Syn_SCF, T25, T26, T28, T29_, T27, T30, T35, T36, T39, T40, T41, CI_diss, T10, T11, T12, deg4, T38, T48, diss2, T53, T54, T61, T62, T50, deg2, Syn_IkB, Syn_A20, Syn_BCL_2, diss5, T6,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70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8, 15, 16, 18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deg3, Syn_TNFR1, Syn_TNF, Syn_TRADD, Syn_RIP1, Syn_TRAF2, Syn_cIAP, Syn_TAB, Syn_TAK1,  2 Syn_NEMO,  2 Syn_IKK, Syn_LUBAC, Syn_NF_kB, Syn_FADD,  2 Syn_Procasp8, T1, T2, T3, T4, T5, T14, T64, CASP3_inhib, T7, T15, T8, T16, T9, T17, T13,  2 T22, T37,  2 T23,  2 T24,  2 deg7,  2 Syn_SCF, T25,  2 T26,  2 T27, T30, T31, T32, T63, T39, T40, T10, T11, T12, T18, T19, Syn_CYLD, diss1, T21, T20, deg4, T38, T53, T54, T61, T62, T50, deg2,  2 Syn_IkB, Syn_XIAP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71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15, 16, 18, 23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 xml:space="preserve">Syn_TNFR1, Syn_TNF, Syn_TRADD, Syn_RIP1, Syn_TRAF2, Syn_cIAP, Syn_TAB, Syn_TAK1,  2 Syn_NEMO,  2 Syn_IKK, Syn_LUBAC, Syn_NF_kB, Syn_FADD, Syn_Procasp8, T1, T2, T3, T4, T5, T14, T7, T15, T8, T16, T9, T17, T13,  2 T22, T37,  2 T23,  2 T24,  2 deg7,  2 Syn_SCF, </w:t>
            </w:r>
            <w:r w:rsidRPr="00B0538D">
              <w:rPr>
                <w:rFonts w:cstheme="minorHAnsi"/>
                <w:lang w:val="de-DE"/>
              </w:rPr>
              <w:lastRenderedPageBreak/>
              <w:t>T25,  2 T26,  2 T27, T30, T33, T34, T39, T40, T10, T11, T12, T18, T19, Syn_CYLD, diss1, T21, T20, deg4, T38, T43, T44, T47, CIIa_inhib, T49, deg1,  2 Syn_IkB, Syn_cFLIPL, diss3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72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11, 15, 18, 25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deg3,  2 Syn_TNFR1,  2 Syn_TNF,  2 Syn_TRADD,  2 Syn_RIP1, Syn_TRAF2, Syn_cIAP, Syn_TAB, Syn_TAK1,  2 Syn_NEMO,  2 Syn_IKK, Syn_LUBAC, Syn_NF_kB, Syn_FADD,  2 Syn_Procasp8, Syn_RIP3, Syn_MLKL,  2 T1,  2 T2,  2 T3, T4, T5, T14, T58, T64, CASP3_inhib, T51, T7, T15, T52, T8, T16, T9, T17, T13, T22, T23, T24, deg7, Syn_SCF, T25, T26, T27, T30, T31, T32, diss4, T63, T39, T40, T10, T11, T12, T18, T19, Syn_CYLD, diss1, T21, T20, deg4, T38, T48, diss2, T43, T44, T45, Necroptosis, T46, T50, deg2, T49, deg1, Syn_IkB, Syn_XIAP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73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15, 16, 18, 25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Syn_TNFR1, Syn_TNF, Syn_TRADD, Syn_RIP1, Syn_TRAF2, Syn_cIAP, Syn_TAB, Syn_TAK1,  2 Syn_NEMO,  2 Syn_IKK, Syn_LUBAC, Syn_NF_kB, Syn_RIP3, Syn_MLKL, T1, T2, T3, T4, T5, T14, T58, T51, T7, T15, T52, T8, T16, T9, T17, T13,  2 T22, T37,  2 T23,  2 T24,  2 deg7,  2 Syn_SCF, T25,  2 T26,  2 T27, T30, diss4, T39, T40, T10, T11, T12, T18, T19, Syn_CYLD, diss1, T21, T20, deg4, T38, Necroptosis, T50, deg2,  2 Syn_IkB, T6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74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15, 18, 24, 42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3 Syn_BAX, Syn_SMAC, Syn_Cyt_c, Syn_Apaf1,  2 Syn_Procasp9, Apoptosis,  2 T65,  2 deg3,  2 T66,  2 T67, T68,  2 Syn_TNFR1,  2 Syn_TNF, BAX_inhib,  2 Syn_TRADD, Syn_RIP1, T69, Syn_TRAF2, Syn_cIAP, T71, Syn_TAB, Syn_TAK1,  2 Syn_NEMO, T72,  2 Syn_IKK, Syn_LUBAC, T73, Syn_NF_kB,  2 Syn_FADD,  4 Syn_Procasp8,  2 T1,  2 T2, T3, T4, T5, diss6, T14, T70, T7, T15, T8, T16, T9, T17, T13, deg5, T22, T23, T24, deg7, Syn_SCF, T25, T26, T27, T30, T35, T36, deg6, T74, T39, T40, T10, T11, T12, T18, T19, Syn_CYLD, diss1, T21, T20, deg4, T38, diss2, T53, T42, T43, T54, T61, T62, T44, T45, T46, T50, deg2, Syn_IkB, Syn_BCL_2, diss3,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75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9, 12, 15, 18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deg3,  2 Syn_TNFR1,  2 Syn_TNF,  2 Syn_TRADD, Syn_RIP1, Syn_TRAF2, Syn_cIAP, Syn_TAB, Syn_TAK1,  2 Syn_NEMO,  2 Syn_IKK, Syn_LUBAC, Syn_NF_kB, Syn_FADD,  2 Syn_Procasp8,  2 T1,  2 T2, T3, T4, T5, T14, T64, CASP3_inhib, T7, T15, T8, T16, T9, T17, T13, T22, T23, T24, deg7, Syn_SCF, T25, T26, T28, T29_, T27, T30, T31, T32, T63, T39, T40, T41, CI_diss, T10, T11, T12, deg4, T38, diss2, T42, T43, T44, T45, T46, Syn_IkB, Syn_A20, Syn_XIAP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76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15, 18, 24, 41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3 Syn_BAX, Syn_SMAC, Syn_Cyt_c, Syn_Apaf1,  2 Syn_Procasp9, Apoptosis,  2 T65,  2 deg3,  2 T66,  2 T67, T68,  2 Syn_TNFR1,  2 Syn_TNF, BAX_inhib,  2 Syn_TRADD,  2 Syn_RIP1, T69, Syn_TRAF2, Syn_cIAP, T71, Syn_TAB, Syn_TAK1,  2 Syn_NEMO, T72,  2 Syn_IKK, Syn_LUBAC, T73, Syn_NF_kB,  2 Syn_FADD,  4 Syn_Procasp8,  2 T1,  2 T2,  2 T3, T4, T5, diss6, T14, T70, T7, T15, T8, T16, T9, T17, T13, deg5, T22, T23, T24, deg7, Syn_SCF, T25, T26, T27, T30, T35, T36, deg6, T74, T39, T40, T10, T11, T12, T18, T19, Syn_CYLD, diss1, T21, T20, deg4, T38, T48, diss2,  2 T53,  2 T54,  2 T61,  2 T62,  2 T50,  2 deg2, Syn_IkB, Syn_BCL_2,  2 diss5, T6, Syn_Procasp3,  2 Syn_Bid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77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11, 15, 18, 20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 xml:space="preserve">deg3,  2 Syn_TNFR1,  2 Syn_TNF,  2 Syn_TRADD,  2 Syn_RIP1, Syn_TRAF2, Syn_cIAP, Syn_TAB, Syn_TAK1,  2 Syn_NEMO,  2 Syn_IKK, Syn_LUBAC, Syn_NF_kB,  2 Syn_FADD,  3 Syn_Procasp8, Syn_cFLIPs, Syn_RIP3, Syn_MLKL,  2 T1,  2 T2,  2 T3, T4, T5, T14, T58, T64, CASP3_inhib, T7, T15, T8, T16, T9, T17, T13, T22, T23, T24, deg7, Syn_SCF, T25, T26, T27, T30, T31, T32, T63, T39, T40, T10, T11, T12, </w:t>
            </w:r>
            <w:r w:rsidRPr="00B0538D">
              <w:rPr>
                <w:rFonts w:cstheme="minorHAnsi"/>
                <w:lang w:val="de-DE"/>
              </w:rPr>
              <w:lastRenderedPageBreak/>
              <w:t>T18, T19, Syn_CYLD, diss1, T21, T20, deg4, T38, T48, diss2, T53, T43, T54, T44, T45, T55, T56, T57, Necroptosis, T46, T50, deg2, T49, deg1, Syn_IkB, Syn_XIAP, diss3, diss5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lastRenderedPageBreak/>
              <w:t>278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9, 11, 15, 18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deg3,  2 Syn_TNFR1,  2 Syn_TNF,  2 Syn_TRADD,  2 Syn_RIP1, Syn_TRAF2, Syn_cIAP, Syn_TAB, Syn_TAK1,  2 Syn_NEMO,  2 Syn_IKK, Syn_LUBAC, Syn_NF_kB, Syn_FADD,  2 Syn_Procasp8,  2 T1,  2 T2,  2 T3, T4, T5, T14, T64, CASP3_inhib, T7, T15, T8, T16, T9, T17, T13, T22, T23, T24, deg7, Syn_SCF, T25, T26, T28, T29_, T27, T30, T31, T32, T63, T39, T40, T41, CI_diss, T10, T11, T12, deg4, T38, T48, diss2, T43, T44, T45, T46, T49, deg1, Syn_IkB, Syn_A20, Syn_XIAP, diss3, T6, Syn_Procasp3</w:t>
            </w:r>
          </w:p>
        </w:tc>
      </w:tr>
      <w:tr w:rsidR="009A13FD" w:rsidRPr="00DD0839" w:rsidTr="00AD6633">
        <w:tc>
          <w:tcPr>
            <w:tcW w:w="701" w:type="pct"/>
          </w:tcPr>
          <w:p w:rsidR="009A13FD" w:rsidRPr="00893BCE" w:rsidRDefault="008A41A5" w:rsidP="009A13FD">
            <w:pPr>
              <w:jc w:val="center"/>
              <w:rPr>
                <w:rFonts w:cstheme="minorHAnsi"/>
                <w:lang w:val="de-DE"/>
              </w:rPr>
            </w:pPr>
            <w:r>
              <w:rPr>
                <w:rFonts w:cstheme="minorHAnsi"/>
              </w:rPr>
              <w:t>279.</w:t>
            </w:r>
          </w:p>
        </w:tc>
        <w:tc>
          <w:tcPr>
            <w:tcW w:w="705" w:type="pct"/>
          </w:tcPr>
          <w:p w:rsidR="009A13FD" w:rsidRPr="00893BCE" w:rsidRDefault="00B97770" w:rsidP="009A13FD">
            <w:pPr>
              <w:jc w:val="center"/>
              <w:rPr>
                <w:rFonts w:cstheme="minorHAnsi"/>
                <w:lang w:val="de-DE"/>
              </w:rPr>
            </w:pPr>
            <w:r w:rsidRPr="00B97770">
              <w:rPr>
                <w:rFonts w:cstheme="minorHAnsi"/>
                <w:lang w:val="de-DE"/>
              </w:rPr>
              <w:t>15, 18, 24, 31</w:t>
            </w:r>
          </w:p>
        </w:tc>
        <w:tc>
          <w:tcPr>
            <w:tcW w:w="3595" w:type="pct"/>
          </w:tcPr>
          <w:p w:rsidR="009A13FD" w:rsidRPr="00893BCE" w:rsidRDefault="00B0538D" w:rsidP="00C45AE6">
            <w:pPr>
              <w:rPr>
                <w:rFonts w:cstheme="minorHAnsi"/>
                <w:lang w:val="de-DE"/>
              </w:rPr>
            </w:pPr>
            <w:r w:rsidRPr="00B0538D">
              <w:rPr>
                <w:rFonts w:cstheme="minorHAnsi"/>
                <w:lang w:val="de-DE"/>
              </w:rPr>
              <w:t>4 Syn_BAX,  2 Syn_SMAC,  2 Syn_Cyt_c,  2 Syn_Apaf1,  3 Syn_Procasp9, Apoptosis,  2 T65,  2 deg3,  2 T66,  2 T67,  2 Syn_TNFR1,  2 Syn_TNF,  2 Syn_TRADD,  2 Syn_RIP1,  2 T69, Syn_TRAF2, Syn_cIAP,  2 T71, Syn_TAB, Syn_TAK1,  2 Syn_NEMO,  2 T72,  2 Syn_IKK, Syn_LUBAC, T73, Syn_NF_kB,  2 Syn_FADD,  4 Syn_Procasp8, T75, Pc9_inhib,  2 T1,  2 T2,  2 T3, T4, T5, diss6, T14,  2 T70, T7, T15, T8, T16, T9, T17, T13,  2 deg5, T22, T23, T24, deg7, Syn_SCF, T25, T26, T27, T30, T31, T32, deg6, T74, T39, T40, T10, T11, T12, T18, T19, Syn_CYLD, diss1, T21, T20, deg4, T38, T48, diss2,  2 T53,  2 T54,  2 T61,  2 T62,  2 T50,  2 deg2, Syn_IkB, Syn_XIAP,  2 diss5, T6, Syn_Procasp3,  2 Syn_Bid</w:t>
            </w:r>
          </w:p>
        </w:tc>
      </w:tr>
    </w:tbl>
    <w:p w:rsidR="00D170DD" w:rsidRPr="00893BCE" w:rsidRDefault="00D170DD" w:rsidP="00D040C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  <w:lang w:val="de-DE"/>
        </w:rPr>
      </w:pPr>
    </w:p>
    <w:p w:rsidR="00D428DB" w:rsidRPr="00DD0839" w:rsidRDefault="00D428DB" w:rsidP="00D91574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sz w:val="24"/>
          <w:szCs w:val="24"/>
          <w:lang w:val="de-DE"/>
        </w:rPr>
      </w:pPr>
    </w:p>
    <w:sectPr w:rsidR="00D428DB" w:rsidRPr="00DD0839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020" w:rsidRDefault="001A7020" w:rsidP="00E077BA">
      <w:pPr>
        <w:spacing w:after="0" w:line="240" w:lineRule="auto"/>
      </w:pPr>
      <w:r>
        <w:separator/>
      </w:r>
    </w:p>
  </w:endnote>
  <w:endnote w:type="continuationSeparator" w:id="0">
    <w:p w:rsidR="001A7020" w:rsidRDefault="001A7020" w:rsidP="00E07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040617"/>
      <w:docPartObj>
        <w:docPartGallery w:val="Page Numbers (Bottom of Page)"/>
        <w:docPartUnique/>
      </w:docPartObj>
    </w:sdtPr>
    <w:sdtEndPr/>
    <w:sdtContent>
      <w:p w:rsidR="004A5A52" w:rsidRDefault="004A5A5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839" w:rsidRPr="00DD0839">
          <w:rPr>
            <w:noProof/>
            <w:lang w:val="de-DE"/>
          </w:rPr>
          <w:t>21</w:t>
        </w:r>
        <w:r>
          <w:fldChar w:fldCharType="end"/>
        </w:r>
      </w:p>
    </w:sdtContent>
  </w:sdt>
  <w:p w:rsidR="004A5A52" w:rsidRDefault="004A5A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020" w:rsidRDefault="001A7020" w:rsidP="00E077BA">
      <w:pPr>
        <w:spacing w:after="0" w:line="240" w:lineRule="auto"/>
      </w:pPr>
      <w:r>
        <w:separator/>
      </w:r>
    </w:p>
  </w:footnote>
  <w:footnote w:type="continuationSeparator" w:id="0">
    <w:p w:rsidR="001A7020" w:rsidRDefault="001A7020" w:rsidP="00E07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A9"/>
    <w:rsid w:val="00012106"/>
    <w:rsid w:val="00023E28"/>
    <w:rsid w:val="00047232"/>
    <w:rsid w:val="0005520F"/>
    <w:rsid w:val="00074FB9"/>
    <w:rsid w:val="000909C6"/>
    <w:rsid w:val="000A4E21"/>
    <w:rsid w:val="000A55BE"/>
    <w:rsid w:val="000A70E4"/>
    <w:rsid w:val="000B3E98"/>
    <w:rsid w:val="000B6E4D"/>
    <w:rsid w:val="000B6F23"/>
    <w:rsid w:val="000C278D"/>
    <w:rsid w:val="000D2413"/>
    <w:rsid w:val="000E154A"/>
    <w:rsid w:val="000E2A0D"/>
    <w:rsid w:val="000E5034"/>
    <w:rsid w:val="00103C01"/>
    <w:rsid w:val="00106C19"/>
    <w:rsid w:val="00115A45"/>
    <w:rsid w:val="00122923"/>
    <w:rsid w:val="0012468A"/>
    <w:rsid w:val="0012536B"/>
    <w:rsid w:val="00125C11"/>
    <w:rsid w:val="00127B66"/>
    <w:rsid w:val="001321F8"/>
    <w:rsid w:val="00160801"/>
    <w:rsid w:val="001617DA"/>
    <w:rsid w:val="00161B6B"/>
    <w:rsid w:val="00162127"/>
    <w:rsid w:val="00165171"/>
    <w:rsid w:val="00187135"/>
    <w:rsid w:val="00194E7C"/>
    <w:rsid w:val="001A7020"/>
    <w:rsid w:val="001B40A6"/>
    <w:rsid w:val="001C0658"/>
    <w:rsid w:val="001C7B4D"/>
    <w:rsid w:val="001F489D"/>
    <w:rsid w:val="0021581B"/>
    <w:rsid w:val="00216968"/>
    <w:rsid w:val="00223E4A"/>
    <w:rsid w:val="00231D6C"/>
    <w:rsid w:val="00240955"/>
    <w:rsid w:val="00246E83"/>
    <w:rsid w:val="002471BF"/>
    <w:rsid w:val="00251E1D"/>
    <w:rsid w:val="00253827"/>
    <w:rsid w:val="00260CB5"/>
    <w:rsid w:val="00267EC3"/>
    <w:rsid w:val="0027007C"/>
    <w:rsid w:val="00280C7D"/>
    <w:rsid w:val="002B217D"/>
    <w:rsid w:val="002B246D"/>
    <w:rsid w:val="002B6FE6"/>
    <w:rsid w:val="002C464D"/>
    <w:rsid w:val="002D63BC"/>
    <w:rsid w:val="002E0253"/>
    <w:rsid w:val="002E099D"/>
    <w:rsid w:val="00316673"/>
    <w:rsid w:val="003210FF"/>
    <w:rsid w:val="00333084"/>
    <w:rsid w:val="003344C8"/>
    <w:rsid w:val="0034334E"/>
    <w:rsid w:val="0035186E"/>
    <w:rsid w:val="00355DEC"/>
    <w:rsid w:val="00364FF2"/>
    <w:rsid w:val="003761EE"/>
    <w:rsid w:val="00376716"/>
    <w:rsid w:val="00377573"/>
    <w:rsid w:val="003822FE"/>
    <w:rsid w:val="00384CE1"/>
    <w:rsid w:val="00391CA8"/>
    <w:rsid w:val="00393034"/>
    <w:rsid w:val="0039568B"/>
    <w:rsid w:val="00396522"/>
    <w:rsid w:val="003A0045"/>
    <w:rsid w:val="003A3123"/>
    <w:rsid w:val="003D031F"/>
    <w:rsid w:val="003D229C"/>
    <w:rsid w:val="003D23AC"/>
    <w:rsid w:val="003E0968"/>
    <w:rsid w:val="003E5833"/>
    <w:rsid w:val="003E6687"/>
    <w:rsid w:val="00410DB7"/>
    <w:rsid w:val="00423BED"/>
    <w:rsid w:val="00424193"/>
    <w:rsid w:val="00437FBF"/>
    <w:rsid w:val="00452F2C"/>
    <w:rsid w:val="00466E4F"/>
    <w:rsid w:val="00486B09"/>
    <w:rsid w:val="00487E84"/>
    <w:rsid w:val="004A0664"/>
    <w:rsid w:val="004A33D7"/>
    <w:rsid w:val="004A5A52"/>
    <w:rsid w:val="004A654A"/>
    <w:rsid w:val="004A6E37"/>
    <w:rsid w:val="004B1856"/>
    <w:rsid w:val="004B2D57"/>
    <w:rsid w:val="004C605C"/>
    <w:rsid w:val="004D1759"/>
    <w:rsid w:val="004D2C02"/>
    <w:rsid w:val="00500182"/>
    <w:rsid w:val="0050608B"/>
    <w:rsid w:val="00527CE9"/>
    <w:rsid w:val="005311C2"/>
    <w:rsid w:val="00535717"/>
    <w:rsid w:val="005377E2"/>
    <w:rsid w:val="00541C9B"/>
    <w:rsid w:val="00544229"/>
    <w:rsid w:val="00545941"/>
    <w:rsid w:val="00562B51"/>
    <w:rsid w:val="00571717"/>
    <w:rsid w:val="005723A9"/>
    <w:rsid w:val="005737B8"/>
    <w:rsid w:val="00574091"/>
    <w:rsid w:val="00574B30"/>
    <w:rsid w:val="005829E9"/>
    <w:rsid w:val="005869C0"/>
    <w:rsid w:val="00597CEC"/>
    <w:rsid w:val="005A1439"/>
    <w:rsid w:val="005A1DFE"/>
    <w:rsid w:val="005A39D5"/>
    <w:rsid w:val="005A7FEA"/>
    <w:rsid w:val="005C032F"/>
    <w:rsid w:val="005C175A"/>
    <w:rsid w:val="005D4956"/>
    <w:rsid w:val="005D755E"/>
    <w:rsid w:val="005D7AF0"/>
    <w:rsid w:val="005F0488"/>
    <w:rsid w:val="005F323D"/>
    <w:rsid w:val="005F4B53"/>
    <w:rsid w:val="005F568A"/>
    <w:rsid w:val="005F7752"/>
    <w:rsid w:val="00601EA0"/>
    <w:rsid w:val="00605910"/>
    <w:rsid w:val="00623598"/>
    <w:rsid w:val="006251D7"/>
    <w:rsid w:val="006261C7"/>
    <w:rsid w:val="00650663"/>
    <w:rsid w:val="006602D5"/>
    <w:rsid w:val="00681461"/>
    <w:rsid w:val="006E0C35"/>
    <w:rsid w:val="006E15EC"/>
    <w:rsid w:val="006F54DC"/>
    <w:rsid w:val="0072513B"/>
    <w:rsid w:val="00726120"/>
    <w:rsid w:val="007404DF"/>
    <w:rsid w:val="00752E37"/>
    <w:rsid w:val="0076331E"/>
    <w:rsid w:val="00763B7D"/>
    <w:rsid w:val="0076588A"/>
    <w:rsid w:val="00784D5F"/>
    <w:rsid w:val="00791D3C"/>
    <w:rsid w:val="00793C68"/>
    <w:rsid w:val="007949A6"/>
    <w:rsid w:val="007A2C22"/>
    <w:rsid w:val="007A4B79"/>
    <w:rsid w:val="007A5809"/>
    <w:rsid w:val="007A6A14"/>
    <w:rsid w:val="007B09A3"/>
    <w:rsid w:val="007E4C71"/>
    <w:rsid w:val="007E55AE"/>
    <w:rsid w:val="007E7D31"/>
    <w:rsid w:val="008008DE"/>
    <w:rsid w:val="00801B6E"/>
    <w:rsid w:val="00810DB1"/>
    <w:rsid w:val="00813ACC"/>
    <w:rsid w:val="00817978"/>
    <w:rsid w:val="008211A2"/>
    <w:rsid w:val="00824747"/>
    <w:rsid w:val="00833459"/>
    <w:rsid w:val="0083697C"/>
    <w:rsid w:val="00846502"/>
    <w:rsid w:val="00852EE0"/>
    <w:rsid w:val="00854DCD"/>
    <w:rsid w:val="008613C6"/>
    <w:rsid w:val="00871E8C"/>
    <w:rsid w:val="00880BC8"/>
    <w:rsid w:val="00893BCE"/>
    <w:rsid w:val="00895002"/>
    <w:rsid w:val="00896041"/>
    <w:rsid w:val="008A41A5"/>
    <w:rsid w:val="008B681C"/>
    <w:rsid w:val="008C203C"/>
    <w:rsid w:val="008D2C9E"/>
    <w:rsid w:val="008D789D"/>
    <w:rsid w:val="00910F9B"/>
    <w:rsid w:val="00914D48"/>
    <w:rsid w:val="009173AA"/>
    <w:rsid w:val="009220EC"/>
    <w:rsid w:val="00941E10"/>
    <w:rsid w:val="009458C5"/>
    <w:rsid w:val="00983107"/>
    <w:rsid w:val="00990391"/>
    <w:rsid w:val="00993BFB"/>
    <w:rsid w:val="00994669"/>
    <w:rsid w:val="009A13FD"/>
    <w:rsid w:val="009A322E"/>
    <w:rsid w:val="009B2091"/>
    <w:rsid w:val="009B2FE3"/>
    <w:rsid w:val="009B53DA"/>
    <w:rsid w:val="009B57F7"/>
    <w:rsid w:val="009C1895"/>
    <w:rsid w:val="009C23C9"/>
    <w:rsid w:val="009C4439"/>
    <w:rsid w:val="009C62C5"/>
    <w:rsid w:val="009D3B4D"/>
    <w:rsid w:val="009D4F7C"/>
    <w:rsid w:val="009D4F83"/>
    <w:rsid w:val="009D52F8"/>
    <w:rsid w:val="009E465A"/>
    <w:rsid w:val="009E5A7E"/>
    <w:rsid w:val="009F3BF5"/>
    <w:rsid w:val="00A33FA1"/>
    <w:rsid w:val="00A3498C"/>
    <w:rsid w:val="00A51ACF"/>
    <w:rsid w:val="00A54990"/>
    <w:rsid w:val="00A576F1"/>
    <w:rsid w:val="00A61533"/>
    <w:rsid w:val="00A64CFC"/>
    <w:rsid w:val="00A80195"/>
    <w:rsid w:val="00A83618"/>
    <w:rsid w:val="00A84994"/>
    <w:rsid w:val="00A8637E"/>
    <w:rsid w:val="00A90C87"/>
    <w:rsid w:val="00A97E44"/>
    <w:rsid w:val="00AA2F8D"/>
    <w:rsid w:val="00AB7CFA"/>
    <w:rsid w:val="00AC1D21"/>
    <w:rsid w:val="00AC39E6"/>
    <w:rsid w:val="00AC47CC"/>
    <w:rsid w:val="00AC7B42"/>
    <w:rsid w:val="00AD2567"/>
    <w:rsid w:val="00AD6633"/>
    <w:rsid w:val="00AE1354"/>
    <w:rsid w:val="00AE4E0E"/>
    <w:rsid w:val="00AE4F94"/>
    <w:rsid w:val="00AF1585"/>
    <w:rsid w:val="00B0538D"/>
    <w:rsid w:val="00B057DD"/>
    <w:rsid w:val="00B165F0"/>
    <w:rsid w:val="00B16CE4"/>
    <w:rsid w:val="00B1715E"/>
    <w:rsid w:val="00B21801"/>
    <w:rsid w:val="00B229AF"/>
    <w:rsid w:val="00B300A4"/>
    <w:rsid w:val="00B30986"/>
    <w:rsid w:val="00B31619"/>
    <w:rsid w:val="00B37666"/>
    <w:rsid w:val="00B37F72"/>
    <w:rsid w:val="00B42BAF"/>
    <w:rsid w:val="00B61870"/>
    <w:rsid w:val="00B61A50"/>
    <w:rsid w:val="00B66878"/>
    <w:rsid w:val="00B80501"/>
    <w:rsid w:val="00B81E66"/>
    <w:rsid w:val="00B858A3"/>
    <w:rsid w:val="00B862C6"/>
    <w:rsid w:val="00B875D0"/>
    <w:rsid w:val="00B96145"/>
    <w:rsid w:val="00B97770"/>
    <w:rsid w:val="00BA19B7"/>
    <w:rsid w:val="00BB5878"/>
    <w:rsid w:val="00BC0D51"/>
    <w:rsid w:val="00BC2169"/>
    <w:rsid w:val="00BD1024"/>
    <w:rsid w:val="00BD18D9"/>
    <w:rsid w:val="00BD2A4F"/>
    <w:rsid w:val="00BD38B3"/>
    <w:rsid w:val="00BE049A"/>
    <w:rsid w:val="00BE6BCE"/>
    <w:rsid w:val="00BF607D"/>
    <w:rsid w:val="00C00869"/>
    <w:rsid w:val="00C0564D"/>
    <w:rsid w:val="00C12F67"/>
    <w:rsid w:val="00C37D4F"/>
    <w:rsid w:val="00C40FFF"/>
    <w:rsid w:val="00C4481F"/>
    <w:rsid w:val="00C45AE6"/>
    <w:rsid w:val="00C6406C"/>
    <w:rsid w:val="00C75140"/>
    <w:rsid w:val="00C84981"/>
    <w:rsid w:val="00C868C4"/>
    <w:rsid w:val="00CA22DE"/>
    <w:rsid w:val="00CA5D2E"/>
    <w:rsid w:val="00CC4CCB"/>
    <w:rsid w:val="00CD1883"/>
    <w:rsid w:val="00CD2FC2"/>
    <w:rsid w:val="00CD42ED"/>
    <w:rsid w:val="00CE1082"/>
    <w:rsid w:val="00CE2748"/>
    <w:rsid w:val="00CF0BBD"/>
    <w:rsid w:val="00CF2082"/>
    <w:rsid w:val="00D040C8"/>
    <w:rsid w:val="00D16514"/>
    <w:rsid w:val="00D170DD"/>
    <w:rsid w:val="00D22757"/>
    <w:rsid w:val="00D27299"/>
    <w:rsid w:val="00D35D02"/>
    <w:rsid w:val="00D36907"/>
    <w:rsid w:val="00D40F8C"/>
    <w:rsid w:val="00D4185B"/>
    <w:rsid w:val="00D428DB"/>
    <w:rsid w:val="00D57335"/>
    <w:rsid w:val="00D748E5"/>
    <w:rsid w:val="00D8102F"/>
    <w:rsid w:val="00D83463"/>
    <w:rsid w:val="00D837D5"/>
    <w:rsid w:val="00D91574"/>
    <w:rsid w:val="00D92BEC"/>
    <w:rsid w:val="00DB2C34"/>
    <w:rsid w:val="00DC27C4"/>
    <w:rsid w:val="00DC465B"/>
    <w:rsid w:val="00DC71EC"/>
    <w:rsid w:val="00DD0839"/>
    <w:rsid w:val="00DD454F"/>
    <w:rsid w:val="00DD5155"/>
    <w:rsid w:val="00DE0031"/>
    <w:rsid w:val="00DE141D"/>
    <w:rsid w:val="00DE6CFC"/>
    <w:rsid w:val="00E077BA"/>
    <w:rsid w:val="00E110E5"/>
    <w:rsid w:val="00E22FC2"/>
    <w:rsid w:val="00E35517"/>
    <w:rsid w:val="00E42B6E"/>
    <w:rsid w:val="00E443AA"/>
    <w:rsid w:val="00E569C1"/>
    <w:rsid w:val="00E639B6"/>
    <w:rsid w:val="00E65F62"/>
    <w:rsid w:val="00E66899"/>
    <w:rsid w:val="00E86F5A"/>
    <w:rsid w:val="00E95A19"/>
    <w:rsid w:val="00E96924"/>
    <w:rsid w:val="00EA4DCB"/>
    <w:rsid w:val="00EB5DED"/>
    <w:rsid w:val="00ED5145"/>
    <w:rsid w:val="00EE3E51"/>
    <w:rsid w:val="00F00249"/>
    <w:rsid w:val="00F05FB7"/>
    <w:rsid w:val="00F07C71"/>
    <w:rsid w:val="00F2509A"/>
    <w:rsid w:val="00F3355C"/>
    <w:rsid w:val="00F40DDD"/>
    <w:rsid w:val="00F70B25"/>
    <w:rsid w:val="00F82877"/>
    <w:rsid w:val="00FA1B51"/>
    <w:rsid w:val="00FA2F68"/>
    <w:rsid w:val="00FB66A7"/>
    <w:rsid w:val="00FC5E06"/>
    <w:rsid w:val="00FD0831"/>
    <w:rsid w:val="00FD30A6"/>
    <w:rsid w:val="00FD4DCC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2089D"/>
  <w15:chartTrackingRefBased/>
  <w15:docId w15:val="{3E1FA978-D07C-4EA2-84EC-44BA711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723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7B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7B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7B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0</Pages>
  <Words>25005</Words>
  <Characters>142533</Characters>
  <Application>Microsoft Office Word</Application>
  <DocSecurity>0</DocSecurity>
  <Lines>1187</Lines>
  <Paragraphs>3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</dc:creator>
  <cp:keywords/>
  <dc:description/>
  <cp:lastModifiedBy>Ina</cp:lastModifiedBy>
  <cp:revision>3</cp:revision>
  <cp:lastPrinted>2022-05-04T13:27:00Z</cp:lastPrinted>
  <dcterms:created xsi:type="dcterms:W3CDTF">2022-08-11T09:21:00Z</dcterms:created>
  <dcterms:modified xsi:type="dcterms:W3CDTF">2022-08-11T09:24:00Z</dcterms:modified>
</cp:coreProperties>
</file>